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D06CEC" w14:textId="77777777" w:rsidR="00635D7C" w:rsidRDefault="00D54F16" w:rsidP="008C23B4">
      <w:pPr>
        <w:pStyle w:val="Heading1"/>
        <w:rPr>
          <w:b w:val="0"/>
        </w:rPr>
      </w:pPr>
      <w:bookmarkStart w:id="0" w:name="_GoBack"/>
      <w:bookmarkEnd w:id="0"/>
      <w:r>
        <w:t xml:space="preserve">S3 </w:t>
      </w:r>
      <w:r w:rsidR="00635D7C" w:rsidRPr="00635D7C">
        <w:t>Appendix</w:t>
      </w:r>
      <w:r>
        <w:t>:</w:t>
      </w:r>
      <w:r w:rsidRPr="00635D7C">
        <w:t xml:space="preserve"> </w:t>
      </w:r>
      <w:r w:rsidR="00635D7C" w:rsidRPr="00635D7C">
        <w:t>Technical description of albatross population model</w:t>
      </w:r>
    </w:p>
    <w:p w14:paraId="5BEF8674" w14:textId="77777777" w:rsidR="00635D7C" w:rsidRDefault="00635D7C" w:rsidP="009E425C">
      <w:pPr>
        <w:tabs>
          <w:tab w:val="center" w:pos="4800"/>
          <w:tab w:val="right" w:pos="9500"/>
        </w:tabs>
        <w:spacing w:line="480" w:lineRule="auto"/>
        <w:rPr>
          <w:noProof/>
        </w:rPr>
      </w:pPr>
      <w:r>
        <w:rPr>
          <w:noProof/>
        </w:rPr>
        <w:t>The model used here is based on one originally presented by [</w:t>
      </w:r>
      <w:r w:rsidR="005755B6">
        <w:rPr>
          <w:noProof/>
        </w:rPr>
        <w:t>11</w:t>
      </w:r>
      <w:r>
        <w:rPr>
          <w:noProof/>
        </w:rPr>
        <w:t>] and [</w:t>
      </w:r>
      <w:r w:rsidR="005755B6">
        <w:rPr>
          <w:noProof/>
        </w:rPr>
        <w:t>50</w:t>
      </w:r>
      <w:r>
        <w:rPr>
          <w:noProof/>
        </w:rPr>
        <w:t>] for wandering albatross, but has been considerably altered. In particular:</w:t>
      </w:r>
    </w:p>
    <w:p w14:paraId="0F05FF7D" w14:textId="77777777" w:rsidR="00297ED1" w:rsidRDefault="00297ED1" w:rsidP="009E425C">
      <w:pPr>
        <w:pStyle w:val="ListParagraph"/>
        <w:widowControl w:val="0"/>
        <w:numPr>
          <w:ilvl w:val="0"/>
          <w:numId w:val="17"/>
        </w:numPr>
        <w:tabs>
          <w:tab w:val="center" w:pos="709"/>
          <w:tab w:val="right" w:pos="9500"/>
        </w:tabs>
        <w:autoSpaceDE w:val="0"/>
        <w:autoSpaceDN w:val="0"/>
        <w:adjustRightInd w:val="0"/>
        <w:spacing w:after="0" w:line="480" w:lineRule="auto"/>
        <w:ind w:left="567" w:hanging="284"/>
        <w:jc w:val="left"/>
        <w:rPr>
          <w:noProof/>
        </w:rPr>
      </w:pPr>
      <w:r>
        <w:rPr>
          <w:noProof/>
        </w:rPr>
        <w:t>environmental variables are allowed to influence chick mortalit</w:t>
      </w:r>
      <w:r w:rsidR="00A8418D">
        <w:rPr>
          <w:noProof/>
        </w:rPr>
        <w:t>y and thereby, breeding success,</w:t>
      </w:r>
    </w:p>
    <w:p w14:paraId="74270EBC" w14:textId="77777777" w:rsidR="00D0086E" w:rsidRDefault="00D0086E" w:rsidP="009E425C">
      <w:pPr>
        <w:pStyle w:val="ListParagraph"/>
        <w:widowControl w:val="0"/>
        <w:numPr>
          <w:ilvl w:val="0"/>
          <w:numId w:val="17"/>
        </w:numPr>
        <w:tabs>
          <w:tab w:val="center" w:pos="709"/>
          <w:tab w:val="right" w:pos="9500"/>
        </w:tabs>
        <w:autoSpaceDE w:val="0"/>
        <w:autoSpaceDN w:val="0"/>
        <w:adjustRightInd w:val="0"/>
        <w:spacing w:after="0" w:line="480" w:lineRule="auto"/>
        <w:ind w:left="567" w:hanging="284"/>
        <w:jc w:val="left"/>
        <w:rPr>
          <w:noProof/>
        </w:rPr>
      </w:pPr>
      <w:r>
        <w:rPr>
          <w:noProof/>
        </w:rPr>
        <w:t>estimation is achieved using likelihood instead of least squares,</w:t>
      </w:r>
    </w:p>
    <w:p w14:paraId="196D4892" w14:textId="77777777" w:rsidR="00635D7C" w:rsidRDefault="00635D7C" w:rsidP="009E425C">
      <w:pPr>
        <w:pStyle w:val="ListParagraph"/>
        <w:widowControl w:val="0"/>
        <w:numPr>
          <w:ilvl w:val="0"/>
          <w:numId w:val="17"/>
        </w:numPr>
        <w:tabs>
          <w:tab w:val="center" w:pos="709"/>
          <w:tab w:val="right" w:pos="9500"/>
        </w:tabs>
        <w:autoSpaceDE w:val="0"/>
        <w:autoSpaceDN w:val="0"/>
        <w:adjustRightInd w:val="0"/>
        <w:spacing w:after="0" w:line="480" w:lineRule="auto"/>
        <w:ind w:left="567" w:hanging="284"/>
        <w:jc w:val="left"/>
        <w:rPr>
          <w:noProof/>
        </w:rPr>
      </w:pPr>
      <w:r>
        <w:rPr>
          <w:noProof/>
        </w:rPr>
        <w:t xml:space="preserve">a monthly instead of annual time step is used, </w:t>
      </w:r>
    </w:p>
    <w:p w14:paraId="1085CFB3" w14:textId="77777777" w:rsidR="00635D7C" w:rsidRDefault="00635D7C" w:rsidP="009E425C">
      <w:pPr>
        <w:pStyle w:val="ListParagraph"/>
        <w:widowControl w:val="0"/>
        <w:numPr>
          <w:ilvl w:val="0"/>
          <w:numId w:val="17"/>
        </w:numPr>
        <w:tabs>
          <w:tab w:val="center" w:pos="709"/>
          <w:tab w:val="right" w:pos="9500"/>
        </w:tabs>
        <w:autoSpaceDE w:val="0"/>
        <w:autoSpaceDN w:val="0"/>
        <w:adjustRightInd w:val="0"/>
        <w:spacing w:after="0" w:line="480" w:lineRule="auto"/>
        <w:ind w:left="567" w:hanging="284"/>
        <w:jc w:val="left"/>
        <w:rPr>
          <w:noProof/>
        </w:rPr>
      </w:pPr>
      <w:r>
        <w:rPr>
          <w:noProof/>
        </w:rPr>
        <w:t>the model has been adapted to allow for breeding seasons of less than one full year</w:t>
      </w:r>
      <w:r w:rsidR="005F7944">
        <w:rPr>
          <w:noProof/>
        </w:rPr>
        <w:t xml:space="preserve"> (non biennial breeders)</w:t>
      </w:r>
      <w:r w:rsidR="00A8418D">
        <w:rPr>
          <w:noProof/>
        </w:rPr>
        <w:t>,</w:t>
      </w:r>
    </w:p>
    <w:p w14:paraId="787DC484" w14:textId="77777777" w:rsidR="00635D7C" w:rsidRDefault="00635D7C" w:rsidP="009E425C">
      <w:pPr>
        <w:pStyle w:val="ListParagraph"/>
        <w:widowControl w:val="0"/>
        <w:numPr>
          <w:ilvl w:val="0"/>
          <w:numId w:val="17"/>
        </w:numPr>
        <w:tabs>
          <w:tab w:val="center" w:pos="709"/>
          <w:tab w:val="right" w:pos="9500"/>
        </w:tabs>
        <w:autoSpaceDE w:val="0"/>
        <w:autoSpaceDN w:val="0"/>
        <w:adjustRightInd w:val="0"/>
        <w:spacing w:after="0" w:line="480" w:lineRule="auto"/>
        <w:ind w:left="567" w:hanging="284"/>
        <w:jc w:val="left"/>
        <w:rPr>
          <w:noProof/>
        </w:rPr>
      </w:pPr>
      <w:r>
        <w:rPr>
          <w:noProof/>
        </w:rPr>
        <w:t>observed bycatch rates</w:t>
      </w:r>
      <w:r w:rsidR="00D01218">
        <w:rPr>
          <w:noProof/>
        </w:rPr>
        <w:t xml:space="preserve"> </w:t>
      </w:r>
      <w:r w:rsidR="006306B6">
        <w:rPr>
          <w:noProof/>
        </w:rPr>
        <w:t xml:space="preserve">are now </w:t>
      </w:r>
      <w:r w:rsidR="00D01218">
        <w:rPr>
          <w:noProof/>
        </w:rPr>
        <w:t>included along with other variables on which the model is conditioned</w:t>
      </w:r>
      <w:r>
        <w:rPr>
          <w:noProof/>
        </w:rPr>
        <w:t xml:space="preserve">, </w:t>
      </w:r>
    </w:p>
    <w:p w14:paraId="0BE8E887" w14:textId="77777777" w:rsidR="00545608" w:rsidRDefault="00545608" w:rsidP="009E425C">
      <w:pPr>
        <w:pStyle w:val="ListParagraph"/>
        <w:widowControl w:val="0"/>
        <w:numPr>
          <w:ilvl w:val="0"/>
          <w:numId w:val="17"/>
        </w:numPr>
        <w:tabs>
          <w:tab w:val="center" w:pos="709"/>
          <w:tab w:val="right" w:pos="9500"/>
        </w:tabs>
        <w:autoSpaceDE w:val="0"/>
        <w:autoSpaceDN w:val="0"/>
        <w:adjustRightInd w:val="0"/>
        <w:spacing w:after="0" w:line="480" w:lineRule="auto"/>
        <w:ind w:left="567" w:hanging="284"/>
        <w:jc w:val="left"/>
        <w:rPr>
          <w:noProof/>
        </w:rPr>
      </w:pPr>
      <w:r>
        <w:rPr>
          <w:noProof/>
        </w:rPr>
        <w:t>males and females are modelled separately,</w:t>
      </w:r>
    </w:p>
    <w:p w14:paraId="012D3E2A" w14:textId="77777777" w:rsidR="00961F96" w:rsidRDefault="00961F96" w:rsidP="009E425C">
      <w:pPr>
        <w:pStyle w:val="ListParagraph"/>
        <w:widowControl w:val="0"/>
        <w:numPr>
          <w:ilvl w:val="0"/>
          <w:numId w:val="17"/>
        </w:numPr>
        <w:tabs>
          <w:tab w:val="center" w:pos="709"/>
          <w:tab w:val="right" w:pos="9500"/>
        </w:tabs>
        <w:autoSpaceDE w:val="0"/>
        <w:autoSpaceDN w:val="0"/>
        <w:adjustRightInd w:val="0"/>
        <w:spacing w:after="0" w:line="480" w:lineRule="auto"/>
        <w:ind w:left="567" w:hanging="284"/>
        <w:jc w:val="left"/>
        <w:rPr>
          <w:noProof/>
        </w:rPr>
      </w:pPr>
      <w:r>
        <w:rPr>
          <w:noProof/>
        </w:rPr>
        <w:t>the population is not considered to be pristine at the start of significant fishing opera</w:t>
      </w:r>
      <w:r w:rsidR="00484DA8">
        <w:rPr>
          <w:noProof/>
        </w:rPr>
        <w:t>tions (due to egg and feather harvesting during the first half of the 19</w:t>
      </w:r>
      <w:r w:rsidR="00484DA8" w:rsidRPr="00484DA8">
        <w:rPr>
          <w:noProof/>
          <w:vertAlign w:val="superscript"/>
        </w:rPr>
        <w:t>th</w:t>
      </w:r>
      <w:r w:rsidR="00484DA8">
        <w:rPr>
          <w:noProof/>
        </w:rPr>
        <w:t xml:space="preserve"> century)</w:t>
      </w:r>
      <w:r w:rsidR="00802B13">
        <w:rPr>
          <w:noProof/>
        </w:rPr>
        <w:t>.</w:t>
      </w:r>
    </w:p>
    <w:p w14:paraId="3FB690CC" w14:textId="77777777" w:rsidR="00D87765" w:rsidRPr="008D4B3B" w:rsidRDefault="008915BF" w:rsidP="009E425C">
      <w:pPr>
        <w:pStyle w:val="Heading1"/>
        <w:numPr>
          <w:ilvl w:val="0"/>
          <w:numId w:val="24"/>
        </w:numPr>
        <w:spacing w:line="480" w:lineRule="auto"/>
      </w:pPr>
      <w:r w:rsidRPr="008D4B3B">
        <w:t>Within year dynamics</w:t>
      </w:r>
    </w:p>
    <w:p w14:paraId="59DDBD26" w14:textId="77777777" w:rsidR="00B609FF" w:rsidRDefault="00B609FF" w:rsidP="009E425C">
      <w:pPr>
        <w:tabs>
          <w:tab w:val="center" w:pos="426"/>
        </w:tabs>
        <w:spacing w:line="480" w:lineRule="auto"/>
        <w:rPr>
          <w:noProof/>
        </w:rPr>
      </w:pPr>
      <w:r>
        <w:rPr>
          <w:noProof/>
        </w:rPr>
        <w:t xml:space="preserve">The death of either parent leads to breeding failure (the death of the chick) so that </w:t>
      </w:r>
      <w:r w:rsidR="0006707E">
        <w:rPr>
          <w:noProof/>
        </w:rPr>
        <w:t xml:space="preserve">both </w:t>
      </w:r>
      <w:r>
        <w:rPr>
          <w:noProof/>
        </w:rPr>
        <w:t xml:space="preserve">male and female birds </w:t>
      </w:r>
      <w:r w:rsidR="0006707E">
        <w:rPr>
          <w:noProof/>
        </w:rPr>
        <w:t>must</w:t>
      </w:r>
      <w:r>
        <w:rPr>
          <w:noProof/>
        </w:rPr>
        <w:t xml:space="preserve"> to be modelled. For shy albatross, no differences have been observed between at-sea distributions for the two sexes, but the probability that a male is at sea, vulnerable to incidental capt</w:t>
      </w:r>
      <w:r w:rsidR="008716AB">
        <w:rPr>
          <w:noProof/>
        </w:rPr>
        <w:t>u</w:t>
      </w:r>
      <w:r>
        <w:rPr>
          <w:noProof/>
        </w:rPr>
        <w:t xml:space="preserve">re, during the first month of the breeding season, is much lower than that of a female. </w:t>
      </w:r>
    </w:p>
    <w:p w14:paraId="2AAE3458" w14:textId="77777777" w:rsidR="008915BF" w:rsidRDefault="008915BF" w:rsidP="009E425C">
      <w:pPr>
        <w:tabs>
          <w:tab w:val="center" w:pos="426"/>
        </w:tabs>
        <w:spacing w:line="480" w:lineRule="auto"/>
        <w:rPr>
          <w:noProof/>
        </w:rPr>
      </w:pPr>
      <w:r>
        <w:rPr>
          <w:noProof/>
        </w:rPr>
        <w:lastRenderedPageBreak/>
        <w:t xml:space="preserve">The model year </w:t>
      </w:r>
      <w:r w:rsidR="00585996">
        <w:rPr>
          <w:noProof/>
        </w:rPr>
        <w:t>begins</w:t>
      </w:r>
      <w:r>
        <w:rPr>
          <w:noProof/>
        </w:rPr>
        <w:t xml:space="preserve"> on 1 </w:t>
      </w:r>
      <w:r w:rsidRPr="00085F69">
        <w:t>October</w:t>
      </w:r>
      <w:r>
        <w:t xml:space="preserve"> </w:t>
      </w:r>
      <w:r>
        <w:rPr>
          <w:noProof/>
        </w:rPr>
        <w:t xml:space="preserve">(model month </w:t>
      </w:r>
      <w:r w:rsidRPr="00263D15">
        <w:rPr>
          <w:noProof/>
          <w:position w:val="-6"/>
        </w:rPr>
        <w:object w:dxaOrig="260" w:dyaOrig="220" w14:anchorId="5EA5F2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8pt;height:11.8pt" o:ole="">
            <v:imagedata r:id="rId9" o:title=""/>
          </v:shape>
          <o:OLEObject Type="Embed" ProgID="Equation.3" ShapeID="_x0000_i1025" DrawAspect="Content" ObjectID="_1367673976" r:id="rId10"/>
        </w:object>
      </w:r>
      <w:r>
        <w:rPr>
          <w:noProof/>
        </w:rPr>
        <w:t xml:space="preserve">=1) when breeding commences. The number of birds hatched at the beginning of model year </w:t>
      </w:r>
      <w:r w:rsidRPr="00263D15">
        <w:rPr>
          <w:noProof/>
          <w:position w:val="-10"/>
        </w:rPr>
        <w:object w:dxaOrig="220" w:dyaOrig="260" w14:anchorId="1F4E3785">
          <v:shape id="_x0000_i1026" type="#_x0000_t75" style="width:11.8pt;height:11.8pt" o:ole="">
            <v:imagedata r:id="rId11" o:title=""/>
          </v:shape>
          <o:OLEObject Type="Embed" ProgID="Equation.3" ShapeID="_x0000_i1026" DrawAspect="Content" ObjectID="_1367673977" r:id="rId12"/>
        </w:object>
      </w:r>
      <w:r>
        <w:rPr>
          <w:noProof/>
        </w:rPr>
        <w:t xml:space="preserve"> (designated as ‘chicks’) is given by </w:t>
      </w:r>
      <w:r w:rsidR="00B9416A" w:rsidRPr="00263D15">
        <w:rPr>
          <w:noProof/>
          <w:position w:val="-14"/>
        </w:rPr>
        <w:object w:dxaOrig="360" w:dyaOrig="400" w14:anchorId="16B499DF">
          <v:shape id="_x0000_i1027" type="#_x0000_t75" style="width:18.25pt;height:20.4pt" o:ole="">
            <v:imagedata r:id="rId13" o:title=""/>
          </v:shape>
          <o:OLEObject Type="Embed" ProgID="Equation.3" ShapeID="_x0000_i1027" DrawAspect="Content" ObjectID="_1367673978" r:id="rId14"/>
        </w:object>
      </w:r>
      <w:r>
        <w:rPr>
          <w:noProof/>
        </w:rPr>
        <w:t xml:space="preserve">. From their second year of life until they first recruit to the breeding colony (given by an ogive) birds are ‘juveniles’. </w:t>
      </w:r>
      <w:r w:rsidR="00F959D7">
        <w:rPr>
          <w:noProof/>
        </w:rPr>
        <w:t xml:space="preserve">The population is </w:t>
      </w:r>
      <w:r>
        <w:rPr>
          <w:noProof/>
        </w:rPr>
        <w:t xml:space="preserve">divided into </w:t>
      </w:r>
      <w:r w:rsidR="00B0151E">
        <w:rPr>
          <w:noProof/>
        </w:rPr>
        <w:t xml:space="preserve">chicks, and an additional </w:t>
      </w:r>
      <w:r w:rsidR="00D65075">
        <w:rPr>
          <w:noProof/>
        </w:rPr>
        <w:t>f</w:t>
      </w:r>
      <w:r w:rsidR="00B0151E">
        <w:rPr>
          <w:noProof/>
        </w:rPr>
        <w:t>our</w:t>
      </w:r>
      <w:r>
        <w:rPr>
          <w:noProof/>
        </w:rPr>
        <w:t xml:space="preserve"> categories (breeding </w:t>
      </w:r>
      <w:r w:rsidRPr="00263D15">
        <w:rPr>
          <w:noProof/>
          <w:position w:val="-6"/>
        </w:rPr>
        <w:object w:dxaOrig="300" w:dyaOrig="279" w14:anchorId="297FCE77">
          <v:shape id="_x0000_i1028" type="#_x0000_t75" style="width:15.05pt;height:15.05pt" o:ole="">
            <v:imagedata r:id="rId15" o:title=""/>
          </v:shape>
          <o:OLEObject Type="Embed" ProgID="Equation.3" ShapeID="_x0000_i1028" DrawAspect="Content" ObjectID="_1367673979" r:id="rId16"/>
        </w:object>
      </w:r>
      <w:r>
        <w:rPr>
          <w:noProof/>
        </w:rPr>
        <w:t xml:space="preserve">, failed breeders </w:t>
      </w:r>
      <w:r w:rsidRPr="00263D15">
        <w:rPr>
          <w:noProof/>
          <w:position w:val="-10"/>
        </w:rPr>
        <w:object w:dxaOrig="320" w:dyaOrig="320" w14:anchorId="27206587">
          <v:shape id="_x0000_i1029" type="#_x0000_t75" style="width:15.05pt;height:15.05pt" o:ole="">
            <v:imagedata r:id="rId17" o:title=""/>
          </v:shape>
          <o:OLEObject Type="Embed" ProgID="Equation.3" ShapeID="_x0000_i1029" DrawAspect="Content" ObjectID="_1367673980" r:id="rId18"/>
        </w:object>
      </w:r>
      <w:r>
        <w:rPr>
          <w:noProof/>
        </w:rPr>
        <w:t xml:space="preserve">, </w:t>
      </w:r>
      <w:r w:rsidR="00445B85">
        <w:rPr>
          <w:noProof/>
        </w:rPr>
        <w:t>non-breeding</w:t>
      </w:r>
      <w:r w:rsidR="007B667C" w:rsidRPr="00B148D3">
        <w:rPr>
          <w:noProof/>
          <w:position w:val="-6"/>
        </w:rPr>
        <w:object w:dxaOrig="300" w:dyaOrig="220" w14:anchorId="20E3ABA9">
          <v:shape id="_x0000_i1030" type="#_x0000_t75" style="width:15.05pt;height:10.75pt" o:ole="">
            <v:imagedata r:id="rId19" o:title=""/>
          </v:shape>
          <o:OLEObject Type="Embed" ProgID="Equation.3" ShapeID="_x0000_i1030" DrawAspect="Content" ObjectID="_1367673981" r:id="rId20"/>
        </w:object>
      </w:r>
      <w:r>
        <w:rPr>
          <w:noProof/>
        </w:rPr>
        <w:t xml:space="preserve">, and juveniles </w:t>
      </w:r>
      <w:r w:rsidRPr="00263D15">
        <w:rPr>
          <w:noProof/>
          <w:position w:val="-6"/>
        </w:rPr>
        <w:object w:dxaOrig="220" w:dyaOrig="279" w14:anchorId="593D2E09">
          <v:shape id="_x0000_i1031" type="#_x0000_t75" style="width:11.8pt;height:15.05pt" o:ole="">
            <v:imagedata r:id="rId21" o:title=""/>
          </v:shape>
          <o:OLEObject Type="Embed" ProgID="Equation.3" ShapeID="_x0000_i1031" DrawAspect="Content" ObjectID="_1367673982" r:id="rId22"/>
        </w:object>
      </w:r>
      <w:r>
        <w:rPr>
          <w:noProof/>
        </w:rPr>
        <w:t xml:space="preserve">), so that the number of birds of </w:t>
      </w:r>
      <w:r w:rsidR="009D2368">
        <w:rPr>
          <w:noProof/>
        </w:rPr>
        <w:t xml:space="preserve">sex </w:t>
      </w:r>
      <w:r w:rsidR="009D2368" w:rsidRPr="009D2368">
        <w:rPr>
          <w:i/>
          <w:noProof/>
        </w:rPr>
        <w:t>g</w:t>
      </w:r>
      <w:r w:rsidR="009D2368">
        <w:rPr>
          <w:noProof/>
        </w:rPr>
        <w:t xml:space="preserve">, and </w:t>
      </w:r>
      <w:r>
        <w:rPr>
          <w:noProof/>
        </w:rPr>
        <w:t xml:space="preserve">age </w:t>
      </w:r>
      <w:r w:rsidRPr="00263D15">
        <w:rPr>
          <w:noProof/>
          <w:position w:val="-6"/>
        </w:rPr>
        <w:object w:dxaOrig="200" w:dyaOrig="220" w14:anchorId="1B1BFF97">
          <v:shape id="_x0000_i1032" type="#_x0000_t75" style="width:9.65pt;height:11.8pt" o:ole="">
            <v:imagedata r:id="rId23" o:title=""/>
          </v:shape>
          <o:OLEObject Type="Embed" ProgID="Equation.3" ShapeID="_x0000_i1032" DrawAspect="Content" ObjectID="_1367673983" r:id="rId24"/>
        </w:object>
      </w:r>
      <w:r>
        <w:rPr>
          <w:noProof/>
        </w:rPr>
        <w:t xml:space="preserve"> </w:t>
      </w:r>
      <w:r w:rsidR="009D2368">
        <w:rPr>
          <w:noProof/>
        </w:rPr>
        <w:t xml:space="preserve">and </w:t>
      </w:r>
      <w:r>
        <w:rPr>
          <w:noProof/>
        </w:rPr>
        <w:t xml:space="preserve">in any category </w:t>
      </w:r>
      <w:r w:rsidRPr="00263D15">
        <w:rPr>
          <w:noProof/>
          <w:position w:val="-6"/>
        </w:rPr>
        <w:object w:dxaOrig="180" w:dyaOrig="220" w14:anchorId="1C29020C">
          <v:shape id="_x0000_i1033" type="#_x0000_t75" style="width:8.6pt;height:11.8pt" o:ole="">
            <v:imagedata r:id="rId25" o:title=""/>
          </v:shape>
          <o:OLEObject Type="Embed" ProgID="Equation.3" ShapeID="_x0000_i1033" DrawAspect="Content" ObjectID="_1367673984" r:id="rId26"/>
        </w:object>
      </w:r>
      <w:r>
        <w:rPr>
          <w:noProof/>
        </w:rPr>
        <w:t xml:space="preserve"> during year </w:t>
      </w:r>
      <w:r w:rsidRPr="00263D15">
        <w:rPr>
          <w:noProof/>
          <w:position w:val="-10"/>
        </w:rPr>
        <w:object w:dxaOrig="220" w:dyaOrig="260" w14:anchorId="6C40570E">
          <v:shape id="_x0000_i1034" type="#_x0000_t75" style="width:11.8pt;height:11.8pt" o:ole="">
            <v:imagedata r:id="rId27" o:title=""/>
          </v:shape>
          <o:OLEObject Type="Embed" ProgID="Equation.3" ShapeID="_x0000_i1034" DrawAspect="Content" ObjectID="_1367673985" r:id="rId28"/>
        </w:object>
      </w:r>
      <w:r>
        <w:rPr>
          <w:noProof/>
        </w:rPr>
        <w:t xml:space="preserve"> and month </w:t>
      </w:r>
      <w:r w:rsidRPr="00263D15">
        <w:rPr>
          <w:noProof/>
          <w:position w:val="-6"/>
        </w:rPr>
        <w:object w:dxaOrig="260" w:dyaOrig="220" w14:anchorId="7B58A5F9">
          <v:shape id="_x0000_i1035" type="#_x0000_t75" style="width:11.8pt;height:11.8pt" o:ole="">
            <v:imagedata r:id="rId29" o:title=""/>
          </v:shape>
          <o:OLEObject Type="Embed" ProgID="Equation.3" ShapeID="_x0000_i1035" DrawAspect="Content" ObjectID="_1367673986" r:id="rId30"/>
        </w:object>
      </w:r>
      <w:r>
        <w:rPr>
          <w:noProof/>
        </w:rPr>
        <w:t xml:space="preserve"> is given by </w:t>
      </w:r>
      <w:r w:rsidR="009D2368" w:rsidRPr="00263D15">
        <w:rPr>
          <w:noProof/>
          <w:position w:val="-14"/>
        </w:rPr>
        <w:object w:dxaOrig="740" w:dyaOrig="400" w14:anchorId="12E44542">
          <v:shape id="_x0000_i1036" type="#_x0000_t75" style="width:37.6pt;height:20.4pt" o:ole="">
            <v:imagedata r:id="rId31" o:title=""/>
          </v:shape>
          <o:OLEObject Type="Embed" ProgID="Equation.3" ShapeID="_x0000_i1036" DrawAspect="Content" ObjectID="_1367673987" r:id="rId32"/>
        </w:object>
      </w:r>
      <w:r>
        <w:rPr>
          <w:noProof/>
        </w:rPr>
        <w:t>,</w:t>
      </w:r>
    </w:p>
    <w:p w14:paraId="781AF021" w14:textId="77777777" w:rsidR="007B667C" w:rsidRDefault="007B667C" w:rsidP="009E425C">
      <w:pPr>
        <w:tabs>
          <w:tab w:val="center" w:pos="4800"/>
          <w:tab w:val="right" w:pos="9500"/>
        </w:tabs>
        <w:spacing w:line="480" w:lineRule="auto"/>
        <w:rPr>
          <w:noProof/>
        </w:rPr>
      </w:pPr>
      <w:r>
        <w:rPr>
          <w:noProof/>
        </w:rPr>
        <w:tab/>
      </w:r>
      <w:r w:rsidR="00545608" w:rsidRPr="00263D15">
        <w:rPr>
          <w:noProof/>
          <w:position w:val="-14"/>
        </w:rPr>
        <w:object w:dxaOrig="4160" w:dyaOrig="400" w14:anchorId="5A41BBEF">
          <v:shape id="_x0000_i1037" type="#_x0000_t75" style="width:207.4pt;height:20.4pt" o:ole="">
            <v:imagedata r:id="rId33" o:title=""/>
          </v:shape>
          <o:OLEObject Type="Embed" ProgID="Equation.3" ShapeID="_x0000_i1037" DrawAspect="Content" ObjectID="_1367673988" r:id="rId34"/>
        </w:object>
      </w:r>
    </w:p>
    <w:p w14:paraId="3C7B0BDD" w14:textId="77777777" w:rsidR="00C65DB9" w:rsidRDefault="007B667C" w:rsidP="009E425C">
      <w:pPr>
        <w:tabs>
          <w:tab w:val="center" w:pos="4800"/>
          <w:tab w:val="right" w:pos="9500"/>
        </w:tabs>
        <w:spacing w:line="480" w:lineRule="auto"/>
        <w:rPr>
          <w:noProof/>
        </w:rPr>
      </w:pPr>
      <w:r>
        <w:rPr>
          <w:noProof/>
        </w:rPr>
        <w:t xml:space="preserve">Note that no distinction is made between </w:t>
      </w:r>
      <w:r w:rsidR="00445B85">
        <w:rPr>
          <w:noProof/>
        </w:rPr>
        <w:t>non-breeding</w:t>
      </w:r>
      <w:r>
        <w:rPr>
          <w:noProof/>
        </w:rPr>
        <w:t xml:space="preserve"> birds that were successful or unsuccessful in their previous breeding attempt as return rates for such birds have not been observed to differ for the Albatross island shy population</w:t>
      </w:r>
      <w:r w:rsidR="0046539E">
        <w:rPr>
          <w:noProof/>
        </w:rPr>
        <w:t xml:space="preserve"> (Rachael Alderman, unpublished data)</w:t>
      </w:r>
      <w:r>
        <w:rPr>
          <w:noProof/>
        </w:rPr>
        <w:t>.</w:t>
      </w:r>
      <w:r w:rsidR="00141DE0">
        <w:rPr>
          <w:noProof/>
        </w:rPr>
        <w:t xml:space="preserve"> </w:t>
      </w:r>
      <w:r w:rsidR="005C092E">
        <w:rPr>
          <w:noProof/>
        </w:rPr>
        <w:t>Similarly,</w:t>
      </w:r>
      <w:r w:rsidR="008C10B2">
        <w:rPr>
          <w:noProof/>
        </w:rPr>
        <w:t xml:space="preserve"> the likelihood of a bird attemp</w:t>
      </w:r>
      <w:r w:rsidR="005C092E">
        <w:rPr>
          <w:noProof/>
        </w:rPr>
        <w:t xml:space="preserve">ting to breed during a particular year, is not thought to be affected by whether or not it made a breeding attempt in the previous year. </w:t>
      </w:r>
      <w:r w:rsidR="00141DE0">
        <w:rPr>
          <w:noProof/>
        </w:rPr>
        <w:t xml:space="preserve">At-sea distributions for this geographically restricted population differ little throughout the year so that the same adult and juvenile distributions are used both within and outside of the breeding season. </w:t>
      </w:r>
    </w:p>
    <w:p w14:paraId="5782EA16" w14:textId="77777777" w:rsidR="00654307" w:rsidRDefault="001B2D79" w:rsidP="009E425C">
      <w:pPr>
        <w:tabs>
          <w:tab w:val="center" w:pos="4800"/>
          <w:tab w:val="right" w:pos="9500"/>
        </w:tabs>
        <w:spacing w:line="480" w:lineRule="auto"/>
        <w:rPr>
          <w:noProof/>
        </w:rPr>
      </w:pPr>
      <w:r>
        <w:rPr>
          <w:noProof/>
        </w:rPr>
        <w:t xml:space="preserve">The model ‘year’ begins when birds arrive at their breeding colony (assumed to be the same day, for all birds of a given population) and ends </w:t>
      </w:r>
      <w:r w:rsidR="00393D6F">
        <w:rPr>
          <w:noProof/>
        </w:rPr>
        <w:t xml:space="preserve">at the end of February the following calendar year. </w:t>
      </w:r>
      <w:r>
        <w:rPr>
          <w:noProof/>
        </w:rPr>
        <w:t xml:space="preserve">On arrival, birds are assigned to the ‘breeding’ category </w:t>
      </w:r>
      <w:r w:rsidR="00545608" w:rsidRPr="00263D15">
        <w:rPr>
          <w:noProof/>
          <w:position w:val="-14"/>
        </w:rPr>
        <w:object w:dxaOrig="740" w:dyaOrig="400" w14:anchorId="26D39A31">
          <v:shape id="_x0000_i1038" type="#_x0000_t75" style="width:37.6pt;height:20.4pt" o:ole="">
            <v:imagedata r:id="rId35" o:title=""/>
          </v:shape>
          <o:OLEObject Type="Embed" ProgID="Equation.3" ShapeID="_x0000_i1038" DrawAspect="Content" ObjectID="_1367673989" r:id="rId36"/>
        </w:object>
      </w:r>
      <w:r w:rsidR="008C10B2">
        <w:rPr>
          <w:noProof/>
        </w:rPr>
        <w:t xml:space="preserve"> and, unless their breeding attempt</w:t>
      </w:r>
      <w:r>
        <w:rPr>
          <w:noProof/>
        </w:rPr>
        <w:t xml:space="preserve"> fail</w:t>
      </w:r>
      <w:r w:rsidR="008C10B2">
        <w:rPr>
          <w:noProof/>
        </w:rPr>
        <w:t>s</w:t>
      </w:r>
      <w:r>
        <w:rPr>
          <w:noProof/>
        </w:rPr>
        <w:t xml:space="preserve"> during any month</w:t>
      </w:r>
      <w:r w:rsidR="00534C2D">
        <w:rPr>
          <w:noProof/>
        </w:rPr>
        <w:t>,</w:t>
      </w:r>
      <w:r>
        <w:rPr>
          <w:noProof/>
        </w:rPr>
        <w:t xml:space="preserve"> they remain in this category until the end of the </w:t>
      </w:r>
      <w:r w:rsidR="00140B4C">
        <w:rPr>
          <w:noProof/>
        </w:rPr>
        <w:t>breeding season</w:t>
      </w:r>
      <w:r w:rsidR="008C10B2">
        <w:rPr>
          <w:noProof/>
        </w:rPr>
        <w:t xml:space="preserve"> (</w:t>
      </w:r>
      <w:r w:rsidR="00534C2D">
        <w:rPr>
          <w:noProof/>
        </w:rPr>
        <w:t xml:space="preserve">at the </w:t>
      </w:r>
      <w:r w:rsidR="002D4B7F">
        <w:rPr>
          <w:noProof/>
        </w:rPr>
        <w:t xml:space="preserve">end of </w:t>
      </w:r>
      <w:r w:rsidR="008C10B2">
        <w:rPr>
          <w:noProof/>
        </w:rPr>
        <w:t xml:space="preserve">month </w:t>
      </w:r>
      <w:r w:rsidR="0060744C">
        <w:rPr>
          <w:i/>
          <w:noProof/>
        </w:rPr>
        <w:t>Q</w:t>
      </w:r>
      <w:r w:rsidR="008C10B2">
        <w:rPr>
          <w:noProof/>
        </w:rPr>
        <w:t>)</w:t>
      </w:r>
      <w:r w:rsidR="00140B4C">
        <w:rPr>
          <w:noProof/>
        </w:rPr>
        <w:t xml:space="preserve">. </w:t>
      </w:r>
      <w:r>
        <w:rPr>
          <w:noProof/>
        </w:rPr>
        <w:t xml:space="preserve">Each month </w:t>
      </w:r>
      <w:r w:rsidRPr="00263D15">
        <w:rPr>
          <w:noProof/>
          <w:position w:val="-6"/>
        </w:rPr>
        <w:object w:dxaOrig="260" w:dyaOrig="220" w14:anchorId="1ECEFF87">
          <v:shape id="_x0000_i1039" type="#_x0000_t75" style="width:11.8pt;height:11.8pt" o:ole="">
            <v:imagedata r:id="rId37" o:title=""/>
          </v:shape>
          <o:OLEObject Type="Embed" ProgID="Equation.3" ShapeID="_x0000_i1039" DrawAspect="Content" ObjectID="_1367673990" r:id="rId38"/>
        </w:object>
      </w:r>
      <w:r>
        <w:rPr>
          <w:noProof/>
        </w:rPr>
        <w:t xml:space="preserve">, some </w:t>
      </w:r>
      <w:r w:rsidR="00BE3BDC">
        <w:rPr>
          <w:noProof/>
        </w:rPr>
        <w:t xml:space="preserve">surviving </w:t>
      </w:r>
      <w:r>
        <w:rPr>
          <w:noProof/>
        </w:rPr>
        <w:t>birds fail in their breeding attempt</w:t>
      </w:r>
      <w:r w:rsidR="00BE3BDC">
        <w:rPr>
          <w:noProof/>
        </w:rPr>
        <w:t xml:space="preserve"> because </w:t>
      </w:r>
      <w:r>
        <w:rPr>
          <w:noProof/>
        </w:rPr>
        <w:t xml:space="preserve">their mate dies of natural causes (at instantaneous monthly rate </w:t>
      </w:r>
      <w:r w:rsidRPr="00263D15">
        <w:rPr>
          <w:noProof/>
          <w:position w:val="-6"/>
        </w:rPr>
        <w:object w:dxaOrig="580" w:dyaOrig="279" w14:anchorId="062D9A97">
          <v:shape id="_x0000_i1040" type="#_x0000_t75" style="width:29pt;height:15.05pt" o:ole="">
            <v:imagedata r:id="rId39" o:title=""/>
          </v:shape>
          <o:OLEObject Type="Embed" ProgID="Equation.3" ShapeID="_x0000_i1040" DrawAspect="Content" ObjectID="_1367673991" r:id="rId40"/>
        </w:object>
      </w:r>
      <w:r>
        <w:rPr>
          <w:noProof/>
        </w:rPr>
        <w:t xml:space="preserve">) or is caught by a fishery (at instantaneous monthly rate </w:t>
      </w:r>
      <w:r w:rsidR="00F959D7" w:rsidRPr="00263D15">
        <w:rPr>
          <w:noProof/>
          <w:position w:val="-14"/>
        </w:rPr>
        <w:object w:dxaOrig="600" w:dyaOrig="400" w14:anchorId="1E903D58">
          <v:shape id="_x0000_i1041" type="#_x0000_t75" style="width:30.1pt;height:20.4pt" o:ole="">
            <v:imagedata r:id="rId41" o:title=""/>
          </v:shape>
          <o:OLEObject Type="Embed" ProgID="Equation.3" ShapeID="_x0000_i1041" DrawAspect="Content" ObjectID="_1367673992" r:id="rId42"/>
        </w:object>
      </w:r>
      <w:r w:rsidR="00E63DB0">
        <w:rPr>
          <w:noProof/>
        </w:rPr>
        <w:t xml:space="preserve"> </w:t>
      </w:r>
      <w:r w:rsidR="00BE3BDC">
        <w:rPr>
          <w:noProof/>
        </w:rPr>
        <w:t>for adult birds</w:t>
      </w:r>
      <w:r w:rsidR="00E63DB0">
        <w:rPr>
          <w:noProof/>
        </w:rPr>
        <w:t xml:space="preserve"> in </w:t>
      </w:r>
      <w:r w:rsidR="00E63DB0">
        <w:rPr>
          <w:noProof/>
        </w:rPr>
        <w:lastRenderedPageBreak/>
        <w:t xml:space="preserve">category </w:t>
      </w:r>
      <w:r w:rsidR="007B5C05" w:rsidRPr="007B5C05">
        <w:rPr>
          <w:i/>
          <w:noProof/>
        </w:rPr>
        <w:t>c=</w:t>
      </w:r>
      <w:r w:rsidR="00E63DB0">
        <w:rPr>
          <w:i/>
          <w:noProof/>
        </w:rPr>
        <w:t>bx</w:t>
      </w:r>
      <w:r>
        <w:rPr>
          <w:noProof/>
        </w:rPr>
        <w:t xml:space="preserve">) or their chick dies (at instantaneous annual rate </w:t>
      </w:r>
      <w:r w:rsidRPr="00263D15">
        <w:rPr>
          <w:noProof/>
          <w:position w:val="-14"/>
        </w:rPr>
        <w:object w:dxaOrig="400" w:dyaOrig="400" w14:anchorId="1E8E0C12">
          <v:shape id="_x0000_i1042" type="#_x0000_t75" style="width:20.4pt;height:20.4pt" o:ole="">
            <v:imagedata r:id="rId43" o:title=""/>
          </v:shape>
          <o:OLEObject Type="Embed" ProgID="Equation.3" ShapeID="_x0000_i1042" DrawAspect="Content" ObjectID="_1367673993" r:id="rId44"/>
        </w:object>
      </w:r>
      <w:r>
        <w:rPr>
          <w:noProof/>
        </w:rPr>
        <w:t xml:space="preserve">/12). The number of </w:t>
      </w:r>
      <w:r w:rsidR="00654307">
        <w:rPr>
          <w:noProof/>
        </w:rPr>
        <w:t xml:space="preserve">surviving </w:t>
      </w:r>
      <w:r>
        <w:rPr>
          <w:noProof/>
        </w:rPr>
        <w:t xml:space="preserve">birds remaining in the breeding category at the start of month </w:t>
      </w:r>
      <w:r w:rsidR="000743CA">
        <w:rPr>
          <w:i/>
          <w:noProof/>
        </w:rPr>
        <w:t>m</w:t>
      </w:r>
      <w:r>
        <w:rPr>
          <w:noProof/>
        </w:rPr>
        <w:t xml:space="preserve"> is given by </w:t>
      </w:r>
    </w:p>
    <w:p w14:paraId="545B2ECC" w14:textId="77777777" w:rsidR="001B2D79" w:rsidRDefault="00E03504" w:rsidP="009E425C">
      <w:pPr>
        <w:tabs>
          <w:tab w:val="center" w:pos="4800"/>
          <w:tab w:val="right" w:pos="9500"/>
        </w:tabs>
        <w:spacing w:line="480" w:lineRule="auto"/>
        <w:jc w:val="center"/>
        <w:rPr>
          <w:noProof/>
        </w:rPr>
      </w:pPr>
      <w:r w:rsidRPr="00E03504">
        <w:rPr>
          <w:noProof/>
          <w:position w:val="-14"/>
        </w:rPr>
        <w:object w:dxaOrig="6840" w:dyaOrig="540" w14:anchorId="4A71E3BB">
          <v:shape id="_x0000_i1043" type="#_x0000_t75" style="width:342.8pt;height:27.95pt" o:ole="">
            <v:imagedata r:id="rId45" o:title=""/>
          </v:shape>
          <o:OLEObject Type="Embed" ProgID="Equation.3" ShapeID="_x0000_i1043" DrawAspect="Content" ObjectID="_1367673994" r:id="rId46"/>
        </w:object>
      </w:r>
      <w:r w:rsidR="0066194B">
        <w:rPr>
          <w:noProof/>
        </w:rPr>
        <w:t>,</w:t>
      </w:r>
    </w:p>
    <w:p w14:paraId="491F3C06" w14:textId="77777777" w:rsidR="0066194B" w:rsidRDefault="0066194B" w:rsidP="009E425C">
      <w:pPr>
        <w:tabs>
          <w:tab w:val="center" w:pos="4800"/>
          <w:tab w:val="right" w:pos="9500"/>
        </w:tabs>
        <w:spacing w:line="480" w:lineRule="auto"/>
        <w:rPr>
          <w:noProof/>
        </w:rPr>
      </w:pPr>
      <w:r>
        <w:rPr>
          <w:noProof/>
        </w:rPr>
        <w:t xml:space="preserve">where </w:t>
      </w:r>
      <w:r w:rsidRPr="00263D15">
        <w:rPr>
          <w:noProof/>
          <w:position w:val="-10"/>
        </w:rPr>
        <w:object w:dxaOrig="279" w:dyaOrig="320" w14:anchorId="0E3A6AEF">
          <v:shape id="_x0000_i1044" type="#_x0000_t75" style="width:15.05pt;height:15.05pt" o:ole="">
            <v:imagedata r:id="rId47" o:title=""/>
          </v:shape>
          <o:OLEObject Type="Embed" ProgID="Equation.3" ShapeID="_x0000_i1044" DrawAspect="Content" ObjectID="_1367673995" r:id="rId48"/>
        </w:object>
      </w:r>
      <w:r>
        <w:rPr>
          <w:noProof/>
        </w:rPr>
        <w:t xml:space="preserve">is the sex of the mate of a bird of sex </w:t>
      </w:r>
      <w:r w:rsidRPr="00263D15">
        <w:rPr>
          <w:noProof/>
          <w:position w:val="-10"/>
        </w:rPr>
        <w:object w:dxaOrig="220" w:dyaOrig="260" w14:anchorId="7224F8CF">
          <v:shape id="_x0000_i1045" type="#_x0000_t75" style="width:11.8pt;height:12.9pt" o:ole="">
            <v:imagedata r:id="rId49" o:title=""/>
          </v:shape>
          <o:OLEObject Type="Embed" ProgID="Equation.3" ShapeID="_x0000_i1045" DrawAspect="Content" ObjectID="_1367673996" r:id="rId50"/>
        </w:object>
      </w:r>
      <w:r>
        <w:rPr>
          <w:noProof/>
        </w:rPr>
        <w:t xml:space="preserve">. </w:t>
      </w:r>
    </w:p>
    <w:p w14:paraId="4E4E8BF1" w14:textId="77777777" w:rsidR="00140B4C" w:rsidRDefault="00140B4C" w:rsidP="009E425C">
      <w:pPr>
        <w:tabs>
          <w:tab w:val="center" w:pos="4800"/>
          <w:tab w:val="right" w:pos="9500"/>
        </w:tabs>
        <w:spacing w:line="480" w:lineRule="auto"/>
        <w:rPr>
          <w:noProof/>
        </w:rPr>
      </w:pPr>
      <w:r>
        <w:rPr>
          <w:noProof/>
        </w:rPr>
        <w:t xml:space="preserve">Chick mortality </w:t>
      </w:r>
      <w:r w:rsidRPr="00263D15">
        <w:rPr>
          <w:noProof/>
          <w:position w:val="-14"/>
        </w:rPr>
        <w:object w:dxaOrig="400" w:dyaOrig="400" w14:anchorId="0F6A20ED">
          <v:shape id="_x0000_i1046" type="#_x0000_t75" style="width:20.4pt;height:20.4pt" o:ole="">
            <v:imagedata r:id="rId51" o:title=""/>
          </v:shape>
          <o:OLEObject Type="Embed" ProgID="Equation.3" ShapeID="_x0000_i1046" DrawAspect="Content" ObjectID="_1367673997" r:id="rId52"/>
        </w:object>
      </w:r>
      <w:r>
        <w:rPr>
          <w:noProof/>
        </w:rPr>
        <w:t xml:space="preserve"> and adult mortality </w:t>
      </w:r>
      <w:r w:rsidRPr="00263D15">
        <w:rPr>
          <w:noProof/>
          <w:position w:val="-4"/>
        </w:rPr>
        <w:object w:dxaOrig="320" w:dyaOrig="260" w14:anchorId="757DE429">
          <v:shape id="_x0000_i1047" type="#_x0000_t75" style="width:15.05pt;height:11.8pt" o:ole="">
            <v:imagedata r:id="rId53" o:title=""/>
          </v:shape>
          <o:OLEObject Type="Embed" ProgID="Equation.3" ShapeID="_x0000_i1047" DrawAspect="Content" ObjectID="_1367673998" r:id="rId54"/>
        </w:object>
      </w:r>
      <w:r>
        <w:rPr>
          <w:noProof/>
        </w:rPr>
        <w:t xml:space="preserve"> are independent of sex and adult category, but fishing mortality </w:t>
      </w:r>
      <w:r w:rsidR="00981B37" w:rsidRPr="00263D15">
        <w:rPr>
          <w:noProof/>
          <w:position w:val="-14"/>
        </w:rPr>
        <w:object w:dxaOrig="580" w:dyaOrig="400" w14:anchorId="79A6DE58">
          <v:shape id="_x0000_i1048" type="#_x0000_t75" style="width:29pt;height:20.4pt" o:ole="">
            <v:imagedata r:id="rId55" o:title=""/>
          </v:shape>
          <o:OLEObject Type="Embed" ProgID="Equation.3" ShapeID="_x0000_i1048" DrawAspect="Content" ObjectID="_1367673999" r:id="rId56"/>
        </w:object>
      </w:r>
      <w:r w:rsidRPr="00C457DB">
        <w:rPr>
          <w:noProof/>
        </w:rPr>
        <w:t>,</w:t>
      </w:r>
      <w:r>
        <w:rPr>
          <w:noProof/>
        </w:rPr>
        <w:t xml:space="preserve"> because it depends on spatial overlap with fishing fleets </w:t>
      </w:r>
      <w:r w:rsidR="00C52CD0">
        <w:rPr>
          <w:noProof/>
        </w:rPr>
        <w:t xml:space="preserve">differs between </w:t>
      </w:r>
      <w:r w:rsidR="00981B37">
        <w:rPr>
          <w:noProof/>
        </w:rPr>
        <w:t xml:space="preserve">sexes </w:t>
      </w:r>
      <w:r w:rsidR="00981B37" w:rsidRPr="00136E38">
        <w:rPr>
          <w:i/>
          <w:noProof/>
        </w:rPr>
        <w:t>g</w:t>
      </w:r>
      <w:r w:rsidR="00981B37">
        <w:rPr>
          <w:noProof/>
        </w:rPr>
        <w:t>, and between</w:t>
      </w:r>
      <w:r w:rsidR="00981B37">
        <w:rPr>
          <w:i/>
          <w:noProof/>
        </w:rPr>
        <w:t xml:space="preserve"> </w:t>
      </w:r>
      <w:r w:rsidR="00C52CD0">
        <w:rPr>
          <w:noProof/>
        </w:rPr>
        <w:t xml:space="preserve">adult (categories </w:t>
      </w:r>
      <w:r w:rsidR="00C52CD0">
        <w:rPr>
          <w:i/>
          <w:noProof/>
        </w:rPr>
        <w:t xml:space="preserve">bx, bf </w:t>
      </w:r>
      <w:r w:rsidR="00C52CD0" w:rsidRPr="00C52CD0">
        <w:rPr>
          <w:noProof/>
        </w:rPr>
        <w:t>and</w:t>
      </w:r>
      <w:r w:rsidR="00C52CD0">
        <w:rPr>
          <w:i/>
          <w:noProof/>
        </w:rPr>
        <w:t xml:space="preserve"> ns</w:t>
      </w:r>
      <w:r w:rsidR="00C52CD0" w:rsidRPr="00C52CD0">
        <w:rPr>
          <w:noProof/>
        </w:rPr>
        <w:t>)</w:t>
      </w:r>
      <w:r w:rsidR="00136E38">
        <w:rPr>
          <w:noProof/>
        </w:rPr>
        <w:t xml:space="preserve">, </w:t>
      </w:r>
      <w:r w:rsidR="00C52CD0">
        <w:rPr>
          <w:noProof/>
        </w:rPr>
        <w:t xml:space="preserve">and juvenile birds (category </w:t>
      </w:r>
      <w:r w:rsidR="00C52CD0" w:rsidRPr="00C52CD0">
        <w:rPr>
          <w:i/>
          <w:noProof/>
        </w:rPr>
        <w:t>J</w:t>
      </w:r>
      <w:r w:rsidR="00C52CD0">
        <w:rPr>
          <w:noProof/>
        </w:rPr>
        <w:t xml:space="preserve">) and </w:t>
      </w:r>
      <w:r>
        <w:rPr>
          <w:noProof/>
        </w:rPr>
        <w:t>changes monthly as at-sea distributions for fishing fleets vary.</w:t>
      </w:r>
    </w:p>
    <w:p w14:paraId="365B8D9E" w14:textId="77777777" w:rsidR="00051851" w:rsidRDefault="001A3B45" w:rsidP="009E425C">
      <w:pPr>
        <w:tabs>
          <w:tab w:val="center" w:pos="4800"/>
          <w:tab w:val="right" w:pos="9500"/>
        </w:tabs>
        <w:spacing w:line="480" w:lineRule="auto"/>
        <w:rPr>
          <w:noProof/>
        </w:rPr>
      </w:pPr>
      <w:r>
        <w:rPr>
          <w:noProof/>
        </w:rPr>
        <w:t>An</w:t>
      </w:r>
      <w:r w:rsidR="003A7ADF">
        <w:rPr>
          <w:noProof/>
        </w:rPr>
        <w:t>y</w:t>
      </w:r>
      <w:r>
        <w:rPr>
          <w:noProof/>
        </w:rPr>
        <w:t xml:space="preserve"> breeding bird that fails in its breeding attempt during month </w:t>
      </w:r>
      <w:r w:rsidRPr="001A3B45">
        <w:rPr>
          <w:i/>
          <w:noProof/>
        </w:rPr>
        <w:t>m-1</w:t>
      </w:r>
      <w:r w:rsidR="003A7ADF">
        <w:rPr>
          <w:noProof/>
        </w:rPr>
        <w:t xml:space="preserve"> is moved in</w:t>
      </w:r>
      <w:r>
        <w:rPr>
          <w:noProof/>
        </w:rPr>
        <w:t>to the f</w:t>
      </w:r>
      <w:r w:rsidR="007C2542" w:rsidRPr="001A3B45">
        <w:rPr>
          <w:noProof/>
        </w:rPr>
        <w:t>ailed</w:t>
      </w:r>
      <w:r w:rsidR="007C2542">
        <w:rPr>
          <w:noProof/>
        </w:rPr>
        <w:t xml:space="preserve"> breeders </w:t>
      </w:r>
      <w:r>
        <w:rPr>
          <w:noProof/>
        </w:rPr>
        <w:t xml:space="preserve">category at the start of the following month </w:t>
      </w:r>
      <w:r w:rsidR="00136E38" w:rsidRPr="00263D15">
        <w:rPr>
          <w:noProof/>
          <w:position w:val="-14"/>
        </w:rPr>
        <w:object w:dxaOrig="740" w:dyaOrig="400" w14:anchorId="11ACD414">
          <v:shape id="_x0000_i1049" type="#_x0000_t75" style="width:37.6pt;height:20.4pt" o:ole="">
            <v:imagedata r:id="rId57" o:title=""/>
          </v:shape>
          <o:OLEObject Type="Embed" ProgID="Equation.3" ShapeID="_x0000_i1049" DrawAspect="Content" ObjectID="_1367674000" r:id="rId58"/>
        </w:object>
      </w:r>
      <w:r w:rsidR="007C2542">
        <w:rPr>
          <w:noProof/>
        </w:rPr>
        <w:t xml:space="preserve">. </w:t>
      </w:r>
      <w:r>
        <w:rPr>
          <w:noProof/>
        </w:rPr>
        <w:t>T</w:t>
      </w:r>
      <w:r w:rsidR="00051851">
        <w:rPr>
          <w:noProof/>
        </w:rPr>
        <w:t xml:space="preserve">he number of birds in the failed breeder category at the start of month </w:t>
      </w:r>
      <w:r w:rsidR="00D33FF0" w:rsidRPr="00D33FF0">
        <w:rPr>
          <w:i/>
          <w:noProof/>
        </w:rPr>
        <w:t>m</w:t>
      </w:r>
      <w:r w:rsidR="00051851">
        <w:rPr>
          <w:noProof/>
        </w:rPr>
        <w:t xml:space="preserve"> is given by those that remain from the previous month (that survive both natural and fishing mortality), plus those (surviving) breeders whose breeding attempt failed during the previous month </w:t>
      </w:r>
      <w:r w:rsidR="00051851" w:rsidRPr="00263D15">
        <w:rPr>
          <w:noProof/>
          <w:position w:val="-6"/>
        </w:rPr>
        <w:object w:dxaOrig="260" w:dyaOrig="220" w14:anchorId="2E50AB5B">
          <v:shape id="_x0000_i1050" type="#_x0000_t75" style="width:11.8pt;height:11.8pt" o:ole="">
            <v:imagedata r:id="rId59" o:title=""/>
          </v:shape>
          <o:OLEObject Type="Embed" ProgID="Equation.3" ShapeID="_x0000_i1050" DrawAspect="Content" ObjectID="_1367674001" r:id="rId60"/>
        </w:object>
      </w:r>
      <w:r w:rsidR="00D33FF0" w:rsidRPr="00D33FF0">
        <w:rPr>
          <w:i/>
          <w:noProof/>
        </w:rPr>
        <w:t>-1</w:t>
      </w:r>
      <w:r w:rsidR="00051851">
        <w:rPr>
          <w:noProof/>
        </w:rPr>
        <w:t>,</w:t>
      </w:r>
    </w:p>
    <w:p w14:paraId="7154C3E8" w14:textId="77777777" w:rsidR="003A7ADF" w:rsidRDefault="00E17963" w:rsidP="009E425C">
      <w:pPr>
        <w:tabs>
          <w:tab w:val="left" w:pos="567"/>
          <w:tab w:val="left" w:pos="1500"/>
          <w:tab w:val="right" w:pos="9500"/>
        </w:tabs>
        <w:spacing w:line="480" w:lineRule="auto"/>
        <w:rPr>
          <w:noProof/>
        </w:rPr>
      </w:pPr>
      <w:r w:rsidRPr="003A7ADF">
        <w:rPr>
          <w:noProof/>
          <w:position w:val="-14"/>
        </w:rPr>
        <w:object w:dxaOrig="3300" w:dyaOrig="540" w14:anchorId="67CA7C5A">
          <v:shape id="_x0000_i1051" type="#_x0000_t75" style="width:165.5pt;height:26.85pt" o:ole="">
            <v:imagedata r:id="rId61" o:title=""/>
          </v:shape>
          <o:OLEObject Type="Embed" ProgID="Equation.3" ShapeID="_x0000_i1051" DrawAspect="Content" ObjectID="_1367674002" r:id="rId62"/>
        </w:object>
      </w:r>
    </w:p>
    <w:p w14:paraId="5BEC8F7E" w14:textId="77777777" w:rsidR="00051851" w:rsidRDefault="00686D35" w:rsidP="009E425C">
      <w:pPr>
        <w:tabs>
          <w:tab w:val="left" w:pos="567"/>
          <w:tab w:val="left" w:pos="1500"/>
          <w:tab w:val="right" w:pos="9500"/>
        </w:tabs>
        <w:spacing w:line="480" w:lineRule="auto"/>
        <w:jc w:val="center"/>
        <w:rPr>
          <w:noProof/>
        </w:rPr>
      </w:pPr>
      <w:r w:rsidRPr="00E03504">
        <w:rPr>
          <w:noProof/>
          <w:position w:val="-30"/>
        </w:rPr>
        <w:object w:dxaOrig="6500" w:dyaOrig="720" w14:anchorId="5E116EAC">
          <v:shape id="_x0000_i1052" type="#_x0000_t75" style="width:324.55pt;height:35.45pt" o:ole="">
            <v:imagedata r:id="rId63" o:title=""/>
          </v:shape>
          <o:OLEObject Type="Embed" ProgID="Equation.3" ShapeID="_x0000_i1052" DrawAspect="Content" ObjectID="_1367674003" r:id="rId64"/>
        </w:object>
      </w:r>
      <w:r w:rsidR="00A932EA" w:rsidRPr="00051851">
        <w:rPr>
          <w:noProof/>
          <w:position w:val="-6"/>
        </w:rPr>
        <w:object w:dxaOrig="100" w:dyaOrig="120" w14:anchorId="5DCF9E7D">
          <v:shape id="_x0000_i1053" type="#_x0000_t75" style="width:5.35pt;height:6.45pt" o:ole="">
            <v:imagedata r:id="rId65" o:title=""/>
          </v:shape>
          <o:OLEObject Type="Embed" ProgID="Equation.3" ShapeID="_x0000_i1053" DrawAspect="Content" ObjectID="_1367674004" r:id="rId66"/>
        </w:object>
      </w:r>
    </w:p>
    <w:p w14:paraId="1D49CA7D" w14:textId="77777777" w:rsidR="00D128F9" w:rsidRDefault="00D128F9" w:rsidP="009E425C">
      <w:pPr>
        <w:tabs>
          <w:tab w:val="center" w:pos="4800"/>
          <w:tab w:val="right" w:pos="9500"/>
        </w:tabs>
        <w:spacing w:line="480" w:lineRule="auto"/>
        <w:rPr>
          <w:noProof/>
        </w:rPr>
      </w:pPr>
      <w:r>
        <w:rPr>
          <w:noProof/>
        </w:rPr>
        <w:t xml:space="preserve">Once the breeding season is over, all </w:t>
      </w:r>
      <w:r w:rsidR="00A12B3D">
        <w:rPr>
          <w:noProof/>
        </w:rPr>
        <w:t xml:space="preserve">surviving breeding or failed </w:t>
      </w:r>
      <w:r>
        <w:rPr>
          <w:noProof/>
        </w:rPr>
        <w:t xml:space="preserve">birds </w:t>
      </w:r>
      <w:r w:rsidR="00A12B3D">
        <w:rPr>
          <w:noProof/>
        </w:rPr>
        <w:t>move into the non-breeding category</w:t>
      </w:r>
      <w:r w:rsidR="00E230DC">
        <w:rPr>
          <w:noProof/>
        </w:rPr>
        <w:t xml:space="preserve"> alongside surviving birds that did not attempt to breed during year </w:t>
      </w:r>
      <w:r w:rsidR="00E230DC">
        <w:rPr>
          <w:i/>
          <w:noProof/>
        </w:rPr>
        <w:t>y</w:t>
      </w:r>
      <w:r w:rsidR="00702F3F">
        <w:rPr>
          <w:noProof/>
        </w:rPr>
        <w:t>,</w:t>
      </w:r>
    </w:p>
    <w:bookmarkStart w:id="1" w:name="_Ref383507158"/>
    <w:bookmarkStart w:id="2" w:name="_Ref383507085"/>
    <w:p w14:paraId="32E9DE99" w14:textId="77777777" w:rsidR="00231277" w:rsidRDefault="00C93F70" w:rsidP="009E425C">
      <w:pPr>
        <w:tabs>
          <w:tab w:val="center" w:pos="4800"/>
          <w:tab w:val="left" w:pos="8222"/>
          <w:tab w:val="right" w:pos="9500"/>
        </w:tabs>
        <w:spacing w:line="480" w:lineRule="auto"/>
        <w:jc w:val="center"/>
      </w:pPr>
      <w:r w:rsidRPr="00A12B3D">
        <w:rPr>
          <w:noProof/>
          <w:position w:val="-14"/>
        </w:rPr>
        <w:object w:dxaOrig="7640" w:dyaOrig="540" w14:anchorId="010011BB">
          <v:shape id="_x0000_i1054" type="#_x0000_t75" style="width:381.5pt;height:26.85pt" o:ole="">
            <v:imagedata r:id="rId67" o:title=""/>
          </v:shape>
          <o:OLEObject Type="Embed" ProgID="Equation.3" ShapeID="_x0000_i1054" DrawAspect="Content" ObjectID="_1367674005" r:id="rId68"/>
        </w:object>
      </w:r>
      <w:r w:rsidR="00231277">
        <w:rPr>
          <w:noProof/>
        </w:rPr>
        <w:tab/>
        <w:t>(</w:t>
      </w:r>
      <w:r w:rsidR="00B67F1C">
        <w:fldChar w:fldCharType="begin"/>
      </w:r>
      <w:r w:rsidR="00B67F1C">
        <w:instrText xml:space="preserve"> SEQ Equation \* ARABIC </w:instrText>
      </w:r>
      <w:r w:rsidR="00B67F1C">
        <w:fldChar w:fldCharType="separate"/>
      </w:r>
      <w:r w:rsidR="000B3B72">
        <w:rPr>
          <w:noProof/>
        </w:rPr>
        <w:t>1</w:t>
      </w:r>
      <w:r w:rsidR="00B67F1C">
        <w:rPr>
          <w:noProof/>
        </w:rPr>
        <w:fldChar w:fldCharType="end"/>
      </w:r>
      <w:bookmarkEnd w:id="1"/>
      <w:r w:rsidR="00231277">
        <w:t>)</w:t>
      </w:r>
      <w:bookmarkEnd w:id="2"/>
    </w:p>
    <w:p w14:paraId="510D6E78" w14:textId="77777777" w:rsidR="008E50F7" w:rsidRDefault="0072502C" w:rsidP="009E425C">
      <w:pPr>
        <w:tabs>
          <w:tab w:val="center" w:pos="4800"/>
          <w:tab w:val="right" w:pos="9500"/>
        </w:tabs>
        <w:spacing w:line="480" w:lineRule="auto"/>
        <w:jc w:val="center"/>
        <w:rPr>
          <w:noProof/>
        </w:rPr>
      </w:pPr>
      <w:r w:rsidRPr="00263D15">
        <w:rPr>
          <w:noProof/>
          <w:position w:val="-14"/>
        </w:rPr>
        <w:object w:dxaOrig="2299" w:dyaOrig="400" w14:anchorId="7AB4F11F">
          <v:shape id="_x0000_i1055" type="#_x0000_t75" style="width:115pt;height:20.4pt" o:ole="">
            <v:imagedata r:id="rId69" o:title=""/>
          </v:shape>
          <o:OLEObject Type="Embed" ProgID="Equation.3" ShapeID="_x0000_i1055" DrawAspect="Content" ObjectID="_1367674006" r:id="rId70"/>
        </w:object>
      </w:r>
      <w:r w:rsidR="00CE514D">
        <w:rPr>
          <w:noProof/>
        </w:rPr>
        <w:t>.</w:t>
      </w:r>
    </w:p>
    <w:p w14:paraId="0B53D819" w14:textId="77777777" w:rsidR="00C30730" w:rsidRDefault="00051851" w:rsidP="009E425C">
      <w:pPr>
        <w:tabs>
          <w:tab w:val="center" w:pos="4800"/>
          <w:tab w:val="right" w:pos="9500"/>
        </w:tabs>
        <w:spacing w:line="480" w:lineRule="auto"/>
        <w:rPr>
          <w:noProof/>
        </w:rPr>
      </w:pPr>
      <w:r>
        <w:rPr>
          <w:noProof/>
        </w:rPr>
        <w:lastRenderedPageBreak/>
        <w:t xml:space="preserve">Adult birds that did not attempt to breed during year </w:t>
      </w:r>
      <w:r w:rsidRPr="00263D15">
        <w:rPr>
          <w:noProof/>
          <w:position w:val="-10"/>
        </w:rPr>
        <w:object w:dxaOrig="220" w:dyaOrig="260" w14:anchorId="0A932954">
          <v:shape id="_x0000_i1056" type="#_x0000_t75" style="width:11.8pt;height:11.8pt" o:ole="">
            <v:imagedata r:id="rId71" o:title=""/>
          </v:shape>
          <o:OLEObject Type="Embed" ProgID="Equation.3" ShapeID="_x0000_i1056" DrawAspect="Content" ObjectID="_1367674007" r:id="rId72"/>
        </w:object>
      </w:r>
      <w:r>
        <w:rPr>
          <w:noProof/>
        </w:rPr>
        <w:t xml:space="preserve"> remain in </w:t>
      </w:r>
      <w:r w:rsidR="0060744C">
        <w:rPr>
          <w:noProof/>
        </w:rPr>
        <w:t>the</w:t>
      </w:r>
      <w:r w:rsidR="00510479">
        <w:rPr>
          <w:noProof/>
        </w:rPr>
        <w:t xml:space="preserve"> non-breeding category</w:t>
      </w:r>
      <w:r>
        <w:rPr>
          <w:noProof/>
        </w:rPr>
        <w:t xml:space="preserve"> for the duration of the year, and suffer natural </w:t>
      </w:r>
      <w:r w:rsidR="0060744C" w:rsidRPr="00263D15">
        <w:rPr>
          <w:noProof/>
          <w:position w:val="-4"/>
        </w:rPr>
        <w:object w:dxaOrig="320" w:dyaOrig="260" w14:anchorId="4AA52C4B">
          <v:shape id="_x0000_i1057" type="#_x0000_t75" style="width:15.05pt;height:11.8pt" o:ole="">
            <v:imagedata r:id="rId73" o:title=""/>
          </v:shape>
          <o:OLEObject Type="Embed" ProgID="Equation.3" ShapeID="_x0000_i1057" DrawAspect="Content" ObjectID="_1367674008" r:id="rId74"/>
        </w:object>
      </w:r>
      <w:r>
        <w:rPr>
          <w:noProof/>
        </w:rPr>
        <w:t xml:space="preserve"> and fishing mortality (</w:t>
      </w:r>
      <w:r w:rsidR="00CE514D" w:rsidRPr="00263D15">
        <w:rPr>
          <w:noProof/>
          <w:position w:val="-14"/>
        </w:rPr>
        <w:object w:dxaOrig="580" w:dyaOrig="400" w14:anchorId="3DA11C9A">
          <v:shape id="_x0000_i1058" type="#_x0000_t75" style="width:29pt;height:20.4pt" o:ole="">
            <v:imagedata r:id="rId75" o:title=""/>
          </v:shape>
          <o:OLEObject Type="Embed" ProgID="Equation.3" ShapeID="_x0000_i1058" DrawAspect="Content" ObjectID="_1367674009" r:id="rId76"/>
        </w:object>
      </w:r>
      <w:r>
        <w:rPr>
          <w:noProof/>
        </w:rPr>
        <w:t>) during each month</w:t>
      </w:r>
      <w:r w:rsidR="00BE799E">
        <w:rPr>
          <w:noProof/>
        </w:rPr>
        <w:t xml:space="preserve"> (</w:t>
      </w:r>
      <w:r w:rsidR="00231277">
        <w:rPr>
          <w:noProof/>
        </w:rPr>
        <w:t xml:space="preserve">the </w:t>
      </w:r>
      <w:r w:rsidR="00341871">
        <w:rPr>
          <w:noProof/>
        </w:rPr>
        <w:t xml:space="preserve">number of non-breeding birds </w:t>
      </w:r>
      <w:r w:rsidR="00D05A28">
        <w:rPr>
          <w:noProof/>
        </w:rPr>
        <w:t>at the start of</w:t>
      </w:r>
      <w:r w:rsidR="00341871">
        <w:rPr>
          <w:noProof/>
        </w:rPr>
        <w:t xml:space="preserve"> </w:t>
      </w:r>
      <w:r w:rsidR="00231277">
        <w:rPr>
          <w:noProof/>
        </w:rPr>
        <w:t xml:space="preserve">month </w:t>
      </w:r>
      <w:r w:rsidR="00231277" w:rsidRPr="00231277">
        <w:rPr>
          <w:i/>
          <w:noProof/>
        </w:rPr>
        <w:t>m=Q</w:t>
      </w:r>
      <w:r w:rsidR="00D05A28">
        <w:rPr>
          <w:i/>
          <w:noProof/>
        </w:rPr>
        <w:t>+1</w:t>
      </w:r>
      <w:r w:rsidR="00231277">
        <w:rPr>
          <w:noProof/>
        </w:rPr>
        <w:t xml:space="preserve"> is </w:t>
      </w:r>
      <w:r w:rsidR="00341871">
        <w:rPr>
          <w:noProof/>
        </w:rPr>
        <w:t>given by equation</w:t>
      </w:r>
      <w:r w:rsidR="00F847BD">
        <w:rPr>
          <w:noProof/>
        </w:rPr>
        <w:t xml:space="preserve"> </w:t>
      </w:r>
      <w:r w:rsidR="000B3B72">
        <w:rPr>
          <w:noProof/>
        </w:rPr>
        <w:t>1)</w:t>
      </w:r>
    </w:p>
    <w:p w14:paraId="2A95FD24" w14:textId="77777777" w:rsidR="00051851" w:rsidRDefault="00C30730" w:rsidP="009E425C">
      <w:pPr>
        <w:tabs>
          <w:tab w:val="center" w:pos="4800"/>
          <w:tab w:val="left" w:pos="8222"/>
          <w:tab w:val="right" w:pos="9500"/>
        </w:tabs>
        <w:spacing w:line="480" w:lineRule="auto"/>
        <w:rPr>
          <w:noProof/>
        </w:rPr>
      </w:pPr>
      <w:r>
        <w:rPr>
          <w:noProof/>
        </w:rPr>
        <w:tab/>
      </w:r>
      <w:r w:rsidR="00AF17D0" w:rsidRPr="00263D15">
        <w:rPr>
          <w:noProof/>
          <w:position w:val="-14"/>
        </w:rPr>
        <w:object w:dxaOrig="6420" w:dyaOrig="540" w14:anchorId="68D3143D">
          <v:shape id="_x0000_i1059" type="#_x0000_t75" style="width:320.25pt;height:26.85pt" o:ole="">
            <v:imagedata r:id="rId77" o:title=""/>
          </v:shape>
          <o:OLEObject Type="Embed" ProgID="Equation.3" ShapeID="_x0000_i1059" DrawAspect="Content" ObjectID="_1367674010" r:id="rId78"/>
        </w:object>
      </w:r>
      <w:r w:rsidR="004A710F">
        <w:rPr>
          <w:noProof/>
        </w:rPr>
        <w:t>.</w:t>
      </w:r>
    </w:p>
    <w:p w14:paraId="571D218C" w14:textId="77777777" w:rsidR="00051851" w:rsidRDefault="00051851" w:rsidP="009E425C">
      <w:pPr>
        <w:tabs>
          <w:tab w:val="center" w:pos="4800"/>
          <w:tab w:val="right" w:pos="9500"/>
        </w:tabs>
        <w:spacing w:line="480" w:lineRule="auto"/>
        <w:rPr>
          <w:noProof/>
        </w:rPr>
      </w:pPr>
      <w:r>
        <w:rPr>
          <w:noProof/>
        </w:rPr>
        <w:t xml:space="preserve">Similarly, juvenile birds remain in the juvenile category throughout the month and suffer both natural and fishing mortality. </w:t>
      </w:r>
      <w:r w:rsidR="00FD0707">
        <w:rPr>
          <w:noProof/>
        </w:rPr>
        <w:t>J</w:t>
      </w:r>
      <w:r>
        <w:rPr>
          <w:noProof/>
        </w:rPr>
        <w:t xml:space="preserve">uveniles have their own, </w:t>
      </w:r>
      <w:r w:rsidR="00702F3F">
        <w:rPr>
          <w:noProof/>
        </w:rPr>
        <w:t xml:space="preserve">sex (although these do not differ, for shy albatross), </w:t>
      </w:r>
      <w:r>
        <w:rPr>
          <w:noProof/>
        </w:rPr>
        <w:t xml:space="preserve">age and density dependent </w:t>
      </w:r>
      <w:r w:rsidR="00FD0707">
        <w:rPr>
          <w:noProof/>
        </w:rPr>
        <w:t xml:space="preserve">natural </w:t>
      </w:r>
      <w:r>
        <w:rPr>
          <w:noProof/>
        </w:rPr>
        <w:t xml:space="preserve">mortality rate </w:t>
      </w:r>
      <w:r w:rsidRPr="00263D15">
        <w:rPr>
          <w:noProof/>
          <w:position w:val="-14"/>
        </w:rPr>
        <w:object w:dxaOrig="520" w:dyaOrig="400" w14:anchorId="04BC4F44">
          <v:shape id="_x0000_i1060" type="#_x0000_t75" style="width:26.85pt;height:20.4pt" o:ole="">
            <v:imagedata r:id="rId79" o:title=""/>
          </v:shape>
          <o:OLEObject Type="Embed" ProgID="Equation.3" ShapeID="_x0000_i1060" DrawAspect="Content" ObjectID="_1367674011" r:id="rId80"/>
        </w:object>
      </w:r>
      <w:r>
        <w:rPr>
          <w:noProof/>
        </w:rPr>
        <w:t xml:space="preserve"> </w:t>
      </w:r>
      <w:r w:rsidR="00FD0707">
        <w:rPr>
          <w:noProof/>
        </w:rPr>
        <w:t xml:space="preserve">and fishing mortality rate </w:t>
      </w:r>
      <w:r>
        <w:rPr>
          <w:noProof/>
        </w:rPr>
        <w:t xml:space="preserve">(see Section </w:t>
      </w:r>
      <w:r w:rsidR="00B05D32">
        <w:rPr>
          <w:noProof/>
        </w:rPr>
        <w:fldChar w:fldCharType="begin"/>
      </w:r>
      <w:r w:rsidR="00F029BC">
        <w:rPr>
          <w:noProof/>
        </w:rPr>
        <w:instrText xml:space="preserve"> REF _Ref383096024 \r \h </w:instrText>
      </w:r>
      <w:r w:rsidR="00B05D32">
        <w:rPr>
          <w:noProof/>
        </w:rPr>
      </w:r>
      <w:r w:rsidR="00B05D32">
        <w:rPr>
          <w:noProof/>
        </w:rPr>
        <w:fldChar w:fldCharType="separate"/>
      </w:r>
      <w:r w:rsidR="000B3B72">
        <w:rPr>
          <w:noProof/>
        </w:rPr>
        <w:t>3</w:t>
      </w:r>
      <w:r w:rsidR="00B05D32">
        <w:rPr>
          <w:noProof/>
        </w:rPr>
        <w:fldChar w:fldCharType="end"/>
      </w:r>
      <w:r>
        <w:rPr>
          <w:noProof/>
        </w:rPr>
        <w:t>),</w:t>
      </w:r>
      <w:r w:rsidR="00CE514D">
        <w:rPr>
          <w:noProof/>
        </w:rPr>
        <w:t xml:space="preserve"> </w:t>
      </w:r>
    </w:p>
    <w:p w14:paraId="139CDF0A" w14:textId="77777777" w:rsidR="00051851" w:rsidRDefault="00702F3F" w:rsidP="009E425C">
      <w:pPr>
        <w:tabs>
          <w:tab w:val="center" w:pos="4800"/>
          <w:tab w:val="left" w:pos="7230"/>
          <w:tab w:val="right" w:pos="9500"/>
        </w:tabs>
        <w:spacing w:line="480" w:lineRule="auto"/>
        <w:jc w:val="center"/>
        <w:rPr>
          <w:noProof/>
        </w:rPr>
      </w:pPr>
      <w:r w:rsidRPr="00263D15">
        <w:rPr>
          <w:noProof/>
          <w:position w:val="-14"/>
        </w:rPr>
        <w:object w:dxaOrig="4980" w:dyaOrig="540" w14:anchorId="473994C8">
          <v:shape id="_x0000_i1061" type="#_x0000_t75" style="width:248.25pt;height:26.85pt" o:ole="">
            <v:imagedata r:id="rId81" o:title=""/>
          </v:shape>
          <o:OLEObject Type="Embed" ProgID="Equation.3" ShapeID="_x0000_i1061" DrawAspect="Content" ObjectID="_1367674012" r:id="rId82"/>
        </w:object>
      </w:r>
      <w:r w:rsidR="00114327">
        <w:rPr>
          <w:noProof/>
        </w:rPr>
        <w:tab/>
        <w:t>(</w:t>
      </w:r>
      <w:r w:rsidR="00B67F1C">
        <w:fldChar w:fldCharType="begin"/>
      </w:r>
      <w:r w:rsidR="00B67F1C">
        <w:instrText xml:space="preserve"> SEQ Equation \* ARABIC </w:instrText>
      </w:r>
      <w:r w:rsidR="00B67F1C">
        <w:fldChar w:fldCharType="separate"/>
      </w:r>
      <w:r w:rsidR="000B3B72">
        <w:rPr>
          <w:noProof/>
        </w:rPr>
        <w:t>2</w:t>
      </w:r>
      <w:r w:rsidR="00B67F1C">
        <w:rPr>
          <w:noProof/>
        </w:rPr>
        <w:fldChar w:fldCharType="end"/>
      </w:r>
      <w:r w:rsidR="00086E3A">
        <w:rPr>
          <w:noProof/>
        </w:rPr>
        <w:t>)</w:t>
      </w:r>
    </w:p>
    <w:p w14:paraId="04253AAF" w14:textId="77777777" w:rsidR="00086E3A" w:rsidRDefault="00086E3A" w:rsidP="009E425C">
      <w:pPr>
        <w:tabs>
          <w:tab w:val="center" w:pos="4800"/>
          <w:tab w:val="right" w:pos="9500"/>
        </w:tabs>
        <w:spacing w:line="480" w:lineRule="auto"/>
        <w:rPr>
          <w:noProof/>
        </w:rPr>
      </w:pPr>
      <w:r>
        <w:rPr>
          <w:noProof/>
        </w:rPr>
        <w:t>Any chicks that survive to fledge at the end of the breeding season, are added to the juvenile category</w:t>
      </w:r>
      <w:r w:rsidR="000E5744">
        <w:rPr>
          <w:noProof/>
        </w:rPr>
        <w:t>, age 0,</w:t>
      </w:r>
      <w:r>
        <w:rPr>
          <w:noProof/>
        </w:rPr>
        <w:t xml:space="preserve"> at the beginning of month </w:t>
      </w:r>
      <w:r w:rsidRPr="00086E3A">
        <w:rPr>
          <w:i/>
          <w:noProof/>
        </w:rPr>
        <w:t>Q</w:t>
      </w:r>
      <w:r>
        <w:rPr>
          <w:noProof/>
        </w:rPr>
        <w:t xml:space="preserve">+1. For clarity of presentation, this is not shown in equation </w:t>
      </w:r>
      <w:r w:rsidR="00920699">
        <w:rPr>
          <w:noProof/>
        </w:rPr>
        <w:t>2</w:t>
      </w:r>
      <w:r w:rsidRPr="00114327">
        <w:rPr>
          <w:noProof/>
        </w:rPr>
        <w:t>.</w:t>
      </w:r>
    </w:p>
    <w:p w14:paraId="2348F9F5" w14:textId="77777777" w:rsidR="00051851" w:rsidRDefault="00987DB8" w:rsidP="009E425C">
      <w:pPr>
        <w:tabs>
          <w:tab w:val="center" w:pos="4800"/>
          <w:tab w:val="right" w:pos="9500"/>
        </w:tabs>
        <w:spacing w:line="480" w:lineRule="auto"/>
        <w:rPr>
          <w:noProof/>
        </w:rPr>
      </w:pPr>
      <w:r>
        <w:rPr>
          <w:noProof/>
        </w:rPr>
        <w:t xml:space="preserve">All eggs are assumed to be laid on the first day of the breeding season. </w:t>
      </w:r>
      <w:r w:rsidR="00051851">
        <w:rPr>
          <w:noProof/>
        </w:rPr>
        <w:t xml:space="preserve">The number of chicks </w:t>
      </w:r>
      <w:r>
        <w:rPr>
          <w:noProof/>
        </w:rPr>
        <w:t xml:space="preserve">(including eggs) </w:t>
      </w:r>
      <w:r w:rsidR="00051851">
        <w:rPr>
          <w:noProof/>
        </w:rPr>
        <w:t xml:space="preserve">present in the colony </w:t>
      </w:r>
      <w:r w:rsidR="00FF2CD7">
        <w:rPr>
          <w:noProof/>
        </w:rPr>
        <w:t xml:space="preserve">during the breeding season </w:t>
      </w:r>
      <w:r w:rsidR="00051851">
        <w:rPr>
          <w:noProof/>
        </w:rPr>
        <w:t xml:space="preserve">at the start of month </w:t>
      </w:r>
      <w:r w:rsidRPr="00987DB8">
        <w:rPr>
          <w:i/>
          <w:noProof/>
        </w:rPr>
        <w:t>m</w:t>
      </w:r>
      <w:r w:rsidR="00051851">
        <w:rPr>
          <w:noProof/>
        </w:rPr>
        <w:t xml:space="preserve"> is given by those that survive from the previous month. Death occurs due to natural causes (e.g. environmental, or physiological) </w:t>
      </w:r>
      <w:r w:rsidR="00051851" w:rsidRPr="00263D15">
        <w:rPr>
          <w:noProof/>
          <w:position w:val="-14"/>
        </w:rPr>
        <w:object w:dxaOrig="400" w:dyaOrig="400" w14:anchorId="070D9586">
          <v:shape id="_x0000_i1062" type="#_x0000_t75" style="width:20.4pt;height:20.4pt" o:ole="">
            <v:imagedata r:id="rId83" o:title=""/>
          </v:shape>
          <o:OLEObject Type="Embed" ProgID="Equation.3" ShapeID="_x0000_i1062" DrawAspect="Content" ObjectID="_1367674013" r:id="rId84"/>
        </w:object>
      </w:r>
      <w:r w:rsidR="00051851">
        <w:rPr>
          <w:noProof/>
        </w:rPr>
        <w:t xml:space="preserve"> or through the natural </w:t>
      </w:r>
      <w:r w:rsidR="00051851" w:rsidRPr="00263D15">
        <w:rPr>
          <w:noProof/>
          <w:position w:val="-4"/>
        </w:rPr>
        <w:object w:dxaOrig="320" w:dyaOrig="260" w14:anchorId="2F2DF97E">
          <v:shape id="_x0000_i1063" type="#_x0000_t75" style="width:15.05pt;height:11.8pt" o:ole="">
            <v:imagedata r:id="rId85" o:title=""/>
          </v:shape>
          <o:OLEObject Type="Embed" ProgID="Equation.3" ShapeID="_x0000_i1063" DrawAspect="Content" ObjectID="_1367674014" r:id="rId86"/>
        </w:object>
      </w:r>
      <w:r w:rsidR="00051851">
        <w:rPr>
          <w:noProof/>
        </w:rPr>
        <w:t xml:space="preserve"> or fishing related </w:t>
      </w:r>
      <w:r w:rsidR="00D6434D" w:rsidRPr="00263D15">
        <w:rPr>
          <w:noProof/>
          <w:position w:val="-14"/>
        </w:rPr>
        <w:object w:dxaOrig="600" w:dyaOrig="400" w14:anchorId="11C91903">
          <v:shape id="_x0000_i1064" type="#_x0000_t75" style="width:30.1pt;height:20.4pt" o:ole="">
            <v:imagedata r:id="rId87" o:title=""/>
          </v:shape>
          <o:OLEObject Type="Embed" ProgID="Equation.3" ShapeID="_x0000_i1064" DrawAspect="Content" ObjectID="_1367674015" r:id="rId88"/>
        </w:object>
      </w:r>
      <w:r w:rsidR="00051851">
        <w:rPr>
          <w:noProof/>
        </w:rPr>
        <w:t xml:space="preserve"> death of either parent,</w:t>
      </w:r>
    </w:p>
    <w:p w14:paraId="41A9F030" w14:textId="77777777" w:rsidR="00051851" w:rsidRDefault="000E5744" w:rsidP="009E425C">
      <w:pPr>
        <w:tabs>
          <w:tab w:val="center" w:pos="4800"/>
          <w:tab w:val="right" w:pos="9500"/>
        </w:tabs>
        <w:spacing w:line="480" w:lineRule="auto"/>
        <w:jc w:val="center"/>
        <w:rPr>
          <w:noProof/>
        </w:rPr>
      </w:pPr>
      <w:r w:rsidRPr="00263D15">
        <w:rPr>
          <w:noProof/>
          <w:position w:val="-14"/>
        </w:rPr>
        <w:object w:dxaOrig="5260" w:dyaOrig="680" w14:anchorId="6AD15171">
          <v:shape id="_x0000_i1065" type="#_x0000_t75" style="width:263.3pt;height:34.4pt" o:ole="">
            <v:imagedata r:id="rId89" o:title=""/>
          </v:shape>
          <o:OLEObject Type="Embed" ProgID="Equation.3" ShapeID="_x0000_i1065" DrawAspect="Content" ObjectID="_1367674016" r:id="rId90"/>
        </w:object>
      </w:r>
    </w:p>
    <w:p w14:paraId="2F704684" w14:textId="77777777" w:rsidR="00F97564" w:rsidRDefault="00F97564" w:rsidP="009E425C">
      <w:pPr>
        <w:tabs>
          <w:tab w:val="center" w:pos="4800"/>
          <w:tab w:val="right" w:pos="9500"/>
        </w:tabs>
        <w:spacing w:line="480" w:lineRule="auto"/>
        <w:rPr>
          <w:noProof/>
        </w:rPr>
      </w:pPr>
      <w:r>
        <w:rPr>
          <w:noProof/>
        </w:rPr>
        <w:lastRenderedPageBreak/>
        <w:t>A</w:t>
      </w:r>
      <w:r w:rsidR="009A07FC">
        <w:rPr>
          <w:noProof/>
        </w:rPr>
        <w:t xml:space="preserve">t the end of the breeding season all </w:t>
      </w:r>
      <w:r>
        <w:rPr>
          <w:noProof/>
        </w:rPr>
        <w:t>chicks</w:t>
      </w:r>
      <w:r w:rsidR="009A07FC">
        <w:rPr>
          <w:noProof/>
        </w:rPr>
        <w:t xml:space="preserve"> move into the </w:t>
      </w:r>
      <w:r>
        <w:rPr>
          <w:noProof/>
        </w:rPr>
        <w:t>juvenile category and become vulnerable to incidental catch by fisheries</w:t>
      </w:r>
      <w:bookmarkStart w:id="3" w:name="GrindEQpgref50298f5c2"/>
      <w:bookmarkEnd w:id="3"/>
      <w:r w:rsidR="00035F46">
        <w:rPr>
          <w:noProof/>
        </w:rPr>
        <w:t xml:space="preserve"> (</w:t>
      </w:r>
      <w:r w:rsidR="00035F46" w:rsidRPr="00114327">
        <w:rPr>
          <w:noProof/>
        </w:rPr>
        <w:t xml:space="preserve">equation </w:t>
      </w:r>
      <w:r w:rsidR="00D6434D">
        <w:rPr>
          <w:noProof/>
        </w:rPr>
        <w:t>2</w:t>
      </w:r>
      <w:r w:rsidR="00035F46">
        <w:rPr>
          <w:noProof/>
        </w:rPr>
        <w:t>)</w:t>
      </w:r>
      <w:r w:rsidR="008E38D4">
        <w:rPr>
          <w:noProof/>
        </w:rPr>
        <w:t>.</w:t>
      </w:r>
      <w:r w:rsidR="004E3437">
        <w:rPr>
          <w:noProof/>
        </w:rPr>
        <w:t xml:space="preserve"> </w:t>
      </w:r>
    </w:p>
    <w:p w14:paraId="014E1112" w14:textId="77777777" w:rsidR="00051851" w:rsidRDefault="00051851" w:rsidP="009E425C">
      <w:pPr>
        <w:pStyle w:val="Heading1"/>
        <w:numPr>
          <w:ilvl w:val="0"/>
          <w:numId w:val="24"/>
        </w:numPr>
        <w:spacing w:line="480" w:lineRule="auto"/>
      </w:pPr>
      <w:r>
        <w:t>Between year dynamics</w:t>
      </w:r>
    </w:p>
    <w:p w14:paraId="2AF18E39" w14:textId="77777777" w:rsidR="00051851" w:rsidRDefault="00051851" w:rsidP="009E425C">
      <w:pPr>
        <w:tabs>
          <w:tab w:val="center" w:pos="4800"/>
          <w:tab w:val="right" w:pos="9500"/>
        </w:tabs>
        <w:spacing w:line="480" w:lineRule="auto"/>
        <w:rPr>
          <w:noProof/>
        </w:rPr>
      </w:pPr>
      <w:r>
        <w:rPr>
          <w:noProof/>
        </w:rPr>
        <w:t>At the end of each year</w:t>
      </w:r>
      <w:r w:rsidR="008B4D49">
        <w:rPr>
          <w:noProof/>
        </w:rPr>
        <w:t xml:space="preserve"> (i.e. start of the next year)</w:t>
      </w:r>
      <w:r>
        <w:rPr>
          <w:noProof/>
        </w:rPr>
        <w:t xml:space="preserve">, all birds move to the next age class, a proportion of each juvenile age group recruits into the breeding adult category, and </w:t>
      </w:r>
      <w:r w:rsidR="00F750FC">
        <w:rPr>
          <w:noProof/>
        </w:rPr>
        <w:t xml:space="preserve">some </w:t>
      </w:r>
      <w:r>
        <w:rPr>
          <w:noProof/>
        </w:rPr>
        <w:t xml:space="preserve">adult birds move </w:t>
      </w:r>
      <w:r w:rsidR="00B6592F">
        <w:rPr>
          <w:noProof/>
        </w:rPr>
        <w:t>from the non-breeding</w:t>
      </w:r>
      <w:r w:rsidR="00720504">
        <w:rPr>
          <w:noProof/>
        </w:rPr>
        <w:t xml:space="preserve"> </w:t>
      </w:r>
      <w:r w:rsidR="006B75DA">
        <w:rPr>
          <w:noProof/>
        </w:rPr>
        <w:t xml:space="preserve">to the </w:t>
      </w:r>
      <w:r>
        <w:rPr>
          <w:noProof/>
        </w:rPr>
        <w:t xml:space="preserve">breeding </w:t>
      </w:r>
      <w:r w:rsidR="00F750FC">
        <w:rPr>
          <w:noProof/>
        </w:rPr>
        <w:t>category</w:t>
      </w:r>
      <w:r>
        <w:rPr>
          <w:noProof/>
        </w:rPr>
        <w:t>.</w:t>
      </w:r>
    </w:p>
    <w:p w14:paraId="0FE9DA68" w14:textId="77777777" w:rsidR="00051851" w:rsidRDefault="00051851" w:rsidP="009E425C">
      <w:pPr>
        <w:tabs>
          <w:tab w:val="center" w:pos="4800"/>
          <w:tab w:val="right" w:pos="9500"/>
        </w:tabs>
        <w:spacing w:line="480" w:lineRule="auto"/>
        <w:rPr>
          <w:noProof/>
        </w:rPr>
      </w:pPr>
      <w:r>
        <w:rPr>
          <w:noProof/>
        </w:rPr>
        <w:t xml:space="preserve">The number of breeding birds of </w:t>
      </w:r>
      <w:r w:rsidR="00AE5CFB">
        <w:rPr>
          <w:noProof/>
        </w:rPr>
        <w:t xml:space="preserve">sex </w:t>
      </w:r>
      <w:r w:rsidR="00AE5CFB" w:rsidRPr="00AE5CFB">
        <w:rPr>
          <w:i/>
          <w:noProof/>
        </w:rPr>
        <w:t>g</w:t>
      </w:r>
      <w:r w:rsidR="00AE5CFB">
        <w:rPr>
          <w:noProof/>
        </w:rPr>
        <w:t xml:space="preserve"> and </w:t>
      </w:r>
      <w:r w:rsidRPr="00AE5CFB">
        <w:rPr>
          <w:noProof/>
        </w:rPr>
        <w:t>age</w:t>
      </w:r>
      <w:r>
        <w:rPr>
          <w:noProof/>
        </w:rPr>
        <w:t xml:space="preserve"> </w:t>
      </w:r>
      <w:r w:rsidRPr="00263D15">
        <w:rPr>
          <w:noProof/>
          <w:position w:val="-6"/>
        </w:rPr>
        <w:object w:dxaOrig="499" w:dyaOrig="279" w14:anchorId="7B2E5595">
          <v:shape id="_x0000_i1066" type="#_x0000_t75" style="width:24.7pt;height:15.05pt" o:ole="">
            <v:imagedata r:id="rId91" o:title=""/>
          </v:shape>
          <o:OLEObject Type="Embed" ProgID="Equation.3" ShapeID="_x0000_i1066" DrawAspect="Content" ObjectID="_1367674017" r:id="rId92"/>
        </w:object>
      </w:r>
      <w:r>
        <w:rPr>
          <w:noProof/>
        </w:rPr>
        <w:t xml:space="preserve"> at the start of year </w:t>
      </w:r>
      <w:r w:rsidRPr="00263D15">
        <w:rPr>
          <w:noProof/>
          <w:position w:val="-10"/>
        </w:rPr>
        <w:object w:dxaOrig="499" w:dyaOrig="320" w14:anchorId="3B9626F2">
          <v:shape id="_x0000_i1067" type="#_x0000_t75" style="width:24.7pt;height:15.05pt" o:ole="">
            <v:imagedata r:id="rId93" o:title=""/>
          </v:shape>
          <o:OLEObject Type="Embed" ProgID="Equation.3" ShapeID="_x0000_i1067" DrawAspect="Content" ObjectID="_1367674018" r:id="rId94"/>
        </w:object>
      </w:r>
      <w:r>
        <w:rPr>
          <w:noProof/>
        </w:rPr>
        <w:t xml:space="preserve"> (month </w:t>
      </w:r>
      <w:r w:rsidRPr="00263D15">
        <w:rPr>
          <w:noProof/>
          <w:position w:val="-4"/>
        </w:rPr>
        <w:object w:dxaOrig="139" w:dyaOrig="260" w14:anchorId="0A60E876">
          <v:shape id="_x0000_i1068" type="#_x0000_t75" style="width:7.5pt;height:11.8pt" o:ole="">
            <v:imagedata r:id="rId95" o:title=""/>
          </v:shape>
          <o:OLEObject Type="Embed" ProgID="Equation.3" ShapeID="_x0000_i1068" DrawAspect="Content" ObjectID="_1367674019" r:id="rId96"/>
        </w:object>
      </w:r>
      <w:r>
        <w:rPr>
          <w:noProof/>
        </w:rPr>
        <w:t xml:space="preserve">) </w:t>
      </w:r>
      <w:r w:rsidR="00C4038F" w:rsidRPr="00263D15">
        <w:rPr>
          <w:noProof/>
          <w:position w:val="-14"/>
        </w:rPr>
        <w:object w:dxaOrig="960" w:dyaOrig="400" w14:anchorId="42C2A27A">
          <v:shape id="_x0000_i1069" type="#_x0000_t75" style="width:47.3pt;height:20.4pt" o:ole="">
            <v:imagedata r:id="rId97" o:title=""/>
          </v:shape>
          <o:OLEObject Type="Embed" ProgID="Equation.3" ShapeID="_x0000_i1069" DrawAspect="Content" ObjectID="_1367674020" r:id="rId98"/>
        </w:object>
      </w:r>
      <w:r>
        <w:rPr>
          <w:noProof/>
        </w:rPr>
        <w:t xml:space="preserve"> is given by the sum of the number of returning failed breeders (at rate </w:t>
      </w:r>
      <w:r w:rsidR="0053434E" w:rsidRPr="00821272">
        <w:rPr>
          <w:noProof/>
          <w:position w:val="-14"/>
        </w:rPr>
        <w:object w:dxaOrig="279" w:dyaOrig="380" w14:anchorId="3FDFF138">
          <v:shape id="_x0000_i1070" type="#_x0000_t75" style="width:15.05pt;height:19.35pt" o:ole="">
            <v:imagedata r:id="rId99" o:title=""/>
          </v:shape>
          <o:OLEObject Type="Embed" ProgID="Equation.3" ShapeID="_x0000_i1070" DrawAspect="Content" ObjectID="_1367674021" r:id="rId100"/>
        </w:object>
      </w:r>
      <w:r>
        <w:rPr>
          <w:noProof/>
        </w:rPr>
        <w:t>), the returning non-breeders (</w:t>
      </w:r>
      <w:r w:rsidR="00114DDC">
        <w:rPr>
          <w:noProof/>
        </w:rPr>
        <w:t xml:space="preserve">also </w:t>
      </w:r>
      <w:r>
        <w:rPr>
          <w:noProof/>
        </w:rPr>
        <w:t xml:space="preserve">at rate </w:t>
      </w:r>
      <w:r w:rsidR="002B003C" w:rsidRPr="00821272">
        <w:rPr>
          <w:noProof/>
          <w:position w:val="-14"/>
        </w:rPr>
        <w:object w:dxaOrig="279" w:dyaOrig="380" w14:anchorId="0D35D574">
          <v:shape id="_x0000_i1071" type="#_x0000_t75" style="width:15.05pt;height:19.35pt" o:ole="">
            <v:imagedata r:id="rId101" o:title=""/>
          </v:shape>
          <o:OLEObject Type="Embed" ProgID="Equation.3" ShapeID="_x0000_i1071" DrawAspect="Content" ObjectID="_1367674022" r:id="rId102"/>
        </w:object>
      </w:r>
      <w:r>
        <w:rPr>
          <w:noProof/>
        </w:rPr>
        <w:t xml:space="preserve">), and the maturing juveniles (at age-specific rate </w:t>
      </w:r>
      <w:r w:rsidRPr="00263D15">
        <w:rPr>
          <w:noProof/>
          <w:position w:val="-12"/>
        </w:rPr>
        <w:object w:dxaOrig="279" w:dyaOrig="360" w14:anchorId="654A6A07">
          <v:shape id="_x0000_i1072" type="#_x0000_t75" style="width:15.05pt;height:18.25pt" o:ole="">
            <v:imagedata r:id="rId103" o:title=""/>
          </v:shape>
          <o:OLEObject Type="Embed" ProgID="Equation.3" ShapeID="_x0000_i1072" DrawAspect="Content" ObjectID="_1367674023" r:id="rId104"/>
        </w:object>
      </w:r>
      <w:r>
        <w:rPr>
          <w:noProof/>
        </w:rPr>
        <w:t>),</w:t>
      </w:r>
    </w:p>
    <w:p w14:paraId="196C8184" w14:textId="77777777" w:rsidR="00051851" w:rsidRDefault="00921034" w:rsidP="009E425C">
      <w:pPr>
        <w:tabs>
          <w:tab w:val="left" w:pos="1500"/>
          <w:tab w:val="right" w:pos="9500"/>
        </w:tabs>
        <w:spacing w:line="480" w:lineRule="auto"/>
        <w:jc w:val="center"/>
        <w:rPr>
          <w:noProof/>
        </w:rPr>
      </w:pPr>
      <w:r w:rsidRPr="00263D15">
        <w:rPr>
          <w:noProof/>
          <w:position w:val="-14"/>
        </w:rPr>
        <w:object w:dxaOrig="6100" w:dyaOrig="400" w14:anchorId="72D272CB">
          <v:shape id="_x0000_i1073" type="#_x0000_t75" style="width:304.1pt;height:20.4pt" o:ole="">
            <v:imagedata r:id="rId105" o:title=""/>
          </v:shape>
          <o:OLEObject Type="Embed" ProgID="Equation.3" ShapeID="_x0000_i1073" DrawAspect="Content" ObjectID="_1367674024" r:id="rId106"/>
        </w:object>
      </w:r>
    </w:p>
    <w:p w14:paraId="72B169D9" w14:textId="77777777" w:rsidR="00367F94" w:rsidRDefault="00367F94" w:rsidP="009E425C">
      <w:pPr>
        <w:tabs>
          <w:tab w:val="center" w:pos="4800"/>
          <w:tab w:val="right" w:pos="9500"/>
        </w:tabs>
        <w:spacing w:line="480" w:lineRule="auto"/>
        <w:rPr>
          <w:noProof/>
        </w:rPr>
      </w:pPr>
      <w:r>
        <w:rPr>
          <w:noProof/>
        </w:rPr>
        <w:t>w</w:t>
      </w:r>
      <w:r w:rsidR="00FE698A">
        <w:rPr>
          <w:noProof/>
        </w:rPr>
        <w:t xml:space="preserve">here </w:t>
      </w:r>
      <w:r w:rsidR="00FE698A" w:rsidRPr="00FE698A">
        <w:rPr>
          <w:i/>
          <w:noProof/>
        </w:rPr>
        <w:t>A</w:t>
      </w:r>
      <w:r w:rsidR="00FE698A">
        <w:rPr>
          <w:noProof/>
        </w:rPr>
        <w:t xml:space="preserve"> is the maximum age </w:t>
      </w:r>
      <w:r>
        <w:rPr>
          <w:noProof/>
        </w:rPr>
        <w:t>and is a (</w:t>
      </w:r>
      <w:r w:rsidR="00FE698A">
        <w:rPr>
          <w:noProof/>
        </w:rPr>
        <w:t>a plus group</w:t>
      </w:r>
      <w:r>
        <w:rPr>
          <w:noProof/>
        </w:rPr>
        <w:t>) so that,</w:t>
      </w:r>
    </w:p>
    <w:p w14:paraId="1B369791" w14:textId="77777777" w:rsidR="00367F94" w:rsidRDefault="00363D84" w:rsidP="009E425C">
      <w:pPr>
        <w:tabs>
          <w:tab w:val="center" w:pos="4800"/>
          <w:tab w:val="right" w:pos="9500"/>
        </w:tabs>
        <w:spacing w:line="480" w:lineRule="auto"/>
        <w:jc w:val="center"/>
        <w:rPr>
          <w:noProof/>
        </w:rPr>
      </w:pPr>
      <w:r w:rsidRPr="00263D15">
        <w:rPr>
          <w:noProof/>
          <w:position w:val="-14"/>
        </w:rPr>
        <w:object w:dxaOrig="7360" w:dyaOrig="400" w14:anchorId="0E8AD74D">
          <v:shape id="_x0000_i1074" type="#_x0000_t75" style="width:367.5pt;height:20.4pt" o:ole="">
            <v:imagedata r:id="rId107" o:title=""/>
          </v:shape>
          <o:OLEObject Type="Embed" ProgID="Equation.3" ShapeID="_x0000_i1074" DrawAspect="Content" ObjectID="_1367674025" r:id="rId108"/>
        </w:object>
      </w:r>
      <w:r w:rsidR="00367F94">
        <w:rPr>
          <w:noProof/>
        </w:rPr>
        <w:t>.</w:t>
      </w:r>
    </w:p>
    <w:p w14:paraId="18615CEF" w14:textId="77777777" w:rsidR="00051851" w:rsidRDefault="00051851" w:rsidP="009E425C">
      <w:pPr>
        <w:tabs>
          <w:tab w:val="center" w:pos="4800"/>
          <w:tab w:val="right" w:pos="9500"/>
        </w:tabs>
        <w:spacing w:line="480" w:lineRule="auto"/>
        <w:rPr>
          <w:noProof/>
        </w:rPr>
      </w:pPr>
      <w:r>
        <w:rPr>
          <w:noProof/>
        </w:rPr>
        <w:t xml:space="preserve">Note that ‘13’ indicates the number of birds present at the very end of month 12 of year </w:t>
      </w:r>
      <w:r w:rsidRPr="00263D15">
        <w:rPr>
          <w:noProof/>
          <w:position w:val="-10"/>
        </w:rPr>
        <w:object w:dxaOrig="220" w:dyaOrig="260" w14:anchorId="7F725AB1">
          <v:shape id="_x0000_i1075" type="#_x0000_t75" style="width:11.8pt;height:11.8pt" o:ole="">
            <v:imagedata r:id="rId109" o:title=""/>
          </v:shape>
          <o:OLEObject Type="Embed" ProgID="Equation.3" ShapeID="_x0000_i1075" DrawAspect="Content" ObjectID="_1367674026" r:id="rId110"/>
        </w:object>
      </w:r>
      <w:r>
        <w:rPr>
          <w:noProof/>
        </w:rPr>
        <w:t xml:space="preserve"> (i.e. the start of ‘month 13’)</w:t>
      </w:r>
      <w:r w:rsidR="0056334E">
        <w:rPr>
          <w:noProof/>
        </w:rPr>
        <w:t xml:space="preserve"> and is used for clarity of presentation so that mortality tht occurred during the last month of the year ne</w:t>
      </w:r>
      <w:r w:rsidR="00E44115">
        <w:rPr>
          <w:noProof/>
        </w:rPr>
        <w:t>ed not be shown</w:t>
      </w:r>
      <w:r>
        <w:rPr>
          <w:noProof/>
        </w:rPr>
        <w:t xml:space="preserve">. </w:t>
      </w:r>
    </w:p>
    <w:p w14:paraId="6A370CB2" w14:textId="77777777" w:rsidR="00051851" w:rsidRDefault="00051851" w:rsidP="009E425C">
      <w:pPr>
        <w:tabs>
          <w:tab w:val="center" w:pos="4800"/>
          <w:tab w:val="right" w:pos="9500"/>
        </w:tabs>
        <w:spacing w:line="480" w:lineRule="auto"/>
        <w:rPr>
          <w:noProof/>
        </w:rPr>
      </w:pPr>
      <w:r>
        <w:rPr>
          <w:noProof/>
        </w:rPr>
        <w:t xml:space="preserve">No birds are assigned to the failed breeder category at the start of the year, </w:t>
      </w:r>
    </w:p>
    <w:p w14:paraId="5CEEFAA1" w14:textId="77777777" w:rsidR="00051851" w:rsidRDefault="00921034" w:rsidP="009E425C">
      <w:pPr>
        <w:tabs>
          <w:tab w:val="left" w:pos="1500"/>
          <w:tab w:val="right" w:pos="9500"/>
        </w:tabs>
        <w:spacing w:line="480" w:lineRule="auto"/>
        <w:jc w:val="center"/>
        <w:rPr>
          <w:noProof/>
        </w:rPr>
      </w:pPr>
      <w:r w:rsidRPr="00263D15">
        <w:rPr>
          <w:noProof/>
          <w:position w:val="-14"/>
        </w:rPr>
        <w:object w:dxaOrig="3760" w:dyaOrig="400" w14:anchorId="610E4191">
          <v:shape id="_x0000_i1076" type="#_x0000_t75" style="width:189.15pt;height:20.4pt" o:ole="">
            <v:imagedata r:id="rId111" o:title=""/>
          </v:shape>
          <o:OLEObject Type="Embed" ProgID="Equation.3" ShapeID="_x0000_i1076" DrawAspect="Content" ObjectID="_1367674027" r:id="rId112"/>
        </w:object>
      </w:r>
    </w:p>
    <w:p w14:paraId="5711D6E4" w14:textId="77777777" w:rsidR="002A1F4B" w:rsidRDefault="00051851" w:rsidP="009E425C">
      <w:pPr>
        <w:tabs>
          <w:tab w:val="center" w:pos="4800"/>
          <w:tab w:val="right" w:pos="9500"/>
        </w:tabs>
        <w:spacing w:line="480" w:lineRule="auto"/>
        <w:rPr>
          <w:noProof/>
        </w:rPr>
      </w:pPr>
      <w:r>
        <w:rPr>
          <w:noProof/>
        </w:rPr>
        <w:t xml:space="preserve">Some </w:t>
      </w:r>
      <w:r w:rsidR="00621666">
        <w:rPr>
          <w:noProof/>
        </w:rPr>
        <w:t xml:space="preserve">adult </w:t>
      </w:r>
      <w:r>
        <w:rPr>
          <w:noProof/>
        </w:rPr>
        <w:t xml:space="preserve">birds take </w:t>
      </w:r>
      <w:r w:rsidR="00621666">
        <w:rPr>
          <w:noProof/>
        </w:rPr>
        <w:t>a</w:t>
      </w:r>
      <w:r>
        <w:rPr>
          <w:noProof/>
        </w:rPr>
        <w:t xml:space="preserve"> year’s sabbatical (at rate </w:t>
      </w:r>
      <w:r w:rsidR="0053434E" w:rsidRPr="001D2B9C">
        <w:rPr>
          <w:noProof/>
          <w:position w:val="-14"/>
        </w:rPr>
        <w:object w:dxaOrig="580" w:dyaOrig="380" w14:anchorId="7AF64EE2">
          <v:shape id="_x0000_i1077" type="#_x0000_t75" style="width:29pt;height:19.35pt" o:ole="">
            <v:imagedata r:id="rId113" o:title=""/>
          </v:shape>
          <o:OLEObject Type="Embed" ProgID="Equation.3" ShapeID="_x0000_i1077" DrawAspect="Content" ObjectID="_1367674028" r:id="rId114"/>
        </w:object>
      </w:r>
      <w:r>
        <w:rPr>
          <w:noProof/>
        </w:rPr>
        <w:t>)</w:t>
      </w:r>
      <w:r w:rsidR="005C092E">
        <w:rPr>
          <w:noProof/>
        </w:rPr>
        <w:t>,</w:t>
      </w:r>
    </w:p>
    <w:p w14:paraId="626DD1F3" w14:textId="77777777" w:rsidR="00051851" w:rsidRDefault="00921034" w:rsidP="009E425C">
      <w:pPr>
        <w:tabs>
          <w:tab w:val="center" w:pos="4800"/>
          <w:tab w:val="right" w:pos="9500"/>
        </w:tabs>
        <w:spacing w:line="480" w:lineRule="auto"/>
        <w:jc w:val="center"/>
        <w:rPr>
          <w:noProof/>
        </w:rPr>
      </w:pPr>
      <w:r w:rsidRPr="00263D15">
        <w:rPr>
          <w:noProof/>
          <w:position w:val="-14"/>
        </w:rPr>
        <w:object w:dxaOrig="5300" w:dyaOrig="400" w14:anchorId="563D33EE">
          <v:shape id="_x0000_i1078" type="#_x0000_t75" style="width:265.45pt;height:20.4pt" o:ole="">
            <v:imagedata r:id="rId115" o:title=""/>
          </v:shape>
          <o:OLEObject Type="Embed" ProgID="Equation.3" ShapeID="_x0000_i1078" DrawAspect="Content" ObjectID="_1367674029" r:id="rId116"/>
        </w:object>
      </w:r>
    </w:p>
    <w:p w14:paraId="2A1C516A" w14:textId="77777777" w:rsidR="00051851" w:rsidRDefault="00051851" w:rsidP="009E425C">
      <w:pPr>
        <w:tabs>
          <w:tab w:val="center" w:pos="4800"/>
          <w:tab w:val="right" w:pos="9500"/>
        </w:tabs>
        <w:spacing w:line="480" w:lineRule="auto"/>
        <w:rPr>
          <w:noProof/>
        </w:rPr>
      </w:pPr>
      <w:r>
        <w:rPr>
          <w:noProof/>
        </w:rPr>
        <w:lastRenderedPageBreak/>
        <w:t xml:space="preserve">Juvenile birds </w:t>
      </w:r>
      <w:r w:rsidR="00245A61">
        <w:rPr>
          <w:noProof/>
        </w:rPr>
        <w:t xml:space="preserve">leave to </w:t>
      </w:r>
      <w:r>
        <w:rPr>
          <w:noProof/>
        </w:rPr>
        <w:t xml:space="preserve">join the adult breeding category at age-specific rate </w:t>
      </w:r>
      <w:r w:rsidRPr="00263D15">
        <w:rPr>
          <w:noProof/>
          <w:position w:val="-12"/>
        </w:rPr>
        <w:object w:dxaOrig="279" w:dyaOrig="360" w14:anchorId="04FE06CF">
          <v:shape id="_x0000_i1079" type="#_x0000_t75" style="width:15.05pt;height:18.25pt" o:ole="">
            <v:imagedata r:id="rId117" o:title=""/>
          </v:shape>
          <o:OLEObject Type="Embed" ProgID="Equation.3" ShapeID="_x0000_i1079" DrawAspect="Content" ObjectID="_1367674030" r:id="rId118"/>
        </w:object>
      </w:r>
      <w:r>
        <w:rPr>
          <w:noProof/>
        </w:rPr>
        <w:t xml:space="preserve"> </w:t>
      </w:r>
      <w:r w:rsidR="002B003C">
        <w:rPr>
          <w:noProof/>
        </w:rPr>
        <w:t xml:space="preserve">(note that </w:t>
      </w:r>
      <w:r w:rsidR="009F2998">
        <w:rPr>
          <w:noProof/>
        </w:rPr>
        <w:t xml:space="preserve">surviving </w:t>
      </w:r>
      <w:r>
        <w:rPr>
          <w:noProof/>
        </w:rPr>
        <w:t xml:space="preserve">chicks from the previous year </w:t>
      </w:r>
      <w:r w:rsidR="002B003C">
        <w:rPr>
          <w:i/>
          <w:noProof/>
        </w:rPr>
        <w:t xml:space="preserve">y </w:t>
      </w:r>
      <w:r>
        <w:rPr>
          <w:noProof/>
        </w:rPr>
        <w:t>bec</w:t>
      </w:r>
      <w:r w:rsidR="002B003C">
        <w:rPr>
          <w:noProof/>
        </w:rPr>
        <w:t>a</w:t>
      </w:r>
      <w:r>
        <w:rPr>
          <w:noProof/>
        </w:rPr>
        <w:t>me juveniles</w:t>
      </w:r>
      <w:r w:rsidR="00442042">
        <w:rPr>
          <w:noProof/>
        </w:rPr>
        <w:t xml:space="preserve"> of age zero </w:t>
      </w:r>
      <w:r w:rsidR="00442042" w:rsidRPr="00607B55">
        <w:rPr>
          <w:position w:val="-14"/>
        </w:rPr>
        <w:object w:dxaOrig="720" w:dyaOrig="400" w14:anchorId="2057E268">
          <v:shape id="_x0000_i1080" type="#_x0000_t75" style="width:36.55pt;height:20.4pt" o:ole="">
            <v:imagedata r:id="rId119" o:title=""/>
          </v:shape>
          <o:OLEObject Type="Embed" ProgID="Equation.3" ShapeID="_x0000_i1080" DrawAspect="Content" ObjectID="_1367674031" r:id="rId120"/>
        </w:object>
      </w:r>
      <w:r w:rsidR="002B003C">
        <w:rPr>
          <w:noProof/>
        </w:rPr>
        <w:t xml:space="preserve"> during that year, at the end of the breeding season)</w:t>
      </w:r>
      <w:r>
        <w:rPr>
          <w:noProof/>
        </w:rPr>
        <w:t xml:space="preserve">, </w:t>
      </w:r>
    </w:p>
    <w:p w14:paraId="1B6C05D5" w14:textId="77777777" w:rsidR="00051851" w:rsidRDefault="00AB1022" w:rsidP="009E425C">
      <w:pPr>
        <w:tabs>
          <w:tab w:val="center" w:pos="4800"/>
          <w:tab w:val="right" w:pos="9500"/>
        </w:tabs>
        <w:spacing w:line="480" w:lineRule="auto"/>
        <w:jc w:val="center"/>
        <w:rPr>
          <w:noProof/>
        </w:rPr>
      </w:pPr>
      <w:r w:rsidRPr="00263D15">
        <w:rPr>
          <w:noProof/>
          <w:position w:val="-14"/>
        </w:rPr>
        <w:object w:dxaOrig="4520" w:dyaOrig="400" w14:anchorId="669573E4">
          <v:shape id="_x0000_i1081" type="#_x0000_t75" style="width:225.65pt;height:20.4pt" o:ole="">
            <v:imagedata r:id="rId121" o:title=""/>
          </v:shape>
          <o:OLEObject Type="Embed" ProgID="Equation.3" ShapeID="_x0000_i1081" DrawAspect="Content" ObjectID="_1367674032" r:id="rId122"/>
        </w:object>
      </w:r>
      <w:r w:rsidR="00442042">
        <w:rPr>
          <w:noProof/>
        </w:rPr>
        <w:t>.</w:t>
      </w:r>
    </w:p>
    <w:p w14:paraId="1A288A4F" w14:textId="77777777" w:rsidR="009D61A6" w:rsidRDefault="00676A37" w:rsidP="009E425C">
      <w:pPr>
        <w:tabs>
          <w:tab w:val="center" w:pos="4800"/>
          <w:tab w:val="right" w:pos="9500"/>
        </w:tabs>
        <w:spacing w:line="480" w:lineRule="auto"/>
        <w:rPr>
          <w:noProof/>
        </w:rPr>
      </w:pPr>
      <w:r>
        <w:rPr>
          <w:noProof/>
        </w:rPr>
        <w:t>T</w:t>
      </w:r>
      <w:r w:rsidR="00051851">
        <w:rPr>
          <w:noProof/>
        </w:rPr>
        <w:t xml:space="preserve">he number of breeding pairs </w:t>
      </w:r>
      <w:r w:rsidR="00997096" w:rsidRPr="00263D15">
        <w:rPr>
          <w:noProof/>
          <w:position w:val="-14"/>
        </w:rPr>
        <w:object w:dxaOrig="460" w:dyaOrig="380" w14:anchorId="0E8BCFF1">
          <v:shape id="_x0000_i1082" type="#_x0000_t75" style="width:23.65pt;height:18.25pt" o:ole="">
            <v:imagedata r:id="rId123" o:title=""/>
          </v:shape>
          <o:OLEObject Type="Embed" ProgID="Equation.3" ShapeID="_x0000_i1082" DrawAspect="Content" ObjectID="_1367674033" r:id="rId124"/>
        </w:object>
      </w:r>
      <w:r w:rsidR="00051851">
        <w:rPr>
          <w:noProof/>
        </w:rPr>
        <w:t xml:space="preserve"> present in the colony </w:t>
      </w:r>
      <w:r>
        <w:rPr>
          <w:noProof/>
        </w:rPr>
        <w:t>during the first month of the breeding season</w:t>
      </w:r>
      <w:r w:rsidR="00051851">
        <w:rPr>
          <w:noProof/>
        </w:rPr>
        <w:t xml:space="preserve"> is given by </w:t>
      </w:r>
      <w:r>
        <w:rPr>
          <w:noProof/>
        </w:rPr>
        <w:t>the smaller of the number of b</w:t>
      </w:r>
      <w:r w:rsidR="00051851">
        <w:rPr>
          <w:noProof/>
        </w:rPr>
        <w:t xml:space="preserve">reeding </w:t>
      </w:r>
      <w:r w:rsidR="00AC3D90">
        <w:rPr>
          <w:noProof/>
        </w:rPr>
        <w:t xml:space="preserve">males and </w:t>
      </w:r>
      <w:r>
        <w:rPr>
          <w:noProof/>
        </w:rPr>
        <w:t xml:space="preserve">breeding </w:t>
      </w:r>
      <w:r w:rsidR="00AC3D90">
        <w:rPr>
          <w:noProof/>
        </w:rPr>
        <w:t xml:space="preserve">females. </w:t>
      </w:r>
      <w:r w:rsidR="009D61A6">
        <w:rPr>
          <w:noProof/>
        </w:rPr>
        <w:t xml:space="preserve">Shy albatross </w:t>
      </w:r>
      <w:r>
        <w:rPr>
          <w:noProof/>
        </w:rPr>
        <w:t xml:space="preserve">raise a single chick </w:t>
      </w:r>
      <w:r w:rsidR="009D61A6">
        <w:rPr>
          <w:noProof/>
        </w:rPr>
        <w:t xml:space="preserve">so the </w:t>
      </w:r>
      <w:r w:rsidR="00AC3D90">
        <w:rPr>
          <w:noProof/>
        </w:rPr>
        <w:t xml:space="preserve">number of breeding pairs </w:t>
      </w:r>
      <w:r w:rsidR="00051851">
        <w:rPr>
          <w:noProof/>
        </w:rPr>
        <w:t>is also the number of chicks</w:t>
      </w:r>
      <w:r w:rsidR="00D252E6">
        <w:rPr>
          <w:noProof/>
        </w:rPr>
        <w:t xml:space="preserve"> (or eggs)</w:t>
      </w:r>
      <w:r w:rsidR="00051851">
        <w:rPr>
          <w:noProof/>
        </w:rPr>
        <w:t xml:space="preserve"> </w:t>
      </w:r>
      <w:r w:rsidR="00830851" w:rsidRPr="00263D15">
        <w:rPr>
          <w:noProof/>
          <w:position w:val="-14"/>
        </w:rPr>
        <w:object w:dxaOrig="440" w:dyaOrig="400" w14:anchorId="24B5096C">
          <v:shape id="_x0000_i1083" type="#_x0000_t75" style="width:21.5pt;height:20.4pt" o:ole="">
            <v:imagedata r:id="rId125" o:title=""/>
          </v:shape>
          <o:OLEObject Type="Embed" ProgID="Equation.3" ShapeID="_x0000_i1083" DrawAspect="Content" ObjectID="_1367674034" r:id="rId126"/>
        </w:object>
      </w:r>
      <w:r w:rsidR="00051851">
        <w:rPr>
          <w:noProof/>
        </w:rPr>
        <w:t xml:space="preserve"> </w:t>
      </w:r>
      <w:r w:rsidR="009D61A6">
        <w:rPr>
          <w:noProof/>
        </w:rPr>
        <w:t>at the start of the breeding season (</w:t>
      </w:r>
      <w:r w:rsidR="009D61A6" w:rsidRPr="009D61A6">
        <w:rPr>
          <w:i/>
          <w:noProof/>
        </w:rPr>
        <w:t>m</w:t>
      </w:r>
      <w:r w:rsidR="009D61A6">
        <w:rPr>
          <w:noProof/>
        </w:rPr>
        <w:t>=1)</w:t>
      </w:r>
      <w:r w:rsidR="00830851">
        <w:rPr>
          <w:noProof/>
        </w:rPr>
        <w:t>. Assuming a 1:1 sex ratio at birth</w:t>
      </w:r>
    </w:p>
    <w:p w14:paraId="204EA895" w14:textId="77777777" w:rsidR="00051851" w:rsidRDefault="00830851" w:rsidP="009E425C">
      <w:pPr>
        <w:tabs>
          <w:tab w:val="center" w:pos="284"/>
          <w:tab w:val="left" w:pos="7371"/>
          <w:tab w:val="right" w:pos="9500"/>
        </w:tabs>
        <w:spacing w:line="480" w:lineRule="auto"/>
        <w:jc w:val="center"/>
        <w:rPr>
          <w:noProof/>
        </w:rPr>
      </w:pPr>
      <w:r w:rsidRPr="00830851">
        <w:rPr>
          <w:noProof/>
          <w:position w:val="-30"/>
        </w:rPr>
        <w:object w:dxaOrig="4360" w:dyaOrig="720" w14:anchorId="503748E7">
          <v:shape id="_x0000_i1084" type="#_x0000_t75" style="width:218.15pt;height:35.45pt" o:ole="">
            <v:imagedata r:id="rId127" o:title=""/>
          </v:shape>
          <o:OLEObject Type="Embed" ProgID="Equation.3" ShapeID="_x0000_i1084" DrawAspect="Content" ObjectID="_1367674035" r:id="rId128"/>
        </w:object>
      </w:r>
      <w:r w:rsidR="00814C3E">
        <w:rPr>
          <w:noProof/>
        </w:rPr>
        <w:tab/>
        <w:t>(</w:t>
      </w:r>
      <w:r w:rsidR="00B67F1C">
        <w:fldChar w:fldCharType="begin"/>
      </w:r>
      <w:r w:rsidR="00B67F1C">
        <w:instrText xml:space="preserve"> SEQ Equation \* ARABIC </w:instrText>
      </w:r>
      <w:r w:rsidR="00B67F1C">
        <w:fldChar w:fldCharType="separate"/>
      </w:r>
      <w:r w:rsidR="000B3B72">
        <w:rPr>
          <w:noProof/>
        </w:rPr>
        <w:t>3</w:t>
      </w:r>
      <w:r w:rsidR="00B67F1C">
        <w:rPr>
          <w:noProof/>
        </w:rPr>
        <w:fldChar w:fldCharType="end"/>
      </w:r>
      <w:r w:rsidR="00814C3E">
        <w:rPr>
          <w:noProof/>
        </w:rPr>
        <w:t>)</w:t>
      </w:r>
    </w:p>
    <w:p w14:paraId="04A6123B" w14:textId="77777777" w:rsidR="00051851" w:rsidRDefault="00051851" w:rsidP="009E425C">
      <w:pPr>
        <w:pStyle w:val="Heading1"/>
        <w:numPr>
          <w:ilvl w:val="0"/>
          <w:numId w:val="24"/>
        </w:numPr>
        <w:spacing w:line="480" w:lineRule="auto"/>
      </w:pPr>
      <w:bookmarkStart w:id="4" w:name="GrindEQpgref50298f5c3"/>
      <w:bookmarkStart w:id="5" w:name="_Ref383096024"/>
      <w:bookmarkEnd w:id="4"/>
      <w:r>
        <w:t>Density dependence on juvenile mortality</w:t>
      </w:r>
      <w:bookmarkEnd w:id="5"/>
    </w:p>
    <w:p w14:paraId="72161A74" w14:textId="77777777" w:rsidR="00051851" w:rsidRDefault="00627FFE" w:rsidP="009E425C">
      <w:pPr>
        <w:tabs>
          <w:tab w:val="center" w:pos="4800"/>
          <w:tab w:val="right" w:pos="9500"/>
        </w:tabs>
        <w:spacing w:line="480" w:lineRule="auto"/>
        <w:rPr>
          <w:noProof/>
        </w:rPr>
      </w:pPr>
      <w:r>
        <w:rPr>
          <w:noProof/>
        </w:rPr>
        <w:t>D</w:t>
      </w:r>
      <w:r w:rsidR="00051851">
        <w:rPr>
          <w:noProof/>
        </w:rPr>
        <w:t xml:space="preserve">ensity dependence for juveniles </w:t>
      </w:r>
      <w:r>
        <w:rPr>
          <w:noProof/>
        </w:rPr>
        <w:t xml:space="preserve">is </w:t>
      </w:r>
      <w:r w:rsidR="00051851">
        <w:rPr>
          <w:noProof/>
        </w:rPr>
        <w:t xml:space="preserve">modelled by, initially, making two key assumptions; first that the lowest mortality rate for juveniles (achieved at population size zero) is equal to that of adults </w:t>
      </w:r>
      <w:r w:rsidR="00051851" w:rsidRPr="00263D15">
        <w:rPr>
          <w:noProof/>
          <w:position w:val="-4"/>
        </w:rPr>
        <w:object w:dxaOrig="320" w:dyaOrig="260" w14:anchorId="73F4A97F">
          <v:shape id="_x0000_i1085" type="#_x0000_t75" style="width:15.05pt;height:11.8pt" o:ole="">
            <v:imagedata r:id="rId129" o:title=""/>
          </v:shape>
          <o:OLEObject Type="Embed" ProgID="Equation.3" ShapeID="_x0000_i1085" DrawAspect="Content" ObjectID="_1367674036" r:id="rId130"/>
        </w:object>
      </w:r>
      <w:r w:rsidR="00051851">
        <w:rPr>
          <w:noProof/>
        </w:rPr>
        <w:t xml:space="preserve">; and second, that juvenile mortality increases linearly with increasing population size, to its maximum rate </w:t>
      </w:r>
      <w:r w:rsidR="00051851" w:rsidRPr="00263D15">
        <w:rPr>
          <w:noProof/>
          <w:position w:val="-12"/>
        </w:rPr>
        <w:object w:dxaOrig="420" w:dyaOrig="380" w14:anchorId="0C175657">
          <v:shape id="_x0000_i1086" type="#_x0000_t75" style="width:21.5pt;height:18.25pt" o:ole="">
            <v:imagedata r:id="rId131" o:title=""/>
          </v:shape>
          <o:OLEObject Type="Embed" ProgID="Equation.3" ShapeID="_x0000_i1086" DrawAspect="Content" ObjectID="_1367674037" r:id="rId132"/>
        </w:object>
      </w:r>
      <w:r w:rsidR="00051851">
        <w:rPr>
          <w:noProof/>
        </w:rPr>
        <w:t xml:space="preserve"> when the population is at its unfished equilibrium size </w:t>
      </w:r>
      <w:r w:rsidR="00051851" w:rsidRPr="00263D15">
        <w:rPr>
          <w:noProof/>
          <w:position w:val="-12"/>
        </w:rPr>
        <w:object w:dxaOrig="420" w:dyaOrig="380" w14:anchorId="7657FBFA">
          <v:shape id="_x0000_i1087" type="#_x0000_t75" style="width:21.5pt;height:18.25pt" o:ole="">
            <v:imagedata r:id="rId133" o:title=""/>
          </v:shape>
          <o:OLEObject Type="Embed" ProgID="Equation.3" ShapeID="_x0000_i1087" DrawAspect="Content" ObjectID="_1367674038" r:id="rId134"/>
        </w:object>
      </w:r>
      <w:r w:rsidR="00051851">
        <w:rPr>
          <w:noProof/>
        </w:rPr>
        <w:t xml:space="preserve">. The </w:t>
      </w:r>
      <w:r w:rsidR="00051851" w:rsidRPr="00263D15">
        <w:rPr>
          <w:noProof/>
          <w:position w:val="-4"/>
        </w:rPr>
        <w:object w:dxaOrig="320" w:dyaOrig="260" w14:anchorId="286AA4C0">
          <v:shape id="_x0000_i1088" type="#_x0000_t75" style="width:15.05pt;height:11.8pt" o:ole="">
            <v:imagedata r:id="rId135" o:title=""/>
          </v:shape>
          <o:OLEObject Type="Embed" ProgID="Equation.3" ShapeID="_x0000_i1088" DrawAspect="Content" ObjectID="_1367674039" r:id="rId136"/>
        </w:object>
      </w:r>
      <w:r w:rsidR="00051851">
        <w:rPr>
          <w:noProof/>
        </w:rPr>
        <w:t xml:space="preserve"> population size is given by the total number of birds aged </w:t>
      </w:r>
      <w:r w:rsidR="00051851" w:rsidRPr="00263D15">
        <w:rPr>
          <w:noProof/>
          <w:position w:val="-6"/>
        </w:rPr>
        <w:object w:dxaOrig="520" w:dyaOrig="279" w14:anchorId="1E3F2834">
          <v:shape id="_x0000_i1089" type="#_x0000_t75" style="width:26.85pt;height:15.05pt" o:ole="">
            <v:imagedata r:id="rId137" o:title=""/>
          </v:shape>
          <o:OLEObject Type="Embed" ProgID="Equation.3" ShapeID="_x0000_i1089" DrawAspect="Content" ObjectID="_1367674040" r:id="rId138"/>
        </w:object>
      </w:r>
      <w:r w:rsidR="00051851">
        <w:rPr>
          <w:noProof/>
        </w:rPr>
        <w:t xml:space="preserve"> or more, in all categories </w:t>
      </w:r>
      <w:r w:rsidR="00051851" w:rsidRPr="00263D15">
        <w:rPr>
          <w:noProof/>
          <w:position w:val="-6"/>
        </w:rPr>
        <w:object w:dxaOrig="180" w:dyaOrig="220" w14:anchorId="77F60D2F">
          <v:shape id="_x0000_i1090" type="#_x0000_t75" style="width:8.6pt;height:11.8pt" o:ole="">
            <v:imagedata r:id="rId139" o:title=""/>
          </v:shape>
          <o:OLEObject Type="Embed" ProgID="Equation.3" ShapeID="_x0000_i1090" DrawAspect="Content" ObjectID="_1367674041" r:id="rId140"/>
        </w:object>
      </w:r>
      <w:r w:rsidR="00051851">
        <w:rPr>
          <w:noProof/>
        </w:rPr>
        <w:t xml:space="preserve"> in the population at the start of year </w:t>
      </w:r>
      <w:r w:rsidR="00051851" w:rsidRPr="00263D15">
        <w:rPr>
          <w:noProof/>
          <w:position w:val="-10"/>
        </w:rPr>
        <w:object w:dxaOrig="220" w:dyaOrig="260" w14:anchorId="3564AA0D">
          <v:shape id="_x0000_i1091" type="#_x0000_t75" style="width:11.8pt;height:11.8pt" o:ole="">
            <v:imagedata r:id="rId141" o:title=""/>
          </v:shape>
          <o:OLEObject Type="Embed" ProgID="Equation.3" ShapeID="_x0000_i1091" DrawAspect="Content" ObjectID="_1367674042" r:id="rId142"/>
        </w:object>
      </w:r>
      <w:r w:rsidR="00051851">
        <w:rPr>
          <w:noProof/>
        </w:rPr>
        <w:t xml:space="preserve"> (month </w:t>
      </w:r>
      <w:r w:rsidR="00051851" w:rsidRPr="00263D15">
        <w:rPr>
          <w:noProof/>
          <w:position w:val="-6"/>
        </w:rPr>
        <w:object w:dxaOrig="580" w:dyaOrig="279" w14:anchorId="71DC96CD">
          <v:shape id="_x0000_i1092" type="#_x0000_t75" style="width:29pt;height:15.05pt" o:ole="">
            <v:imagedata r:id="rId143" o:title=""/>
          </v:shape>
          <o:OLEObject Type="Embed" ProgID="Equation.3" ShapeID="_x0000_i1092" DrawAspect="Content" ObjectID="_1367674043" r:id="rId144"/>
        </w:object>
      </w:r>
      <w:r w:rsidR="00051851">
        <w:rPr>
          <w:noProof/>
        </w:rPr>
        <w:t xml:space="preserve">), </w:t>
      </w:r>
      <w:r w:rsidR="00051851" w:rsidRPr="00263D15">
        <w:rPr>
          <w:noProof/>
          <w:position w:val="-14"/>
        </w:rPr>
        <w:object w:dxaOrig="420" w:dyaOrig="400" w14:anchorId="36922DC2">
          <v:shape id="_x0000_i1093" type="#_x0000_t75" style="width:21.5pt;height:20.4pt" o:ole="">
            <v:imagedata r:id="rId145" o:title=""/>
          </v:shape>
          <o:OLEObject Type="Embed" ProgID="Equation.3" ShapeID="_x0000_i1093" DrawAspect="Content" ObjectID="_1367674044" r:id="rId146"/>
        </w:object>
      </w:r>
      <w:r w:rsidR="00051851">
        <w:rPr>
          <w:noProof/>
        </w:rPr>
        <w:t>,</w:t>
      </w:r>
    </w:p>
    <w:p w14:paraId="5501B6BF" w14:textId="77777777" w:rsidR="00051851" w:rsidRDefault="005D738F" w:rsidP="009E425C">
      <w:pPr>
        <w:tabs>
          <w:tab w:val="center" w:pos="4800"/>
          <w:tab w:val="right" w:pos="9500"/>
        </w:tabs>
        <w:spacing w:line="480" w:lineRule="auto"/>
        <w:jc w:val="center"/>
        <w:rPr>
          <w:noProof/>
        </w:rPr>
      </w:pPr>
      <w:r w:rsidRPr="005D738F">
        <w:rPr>
          <w:noProof/>
          <w:position w:val="-30"/>
        </w:rPr>
        <w:object w:dxaOrig="2180" w:dyaOrig="700" w14:anchorId="20F24BE9">
          <v:shape id="_x0000_i1094" type="#_x0000_t75" style="width:109.6pt;height:35.45pt" o:ole="">
            <v:imagedata r:id="rId147" o:title=""/>
          </v:shape>
          <o:OLEObject Type="Embed" ProgID="Equation.3" ShapeID="_x0000_i1094" DrawAspect="Content" ObjectID="_1367674045" r:id="rId148"/>
        </w:object>
      </w:r>
      <w:r w:rsidR="0024020D">
        <w:rPr>
          <w:noProof/>
        </w:rPr>
        <w:t>.</w:t>
      </w:r>
    </w:p>
    <w:p w14:paraId="3DCC98BA" w14:textId="77777777" w:rsidR="00051851" w:rsidRDefault="00051851" w:rsidP="009E425C">
      <w:pPr>
        <w:tabs>
          <w:tab w:val="center" w:pos="4800"/>
          <w:tab w:val="right" w:pos="9500"/>
        </w:tabs>
        <w:spacing w:line="480" w:lineRule="auto"/>
        <w:rPr>
          <w:noProof/>
        </w:rPr>
      </w:pPr>
      <w:r>
        <w:rPr>
          <w:noProof/>
        </w:rPr>
        <w:lastRenderedPageBreak/>
        <w:t>By simple linear regression</w:t>
      </w:r>
      <w:r w:rsidR="00E12015">
        <w:rPr>
          <w:noProof/>
        </w:rPr>
        <w:t xml:space="preserve"> (linear, that is, if </w:t>
      </w:r>
      <w:r w:rsidR="00E12015" w:rsidRPr="00412BFD">
        <w:rPr>
          <w:position w:val="-10"/>
        </w:rPr>
        <w:object w:dxaOrig="200" w:dyaOrig="260" w14:anchorId="0A56FAB8">
          <v:shape id="_x0000_i1095" type="#_x0000_t75" style="width:9.65pt;height:12.9pt" o:ole="">
            <v:imagedata r:id="rId149" o:title=""/>
          </v:shape>
          <o:OLEObject Type="Embed" ProgID="Equation.3" ShapeID="_x0000_i1095" DrawAspect="Content" ObjectID="_1367674046" r:id="rId150"/>
        </w:object>
      </w:r>
      <w:r w:rsidR="00E12015">
        <w:rPr>
          <w:noProof/>
        </w:rPr>
        <w:t>=1)</w:t>
      </w:r>
      <w:r w:rsidR="00585E06">
        <w:rPr>
          <w:noProof/>
        </w:rPr>
        <w:t xml:space="preserve">, </w:t>
      </w:r>
      <w:r>
        <w:rPr>
          <w:noProof/>
        </w:rPr>
        <w:t xml:space="preserve">for any population size </w:t>
      </w:r>
      <w:r w:rsidRPr="00263D15">
        <w:rPr>
          <w:noProof/>
          <w:position w:val="-14"/>
        </w:rPr>
        <w:object w:dxaOrig="420" w:dyaOrig="400" w14:anchorId="45DD2CDA">
          <v:shape id="_x0000_i1096" type="#_x0000_t75" style="width:21.5pt;height:20.4pt" o:ole="">
            <v:imagedata r:id="rId151" o:title=""/>
          </v:shape>
          <o:OLEObject Type="Embed" ProgID="Equation.3" ShapeID="_x0000_i1096" DrawAspect="Content" ObjectID="_1367674047" r:id="rId152"/>
        </w:object>
      </w:r>
      <w:r>
        <w:rPr>
          <w:noProof/>
        </w:rPr>
        <w:t xml:space="preserve"> the corresponding density dependent juvenile mortality rate </w:t>
      </w:r>
      <w:r w:rsidRPr="00263D15">
        <w:rPr>
          <w:noProof/>
          <w:position w:val="-14"/>
        </w:rPr>
        <w:object w:dxaOrig="420" w:dyaOrig="400" w14:anchorId="510E7006">
          <v:shape id="_x0000_i1097" type="#_x0000_t75" style="width:21.5pt;height:20.4pt" o:ole="">
            <v:imagedata r:id="rId153" o:title=""/>
          </v:shape>
          <o:OLEObject Type="Embed" ProgID="Equation.3" ShapeID="_x0000_i1097" DrawAspect="Content" ObjectID="_1367674048" r:id="rId154"/>
        </w:object>
      </w:r>
      <w:r>
        <w:rPr>
          <w:noProof/>
        </w:rPr>
        <w:t xml:space="preserve"> is,</w:t>
      </w:r>
    </w:p>
    <w:p w14:paraId="6D0BDB27" w14:textId="77777777" w:rsidR="00051851" w:rsidRDefault="00E12015" w:rsidP="009E425C">
      <w:pPr>
        <w:tabs>
          <w:tab w:val="center" w:pos="4800"/>
          <w:tab w:val="right" w:pos="9500"/>
        </w:tabs>
        <w:spacing w:line="480" w:lineRule="auto"/>
        <w:jc w:val="center"/>
        <w:rPr>
          <w:noProof/>
        </w:rPr>
      </w:pPr>
      <w:r w:rsidRPr="00585E06">
        <w:rPr>
          <w:noProof/>
          <w:position w:val="-36"/>
        </w:rPr>
        <w:object w:dxaOrig="2980" w:dyaOrig="880" w14:anchorId="31EC854D">
          <v:shape id="_x0000_i1098" type="#_x0000_t75" style="width:149.35pt;height:44.05pt" o:ole="">
            <v:imagedata r:id="rId155" o:title=""/>
          </v:shape>
          <o:OLEObject Type="Embed" ProgID="Equation.3" ShapeID="_x0000_i1098" DrawAspect="Content" ObjectID="_1367674049" r:id="rId156"/>
        </w:object>
      </w:r>
      <w:r>
        <w:rPr>
          <w:noProof/>
        </w:rPr>
        <w:t>.</w:t>
      </w:r>
    </w:p>
    <w:p w14:paraId="7AE36139" w14:textId="77777777" w:rsidR="00051851" w:rsidRDefault="00051851" w:rsidP="009E425C">
      <w:pPr>
        <w:tabs>
          <w:tab w:val="center" w:pos="4800"/>
          <w:tab w:val="right" w:pos="9500"/>
        </w:tabs>
        <w:spacing w:line="480" w:lineRule="auto"/>
        <w:rPr>
          <w:noProof/>
        </w:rPr>
      </w:pPr>
      <w:r>
        <w:rPr>
          <w:noProof/>
        </w:rPr>
        <w:t xml:space="preserve">Juvenile birds assume natural mortality rate </w:t>
      </w:r>
      <w:r w:rsidRPr="00263D15">
        <w:rPr>
          <w:noProof/>
          <w:position w:val="-14"/>
        </w:rPr>
        <w:object w:dxaOrig="420" w:dyaOrig="400" w14:anchorId="59C29CC2">
          <v:shape id="_x0000_i1099" type="#_x0000_t75" style="width:21.5pt;height:20.4pt" o:ole="">
            <v:imagedata r:id="rId157" o:title=""/>
          </v:shape>
          <o:OLEObject Type="Embed" ProgID="Equation.3" ShapeID="_x0000_i1099" DrawAspect="Content" ObjectID="_1367674050" r:id="rId158"/>
        </w:object>
      </w:r>
      <w:r>
        <w:rPr>
          <w:noProof/>
        </w:rPr>
        <w:t xml:space="preserve"> to the age of 5, thereafter taking the adult natural mortality rate </w:t>
      </w:r>
      <w:r w:rsidRPr="00263D15">
        <w:rPr>
          <w:noProof/>
          <w:position w:val="-4"/>
        </w:rPr>
        <w:object w:dxaOrig="320" w:dyaOrig="260" w14:anchorId="1A04AAC0">
          <v:shape id="_x0000_i1100" type="#_x0000_t75" style="width:15.05pt;height:11.8pt" o:ole="">
            <v:imagedata r:id="rId159" o:title=""/>
          </v:shape>
          <o:OLEObject Type="Embed" ProgID="Equation.3" ShapeID="_x0000_i1100" DrawAspect="Content" ObjectID="_1367674051" r:id="rId160"/>
        </w:object>
      </w:r>
      <w:r>
        <w:rPr>
          <w:noProof/>
        </w:rPr>
        <w:t>.</w:t>
      </w:r>
      <w:r w:rsidR="00E12015">
        <w:rPr>
          <w:noProof/>
        </w:rPr>
        <w:t xml:space="preserve"> The shape of this function is governed by the parameter </w:t>
      </w:r>
      <w:r w:rsidR="00E12015" w:rsidRPr="00412BFD">
        <w:rPr>
          <w:position w:val="-10"/>
        </w:rPr>
        <w:object w:dxaOrig="200" w:dyaOrig="260" w14:anchorId="40174D49">
          <v:shape id="_x0000_i1101" type="#_x0000_t75" style="width:9.65pt;height:12.9pt" o:ole="">
            <v:imagedata r:id="rId161" o:title=""/>
          </v:shape>
          <o:OLEObject Type="Embed" ProgID="Equation.3" ShapeID="_x0000_i1101" DrawAspect="Content" ObjectID="_1367674052" r:id="rId162"/>
        </w:object>
      </w:r>
      <w:r w:rsidR="00E12015">
        <w:t xml:space="preserve">, which is estimated. </w:t>
      </w:r>
    </w:p>
    <w:p w14:paraId="0015C3DE" w14:textId="77777777" w:rsidR="00D77FDE" w:rsidRPr="008D4B3B" w:rsidRDefault="00D77FDE" w:rsidP="009E425C">
      <w:pPr>
        <w:pStyle w:val="Heading1"/>
        <w:numPr>
          <w:ilvl w:val="0"/>
          <w:numId w:val="24"/>
        </w:numPr>
        <w:spacing w:line="480" w:lineRule="auto"/>
      </w:pPr>
      <w:r w:rsidRPr="008D4B3B">
        <w:t>Density dependence on chick mortality</w:t>
      </w:r>
    </w:p>
    <w:p w14:paraId="5E07CE60" w14:textId="77777777" w:rsidR="00210EA1" w:rsidRDefault="00D77FDE" w:rsidP="009E425C">
      <w:pPr>
        <w:spacing w:line="480" w:lineRule="auto"/>
      </w:pPr>
      <w:r>
        <w:t>Density dependence is modelled for the chick mortality term</w:t>
      </w:r>
      <w:r w:rsidR="008B5635">
        <w:t xml:space="preserve"> as a function of the number of breeding pairs in the population</w:t>
      </w:r>
      <w:r w:rsidR="008B5635" w:rsidRPr="00412BFD">
        <w:rPr>
          <w:position w:val="-14"/>
        </w:rPr>
        <w:object w:dxaOrig="300" w:dyaOrig="380" w14:anchorId="58FCB293">
          <v:shape id="_x0000_i1102" type="#_x0000_t75" style="width:15.05pt;height:18.25pt" o:ole="">
            <v:imagedata r:id="rId163" o:title=""/>
          </v:shape>
          <o:OLEObject Type="Embed" ProgID="Equation.3" ShapeID="_x0000_i1102" DrawAspect="Content" ObjectID="_1367674053" r:id="rId164"/>
        </w:object>
      </w:r>
      <w:r w:rsidR="00E12015">
        <w:t>. Chick mortality</w:t>
      </w:r>
      <w:r w:rsidR="00776A73">
        <w:t xml:space="preserve"> (before accounting for environmental effects </w:t>
      </w:r>
      <w:r w:rsidR="00685442" w:rsidRPr="00F946AB">
        <w:rPr>
          <w:position w:val="-14"/>
        </w:rPr>
        <w:object w:dxaOrig="420" w:dyaOrig="400" w14:anchorId="715B8F0F">
          <v:shape id="_x0000_i1103" type="#_x0000_t75" style="width:21.5pt;height:20.4pt" o:ole="">
            <v:imagedata r:id="rId165" o:title=""/>
          </v:shape>
          <o:OLEObject Type="Embed" ProgID="Equation.3" ShapeID="_x0000_i1103" DrawAspect="Content" ObjectID="_1367674054" r:id="rId166"/>
        </w:object>
      </w:r>
      <w:r w:rsidR="00776A73">
        <w:t>)</w:t>
      </w:r>
      <w:r w:rsidR="00E12015">
        <w:t xml:space="preserve"> </w:t>
      </w:r>
      <w:r w:rsidR="00CE7E23">
        <w:t xml:space="preserve">is assumed to be at its lowest rate </w:t>
      </w:r>
      <w:r w:rsidR="00E12015">
        <w:t>at zero population size</w:t>
      </w:r>
      <w:r w:rsidR="00CE7E23">
        <w:t>,</w:t>
      </w:r>
      <w:r w:rsidR="00E12015">
        <w:t xml:space="preserve"> </w:t>
      </w:r>
      <w:r w:rsidR="00CE7E23">
        <w:t>when it is</w:t>
      </w:r>
      <w:r w:rsidR="00E12015">
        <w:t xml:space="preserve"> assumed to be equal to that of adults </w:t>
      </w:r>
      <w:r w:rsidR="00E12015" w:rsidRPr="00E12015">
        <w:rPr>
          <w:i/>
        </w:rPr>
        <w:t>M</w:t>
      </w:r>
      <w:r w:rsidR="00CE7E23">
        <w:rPr>
          <w:i/>
        </w:rPr>
        <w:t>.</w:t>
      </w:r>
      <w:r w:rsidR="00E12015">
        <w:t xml:space="preserve"> </w:t>
      </w:r>
      <w:r w:rsidR="00CE7E23">
        <w:t xml:space="preserve">At </w:t>
      </w:r>
      <w:r w:rsidR="00E12015">
        <w:t xml:space="preserve">maximum population size </w:t>
      </w:r>
      <w:r w:rsidR="00CE7E23">
        <w:t xml:space="preserve">chick mortality is </w:t>
      </w:r>
      <w:r w:rsidR="00CE7E23" w:rsidRPr="00412BFD">
        <w:rPr>
          <w:position w:val="-12"/>
        </w:rPr>
        <w:object w:dxaOrig="400" w:dyaOrig="380" w14:anchorId="608C3499">
          <v:shape id="_x0000_i1104" type="#_x0000_t75" style="width:20.4pt;height:18.25pt" o:ole="">
            <v:imagedata r:id="rId167" o:title=""/>
          </v:shape>
          <o:OLEObject Type="Embed" ProgID="Equation.3" ShapeID="_x0000_i1104" DrawAspect="Content" ObjectID="_1367674055" r:id="rId168"/>
        </w:object>
      </w:r>
    </w:p>
    <w:p w14:paraId="6C851197" w14:textId="77777777" w:rsidR="00D77FDE" w:rsidRDefault="00B72795" w:rsidP="009E425C">
      <w:pPr>
        <w:tabs>
          <w:tab w:val="left" w:pos="7371"/>
          <w:tab w:val="left" w:pos="7938"/>
        </w:tabs>
        <w:spacing w:line="480" w:lineRule="auto"/>
        <w:jc w:val="center"/>
      </w:pPr>
      <w:r w:rsidRPr="00263D15">
        <w:rPr>
          <w:b/>
          <w:bCs/>
          <w:noProof/>
          <w:position w:val="-14"/>
          <w:sz w:val="28"/>
          <w:szCs w:val="28"/>
        </w:rPr>
        <w:object w:dxaOrig="3480" w:dyaOrig="420" w14:anchorId="7DCABF0C">
          <v:shape id="_x0000_i1105" type="#_x0000_t75" style="width:174.1pt;height:21.5pt" o:ole="">
            <v:imagedata r:id="rId169" o:title=""/>
          </v:shape>
          <o:OLEObject Type="Embed" ProgID="Equation.3" ShapeID="_x0000_i1105" DrawAspect="Content" ObjectID="_1367674056" r:id="rId170"/>
        </w:object>
      </w:r>
      <w:r w:rsidR="00114327">
        <w:tab/>
        <w:t>(</w:t>
      </w:r>
      <w:r w:rsidR="00B67F1C">
        <w:fldChar w:fldCharType="begin"/>
      </w:r>
      <w:r w:rsidR="00B67F1C">
        <w:instrText xml:space="preserve"> SEQ Equation \* ARABIC </w:instrText>
      </w:r>
      <w:r w:rsidR="00B67F1C">
        <w:fldChar w:fldCharType="separate"/>
      </w:r>
      <w:r w:rsidR="000B3B72">
        <w:rPr>
          <w:noProof/>
        </w:rPr>
        <w:t>4</w:t>
      </w:r>
      <w:r w:rsidR="00B67F1C">
        <w:rPr>
          <w:noProof/>
        </w:rPr>
        <w:fldChar w:fldCharType="end"/>
      </w:r>
      <w:r w:rsidR="00D77FDE">
        <w:t>)</w:t>
      </w:r>
    </w:p>
    <w:p w14:paraId="4800B7BB" w14:textId="77777777" w:rsidR="00D77FDE" w:rsidRDefault="00D77FDE" w:rsidP="009E425C">
      <w:pPr>
        <w:spacing w:line="480" w:lineRule="auto"/>
      </w:pPr>
      <w:r>
        <w:t>where</w:t>
      </w:r>
    </w:p>
    <w:p w14:paraId="5E954DBC" w14:textId="77777777" w:rsidR="00D77FDE" w:rsidRDefault="00F8710A" w:rsidP="009E425C">
      <w:pPr>
        <w:tabs>
          <w:tab w:val="left" w:pos="8222"/>
        </w:tabs>
        <w:spacing w:line="480" w:lineRule="auto"/>
        <w:ind w:firstLine="720"/>
      </w:pPr>
      <w:r w:rsidRPr="00CE7E23">
        <w:rPr>
          <w:b/>
          <w:bCs/>
          <w:noProof/>
          <w:position w:val="-12"/>
          <w:sz w:val="28"/>
          <w:szCs w:val="28"/>
        </w:rPr>
        <w:object w:dxaOrig="2380" w:dyaOrig="400" w14:anchorId="66103E05">
          <v:shape id="_x0000_i1106" type="#_x0000_t75" style="width:119.3pt;height:19.35pt" o:ole="">
            <v:imagedata r:id="rId171" o:title=""/>
          </v:shape>
          <o:OLEObject Type="Embed" ProgID="Equation.3" ShapeID="_x0000_i1106" DrawAspect="Content" ObjectID="_1367674057" r:id="rId172"/>
        </w:object>
      </w:r>
      <w:r w:rsidR="0044144E">
        <w:rPr>
          <w:b/>
          <w:bCs/>
          <w:noProof/>
          <w:sz w:val="28"/>
          <w:szCs w:val="28"/>
        </w:rPr>
        <w:tab/>
      </w:r>
      <w:r w:rsidR="0044144E">
        <w:t>(</w:t>
      </w:r>
      <w:r w:rsidR="00B67F1C">
        <w:fldChar w:fldCharType="begin"/>
      </w:r>
      <w:r w:rsidR="00B67F1C">
        <w:instrText xml:space="preserve"> SEQ Equation \* ARABIC </w:instrText>
      </w:r>
      <w:r w:rsidR="00B67F1C">
        <w:fldChar w:fldCharType="separate"/>
      </w:r>
      <w:r w:rsidR="0044144E">
        <w:rPr>
          <w:noProof/>
        </w:rPr>
        <w:t>5</w:t>
      </w:r>
      <w:r w:rsidR="00B67F1C">
        <w:rPr>
          <w:noProof/>
        </w:rPr>
        <w:fldChar w:fldCharType="end"/>
      </w:r>
      <w:r w:rsidR="0044144E">
        <w:t>)</w:t>
      </w:r>
      <w:r w:rsidR="00CE7E23">
        <w:rPr>
          <w:b/>
          <w:bCs/>
          <w:noProof/>
          <w:sz w:val="28"/>
          <w:szCs w:val="28"/>
        </w:rPr>
        <w:t>.</w:t>
      </w:r>
    </w:p>
    <w:p w14:paraId="20D4061B" w14:textId="77777777" w:rsidR="00D77FDE" w:rsidRDefault="00F8710A" w:rsidP="009E425C">
      <w:pPr>
        <w:spacing w:line="480" w:lineRule="auto"/>
      </w:pPr>
      <w:r>
        <w:t xml:space="preserve">The highest rate of chick mortality </w:t>
      </w:r>
      <w:r w:rsidRPr="00412BFD">
        <w:rPr>
          <w:position w:val="-12"/>
        </w:rPr>
        <w:object w:dxaOrig="400" w:dyaOrig="380" w14:anchorId="18284007">
          <v:shape id="_x0000_i1107" type="#_x0000_t75" style="width:20.4pt;height:18.25pt" o:ole="">
            <v:imagedata r:id="rId173" o:title=""/>
          </v:shape>
          <o:OLEObject Type="Embed" ProgID="Equation.3" ShapeID="_x0000_i1107" DrawAspect="Content" ObjectID="_1367674058" r:id="rId174"/>
        </w:object>
      </w:r>
      <w:r>
        <w:t xml:space="preserve"> reflects the mortality of both parents during the </w:t>
      </w:r>
      <w:r w:rsidR="00F547D8">
        <w:t>portion of the year represented by the breeding</w:t>
      </w:r>
      <w:r w:rsidR="00E12015">
        <w:t xml:space="preserve"> </w:t>
      </w:r>
      <w:r w:rsidR="00F547D8">
        <w:t xml:space="preserve">season </w:t>
      </w:r>
      <w:r w:rsidR="00E12015" w:rsidRPr="00412BFD">
        <w:rPr>
          <w:position w:val="-10"/>
        </w:rPr>
        <w:object w:dxaOrig="340" w:dyaOrig="360" w14:anchorId="5B2D09D5">
          <v:shape id="_x0000_i1108" type="#_x0000_t75" style="width:17.2pt;height:18.25pt" o:ole="">
            <v:imagedata r:id="rId175" o:title=""/>
          </v:shape>
          <o:OLEObject Type="Embed" ProgID="Equation.3" ShapeID="_x0000_i1108" DrawAspect="Content" ObjectID="_1367674059" r:id="rId176"/>
        </w:object>
      </w:r>
      <w:r w:rsidR="00E12015">
        <w:t xml:space="preserve">, </w:t>
      </w:r>
      <w:r>
        <w:t xml:space="preserve">and the breeding success when the population is at unexploited equilibrium </w:t>
      </w:r>
      <w:r w:rsidRPr="00412BFD">
        <w:rPr>
          <w:position w:val="-12"/>
        </w:rPr>
        <w:object w:dxaOrig="279" w:dyaOrig="400" w14:anchorId="69DF208B">
          <v:shape id="_x0000_i1109" type="#_x0000_t75" style="width:13.95pt;height:20.4pt" o:ole="">
            <v:imagedata r:id="rId177" o:title=""/>
          </v:shape>
          <o:OLEObject Type="Embed" ProgID="Equation.3" ShapeID="_x0000_i1109" DrawAspect="Content" ObjectID="_1367674060" r:id="rId178"/>
        </w:object>
      </w:r>
      <w:r>
        <w:t>, which is an estimated model parameter</w:t>
      </w:r>
      <w:r w:rsidR="000B1BC5">
        <w:t xml:space="preserve">. </w:t>
      </w:r>
      <w:r w:rsidR="00266121">
        <w:t xml:space="preserve">Given a 5 month breeding season (1 Oct to end Feb) </w:t>
      </w:r>
      <w:r w:rsidR="00266121" w:rsidRPr="00412BFD">
        <w:rPr>
          <w:position w:val="-10"/>
        </w:rPr>
        <w:object w:dxaOrig="340" w:dyaOrig="360" w14:anchorId="2FF0717A">
          <v:shape id="_x0000_i1110" type="#_x0000_t75" style="width:17.2pt;height:18.25pt" o:ole="">
            <v:imagedata r:id="rId179" o:title=""/>
          </v:shape>
          <o:OLEObject Type="Embed" ProgID="Equation.3" ShapeID="_x0000_i1110" DrawAspect="Content" ObjectID="_1367674061" r:id="rId180"/>
        </w:object>
      </w:r>
      <w:r w:rsidR="00266121">
        <w:t xml:space="preserve">=5/12. </w:t>
      </w:r>
      <w:r w:rsidR="000B1BC5">
        <w:t xml:space="preserve">The parameter </w:t>
      </w:r>
      <w:r w:rsidR="000B1BC5" w:rsidRPr="000B1BC5">
        <w:rPr>
          <w:b/>
          <w:bCs/>
          <w:noProof/>
          <w:position w:val="-4"/>
          <w:sz w:val="28"/>
          <w:szCs w:val="28"/>
        </w:rPr>
        <w:object w:dxaOrig="220" w:dyaOrig="200" w14:anchorId="363E2E43">
          <v:shape id="_x0000_i1111" type="#_x0000_t75" style="width:11.8pt;height:9.65pt" o:ole="">
            <v:imagedata r:id="rId181" o:title=""/>
          </v:shape>
          <o:OLEObject Type="Embed" ProgID="Equation.3" ShapeID="_x0000_i1111" DrawAspect="Content" ObjectID="_1367674062" r:id="rId182"/>
        </w:object>
      </w:r>
      <w:r w:rsidR="0044144E">
        <w:t xml:space="preserve"> </w:t>
      </w:r>
      <w:r w:rsidR="000B1BC5">
        <w:t xml:space="preserve">controls the </w:t>
      </w:r>
      <w:r w:rsidR="000B1BC5">
        <w:lastRenderedPageBreak/>
        <w:t>level of density dependent compensation (</w:t>
      </w:r>
      <w:r w:rsidR="000B1BC5" w:rsidRPr="000B1BC5">
        <w:rPr>
          <w:b/>
          <w:bCs/>
          <w:noProof/>
          <w:position w:val="-4"/>
          <w:sz w:val="28"/>
          <w:szCs w:val="28"/>
        </w:rPr>
        <w:object w:dxaOrig="220" w:dyaOrig="200" w14:anchorId="0A818B1F">
          <v:shape id="_x0000_i1112" type="#_x0000_t75" style="width:11.8pt;height:9.65pt" o:ole="">
            <v:imagedata r:id="rId183" o:title=""/>
          </v:shape>
          <o:OLEObject Type="Embed" ProgID="Equation.3" ShapeID="_x0000_i1112" DrawAspect="Content" ObjectID="_1367674063" r:id="rId184"/>
        </w:object>
      </w:r>
      <w:r w:rsidR="000B1BC5">
        <w:t xml:space="preserve">=0 gives density independent chick mortality) and is also an estimated parameter. </w:t>
      </w:r>
    </w:p>
    <w:p w14:paraId="00FB075D" w14:textId="77777777" w:rsidR="00B72795" w:rsidRDefault="00B72795" w:rsidP="009E425C">
      <w:pPr>
        <w:spacing w:line="480" w:lineRule="auto"/>
      </w:pPr>
      <w:r>
        <w:t xml:space="preserve">Environmental variables further influence the realized chick mortality rate in year </w:t>
      </w:r>
      <w:r w:rsidRPr="00B72795">
        <w:rPr>
          <w:i/>
        </w:rPr>
        <w:t>y</w:t>
      </w:r>
      <w:r>
        <w:t xml:space="preserve"> </w:t>
      </w:r>
      <w:r w:rsidRPr="00F946AB">
        <w:rPr>
          <w:position w:val="-14"/>
        </w:rPr>
        <w:object w:dxaOrig="400" w:dyaOrig="400" w14:anchorId="26C2E261">
          <v:shape id="_x0000_i1113" type="#_x0000_t75" style="width:20.4pt;height:20.4pt" o:ole="">
            <v:imagedata r:id="rId185" o:title=""/>
          </v:shape>
          <o:OLEObject Type="Embed" ProgID="Equation.3" ShapeID="_x0000_i1113" DrawAspect="Content" ObjectID="_1367674064" r:id="rId186"/>
        </w:object>
      </w:r>
      <w:r>
        <w:t xml:space="preserve">, see section </w:t>
      </w:r>
      <w:r w:rsidR="00B05D32">
        <w:fldChar w:fldCharType="begin"/>
      </w:r>
      <w:r>
        <w:instrText xml:space="preserve"> REF _Ref383514825 \r \h </w:instrText>
      </w:r>
      <w:r w:rsidR="00B05D32">
        <w:fldChar w:fldCharType="separate"/>
      </w:r>
      <w:r>
        <w:t>5</w:t>
      </w:r>
      <w:r w:rsidR="00B05D32">
        <w:fldChar w:fldCharType="end"/>
      </w:r>
      <w:r>
        <w:t>.</w:t>
      </w:r>
    </w:p>
    <w:p w14:paraId="39562E30" w14:textId="77777777" w:rsidR="00776A73" w:rsidRDefault="00776A73" w:rsidP="009E425C">
      <w:pPr>
        <w:pStyle w:val="Heading1"/>
        <w:numPr>
          <w:ilvl w:val="0"/>
          <w:numId w:val="24"/>
        </w:numPr>
        <w:spacing w:line="480" w:lineRule="auto"/>
      </w:pPr>
      <w:bookmarkStart w:id="6" w:name="GrindEQpgref50298f5c6"/>
      <w:bookmarkStart w:id="7" w:name="_Ref383514825"/>
      <w:bookmarkEnd w:id="6"/>
      <w:r>
        <w:t>Environmental variables</w:t>
      </w:r>
      <w:bookmarkEnd w:id="7"/>
    </w:p>
    <w:p w14:paraId="3A36B225" w14:textId="77777777" w:rsidR="00776A73" w:rsidRDefault="00430C2E" w:rsidP="009E425C">
      <w:pPr>
        <w:spacing w:line="480" w:lineRule="auto"/>
      </w:pPr>
      <w:r>
        <w:t xml:space="preserve">Environmental variables cause </w:t>
      </w:r>
      <w:r w:rsidR="00224F5C">
        <w:t xml:space="preserve">the </w:t>
      </w:r>
      <w:r>
        <w:t>c</w:t>
      </w:r>
      <w:r w:rsidR="00776A73" w:rsidRPr="00085F69">
        <w:t>hick mortality</w:t>
      </w:r>
      <w:r w:rsidR="00224F5C">
        <w:t xml:space="preserve"> rate </w:t>
      </w:r>
      <w:r w:rsidRPr="00F946AB">
        <w:rPr>
          <w:position w:val="-14"/>
        </w:rPr>
        <w:object w:dxaOrig="400" w:dyaOrig="400" w14:anchorId="1D736CF8">
          <v:shape id="_x0000_i1114" type="#_x0000_t75" style="width:20.4pt;height:20.4pt" o:ole="">
            <v:imagedata r:id="rId187" o:title=""/>
          </v:shape>
          <o:OLEObject Type="Embed" ProgID="Equation.3" ShapeID="_x0000_i1114" DrawAspect="Content" ObjectID="_1367674065" r:id="rId188"/>
        </w:object>
      </w:r>
      <w:r w:rsidR="00776A73" w:rsidRPr="00085F69">
        <w:t xml:space="preserve"> in a given year </w:t>
      </w:r>
      <w:r w:rsidRPr="00430C2E">
        <w:rPr>
          <w:i/>
        </w:rPr>
        <w:t>y</w:t>
      </w:r>
      <w:r>
        <w:t xml:space="preserve"> to deviate from the average level </w:t>
      </w:r>
      <w:r w:rsidRPr="00F946AB">
        <w:rPr>
          <w:position w:val="-14"/>
        </w:rPr>
        <w:object w:dxaOrig="420" w:dyaOrig="400" w14:anchorId="702835BD">
          <v:shape id="_x0000_i1115" type="#_x0000_t75" style="width:21.5pt;height:20.4pt" o:ole="">
            <v:imagedata r:id="rId189" o:title=""/>
          </v:shape>
          <o:OLEObject Type="Embed" ProgID="Equation.3" ShapeID="_x0000_i1115" DrawAspect="Content" ObjectID="_1367674066" r:id="rId190"/>
        </w:object>
      </w:r>
      <w:r w:rsidR="00224F5C">
        <w:t xml:space="preserve"> given by equation 4)</w:t>
      </w:r>
    </w:p>
    <w:p w14:paraId="5F5CF80D" w14:textId="77777777" w:rsidR="00430C2E" w:rsidRDefault="007D3D11" w:rsidP="009E425C">
      <w:pPr>
        <w:spacing w:line="480" w:lineRule="auto"/>
        <w:jc w:val="center"/>
      </w:pPr>
      <w:r w:rsidRPr="00430C2E">
        <w:rPr>
          <w:position w:val="-28"/>
        </w:rPr>
        <w:object w:dxaOrig="1900" w:dyaOrig="540" w14:anchorId="51A29715">
          <v:shape id="_x0000_i1116" type="#_x0000_t75" style="width:94.55pt;height:26.85pt" o:ole="">
            <v:imagedata r:id="rId191" o:title=""/>
          </v:shape>
          <o:OLEObject Type="Embed" ProgID="Equation.3" ShapeID="_x0000_i1116" DrawAspect="Content" ObjectID="_1367674067" r:id="rId192"/>
        </w:object>
      </w:r>
      <w:r w:rsidR="00776A73" w:rsidRPr="00504091">
        <w:rPr>
          <w:position w:val="-10"/>
        </w:rPr>
        <w:object w:dxaOrig="180" w:dyaOrig="340" w14:anchorId="658AF18B">
          <v:shape id="_x0000_i1117" type="#_x0000_t75" style="width:8.6pt;height:17.2pt" o:ole="">
            <v:imagedata r:id="rId193" o:title=""/>
          </v:shape>
          <o:OLEObject Type="Embed" ProgID="Equation.3" ShapeID="_x0000_i1117" DrawAspect="Content" ObjectID="_1367674068" r:id="rId194"/>
        </w:object>
      </w:r>
    </w:p>
    <w:p w14:paraId="0CA4F6EC" w14:textId="77777777" w:rsidR="00776A73" w:rsidRDefault="007D3D11" w:rsidP="009E425C">
      <w:pPr>
        <w:spacing w:line="480" w:lineRule="auto"/>
      </w:pPr>
      <w:r>
        <w:t xml:space="preserve">Where </w:t>
      </w:r>
      <w:r w:rsidRPr="00F946AB">
        <w:rPr>
          <w:position w:val="-12"/>
        </w:rPr>
        <w:object w:dxaOrig="580" w:dyaOrig="360" w14:anchorId="1E615770">
          <v:shape id="_x0000_i1118" type="#_x0000_t75" style="width:29pt;height:18.25pt" o:ole="">
            <v:imagedata r:id="rId195" o:title=""/>
          </v:shape>
          <o:OLEObject Type="Embed" ProgID="Equation.3" ShapeID="_x0000_i1118" DrawAspect="Content" ObjectID="_1367674069" r:id="rId196"/>
        </w:object>
      </w:r>
      <w:r w:rsidR="00776A73" w:rsidRPr="007D3D11">
        <w:rPr>
          <w:i/>
        </w:rPr>
        <w:t xml:space="preserve"> </w:t>
      </w:r>
      <w:r w:rsidR="00776A73" w:rsidRPr="00085F69">
        <w:t xml:space="preserve">is a functional relationship for environmental covariate </w:t>
      </w:r>
      <w:r w:rsidR="00776A73" w:rsidRPr="00776A73">
        <w:rPr>
          <w:i/>
        </w:rPr>
        <w:t>x</w:t>
      </w:r>
      <w:r w:rsidR="00776A73" w:rsidRPr="00776A73">
        <w:rPr>
          <w:i/>
          <w:vertAlign w:val="subscript"/>
        </w:rPr>
        <w:t>i</w:t>
      </w:r>
      <w:r w:rsidR="00776A73" w:rsidRPr="00085F69">
        <w:t xml:space="preserve"> (of the set of </w:t>
      </w:r>
      <w:r>
        <w:t>covariates</w:t>
      </w:r>
      <w:r w:rsidR="00776A73" w:rsidRPr="00085F69">
        <w:t xml:space="preserve"> </w:t>
      </w:r>
      <w:r w:rsidR="00776A73" w:rsidRPr="00776A73">
        <w:rPr>
          <w:i/>
        </w:rPr>
        <w:t>I</w:t>
      </w:r>
      <w:r w:rsidR="00776A73" w:rsidRPr="00085F69">
        <w:t xml:space="preserve"> used by the model)</w:t>
      </w:r>
      <w:proofErr w:type="gramStart"/>
      <w:r w:rsidR="00776A73" w:rsidRPr="00085F69">
        <w:t>.</w:t>
      </w:r>
      <w:proofErr w:type="gramEnd"/>
      <w:r w:rsidR="00776A73" w:rsidRPr="00085F69">
        <w:t xml:space="preserve"> A flexible, exponential, functional form was used</w:t>
      </w:r>
    </w:p>
    <w:p w14:paraId="2FA17A4D" w14:textId="77777777" w:rsidR="007D3D11" w:rsidRDefault="00240EDF" w:rsidP="009E425C">
      <w:pPr>
        <w:spacing w:line="480" w:lineRule="auto"/>
        <w:jc w:val="center"/>
      </w:pPr>
      <w:r w:rsidRPr="00F946AB">
        <w:rPr>
          <w:position w:val="-12"/>
        </w:rPr>
        <w:object w:dxaOrig="1880" w:dyaOrig="400" w14:anchorId="1764136B">
          <v:shape id="_x0000_i1119" type="#_x0000_t75" style="width:93.5pt;height:20.4pt" o:ole="">
            <v:imagedata r:id="rId197" o:title=""/>
          </v:shape>
          <o:OLEObject Type="Embed" ProgID="Equation.3" ShapeID="_x0000_i1119" DrawAspect="Content" ObjectID="_1367674070" r:id="rId198"/>
        </w:object>
      </w:r>
      <w:r>
        <w:t>.</w:t>
      </w:r>
    </w:p>
    <w:p w14:paraId="60DDA926" w14:textId="77777777" w:rsidR="00776A73" w:rsidRDefault="00240EDF" w:rsidP="009E425C">
      <w:pPr>
        <w:spacing w:line="480" w:lineRule="auto"/>
      </w:pPr>
      <w:r>
        <w:t xml:space="preserve">Here the </w:t>
      </w:r>
      <w:proofErr w:type="gramStart"/>
      <w:r w:rsidR="00A24D44">
        <w:t xml:space="preserve">parameters </w:t>
      </w:r>
      <w:r w:rsidRPr="00F946AB">
        <w:rPr>
          <w:position w:val="-12"/>
        </w:rPr>
        <w:object w:dxaOrig="240" w:dyaOrig="360" w14:anchorId="7549BE65">
          <v:shape id="_x0000_i1120" type="#_x0000_t75" style="width:11.8pt;height:18.25pt" o:ole="">
            <v:imagedata r:id="rId199" o:title=""/>
          </v:shape>
          <o:OLEObject Type="Embed" ProgID="Equation.3" ShapeID="_x0000_i1120" DrawAspect="Content" ObjectID="_1367674071" r:id="rId200"/>
        </w:object>
      </w:r>
      <w:r>
        <w:t>, termed “slope” parameters are estimated by the model</w:t>
      </w:r>
      <w:proofErr w:type="gramEnd"/>
      <w:r>
        <w:t xml:space="preserve"> whereas the </w:t>
      </w:r>
      <w:r w:rsidRPr="00240EDF">
        <w:rPr>
          <w:i/>
        </w:rPr>
        <w:t>b</w:t>
      </w:r>
      <w:r>
        <w:t xml:space="preserve"> parameter is fixed (values of </w:t>
      </w:r>
      <w:r w:rsidRPr="00C84912">
        <w:rPr>
          <w:i/>
        </w:rPr>
        <w:t>b</w:t>
      </w:r>
      <w:r w:rsidR="00C84912">
        <w:t xml:space="preserve"> </w:t>
      </w:r>
      <w:r>
        <w:t>= 0.5</w:t>
      </w:r>
      <w:r w:rsidR="00C84912">
        <w:t>, 1</w:t>
      </w:r>
      <w:r>
        <w:t xml:space="preserve"> and </w:t>
      </w:r>
      <w:r w:rsidR="00C84912">
        <w:t>2</w:t>
      </w:r>
      <w:r>
        <w:t xml:space="preserve"> were explored).</w:t>
      </w:r>
    </w:p>
    <w:p w14:paraId="32AEF417" w14:textId="77777777" w:rsidR="00051851" w:rsidRDefault="00051851" w:rsidP="009E425C">
      <w:pPr>
        <w:pStyle w:val="Heading1"/>
        <w:numPr>
          <w:ilvl w:val="0"/>
          <w:numId w:val="24"/>
        </w:numPr>
        <w:spacing w:line="480" w:lineRule="auto"/>
      </w:pPr>
      <w:r>
        <w:t>Modelling incidental catch</w:t>
      </w:r>
    </w:p>
    <w:p w14:paraId="7CD6F5A9" w14:textId="77777777" w:rsidR="00051851" w:rsidRDefault="00051851" w:rsidP="009E425C">
      <w:pPr>
        <w:spacing w:line="480" w:lineRule="auto"/>
        <w:rPr>
          <w:noProof/>
        </w:rPr>
      </w:pPr>
      <w:r>
        <w:rPr>
          <w:noProof/>
        </w:rPr>
        <w:t xml:space="preserve">The instantaneous fishing mortality rate </w:t>
      </w:r>
      <w:r w:rsidR="005D738F" w:rsidRPr="00263D15">
        <w:rPr>
          <w:noProof/>
          <w:position w:val="-14"/>
        </w:rPr>
        <w:object w:dxaOrig="580" w:dyaOrig="400" w14:anchorId="291A1052">
          <v:shape id="_x0000_i1121" type="#_x0000_t75" style="width:29pt;height:20.4pt" o:ole="">
            <v:imagedata r:id="rId201" o:title=""/>
          </v:shape>
          <o:OLEObject Type="Embed" ProgID="Equation.3" ShapeID="_x0000_i1121" DrawAspect="Content" ObjectID="_1367674072" r:id="rId202"/>
        </w:object>
      </w:r>
      <w:r>
        <w:rPr>
          <w:noProof/>
        </w:rPr>
        <w:t xml:space="preserve"> for birds in any category </w:t>
      </w:r>
      <w:r w:rsidRPr="00263D15">
        <w:rPr>
          <w:noProof/>
          <w:position w:val="-6"/>
        </w:rPr>
        <w:object w:dxaOrig="180" w:dyaOrig="220" w14:anchorId="67F0D55B">
          <v:shape id="_x0000_i1122" type="#_x0000_t75" style="width:8.6pt;height:11.8pt" o:ole="">
            <v:imagedata r:id="rId203" o:title=""/>
          </v:shape>
          <o:OLEObject Type="Embed" ProgID="Equation.3" ShapeID="_x0000_i1122" DrawAspect="Content" ObjectID="_1367674073" r:id="rId204"/>
        </w:object>
      </w:r>
      <w:r>
        <w:rPr>
          <w:noProof/>
        </w:rPr>
        <w:t xml:space="preserve"> </w:t>
      </w:r>
      <w:r w:rsidR="005D738F">
        <w:rPr>
          <w:noProof/>
        </w:rPr>
        <w:t xml:space="preserve">of sex </w:t>
      </w:r>
      <w:r w:rsidR="005D738F" w:rsidRPr="005D738F">
        <w:rPr>
          <w:i/>
          <w:noProof/>
        </w:rPr>
        <w:t>g</w:t>
      </w:r>
      <w:r w:rsidR="005D738F">
        <w:rPr>
          <w:noProof/>
        </w:rPr>
        <w:t xml:space="preserve"> </w:t>
      </w:r>
      <w:r>
        <w:rPr>
          <w:noProof/>
        </w:rPr>
        <w:t xml:space="preserve">during month </w:t>
      </w:r>
      <w:r w:rsidRPr="00263D15">
        <w:rPr>
          <w:noProof/>
          <w:position w:val="-6"/>
        </w:rPr>
        <w:object w:dxaOrig="260" w:dyaOrig="220" w14:anchorId="1D35ED69">
          <v:shape id="_x0000_i1123" type="#_x0000_t75" style="width:11.8pt;height:11.8pt" o:ole="">
            <v:imagedata r:id="rId205" o:title=""/>
          </v:shape>
          <o:OLEObject Type="Embed" ProgID="Equation.3" ShapeID="_x0000_i1123" DrawAspect="Content" ObjectID="_1367674074" r:id="rId206"/>
        </w:object>
      </w:r>
      <w:r>
        <w:rPr>
          <w:noProof/>
        </w:rPr>
        <w:t xml:space="preserve"> of year </w:t>
      </w:r>
      <w:r w:rsidRPr="00263D15">
        <w:rPr>
          <w:noProof/>
          <w:position w:val="-10"/>
        </w:rPr>
        <w:object w:dxaOrig="220" w:dyaOrig="260" w14:anchorId="38E19775">
          <v:shape id="_x0000_i1124" type="#_x0000_t75" style="width:11.8pt;height:11.8pt" o:ole="">
            <v:imagedata r:id="rId207" o:title=""/>
          </v:shape>
          <o:OLEObject Type="Embed" ProgID="Equation.3" ShapeID="_x0000_i1124" DrawAspect="Content" ObjectID="_1367674075" r:id="rId208"/>
        </w:object>
      </w:r>
      <w:r>
        <w:rPr>
          <w:noProof/>
        </w:rPr>
        <w:t xml:space="preserve"> is calculated from the number of birds caught during the month </w:t>
      </w:r>
      <w:r w:rsidR="005D738F" w:rsidRPr="00263D15">
        <w:rPr>
          <w:noProof/>
          <w:position w:val="-14"/>
        </w:rPr>
        <w:object w:dxaOrig="580" w:dyaOrig="400" w14:anchorId="417C33D4">
          <v:shape id="_x0000_i1125" type="#_x0000_t75" style="width:29pt;height:20.4pt" o:ole="">
            <v:imagedata r:id="rId209" o:title=""/>
          </v:shape>
          <o:OLEObject Type="Embed" ProgID="Equation.3" ShapeID="_x0000_i1125" DrawAspect="Content" ObjectID="_1367674076" r:id="rId210"/>
        </w:object>
      </w:r>
      <w:r>
        <w:rPr>
          <w:noProof/>
        </w:rPr>
        <w:t xml:space="preserve"> by assuming that all birds are caught in a pulse at the middle of each month, after half the month’s natural mortality has occurred,</w:t>
      </w:r>
    </w:p>
    <w:p w14:paraId="5D9B5665" w14:textId="77777777" w:rsidR="00051851" w:rsidRDefault="005B2382" w:rsidP="009E425C">
      <w:pPr>
        <w:tabs>
          <w:tab w:val="center" w:pos="4800"/>
          <w:tab w:val="right" w:pos="9500"/>
        </w:tabs>
        <w:spacing w:line="480" w:lineRule="auto"/>
        <w:jc w:val="center"/>
        <w:rPr>
          <w:noProof/>
        </w:rPr>
      </w:pPr>
      <w:r w:rsidRPr="00263D15">
        <w:rPr>
          <w:noProof/>
          <w:position w:val="-62"/>
        </w:rPr>
        <w:object w:dxaOrig="3440" w:dyaOrig="1359" w14:anchorId="54DD1B10">
          <v:shape id="_x0000_i1126" type="#_x0000_t75" style="width:171.95pt;height:67.7pt" o:ole="">
            <v:imagedata r:id="rId211" o:title=""/>
          </v:shape>
          <o:OLEObject Type="Embed" ProgID="Equation.3" ShapeID="_x0000_i1126" DrawAspect="Content" ObjectID="_1367674077" r:id="rId212"/>
        </w:object>
      </w:r>
    </w:p>
    <w:p w14:paraId="2B4E403A" w14:textId="77777777" w:rsidR="00142247" w:rsidRDefault="003A4059" w:rsidP="009E425C">
      <w:pPr>
        <w:tabs>
          <w:tab w:val="center" w:pos="4800"/>
          <w:tab w:val="right" w:pos="9500"/>
        </w:tabs>
        <w:spacing w:line="480" w:lineRule="auto"/>
        <w:jc w:val="left"/>
        <w:rPr>
          <w:noProof/>
        </w:rPr>
      </w:pPr>
      <w:r>
        <w:rPr>
          <w:noProof/>
        </w:rPr>
        <w:t xml:space="preserve">Note that fishing mortality rates will be the same for all adult categories because at-sea distributions are the same but that juveniles have a different distribution and therefore different </w:t>
      </w:r>
      <w:r w:rsidR="00142247">
        <w:rPr>
          <w:noProof/>
        </w:rPr>
        <w:t xml:space="preserve">(likely greater due to their larger foraging range) </w:t>
      </w:r>
      <w:r>
        <w:rPr>
          <w:noProof/>
        </w:rPr>
        <w:t xml:space="preserve">exposure to fisheries mortality, </w:t>
      </w:r>
    </w:p>
    <w:p w14:paraId="7402BB3F" w14:textId="77777777" w:rsidR="00051851" w:rsidRDefault="00AB1022" w:rsidP="009E425C">
      <w:pPr>
        <w:tabs>
          <w:tab w:val="center" w:pos="4800"/>
          <w:tab w:val="right" w:pos="9500"/>
        </w:tabs>
        <w:spacing w:line="480" w:lineRule="auto"/>
        <w:jc w:val="center"/>
        <w:rPr>
          <w:noProof/>
        </w:rPr>
      </w:pPr>
      <w:r w:rsidRPr="00607B55">
        <w:rPr>
          <w:position w:val="-14"/>
        </w:rPr>
        <w:object w:dxaOrig="2860" w:dyaOrig="400" w14:anchorId="416426DB">
          <v:shape id="_x0000_i1127" type="#_x0000_t75" style="width:142.95pt;height:20.4pt" o:ole="">
            <v:imagedata r:id="rId213" o:title=""/>
          </v:shape>
          <o:OLEObject Type="Embed" ProgID="Equation.3" ShapeID="_x0000_i1127" DrawAspect="Content" ObjectID="_1367674078" r:id="rId214"/>
        </w:object>
      </w:r>
      <w:r w:rsidR="006279F7">
        <w:t>.</w:t>
      </w:r>
    </w:p>
    <w:p w14:paraId="27D65959" w14:textId="77777777" w:rsidR="00051851" w:rsidRDefault="00051851" w:rsidP="009E425C">
      <w:pPr>
        <w:tabs>
          <w:tab w:val="center" w:pos="4800"/>
          <w:tab w:val="right" w:pos="9500"/>
        </w:tabs>
        <w:spacing w:line="480" w:lineRule="auto"/>
        <w:rPr>
          <w:noProof/>
        </w:rPr>
      </w:pPr>
      <w:r>
        <w:rPr>
          <w:noProof/>
        </w:rPr>
        <w:t xml:space="preserve">Juveniles may also be more susceptible to fishing than adults due to their inexperience </w:t>
      </w:r>
      <w:r w:rsidR="00056709">
        <w:rPr>
          <w:noProof/>
        </w:rPr>
        <w:t>[</w:t>
      </w:r>
      <w:r w:rsidR="001F59FC">
        <w:rPr>
          <w:noProof/>
        </w:rPr>
        <w:t>54</w:t>
      </w:r>
      <w:r w:rsidR="00056709">
        <w:rPr>
          <w:noProof/>
        </w:rPr>
        <w:t>]</w:t>
      </w:r>
      <w:r>
        <w:rPr>
          <w:noProof/>
        </w:rPr>
        <w:t xml:space="preserve">. In contrast however, juveniles may be competitively inferior to adults at longlines and when both are present adults may be caught on baited hooks more often than juveniles (J. Croxall, pers. comm.). </w:t>
      </w:r>
      <w:r w:rsidR="00437127" w:rsidRPr="00437127">
        <w:rPr>
          <w:noProof/>
        </w:rPr>
        <w:t>[</w:t>
      </w:r>
      <w:r w:rsidR="001F59FC">
        <w:rPr>
          <w:noProof/>
        </w:rPr>
        <w:t>50</w:t>
      </w:r>
      <w:r w:rsidR="00437127">
        <w:rPr>
          <w:noProof/>
        </w:rPr>
        <w:t>]</w:t>
      </w:r>
      <w:r>
        <w:rPr>
          <w:noProof/>
        </w:rPr>
        <w:t xml:space="preserve"> found there were insufficient data to estimate differential catchability between adults and juveniles, therefore, in the present study the catchabilities are assumed to be equal.</w:t>
      </w:r>
    </w:p>
    <w:p w14:paraId="652E6FBD" w14:textId="77777777" w:rsidR="00051851" w:rsidRDefault="00051851" w:rsidP="009E425C">
      <w:pPr>
        <w:tabs>
          <w:tab w:val="center" w:pos="4800"/>
          <w:tab w:val="right" w:pos="9500"/>
        </w:tabs>
        <w:spacing w:line="480" w:lineRule="auto"/>
        <w:rPr>
          <w:noProof/>
        </w:rPr>
      </w:pPr>
      <w:r>
        <w:rPr>
          <w:noProof/>
        </w:rPr>
        <w:t xml:space="preserve">To model the total catch </w:t>
      </w:r>
      <w:r w:rsidR="006848BE" w:rsidRPr="00263D15">
        <w:rPr>
          <w:noProof/>
          <w:position w:val="-14"/>
        </w:rPr>
        <w:object w:dxaOrig="460" w:dyaOrig="400" w14:anchorId="3A336491">
          <v:shape id="_x0000_i1128" type="#_x0000_t75" style="width:23.65pt;height:20.4pt" o:ole="">
            <v:imagedata r:id="rId215" o:title=""/>
          </v:shape>
          <o:OLEObject Type="Embed" ProgID="Equation.3" ShapeID="_x0000_i1128" DrawAspect="Content" ObjectID="_1367674079" r:id="rId216"/>
        </w:object>
      </w:r>
      <w:r>
        <w:rPr>
          <w:noProof/>
        </w:rPr>
        <w:t xml:space="preserve"> of birds from category </w:t>
      </w:r>
      <w:r w:rsidRPr="00263D15">
        <w:rPr>
          <w:noProof/>
          <w:position w:val="-6"/>
        </w:rPr>
        <w:object w:dxaOrig="180" w:dyaOrig="220" w14:anchorId="60A5F3AD">
          <v:shape id="_x0000_i1129" type="#_x0000_t75" style="width:8.6pt;height:11.8pt" o:ole="">
            <v:imagedata r:id="rId217" o:title=""/>
          </v:shape>
          <o:OLEObject Type="Embed" ProgID="Equation.3" ShapeID="_x0000_i1129" DrawAspect="Content" ObjectID="_1367674080" r:id="rId218"/>
        </w:object>
      </w:r>
      <w:r>
        <w:rPr>
          <w:noProof/>
        </w:rPr>
        <w:t xml:space="preserve"> </w:t>
      </w:r>
      <w:r w:rsidR="00AB1022">
        <w:rPr>
          <w:noProof/>
        </w:rPr>
        <w:t xml:space="preserve">of </w:t>
      </w:r>
      <w:r>
        <w:rPr>
          <w:noProof/>
        </w:rPr>
        <w:t xml:space="preserve">taken during month </w:t>
      </w:r>
      <w:r w:rsidRPr="00263D15">
        <w:rPr>
          <w:noProof/>
          <w:position w:val="-6"/>
        </w:rPr>
        <w:object w:dxaOrig="260" w:dyaOrig="220" w14:anchorId="59822E5B">
          <v:shape id="_x0000_i1130" type="#_x0000_t75" style="width:11.8pt;height:11.8pt" o:ole="">
            <v:imagedata r:id="rId219" o:title=""/>
          </v:shape>
          <o:OLEObject Type="Embed" ProgID="Equation.3" ShapeID="_x0000_i1130" DrawAspect="Content" ObjectID="_1367674081" r:id="rId220"/>
        </w:object>
      </w:r>
      <w:r>
        <w:rPr>
          <w:noProof/>
        </w:rPr>
        <w:t xml:space="preserve"> of year </w:t>
      </w:r>
      <w:r w:rsidRPr="00263D15">
        <w:rPr>
          <w:noProof/>
          <w:position w:val="-10"/>
        </w:rPr>
        <w:object w:dxaOrig="220" w:dyaOrig="260" w14:anchorId="72393238">
          <v:shape id="_x0000_i1131" type="#_x0000_t75" style="width:11.8pt;height:11.8pt" o:ole="">
            <v:imagedata r:id="rId221" o:title=""/>
          </v:shape>
          <o:OLEObject Type="Embed" ProgID="Equation.3" ShapeID="_x0000_i1131" DrawAspect="Content" ObjectID="_1367674082" r:id="rId222"/>
        </w:object>
      </w:r>
      <w:r>
        <w:rPr>
          <w:noProof/>
        </w:rPr>
        <w:t xml:space="preserve">, the catch of birds of </w:t>
      </w:r>
      <w:r w:rsidR="006848BE">
        <w:rPr>
          <w:noProof/>
        </w:rPr>
        <w:t xml:space="preserve">both sexes </w:t>
      </w:r>
      <w:r w:rsidR="006848BE" w:rsidRPr="006848BE">
        <w:rPr>
          <w:i/>
          <w:noProof/>
        </w:rPr>
        <w:t>g</w:t>
      </w:r>
      <w:r w:rsidR="006848BE">
        <w:rPr>
          <w:noProof/>
        </w:rPr>
        <w:t xml:space="preserve"> and all </w:t>
      </w:r>
      <w:r>
        <w:rPr>
          <w:noProof/>
        </w:rPr>
        <w:t>age</w:t>
      </w:r>
      <w:r w:rsidR="006848BE">
        <w:rPr>
          <w:noProof/>
        </w:rPr>
        <w:t>s</w:t>
      </w:r>
      <w:r>
        <w:rPr>
          <w:noProof/>
        </w:rPr>
        <w:t xml:space="preserve"> </w:t>
      </w:r>
      <w:r w:rsidR="006848BE" w:rsidRPr="006848BE">
        <w:rPr>
          <w:i/>
          <w:noProof/>
        </w:rPr>
        <w:t>a</w:t>
      </w:r>
      <w:r w:rsidR="006848BE">
        <w:rPr>
          <w:noProof/>
        </w:rPr>
        <w:t xml:space="preserve"> </w:t>
      </w:r>
      <w:r>
        <w:rPr>
          <w:noProof/>
        </w:rPr>
        <w:t xml:space="preserve">in each </w:t>
      </w:r>
      <w:r w:rsidR="009F1D44" w:rsidRPr="00990D78">
        <w:rPr>
          <w:noProof/>
        </w:rPr>
        <w:t>1˚</w:t>
      </w:r>
      <w:r>
        <w:rPr>
          <w:noProof/>
        </w:rPr>
        <w:t xml:space="preserve"> block </w:t>
      </w:r>
      <w:r w:rsidR="00A82B6A" w:rsidRPr="00A82B6A">
        <w:rPr>
          <w:i/>
          <w:noProof/>
        </w:rPr>
        <w:t>B</w:t>
      </w:r>
      <w:r>
        <w:rPr>
          <w:noProof/>
        </w:rPr>
        <w:t xml:space="preserve"> by each fishery </w:t>
      </w:r>
      <w:r w:rsidRPr="00263D15">
        <w:rPr>
          <w:noProof/>
          <w:position w:val="-10"/>
        </w:rPr>
        <w:object w:dxaOrig="240" w:dyaOrig="320" w14:anchorId="17489465">
          <v:shape id="_x0000_i1132" type="#_x0000_t75" style="width:11.8pt;height:15.05pt" o:ole="">
            <v:imagedata r:id="rId223" o:title=""/>
          </v:shape>
          <o:OLEObject Type="Embed" ProgID="Equation.3" ShapeID="_x0000_i1132" DrawAspect="Content" ObjectID="_1367674083" r:id="rId224"/>
        </w:object>
      </w:r>
      <w:r>
        <w:rPr>
          <w:noProof/>
        </w:rPr>
        <w:t xml:space="preserve"> is summed. The catch in a particular block </w:t>
      </w:r>
      <w:r w:rsidR="00A82B6A" w:rsidRPr="00A82B6A">
        <w:rPr>
          <w:i/>
          <w:noProof/>
        </w:rPr>
        <w:t>B</w:t>
      </w:r>
      <w:r>
        <w:rPr>
          <w:noProof/>
        </w:rPr>
        <w:t xml:space="preserve"> is a function of the number of birds in the population at the middle of the month </w:t>
      </w:r>
      <w:r w:rsidR="006848BE" w:rsidRPr="00263D15">
        <w:rPr>
          <w:noProof/>
          <w:position w:val="-10"/>
        </w:rPr>
        <w:object w:dxaOrig="760" w:dyaOrig="420" w14:anchorId="56719885">
          <v:shape id="_x0000_i1133" type="#_x0000_t75" style="width:37.6pt;height:21.5pt" o:ole="">
            <v:imagedata r:id="rId225" o:title=""/>
          </v:shape>
          <o:OLEObject Type="Embed" ProgID="Equation.3" ShapeID="_x0000_i1133" DrawAspect="Content" ObjectID="_1367674084" r:id="rId226"/>
        </w:object>
      </w:r>
      <w:r>
        <w:rPr>
          <w:noProof/>
        </w:rPr>
        <w:t xml:space="preserve">, present in block </w:t>
      </w:r>
      <w:r w:rsidR="00A82B6A" w:rsidRPr="00A82B6A">
        <w:rPr>
          <w:i/>
          <w:noProof/>
        </w:rPr>
        <w:t>B</w:t>
      </w:r>
      <w:r>
        <w:rPr>
          <w:noProof/>
        </w:rPr>
        <w:t xml:space="preserve"> at that time. Presence in block </w:t>
      </w:r>
      <w:r w:rsidR="00A82B6A" w:rsidRPr="00A82B6A">
        <w:rPr>
          <w:i/>
          <w:noProof/>
        </w:rPr>
        <w:t>B</w:t>
      </w:r>
      <w:r>
        <w:rPr>
          <w:noProof/>
        </w:rPr>
        <w:t xml:space="preserve"> is given by </w:t>
      </w:r>
      <w:r w:rsidR="00A82B6A" w:rsidRPr="00263D15">
        <w:rPr>
          <w:noProof/>
          <w:position w:val="-14"/>
        </w:rPr>
        <w:object w:dxaOrig="560" w:dyaOrig="400" w14:anchorId="5EF4F823">
          <v:shape id="_x0000_i1134" type="#_x0000_t75" style="width:27.95pt;height:20.4pt" o:ole="">
            <v:imagedata r:id="rId227" o:title=""/>
          </v:shape>
          <o:OLEObject Type="Embed" ProgID="Equation.3" ShapeID="_x0000_i1134" DrawAspect="Content" ObjectID="_1367674085" r:id="rId228"/>
        </w:object>
      </w:r>
      <w:r>
        <w:rPr>
          <w:noProof/>
        </w:rPr>
        <w:t xml:space="preserve"> the proportion of the birds from category </w:t>
      </w:r>
      <w:r w:rsidRPr="00263D15">
        <w:rPr>
          <w:noProof/>
          <w:position w:val="-6"/>
        </w:rPr>
        <w:object w:dxaOrig="180" w:dyaOrig="220" w14:anchorId="76E03E0A">
          <v:shape id="_x0000_i1135" type="#_x0000_t75" style="width:8.6pt;height:11.8pt" o:ole="">
            <v:imagedata r:id="rId229" o:title=""/>
          </v:shape>
          <o:OLEObject Type="Embed" ProgID="Equation.3" ShapeID="_x0000_i1135" DrawAspect="Content" ObjectID="_1367674086" r:id="rId230"/>
        </w:object>
      </w:r>
      <w:r>
        <w:rPr>
          <w:noProof/>
        </w:rPr>
        <w:t xml:space="preserve"> that have been observed to occupy block </w:t>
      </w:r>
      <w:r w:rsidR="00A82B6A" w:rsidRPr="00A82B6A">
        <w:rPr>
          <w:i/>
          <w:noProof/>
        </w:rPr>
        <w:t>B</w:t>
      </w:r>
      <w:r>
        <w:rPr>
          <w:noProof/>
        </w:rPr>
        <w:t xml:space="preserve"> (i.e. the at-sea distribution), multiplied by </w:t>
      </w:r>
      <w:r w:rsidRPr="00263D15">
        <w:rPr>
          <w:noProof/>
          <w:position w:val="-14"/>
        </w:rPr>
        <w:object w:dxaOrig="440" w:dyaOrig="400" w14:anchorId="13B8F1FB">
          <v:shape id="_x0000_i1136" type="#_x0000_t75" style="width:21.5pt;height:20.4pt" o:ole="">
            <v:imagedata r:id="rId231" o:title=""/>
          </v:shape>
          <o:OLEObject Type="Embed" ProgID="Equation.3" ShapeID="_x0000_i1136" DrawAspect="Content" ObjectID="_1367674087" r:id="rId232"/>
        </w:object>
      </w:r>
      <w:r>
        <w:rPr>
          <w:noProof/>
        </w:rPr>
        <w:t xml:space="preserve"> the number of birds that are likely to be at sea. This is, in turn, multiplied by the effective number of hooks deployed in that block at that time, which is given by the product of the total recorded number of hooks </w:t>
      </w:r>
      <w:r w:rsidR="00A82B6A" w:rsidRPr="00263D15">
        <w:rPr>
          <w:noProof/>
          <w:position w:val="-14"/>
        </w:rPr>
        <w:object w:dxaOrig="600" w:dyaOrig="400" w14:anchorId="3927F6D6">
          <v:shape id="_x0000_i1137" type="#_x0000_t75" style="width:30.1pt;height:20.4pt" o:ole="">
            <v:imagedata r:id="rId233" o:title=""/>
          </v:shape>
          <o:OLEObject Type="Embed" ProgID="Equation.3" ShapeID="_x0000_i1137" DrawAspect="Content" ObjectID="_1367674088" r:id="rId234"/>
        </w:object>
      </w:r>
      <w:r>
        <w:rPr>
          <w:noProof/>
        </w:rPr>
        <w:t xml:space="preserve"> deployed by each fishery </w:t>
      </w:r>
      <w:r w:rsidRPr="00263D15">
        <w:rPr>
          <w:noProof/>
          <w:position w:val="-10"/>
        </w:rPr>
        <w:object w:dxaOrig="240" w:dyaOrig="320" w14:anchorId="4D35429D">
          <v:shape id="_x0000_i1138" type="#_x0000_t75" style="width:11.8pt;height:15.05pt" o:ole="">
            <v:imagedata r:id="rId235" o:title=""/>
          </v:shape>
          <o:OLEObject Type="Embed" ProgID="Equation.3" ShapeID="_x0000_i1138" DrawAspect="Content" ObjectID="_1367674089" r:id="rId236"/>
        </w:object>
      </w:r>
      <w:r>
        <w:rPr>
          <w:noProof/>
        </w:rPr>
        <w:t xml:space="preserve"> </w:t>
      </w:r>
      <w:r w:rsidR="00A82B6A">
        <w:rPr>
          <w:noProof/>
        </w:rPr>
        <w:t xml:space="preserve">in month </w:t>
      </w:r>
      <w:r w:rsidR="00A82B6A" w:rsidRPr="00473409">
        <w:rPr>
          <w:i/>
          <w:noProof/>
        </w:rPr>
        <w:t>m</w:t>
      </w:r>
      <w:r w:rsidR="00A82B6A">
        <w:rPr>
          <w:noProof/>
        </w:rPr>
        <w:t xml:space="preserve"> and block</w:t>
      </w:r>
      <w:r w:rsidR="00A82B6A" w:rsidRPr="00A82B6A">
        <w:rPr>
          <w:i/>
          <w:noProof/>
        </w:rPr>
        <w:t xml:space="preserve"> B</w:t>
      </w:r>
      <w:r w:rsidR="00A82B6A">
        <w:rPr>
          <w:b/>
          <w:noProof/>
        </w:rPr>
        <w:t xml:space="preserve"> </w:t>
      </w:r>
      <w:r w:rsidRPr="00A82B6A">
        <w:rPr>
          <w:noProof/>
        </w:rPr>
        <w:t>multiplied</w:t>
      </w:r>
      <w:r>
        <w:rPr>
          <w:noProof/>
        </w:rPr>
        <w:t xml:space="preserve"> by </w:t>
      </w:r>
      <w:r>
        <w:rPr>
          <w:noProof/>
        </w:rPr>
        <w:lastRenderedPageBreak/>
        <w:t xml:space="preserve">the model estimated ‘catchability’ of hooks for fishery </w:t>
      </w:r>
      <w:r w:rsidRPr="00263D15">
        <w:rPr>
          <w:noProof/>
          <w:position w:val="-10"/>
        </w:rPr>
        <w:object w:dxaOrig="240" w:dyaOrig="320" w14:anchorId="0F4956D5">
          <v:shape id="_x0000_i1139" type="#_x0000_t75" style="width:11.8pt;height:15.05pt" o:ole="">
            <v:imagedata r:id="rId237" o:title=""/>
          </v:shape>
          <o:OLEObject Type="Embed" ProgID="Equation.3" ShapeID="_x0000_i1139" DrawAspect="Content" ObjectID="_1367674090" r:id="rId238"/>
        </w:object>
      </w:r>
      <w:r>
        <w:rPr>
          <w:noProof/>
        </w:rPr>
        <w:t xml:space="preserve">, </w:t>
      </w:r>
      <w:r w:rsidRPr="00263D15">
        <w:rPr>
          <w:noProof/>
          <w:position w:val="-14"/>
        </w:rPr>
        <w:object w:dxaOrig="320" w:dyaOrig="400" w14:anchorId="0B94DC09">
          <v:shape id="_x0000_i1140" type="#_x0000_t75" style="width:16.1pt;height:20.4pt" o:ole="">
            <v:imagedata r:id="rId239" o:title=""/>
          </v:shape>
          <o:OLEObject Type="Embed" ProgID="Equation.3" ShapeID="_x0000_i1140" DrawAspect="Content" ObjectID="_1367674091" r:id="rId240"/>
        </w:object>
      </w:r>
      <w:r>
        <w:rPr>
          <w:noProof/>
        </w:rPr>
        <w:t xml:space="preserve">. The total effective number of hooks is calculated by summing across all fisheries </w:t>
      </w:r>
      <w:r w:rsidRPr="00263D15">
        <w:rPr>
          <w:noProof/>
          <w:position w:val="-10"/>
        </w:rPr>
        <w:object w:dxaOrig="240" w:dyaOrig="320" w14:anchorId="68C9F0A7">
          <v:shape id="_x0000_i1141" type="#_x0000_t75" style="width:11.8pt;height:15.05pt" o:ole="">
            <v:imagedata r:id="rId241" o:title=""/>
          </v:shape>
          <o:OLEObject Type="Embed" ProgID="Equation.3" ShapeID="_x0000_i1141" DrawAspect="Content" ObjectID="_1367674092" r:id="rId242"/>
        </w:object>
      </w:r>
      <w:r>
        <w:rPr>
          <w:noProof/>
        </w:rPr>
        <w:t xml:space="preserve">. The total catch during month </w:t>
      </w:r>
      <w:r w:rsidRPr="00263D15">
        <w:rPr>
          <w:noProof/>
          <w:position w:val="-6"/>
        </w:rPr>
        <w:object w:dxaOrig="260" w:dyaOrig="220" w14:anchorId="26221707">
          <v:shape id="_x0000_i1142" type="#_x0000_t75" style="width:11.8pt;height:11.8pt" o:ole="">
            <v:imagedata r:id="rId243" o:title=""/>
          </v:shape>
          <o:OLEObject Type="Embed" ProgID="Equation.3" ShapeID="_x0000_i1142" DrawAspect="Content" ObjectID="_1367674093" r:id="rId244"/>
        </w:object>
      </w:r>
      <w:r>
        <w:rPr>
          <w:noProof/>
        </w:rPr>
        <w:t xml:space="preserve"> of year </w:t>
      </w:r>
      <w:r w:rsidRPr="00263D15">
        <w:rPr>
          <w:noProof/>
          <w:position w:val="-10"/>
        </w:rPr>
        <w:object w:dxaOrig="220" w:dyaOrig="260" w14:anchorId="04DA31A7">
          <v:shape id="_x0000_i1143" type="#_x0000_t75" style="width:11.8pt;height:11.8pt" o:ole="">
            <v:imagedata r:id="rId245" o:title=""/>
          </v:shape>
          <o:OLEObject Type="Embed" ProgID="Equation.3" ShapeID="_x0000_i1143" DrawAspect="Content" ObjectID="_1367674094" r:id="rId246"/>
        </w:object>
      </w:r>
      <w:r>
        <w:rPr>
          <w:noProof/>
        </w:rPr>
        <w:t xml:space="preserve"> is given by summing over all ages </w:t>
      </w:r>
      <w:r w:rsidRPr="00263D15">
        <w:rPr>
          <w:noProof/>
          <w:position w:val="-6"/>
        </w:rPr>
        <w:object w:dxaOrig="200" w:dyaOrig="220" w14:anchorId="41AF796F">
          <v:shape id="_x0000_i1144" type="#_x0000_t75" style="width:9.65pt;height:11.8pt" o:ole="">
            <v:imagedata r:id="rId247" o:title=""/>
          </v:shape>
          <o:OLEObject Type="Embed" ProgID="Equation.3" ShapeID="_x0000_i1144" DrawAspect="Content" ObjectID="_1367674095" r:id="rId248"/>
        </w:object>
      </w:r>
      <w:r>
        <w:rPr>
          <w:noProof/>
        </w:rPr>
        <w:t xml:space="preserve"> and </w:t>
      </w:r>
      <w:r w:rsidR="009F1D44" w:rsidRPr="00990D78">
        <w:rPr>
          <w:noProof/>
        </w:rPr>
        <w:t>1˚</w:t>
      </w:r>
      <w:r w:rsidR="009F1D44">
        <w:rPr>
          <w:noProof/>
        </w:rPr>
        <w:t xml:space="preserve"> </w:t>
      </w:r>
      <w:r>
        <w:rPr>
          <w:noProof/>
        </w:rPr>
        <w:t xml:space="preserve">blocks </w:t>
      </w:r>
      <w:r w:rsidR="00A82B6A" w:rsidRPr="00A82B6A">
        <w:rPr>
          <w:i/>
          <w:noProof/>
        </w:rPr>
        <w:t>B</w:t>
      </w:r>
      <w:r>
        <w:rPr>
          <w:noProof/>
        </w:rPr>
        <w:t>,</w:t>
      </w:r>
    </w:p>
    <w:p w14:paraId="41819FA5" w14:textId="77777777" w:rsidR="00051851" w:rsidRDefault="0023514C" w:rsidP="009E425C">
      <w:pPr>
        <w:tabs>
          <w:tab w:val="left" w:pos="7797"/>
          <w:tab w:val="right" w:pos="9500"/>
        </w:tabs>
        <w:spacing w:line="480" w:lineRule="auto"/>
        <w:jc w:val="center"/>
        <w:rPr>
          <w:noProof/>
        </w:rPr>
      </w:pPr>
      <w:r w:rsidRPr="00263D15">
        <w:rPr>
          <w:noProof/>
          <w:position w:val="-32"/>
        </w:rPr>
        <w:object w:dxaOrig="4280" w:dyaOrig="760" w14:anchorId="03D25FC9">
          <v:shape id="_x0000_i1145" type="#_x0000_t75" style="width:214.95pt;height:37.6pt" o:ole="">
            <v:imagedata r:id="rId249" o:title=""/>
          </v:shape>
          <o:OLEObject Type="Embed" ProgID="Equation.3" ShapeID="_x0000_i1145" DrawAspect="Content" ObjectID="_1367674096" r:id="rId250"/>
        </w:object>
      </w:r>
      <w:r w:rsidR="00220D08">
        <w:rPr>
          <w:noProof/>
        </w:rPr>
        <w:tab/>
      </w:r>
      <w:r w:rsidR="00293899">
        <w:rPr>
          <w:noProof/>
        </w:rPr>
        <w:t>(</w:t>
      </w:r>
      <w:r w:rsidR="00B67F1C">
        <w:fldChar w:fldCharType="begin"/>
      </w:r>
      <w:r w:rsidR="00B67F1C">
        <w:instrText xml:space="preserve"> SEQ Equation \* ARABIC </w:instrText>
      </w:r>
      <w:r w:rsidR="00B67F1C">
        <w:fldChar w:fldCharType="separate"/>
      </w:r>
      <w:r w:rsidR="000B3B72">
        <w:rPr>
          <w:noProof/>
        </w:rPr>
        <w:t>6</w:t>
      </w:r>
      <w:r w:rsidR="00B67F1C">
        <w:rPr>
          <w:noProof/>
        </w:rPr>
        <w:fldChar w:fldCharType="end"/>
      </w:r>
      <w:r w:rsidR="00220D08">
        <w:rPr>
          <w:noProof/>
        </w:rPr>
        <w:t>)</w:t>
      </w:r>
    </w:p>
    <w:p w14:paraId="24D64BB1" w14:textId="77777777" w:rsidR="00473409" w:rsidRDefault="00473409" w:rsidP="009E425C">
      <w:pPr>
        <w:tabs>
          <w:tab w:val="center" w:pos="4800"/>
          <w:tab w:val="right" w:pos="9500"/>
        </w:tabs>
        <w:spacing w:line="480" w:lineRule="auto"/>
        <w:rPr>
          <w:noProof/>
        </w:rPr>
      </w:pPr>
      <w:r>
        <w:rPr>
          <w:noProof/>
        </w:rPr>
        <w:t xml:space="preserve">The probability that a bird is at sea is a function of whether or not it is incubating an egg or chick and therefore differs by category </w:t>
      </w:r>
      <w:r w:rsidRPr="00473409">
        <w:rPr>
          <w:i/>
          <w:noProof/>
        </w:rPr>
        <w:t>c</w:t>
      </w:r>
      <w:r>
        <w:rPr>
          <w:noProof/>
        </w:rPr>
        <w:t xml:space="preserve"> and month </w:t>
      </w:r>
      <w:r w:rsidRPr="00473409">
        <w:rPr>
          <w:i/>
          <w:noProof/>
        </w:rPr>
        <w:t>m</w:t>
      </w:r>
      <w:r>
        <w:rPr>
          <w:noProof/>
        </w:rPr>
        <w:t xml:space="preserve"> as well as sex</w:t>
      </w:r>
      <w:r w:rsidR="0053751F">
        <w:rPr>
          <w:noProof/>
        </w:rPr>
        <w:t xml:space="preserve"> </w:t>
      </w:r>
      <w:r w:rsidR="0053751F" w:rsidRPr="0053751F">
        <w:rPr>
          <w:i/>
          <w:noProof/>
        </w:rPr>
        <w:t>g</w:t>
      </w:r>
      <w:r>
        <w:rPr>
          <w:noProof/>
        </w:rPr>
        <w:t xml:space="preserve">. These values were taken from field observations (Rachael Alderman, unpublished data) and are set to 0.95 for females and 0.45 for males </w:t>
      </w:r>
      <w:r w:rsidR="008042CB">
        <w:rPr>
          <w:noProof/>
        </w:rPr>
        <w:t>in September, and 0.5 for both sexes during October to December and to 1 for all birds at all other times of the year.</w:t>
      </w:r>
    </w:p>
    <w:p w14:paraId="4C229B78" w14:textId="77777777" w:rsidR="00051851" w:rsidRDefault="00051851" w:rsidP="009E425C">
      <w:pPr>
        <w:tabs>
          <w:tab w:val="center" w:pos="4800"/>
          <w:tab w:val="right" w:pos="9500"/>
        </w:tabs>
        <w:spacing w:line="480" w:lineRule="auto"/>
        <w:rPr>
          <w:noProof/>
        </w:rPr>
      </w:pPr>
      <w:r>
        <w:rPr>
          <w:noProof/>
        </w:rPr>
        <w:t xml:space="preserve">The number of birds in the middle of the month </w:t>
      </w:r>
      <w:r w:rsidR="006F50AE" w:rsidRPr="00263D15">
        <w:rPr>
          <w:noProof/>
          <w:position w:val="-10"/>
        </w:rPr>
        <w:object w:dxaOrig="760" w:dyaOrig="420" w14:anchorId="38B147EF">
          <v:shape id="_x0000_i1146" type="#_x0000_t75" style="width:37.6pt;height:21.5pt" o:ole="">
            <v:imagedata r:id="rId251" o:title=""/>
          </v:shape>
          <o:OLEObject Type="Embed" ProgID="Equation.3" ShapeID="_x0000_i1146" DrawAspect="Content" ObjectID="_1367674097" r:id="rId252"/>
        </w:object>
      </w:r>
      <w:r>
        <w:rPr>
          <w:noProof/>
        </w:rPr>
        <w:t xml:space="preserve"> is given by the product of the numbers at the start of the month </w:t>
      </w:r>
      <w:r w:rsidR="009F1D44" w:rsidRPr="00263D15">
        <w:rPr>
          <w:noProof/>
          <w:position w:val="-14"/>
        </w:rPr>
        <w:object w:dxaOrig="740" w:dyaOrig="400" w14:anchorId="04217238">
          <v:shape id="_x0000_i1147" type="#_x0000_t75" style="width:37.6pt;height:20.4pt" o:ole="">
            <v:imagedata r:id="rId253" o:title=""/>
          </v:shape>
          <o:OLEObject Type="Embed" ProgID="Equation.3" ShapeID="_x0000_i1147" DrawAspect="Content" ObjectID="_1367674098" r:id="rId254"/>
        </w:object>
      </w:r>
      <w:r>
        <w:rPr>
          <w:noProof/>
        </w:rPr>
        <w:t xml:space="preserve"> and half the natural mortality for birds of age </w:t>
      </w:r>
      <w:r w:rsidRPr="00263D15">
        <w:rPr>
          <w:noProof/>
          <w:position w:val="-6"/>
        </w:rPr>
        <w:object w:dxaOrig="200" w:dyaOrig="220" w14:anchorId="12279262">
          <v:shape id="_x0000_i1148" type="#_x0000_t75" style="width:9.65pt;height:11.8pt" o:ole="">
            <v:imagedata r:id="rId255" o:title=""/>
          </v:shape>
          <o:OLEObject Type="Embed" ProgID="Equation.3" ShapeID="_x0000_i1148" DrawAspect="Content" ObjectID="_1367674099" r:id="rId256"/>
        </w:object>
      </w:r>
      <w:r>
        <w:rPr>
          <w:noProof/>
        </w:rPr>
        <w:t xml:space="preserve"> in category </w:t>
      </w:r>
      <w:r w:rsidRPr="00263D15">
        <w:rPr>
          <w:noProof/>
          <w:position w:val="-6"/>
        </w:rPr>
        <w:object w:dxaOrig="180" w:dyaOrig="220" w14:anchorId="13276A62">
          <v:shape id="_x0000_i1149" type="#_x0000_t75" style="width:8.6pt;height:11.8pt" o:ole="">
            <v:imagedata r:id="rId257" o:title=""/>
          </v:shape>
          <o:OLEObject Type="Embed" ProgID="Equation.3" ShapeID="_x0000_i1149" DrawAspect="Content" ObjectID="_1367674100" r:id="rId258"/>
        </w:object>
      </w:r>
      <w:r>
        <w:rPr>
          <w:noProof/>
        </w:rPr>
        <w:t>.</w:t>
      </w:r>
    </w:p>
    <w:p w14:paraId="66B32016" w14:textId="77777777" w:rsidR="00051851" w:rsidRDefault="005465B9" w:rsidP="009E425C">
      <w:pPr>
        <w:pStyle w:val="Heading1"/>
        <w:numPr>
          <w:ilvl w:val="0"/>
          <w:numId w:val="24"/>
        </w:numPr>
        <w:spacing w:line="480" w:lineRule="auto"/>
      </w:pPr>
      <w:r>
        <w:t>Matching observed bycatch rate</w:t>
      </w:r>
    </w:p>
    <w:p w14:paraId="00E2CF80" w14:textId="77777777" w:rsidR="00051851" w:rsidRDefault="005465B9" w:rsidP="009E425C">
      <w:pPr>
        <w:tabs>
          <w:tab w:val="center" w:pos="4800"/>
          <w:tab w:val="right" w:pos="9500"/>
        </w:tabs>
        <w:spacing w:line="480" w:lineRule="auto"/>
        <w:rPr>
          <w:noProof/>
        </w:rPr>
      </w:pPr>
      <w:r>
        <w:rPr>
          <w:noProof/>
        </w:rPr>
        <w:t>A single</w:t>
      </w:r>
      <w:r w:rsidR="00051851" w:rsidRPr="00990D78">
        <w:rPr>
          <w:noProof/>
        </w:rPr>
        <w:t xml:space="preserve"> observed bycatch rate</w:t>
      </w:r>
      <w:r>
        <w:rPr>
          <w:noProof/>
        </w:rPr>
        <w:t xml:space="preserve"> is available for the trawl</w:t>
      </w:r>
      <w:r w:rsidR="00051851" w:rsidRPr="00990D78">
        <w:rPr>
          <w:noProof/>
        </w:rPr>
        <w:t xml:space="preserve"> super-fleet</w:t>
      </w:r>
      <w:r w:rsidR="006C443D">
        <w:rPr>
          <w:noProof/>
        </w:rPr>
        <w:t xml:space="preserve"> [</w:t>
      </w:r>
      <w:r w:rsidR="001F59FC">
        <w:rPr>
          <w:noProof/>
        </w:rPr>
        <w:t>43</w:t>
      </w:r>
      <w:r w:rsidR="006C443D">
        <w:rPr>
          <w:noProof/>
        </w:rPr>
        <w:t>]</w:t>
      </w:r>
      <w:r>
        <w:rPr>
          <w:noProof/>
        </w:rPr>
        <w:t>.</w:t>
      </w:r>
      <w:r w:rsidR="00051851" w:rsidRPr="00990D78">
        <w:rPr>
          <w:noProof/>
        </w:rPr>
        <w:t xml:space="preserve"> </w:t>
      </w:r>
      <w:r>
        <w:rPr>
          <w:noProof/>
        </w:rPr>
        <w:t>T</w:t>
      </w:r>
      <w:r w:rsidR="00051851" w:rsidRPr="00990D78">
        <w:rPr>
          <w:noProof/>
        </w:rPr>
        <w:t xml:space="preserve">he model estimates a </w:t>
      </w:r>
      <w:r w:rsidR="00167F01">
        <w:rPr>
          <w:noProof/>
        </w:rPr>
        <w:t xml:space="preserve">bycatch rate for the study area </w:t>
      </w:r>
      <w:r w:rsidR="00051851" w:rsidRPr="00990D78">
        <w:rPr>
          <w:noProof/>
        </w:rPr>
        <w:t>(matched as closely</w:t>
      </w:r>
      <w:r w:rsidR="00990D78" w:rsidRPr="00990D78">
        <w:rPr>
          <w:noProof/>
        </w:rPr>
        <w:t xml:space="preserve"> as possible by </w:t>
      </w:r>
      <w:r>
        <w:rPr>
          <w:noProof/>
        </w:rPr>
        <w:t>several</w:t>
      </w:r>
      <w:r w:rsidR="00990D78" w:rsidRPr="00990D78">
        <w:rPr>
          <w:noProof/>
        </w:rPr>
        <w:t xml:space="preserve"> 1˚</w:t>
      </w:r>
      <w:r w:rsidR="00051851" w:rsidRPr="00990D78">
        <w:rPr>
          <w:noProof/>
        </w:rPr>
        <w:t xml:space="preserve"> spatial blocks) over the </w:t>
      </w:r>
      <w:r w:rsidR="00E94997">
        <w:rPr>
          <w:noProof/>
        </w:rPr>
        <w:t>period of the study</w:t>
      </w:r>
      <w:r w:rsidR="0023514C">
        <w:rPr>
          <w:noProof/>
        </w:rPr>
        <w:t xml:space="preserve"> by summing the number of birds caught </w:t>
      </w:r>
      <w:r w:rsidR="0023514C" w:rsidRPr="00607B55">
        <w:rPr>
          <w:position w:val="-14"/>
        </w:rPr>
        <w:object w:dxaOrig="600" w:dyaOrig="400" w14:anchorId="6A28EE97">
          <v:shape id="_x0000_i1150" type="#_x0000_t75" style="width:30.1pt;height:20.4pt" o:ole="">
            <v:imagedata r:id="rId259" o:title=""/>
          </v:shape>
          <o:OLEObject Type="Embed" ProgID="Equation.3" ShapeID="_x0000_i1150" DrawAspect="Content" ObjectID="_1367674101" r:id="rId260"/>
        </w:object>
      </w:r>
      <w:r w:rsidR="0023514C">
        <w:t xml:space="preserve"> over the relevant months and blocks of the study, and dividing trawl effort </w:t>
      </w:r>
      <w:r w:rsidR="0023514C" w:rsidRPr="00607B55">
        <w:rPr>
          <w:position w:val="-14"/>
        </w:rPr>
        <w:object w:dxaOrig="600" w:dyaOrig="400" w14:anchorId="3F561183">
          <v:shape id="_x0000_i1151" type="#_x0000_t75" style="width:30.1pt;height:20.4pt" o:ole="">
            <v:imagedata r:id="rId261" o:title=""/>
          </v:shape>
          <o:OLEObject Type="Embed" ProgID="Equation.3" ShapeID="_x0000_i1151" DrawAspect="Content" ObjectID="_1367674102" r:id="rId262"/>
        </w:object>
      </w:r>
      <w:r w:rsidR="0023514C">
        <w:t xml:space="preserve"> summed over the same time and space</w:t>
      </w:r>
      <w:r w:rsidR="00051851" w:rsidRPr="00990D78">
        <w:rPr>
          <w:noProof/>
        </w:rPr>
        <w:t>.</w:t>
      </w:r>
    </w:p>
    <w:p w14:paraId="183F1D5F" w14:textId="77777777" w:rsidR="001F59FC" w:rsidRDefault="001F59FC" w:rsidP="009E425C">
      <w:pPr>
        <w:tabs>
          <w:tab w:val="center" w:pos="4800"/>
          <w:tab w:val="right" w:pos="9500"/>
        </w:tabs>
        <w:spacing w:line="480" w:lineRule="auto"/>
        <w:rPr>
          <w:noProof/>
        </w:rPr>
      </w:pPr>
    </w:p>
    <w:p w14:paraId="48567E02" w14:textId="77777777" w:rsidR="001F59FC" w:rsidRDefault="001F59FC" w:rsidP="009E425C">
      <w:pPr>
        <w:tabs>
          <w:tab w:val="center" w:pos="4800"/>
          <w:tab w:val="right" w:pos="9500"/>
        </w:tabs>
        <w:spacing w:line="480" w:lineRule="auto"/>
        <w:rPr>
          <w:noProof/>
        </w:rPr>
      </w:pPr>
    </w:p>
    <w:p w14:paraId="392CF66B" w14:textId="77777777" w:rsidR="00051851" w:rsidRDefault="00051851" w:rsidP="009E425C">
      <w:pPr>
        <w:pStyle w:val="Heading1"/>
        <w:numPr>
          <w:ilvl w:val="0"/>
          <w:numId w:val="24"/>
        </w:numPr>
        <w:spacing w:line="480" w:lineRule="auto"/>
      </w:pPr>
      <w:bookmarkStart w:id="8" w:name="GrindEQpgref50298f5c7"/>
      <w:bookmarkEnd w:id="8"/>
      <w:r>
        <w:lastRenderedPageBreak/>
        <w:t>Initial conditions</w:t>
      </w:r>
    </w:p>
    <w:p w14:paraId="0CF64762" w14:textId="77777777" w:rsidR="00266FCD" w:rsidRDefault="00266FCD" w:rsidP="009E425C">
      <w:pPr>
        <w:tabs>
          <w:tab w:val="center" w:pos="4800"/>
          <w:tab w:val="right" w:pos="9500"/>
        </w:tabs>
        <w:spacing w:line="480" w:lineRule="auto"/>
        <w:rPr>
          <w:noProof/>
        </w:rPr>
      </w:pPr>
      <w:r>
        <w:rPr>
          <w:noProof/>
        </w:rPr>
        <w:t xml:space="preserve">We calculate the juvenile natural mortality rate </w:t>
      </w:r>
      <w:r w:rsidRPr="008D1B1F">
        <w:rPr>
          <w:noProof/>
          <w:position w:val="-12"/>
        </w:rPr>
        <w:object w:dxaOrig="420" w:dyaOrig="380" w14:anchorId="63EAB5B0">
          <v:shape id="_x0000_i1152" type="#_x0000_t75" style="width:21.5pt;height:18.25pt" o:ole="">
            <v:imagedata r:id="rId263" o:title=""/>
          </v:shape>
          <o:OLEObject Type="Embed" ProgID="Equation.3" ShapeID="_x0000_i1152" DrawAspect="Content" ObjectID="_1367674103" r:id="rId264"/>
        </w:object>
      </w:r>
      <w:r>
        <w:rPr>
          <w:noProof/>
        </w:rPr>
        <w:t xml:space="preserve"> that would maintain the population at pristine equilibrium, given the resource dynamics equations shown in this appendix, the </w:t>
      </w:r>
      <w:r w:rsidR="000373DF">
        <w:rPr>
          <w:noProof/>
        </w:rPr>
        <w:t>(model estimated)</w:t>
      </w:r>
      <w:r>
        <w:rPr>
          <w:noProof/>
        </w:rPr>
        <w:t xml:space="preserve"> adult natural mortality rate </w:t>
      </w:r>
      <w:r w:rsidRPr="00263D15">
        <w:rPr>
          <w:noProof/>
          <w:position w:val="-4"/>
        </w:rPr>
        <w:object w:dxaOrig="320" w:dyaOrig="260" w14:anchorId="3E491EBE">
          <v:shape id="_x0000_i1153" type="#_x0000_t75" style="width:15.05pt;height:11.8pt" o:ole="">
            <v:imagedata r:id="rId265" o:title=""/>
          </v:shape>
          <o:OLEObject Type="Embed" ProgID="Equation.3" ShapeID="_x0000_i1153" DrawAspect="Content" ObjectID="_1367674104" r:id="rId266"/>
        </w:object>
      </w:r>
      <w:r w:rsidR="00B2087E">
        <w:rPr>
          <w:noProof/>
        </w:rPr>
        <w:t>,</w:t>
      </w:r>
      <w:r>
        <w:rPr>
          <w:noProof/>
        </w:rPr>
        <w:t xml:space="preserve"> the pristine chick natural mortality rate </w:t>
      </w:r>
      <w:r w:rsidRPr="008D1B1F">
        <w:rPr>
          <w:noProof/>
          <w:position w:val="-12"/>
        </w:rPr>
        <w:object w:dxaOrig="400" w:dyaOrig="380" w14:anchorId="162D37E4">
          <v:shape id="_x0000_i1154" type="#_x0000_t75" style="width:20.4pt;height:19.35pt" o:ole="">
            <v:imagedata r:id="rId267" o:title=""/>
          </v:shape>
          <o:OLEObject Type="Embed" ProgID="Equation.3" ShapeID="_x0000_i1154" DrawAspect="Content" ObjectID="_1367674105" r:id="rId268"/>
        </w:object>
      </w:r>
      <w:r>
        <w:rPr>
          <w:noProof/>
        </w:rPr>
        <w:t xml:space="preserve"> </w:t>
      </w:r>
      <w:r w:rsidRPr="00266FCD">
        <w:rPr>
          <w:noProof/>
        </w:rPr>
        <w:t xml:space="preserve">(from equation 5 and model estimated parameter </w:t>
      </w:r>
      <w:r w:rsidRPr="00266FCD">
        <w:rPr>
          <w:noProof/>
          <w:position w:val="-12"/>
        </w:rPr>
        <w:object w:dxaOrig="300" w:dyaOrig="400" w14:anchorId="5FC5E9A3">
          <v:shape id="_x0000_i1155" type="#_x0000_t75" style="width:15.05pt;height:21.5pt" o:ole="">
            <v:imagedata r:id="rId269" o:title=""/>
          </v:shape>
          <o:OLEObject Type="Embed" ProgID="Equation.3" ShapeID="_x0000_i1155" DrawAspect="Content" ObjectID="_1367674106" r:id="rId270"/>
        </w:object>
      </w:r>
      <w:r w:rsidRPr="00266FCD">
        <w:rPr>
          <w:noProof/>
        </w:rPr>
        <w:t>)</w:t>
      </w:r>
      <w:r w:rsidR="00B2087E">
        <w:rPr>
          <w:noProof/>
        </w:rPr>
        <w:t xml:space="preserve">, and the number of breeding pairs present at pristine equilibrium </w:t>
      </w:r>
      <w:r w:rsidR="009A22C9" w:rsidRPr="00B2087E">
        <w:rPr>
          <w:position w:val="-12"/>
        </w:rPr>
        <w:object w:dxaOrig="300" w:dyaOrig="360" w14:anchorId="46A0FAD1">
          <v:shape id="_x0000_i1156" type="#_x0000_t75" style="width:15.05pt;height:18.25pt" o:ole="">
            <v:imagedata r:id="rId271" o:title=""/>
          </v:shape>
          <o:OLEObject Type="Embed" ProgID="Equation.3" ShapeID="_x0000_i1156" DrawAspect="Content" ObjectID="_1367674107" r:id="rId272"/>
        </w:object>
      </w:r>
      <w:r w:rsidR="00B2087E">
        <w:t xml:space="preserve"> (</w:t>
      </w:r>
      <w:r w:rsidR="00F77B1A">
        <w:t>assumed to be 12 000 pairs</w:t>
      </w:r>
      <w:r w:rsidR="00B2087E">
        <w:t>)</w:t>
      </w:r>
      <w:r w:rsidRPr="00266FCD">
        <w:rPr>
          <w:noProof/>
        </w:rPr>
        <w:t>.</w:t>
      </w:r>
      <w:r>
        <w:rPr>
          <w:noProof/>
        </w:rPr>
        <w:t xml:space="preserve"> </w:t>
      </w:r>
    </w:p>
    <w:p w14:paraId="5F1D2C47" w14:textId="77777777" w:rsidR="00FB5E41" w:rsidRPr="00990289" w:rsidRDefault="00051851" w:rsidP="009E425C">
      <w:pPr>
        <w:tabs>
          <w:tab w:val="center" w:pos="4800"/>
          <w:tab w:val="right" w:pos="9500"/>
        </w:tabs>
        <w:spacing w:line="480" w:lineRule="auto"/>
        <w:rPr>
          <w:noProof/>
        </w:rPr>
      </w:pPr>
      <w:r>
        <w:rPr>
          <w:noProof/>
        </w:rPr>
        <w:t>The population</w:t>
      </w:r>
      <w:r w:rsidR="00FB5E41">
        <w:rPr>
          <w:noProof/>
        </w:rPr>
        <w:t xml:space="preserve"> </w:t>
      </w:r>
      <w:r>
        <w:rPr>
          <w:noProof/>
        </w:rPr>
        <w:t xml:space="preserve">is </w:t>
      </w:r>
      <w:r w:rsidR="006279F7">
        <w:rPr>
          <w:noProof/>
        </w:rPr>
        <w:t xml:space="preserve">not </w:t>
      </w:r>
      <w:r>
        <w:rPr>
          <w:noProof/>
        </w:rPr>
        <w:t xml:space="preserve">assumed to be </w:t>
      </w:r>
      <w:r w:rsidR="00F16140">
        <w:rPr>
          <w:noProof/>
        </w:rPr>
        <w:t xml:space="preserve">pristine </w:t>
      </w:r>
      <w:r>
        <w:rPr>
          <w:noProof/>
        </w:rPr>
        <w:t>at the start of the modelling period</w:t>
      </w:r>
      <w:r w:rsidR="00F16140">
        <w:rPr>
          <w:noProof/>
        </w:rPr>
        <w:t>, although it is assumed to be at equilibrium</w:t>
      </w:r>
      <w:r>
        <w:rPr>
          <w:noProof/>
        </w:rPr>
        <w:t xml:space="preserve">. </w:t>
      </w:r>
      <w:r w:rsidR="00F16140">
        <w:rPr>
          <w:noProof/>
        </w:rPr>
        <w:t xml:space="preserve">Incidental bycatch in fisheries is assumed not to have occurred, but a </w:t>
      </w:r>
      <w:r w:rsidR="00FB5E41">
        <w:rPr>
          <w:noProof/>
        </w:rPr>
        <w:t xml:space="preserve">steady </w:t>
      </w:r>
      <w:r w:rsidR="00FB5E41" w:rsidRPr="00990289">
        <w:rPr>
          <w:noProof/>
        </w:rPr>
        <w:t>rate of anth</w:t>
      </w:r>
      <w:r w:rsidR="00FB4919">
        <w:rPr>
          <w:noProof/>
        </w:rPr>
        <w:t>r</w:t>
      </w:r>
      <w:r w:rsidR="00FB5E41" w:rsidRPr="00990289">
        <w:rPr>
          <w:noProof/>
        </w:rPr>
        <w:t xml:space="preserve">opogenic </w:t>
      </w:r>
      <w:r w:rsidR="004A2B16" w:rsidRPr="00990289">
        <w:rPr>
          <w:noProof/>
        </w:rPr>
        <w:t xml:space="preserve">monthly </w:t>
      </w:r>
      <w:r w:rsidR="00FB5E41" w:rsidRPr="00990289">
        <w:rPr>
          <w:noProof/>
        </w:rPr>
        <w:t xml:space="preserve">mortality </w:t>
      </w:r>
      <w:r w:rsidR="00FB5E41" w:rsidRPr="00990289">
        <w:rPr>
          <w:i/>
          <w:noProof/>
        </w:rPr>
        <w:t>X</w:t>
      </w:r>
      <w:r w:rsidR="00FB5E41" w:rsidRPr="00990289">
        <w:rPr>
          <w:noProof/>
        </w:rPr>
        <w:t xml:space="preserve"> </w:t>
      </w:r>
      <w:r w:rsidR="00F16140" w:rsidRPr="00990289">
        <w:rPr>
          <w:noProof/>
        </w:rPr>
        <w:t xml:space="preserve">(attributed to egg and feather harvesting) </w:t>
      </w:r>
      <w:r w:rsidR="00FB5E41" w:rsidRPr="00990289">
        <w:rPr>
          <w:noProof/>
        </w:rPr>
        <w:t xml:space="preserve">is assumed to have been applied to all sexes </w:t>
      </w:r>
      <w:r w:rsidR="00FB5E41" w:rsidRPr="00990289">
        <w:rPr>
          <w:i/>
          <w:noProof/>
        </w:rPr>
        <w:t>g</w:t>
      </w:r>
      <w:r w:rsidR="00FB5E41" w:rsidRPr="00990289">
        <w:rPr>
          <w:noProof/>
        </w:rPr>
        <w:t xml:space="preserve">, ages </w:t>
      </w:r>
      <w:r w:rsidR="00FB5E41" w:rsidRPr="00990289">
        <w:rPr>
          <w:i/>
          <w:noProof/>
        </w:rPr>
        <w:t>a</w:t>
      </w:r>
      <w:r w:rsidR="006323CE" w:rsidRPr="00990289">
        <w:rPr>
          <w:noProof/>
        </w:rPr>
        <w:t xml:space="preserve"> and ca</w:t>
      </w:r>
      <w:r w:rsidR="00FB5E41" w:rsidRPr="00990289">
        <w:rPr>
          <w:noProof/>
        </w:rPr>
        <w:t xml:space="preserve">tegories </w:t>
      </w:r>
      <w:r w:rsidR="00FB5E41" w:rsidRPr="00990289">
        <w:rPr>
          <w:i/>
          <w:noProof/>
        </w:rPr>
        <w:t>c</w:t>
      </w:r>
      <w:r w:rsidR="00FB5E41" w:rsidRPr="00990289">
        <w:rPr>
          <w:noProof/>
        </w:rPr>
        <w:t>.</w:t>
      </w:r>
      <w:r w:rsidR="00483CA0" w:rsidRPr="00990289">
        <w:rPr>
          <w:noProof/>
        </w:rPr>
        <w:t xml:space="preserve"> Age structure at the start of the modelled period </w:t>
      </w:r>
      <w:r w:rsidR="00D245C7" w:rsidRPr="00990289">
        <w:rPr>
          <w:noProof/>
        </w:rPr>
        <w:t>(</w:t>
      </w:r>
      <w:r w:rsidR="00D245C7" w:rsidRPr="00990289">
        <w:rPr>
          <w:i/>
          <w:noProof/>
        </w:rPr>
        <w:t>y</w:t>
      </w:r>
      <w:r w:rsidR="00D245C7" w:rsidRPr="00990289">
        <w:rPr>
          <w:noProof/>
        </w:rPr>
        <w:t xml:space="preserve"> = </w:t>
      </w:r>
      <w:r w:rsidR="00D245C7" w:rsidRPr="00990289">
        <w:rPr>
          <w:i/>
          <w:noProof/>
        </w:rPr>
        <w:t>m</w:t>
      </w:r>
      <w:r w:rsidR="00D245C7" w:rsidRPr="00990289">
        <w:rPr>
          <w:noProof/>
        </w:rPr>
        <w:t xml:space="preserve"> = 1) </w:t>
      </w:r>
      <w:r w:rsidR="00483CA0" w:rsidRPr="00990289">
        <w:rPr>
          <w:noProof/>
        </w:rPr>
        <w:t xml:space="preserve">is </w:t>
      </w:r>
      <w:r w:rsidR="0060375B" w:rsidRPr="00990289">
        <w:rPr>
          <w:noProof/>
        </w:rPr>
        <w:t xml:space="preserve">the number of chicks present at the start of year </w:t>
      </w:r>
      <w:r w:rsidR="0060375B" w:rsidRPr="00990289">
        <w:rPr>
          <w:i/>
          <w:noProof/>
        </w:rPr>
        <w:t>y</w:t>
      </w:r>
      <w:r w:rsidR="0060375B" w:rsidRPr="00990289">
        <w:rPr>
          <w:noProof/>
        </w:rPr>
        <w:t xml:space="preserve">=1 (given by the number of breeding pairs </w:t>
      </w:r>
      <w:r w:rsidR="0060375B" w:rsidRPr="00990289">
        <w:rPr>
          <w:position w:val="-14"/>
        </w:rPr>
        <w:object w:dxaOrig="360" w:dyaOrig="380" w14:anchorId="28C2ED48">
          <v:shape id="_x0000_i1157" type="#_x0000_t75" style="width:18.25pt;height:18.25pt" o:ole="">
            <v:imagedata r:id="rId273" o:title=""/>
          </v:shape>
          <o:OLEObject Type="Embed" ProgID="Equation.3" ShapeID="_x0000_i1157" DrawAspect="Content" ObjectID="_1367674108" r:id="rId274"/>
        </w:object>
      </w:r>
      <w:r w:rsidR="0060375B" w:rsidRPr="00990289">
        <w:t xml:space="preserve"> </w:t>
      </w:r>
      <w:r w:rsidR="0060375B" w:rsidRPr="00990289">
        <w:rPr>
          <w:noProof/>
        </w:rPr>
        <w:t xml:space="preserve">and the breeding success </w:t>
      </w:r>
      <w:r w:rsidR="0060375B" w:rsidRPr="00990289">
        <w:rPr>
          <w:position w:val="-10"/>
        </w:rPr>
        <w:object w:dxaOrig="260" w:dyaOrig="380" w14:anchorId="5915B653">
          <v:shape id="_x0000_i1158" type="#_x0000_t75" style="width:12.9pt;height:18.25pt" o:ole="">
            <v:imagedata r:id="rId275" o:title=""/>
          </v:shape>
          <o:OLEObject Type="Embed" ProgID="Equation.3" ShapeID="_x0000_i1158" DrawAspect="Content" ObjectID="_1367674109" r:id="rId276"/>
        </w:object>
      </w:r>
      <w:r w:rsidR="0060375B" w:rsidRPr="00990289">
        <w:rPr>
          <w:noProof/>
        </w:rPr>
        <w:t xml:space="preserve">) and the annual mortality rates </w:t>
      </w:r>
      <w:r w:rsidR="0060375B" w:rsidRPr="00990289">
        <w:rPr>
          <w:i/>
          <w:noProof/>
        </w:rPr>
        <w:t>M</w:t>
      </w:r>
      <w:r w:rsidR="0060375B" w:rsidRPr="00990289">
        <w:rPr>
          <w:noProof/>
        </w:rPr>
        <w:t xml:space="preserve"> and </w:t>
      </w:r>
      <w:r w:rsidR="0060375B" w:rsidRPr="00990289">
        <w:rPr>
          <w:i/>
          <w:noProof/>
        </w:rPr>
        <w:t>X</w:t>
      </w:r>
      <w:r w:rsidR="00483CA0" w:rsidRPr="00990289">
        <w:rPr>
          <w:noProof/>
        </w:rPr>
        <w:t>,</w:t>
      </w:r>
    </w:p>
    <w:p w14:paraId="7D388A0A" w14:textId="77777777" w:rsidR="00483CA0" w:rsidRPr="00990289" w:rsidRDefault="00B2087E" w:rsidP="009E425C">
      <w:pPr>
        <w:tabs>
          <w:tab w:val="left" w:pos="7371"/>
          <w:tab w:val="right" w:pos="9500"/>
        </w:tabs>
        <w:spacing w:line="480" w:lineRule="auto"/>
        <w:jc w:val="center"/>
        <w:rPr>
          <w:noProof/>
        </w:rPr>
      </w:pPr>
      <w:r w:rsidRPr="00990289">
        <w:rPr>
          <w:noProof/>
          <w:position w:val="-14"/>
        </w:rPr>
        <w:object w:dxaOrig="3180" w:dyaOrig="420" w14:anchorId="31007FD2">
          <v:shape id="_x0000_i1159" type="#_x0000_t75" style="width:159.05pt;height:21.5pt" o:ole="">
            <v:imagedata r:id="rId277" o:title=""/>
          </v:shape>
          <o:OLEObject Type="Embed" ProgID="Equation.3" ShapeID="_x0000_i1159" DrawAspect="Content" ObjectID="_1367674110" r:id="rId278"/>
        </w:object>
      </w:r>
      <w:r w:rsidR="003D1E4A" w:rsidRPr="00990289">
        <w:rPr>
          <w:i/>
          <w:noProof/>
        </w:rPr>
        <w:t>a=1…A.</w:t>
      </w:r>
      <w:r w:rsidR="00220D08" w:rsidRPr="00990289">
        <w:rPr>
          <w:i/>
          <w:noProof/>
        </w:rPr>
        <w:tab/>
      </w:r>
      <w:r w:rsidR="00114327" w:rsidRPr="00990289">
        <w:rPr>
          <w:noProof/>
        </w:rPr>
        <w:t>(</w:t>
      </w:r>
      <w:r w:rsidR="00B05D32" w:rsidRPr="00990289">
        <w:fldChar w:fldCharType="begin"/>
      </w:r>
      <w:r w:rsidR="00EB2CEE" w:rsidRPr="00990289">
        <w:instrText xml:space="preserve"> SEQ Equation \* ARABIC </w:instrText>
      </w:r>
      <w:r w:rsidR="00B05D32" w:rsidRPr="00990289">
        <w:fldChar w:fldCharType="separate"/>
      </w:r>
      <w:r w:rsidR="000B3B72" w:rsidRPr="00990289">
        <w:rPr>
          <w:noProof/>
        </w:rPr>
        <w:t>7</w:t>
      </w:r>
      <w:r w:rsidR="00B05D32" w:rsidRPr="00990289">
        <w:fldChar w:fldCharType="end"/>
      </w:r>
      <w:r w:rsidR="001D5EF1" w:rsidRPr="00990289">
        <w:rPr>
          <w:noProof/>
        </w:rPr>
        <w:t>)</w:t>
      </w:r>
    </w:p>
    <w:p w14:paraId="7D149133" w14:textId="77777777" w:rsidR="008D1B1F" w:rsidRDefault="00EC35F6" w:rsidP="009E425C">
      <w:pPr>
        <w:tabs>
          <w:tab w:val="center" w:pos="4800"/>
          <w:tab w:val="right" w:pos="9500"/>
        </w:tabs>
        <w:spacing w:line="480" w:lineRule="auto"/>
        <w:rPr>
          <w:noProof/>
        </w:rPr>
      </w:pPr>
      <w:r w:rsidRPr="00990289">
        <w:rPr>
          <w:noProof/>
        </w:rPr>
        <w:t xml:space="preserve">An iterative approach was used to estimate the size of the population that resulted from a mortality rate of </w:t>
      </w:r>
      <w:r w:rsidRPr="00990289">
        <w:rPr>
          <w:i/>
          <w:noProof/>
        </w:rPr>
        <w:t>X</w:t>
      </w:r>
      <w:r w:rsidRPr="00990289">
        <w:rPr>
          <w:noProof/>
        </w:rPr>
        <w:t>, given the density dependent com</w:t>
      </w:r>
      <w:r w:rsidR="00990289" w:rsidRPr="00990289">
        <w:rPr>
          <w:noProof/>
        </w:rPr>
        <w:t>p</w:t>
      </w:r>
      <w:r w:rsidRPr="00990289">
        <w:rPr>
          <w:noProof/>
        </w:rPr>
        <w:t xml:space="preserve">ensation </w:t>
      </w:r>
      <w:r w:rsidR="00B82C6D">
        <w:rPr>
          <w:noProof/>
        </w:rPr>
        <w:t>in juvenil</w:t>
      </w:r>
      <w:r w:rsidR="00990289" w:rsidRPr="00990289">
        <w:rPr>
          <w:noProof/>
        </w:rPr>
        <w:t>e</w:t>
      </w:r>
      <w:r w:rsidR="00B82C6D">
        <w:rPr>
          <w:noProof/>
        </w:rPr>
        <w:t xml:space="preserve"> </w:t>
      </w:r>
      <w:r w:rsidR="00990289" w:rsidRPr="00990289">
        <w:rPr>
          <w:noProof/>
        </w:rPr>
        <w:t xml:space="preserve">and chick mortality rates </w:t>
      </w:r>
      <w:r w:rsidRPr="00990289">
        <w:rPr>
          <w:noProof/>
        </w:rPr>
        <w:t xml:space="preserve">corresponding to that population size. </w:t>
      </w:r>
    </w:p>
    <w:p w14:paraId="19133D34" w14:textId="77777777" w:rsidR="00900D9E" w:rsidRDefault="00900D9E" w:rsidP="00875CBB">
      <w:pPr>
        <w:tabs>
          <w:tab w:val="center" w:pos="4800"/>
          <w:tab w:val="right" w:pos="9500"/>
        </w:tabs>
        <w:spacing w:line="480" w:lineRule="auto"/>
        <w:rPr>
          <w:noProof/>
        </w:rPr>
      </w:pPr>
      <w:r>
        <w:t xml:space="preserve">The earliest population count deemed reliable enough to include in the model is an estimate of the number of breeding pairs nesting in 1972, long after albatross harvesting had ended </w:t>
      </w:r>
      <w:r w:rsidR="00AB749A">
        <w:t>[14]</w:t>
      </w:r>
      <w:r>
        <w:t xml:space="preserve">. </w:t>
      </w:r>
      <w:r w:rsidR="00B4501F">
        <w:t>Notable</w:t>
      </w:r>
      <w:r w:rsidR="003F5E03">
        <w:t xml:space="preserve"> f</w:t>
      </w:r>
      <w:r>
        <w:t xml:space="preserve">isheries effort, and associated bycatch, commenced in the early 1980s. Therefore we start the modelled period 40 years prior to this, in 1942, with a population that is assumed to have suffered a steady rate of additional (harvest-related) mortality </w:t>
      </w:r>
      <w:r w:rsidRPr="00085F69">
        <w:t xml:space="preserve">applied </w:t>
      </w:r>
      <w:r w:rsidRPr="00085F69">
        <w:lastRenderedPageBreak/>
        <w:t xml:space="preserve">evenly to all age classes and evenly across years. </w:t>
      </w:r>
      <w:r>
        <w:t>The actual distribution of mortality across age groups is unknown, except that fledged juveniles would not have been harvested prior to their return to the colony for breeding. However, eggs were likely harvested as well as adults so that the impact would have been felt across the age range. Furthermore, the impact of harvesting on the age structure of the population would reflect changes in the intensity of harvesting over time. This, and even the exact date when harvesting ended (by at least the middle of the 19</w:t>
      </w:r>
      <w:r w:rsidRPr="0039136A">
        <w:rPr>
          <w:vertAlign w:val="superscript"/>
        </w:rPr>
        <w:t>th</w:t>
      </w:r>
      <w:r>
        <w:t xml:space="preserve"> century), are unknown. We therefore commence the model at least one albatross lifetime prior to the collection of data (in 1942) in order to simulate a population that has experienced a long period of recovery. The residual effects on the age structure of the population due to harvesting that was </w:t>
      </w:r>
      <w:r w:rsidR="001E576A">
        <w:t xml:space="preserve">mosl likely </w:t>
      </w:r>
      <w:r>
        <w:t>unevenly applied across cohorts and across lifetimes will have faded to insignificance over the years so that, by the time the model begins comparing the population with data, in 1972, the effect of the incorrect assumption of evenly applied harvesting, will be inconsequential.</w:t>
      </w:r>
    </w:p>
    <w:p w14:paraId="121FA81E" w14:textId="77777777" w:rsidR="00051851" w:rsidRDefault="0099614C" w:rsidP="009E425C">
      <w:pPr>
        <w:pStyle w:val="Heading1"/>
        <w:numPr>
          <w:ilvl w:val="0"/>
          <w:numId w:val="24"/>
        </w:numPr>
        <w:spacing w:line="480" w:lineRule="auto"/>
      </w:pPr>
      <w:bookmarkStart w:id="9" w:name="GrindEQpgref50298f5c8"/>
      <w:bookmarkEnd w:id="9"/>
      <w:r>
        <w:t>Response variables</w:t>
      </w:r>
    </w:p>
    <w:p w14:paraId="63815186" w14:textId="77777777" w:rsidR="00051851" w:rsidRDefault="00051851" w:rsidP="009E425C">
      <w:pPr>
        <w:tabs>
          <w:tab w:val="center" w:pos="4800"/>
          <w:tab w:val="right" w:pos="9500"/>
        </w:tabs>
        <w:spacing w:line="480" w:lineRule="auto"/>
        <w:rPr>
          <w:noProof/>
        </w:rPr>
      </w:pPr>
      <w:r>
        <w:rPr>
          <w:noProof/>
        </w:rPr>
        <w:t xml:space="preserve">The demographic response variables (i.e. for which data time series exist) are the numbers of breeding pairs at the start of each year </w:t>
      </w:r>
      <w:r w:rsidRPr="00263D15">
        <w:rPr>
          <w:noProof/>
          <w:position w:val="-14"/>
        </w:rPr>
        <w:object w:dxaOrig="400" w:dyaOrig="380" w14:anchorId="7B3463D1">
          <v:shape id="_x0000_i1160" type="#_x0000_t75" style="width:20.4pt;height:18.25pt" o:ole="">
            <v:imagedata r:id="rId279" o:title=""/>
          </v:shape>
          <o:OLEObject Type="Embed" ProgID="Equation.3" ShapeID="_x0000_i1160" DrawAspect="Content" ObjectID="_1367674111" r:id="rId280"/>
        </w:object>
      </w:r>
      <w:r>
        <w:rPr>
          <w:noProof/>
        </w:rPr>
        <w:t xml:space="preserve">, the numbers of chicks fledged at the end of the </w:t>
      </w:r>
      <w:r w:rsidR="009954E7">
        <w:t xml:space="preserve">breeding season </w:t>
      </w:r>
      <w:r w:rsidR="00700EFE" w:rsidRPr="00607B55">
        <w:rPr>
          <w:position w:val="-14"/>
        </w:rPr>
        <w:object w:dxaOrig="620" w:dyaOrig="400" w14:anchorId="23E64289">
          <v:shape id="_x0000_i1161" type="#_x0000_t75" style="width:31.15pt;height:20.4pt" o:ole="">
            <v:imagedata r:id="rId281" o:title=""/>
          </v:shape>
          <o:OLEObject Type="Embed" ProgID="Equation.3" ShapeID="_x0000_i1161" DrawAspect="Content" ObjectID="_1367674112" r:id="rId282"/>
        </w:object>
      </w:r>
      <w:r>
        <w:rPr>
          <w:noProof/>
        </w:rPr>
        <w:t>,</w:t>
      </w:r>
      <w:r w:rsidR="00990D78">
        <w:rPr>
          <w:noProof/>
        </w:rPr>
        <w:t xml:space="preserve"> th</w:t>
      </w:r>
      <w:r>
        <w:rPr>
          <w:noProof/>
        </w:rPr>
        <w:t xml:space="preserve">e annual adult survival rate </w:t>
      </w:r>
      <w:r w:rsidR="00990D78" w:rsidRPr="00883815">
        <w:rPr>
          <w:position w:val="-14"/>
        </w:rPr>
        <w:object w:dxaOrig="340" w:dyaOrig="400" w14:anchorId="5393541D">
          <v:shape id="_x0000_i1162" type="#_x0000_t75" style="width:17.2pt;height:20.4pt" o:ole="">
            <v:imagedata r:id="rId283" o:title=""/>
          </v:shape>
          <o:OLEObject Type="Embed" ProgID="Equation.3" ShapeID="_x0000_i1162" DrawAspect="Content" ObjectID="_1367674113" r:id="rId284"/>
        </w:object>
      </w:r>
      <w:r>
        <w:rPr>
          <w:noProof/>
        </w:rPr>
        <w:t>,</w:t>
      </w:r>
      <w:r w:rsidR="00977028">
        <w:rPr>
          <w:noProof/>
        </w:rPr>
        <w:t xml:space="preserve"> and juvenile survival to age 5 </w:t>
      </w:r>
      <w:r w:rsidR="00977028" w:rsidRPr="00263D15">
        <w:rPr>
          <w:noProof/>
          <w:position w:val="-14"/>
        </w:rPr>
        <w:object w:dxaOrig="320" w:dyaOrig="400" w14:anchorId="560ECE46">
          <v:shape id="_x0000_i1163" type="#_x0000_t75" style="width:16.1pt;height:20.4pt" o:ole="">
            <v:imagedata r:id="rId285" o:title=""/>
          </v:shape>
          <o:OLEObject Type="Embed" ProgID="Equation.3" ShapeID="_x0000_i1163" DrawAspect="Content" ObjectID="_1367674114" r:id="rId286"/>
        </w:object>
      </w:r>
      <w:r w:rsidR="00977028">
        <w:rPr>
          <w:noProof/>
        </w:rPr>
        <w:t>.</w:t>
      </w:r>
    </w:p>
    <w:p w14:paraId="73217E95" w14:textId="77777777" w:rsidR="00814C3E" w:rsidRDefault="00814C3E" w:rsidP="009E425C">
      <w:pPr>
        <w:tabs>
          <w:tab w:val="center" w:pos="4800"/>
          <w:tab w:val="right" w:pos="9500"/>
        </w:tabs>
        <w:spacing w:line="480" w:lineRule="auto"/>
        <w:rPr>
          <w:noProof/>
        </w:rPr>
      </w:pPr>
      <w:r>
        <w:rPr>
          <w:noProof/>
        </w:rPr>
        <w:t xml:space="preserve">The number of breeding pairs in the population at the time of census </w:t>
      </w:r>
      <w:r w:rsidRPr="00263D15">
        <w:rPr>
          <w:noProof/>
          <w:position w:val="-14"/>
        </w:rPr>
        <w:object w:dxaOrig="400" w:dyaOrig="380" w14:anchorId="110C494C">
          <v:shape id="_x0000_i1164" type="#_x0000_t75" style="width:20.4pt;height:18.25pt" o:ole="">
            <v:imagedata r:id="rId287" o:title=""/>
          </v:shape>
          <o:OLEObject Type="Embed" ProgID="Equation.3" ShapeID="_x0000_i1164" DrawAspect="Content" ObjectID="_1367674115" r:id="rId288"/>
        </w:object>
      </w:r>
      <w:r w:rsidR="00D05A28">
        <w:rPr>
          <w:noProof/>
        </w:rPr>
        <w:t xml:space="preserve"> is given by equation 3</w:t>
      </w:r>
      <w:r>
        <w:rPr>
          <w:noProof/>
        </w:rPr>
        <w:t xml:space="preserve">. The breeding success </w:t>
      </w:r>
      <w:r w:rsidR="006B2B0D" w:rsidRPr="00814C3E">
        <w:rPr>
          <w:noProof/>
          <w:position w:val="-14"/>
        </w:rPr>
        <w:object w:dxaOrig="300" w:dyaOrig="420" w14:anchorId="1F64915F">
          <v:shape id="_x0000_i1165" type="#_x0000_t75" style="width:15.05pt;height:21.5pt" o:ole="">
            <v:imagedata r:id="rId289" o:title=""/>
          </v:shape>
          <o:OLEObject Type="Embed" ProgID="Equation.3" ShapeID="_x0000_i1165" DrawAspect="Content" ObjectID="_1367674116" r:id="rId290"/>
        </w:object>
      </w:r>
      <w:r>
        <w:rPr>
          <w:noProof/>
        </w:rPr>
        <w:t xml:space="preserve"> in year </w:t>
      </w:r>
      <w:r>
        <w:rPr>
          <w:i/>
          <w:noProof/>
        </w:rPr>
        <w:t>y</w:t>
      </w:r>
      <w:r>
        <w:rPr>
          <w:noProof/>
        </w:rPr>
        <w:t xml:space="preserve"> is given by the number of chicks fledged at the end of the breeding season </w:t>
      </w:r>
      <w:r w:rsidR="009F582B" w:rsidRPr="00607B55">
        <w:rPr>
          <w:position w:val="-14"/>
        </w:rPr>
        <w:object w:dxaOrig="620" w:dyaOrig="400" w14:anchorId="7029BC28">
          <v:shape id="_x0000_i1166" type="#_x0000_t75" style="width:31.15pt;height:20.4pt" o:ole="">
            <v:imagedata r:id="rId291" o:title=""/>
          </v:shape>
          <o:OLEObject Type="Embed" ProgID="Equation.3" ShapeID="_x0000_i1166" DrawAspect="Content" ObjectID="_1367674117" r:id="rId292"/>
        </w:object>
      </w:r>
      <w:r w:rsidR="009F582B">
        <w:t xml:space="preserve"> </w:t>
      </w:r>
      <w:r w:rsidR="00487418">
        <w:rPr>
          <w:noProof/>
        </w:rPr>
        <w:t>(</w:t>
      </w:r>
      <w:r w:rsidR="009F582B">
        <w:rPr>
          <w:noProof/>
        </w:rPr>
        <w:t xml:space="preserve">they are allocated to the </w:t>
      </w:r>
      <w:r w:rsidR="00487418">
        <w:t>juvenile category</w:t>
      </w:r>
      <w:r w:rsidR="009F582B">
        <w:t xml:space="preserve"> at the start of the first month after the breeding season ends, </w:t>
      </w:r>
      <w:r w:rsidR="009F582B" w:rsidRPr="009F582B">
        <w:rPr>
          <w:i/>
        </w:rPr>
        <w:t>Q</w:t>
      </w:r>
      <w:r w:rsidR="009F582B">
        <w:t>+1</w:t>
      </w:r>
      <w:r w:rsidR="00487418">
        <w:t xml:space="preserve">) </w:t>
      </w:r>
      <w:r>
        <w:rPr>
          <w:noProof/>
        </w:rPr>
        <w:t>divided by the number of pairs that made a breeding attempt,</w:t>
      </w:r>
    </w:p>
    <w:p w14:paraId="67021276" w14:textId="77777777" w:rsidR="00814C3E" w:rsidRDefault="009F582B" w:rsidP="009E425C">
      <w:pPr>
        <w:tabs>
          <w:tab w:val="center" w:pos="4800"/>
          <w:tab w:val="right" w:pos="9500"/>
        </w:tabs>
        <w:spacing w:line="480" w:lineRule="auto"/>
        <w:jc w:val="center"/>
        <w:rPr>
          <w:noProof/>
        </w:rPr>
      </w:pPr>
      <w:r w:rsidRPr="00263D15">
        <w:rPr>
          <w:noProof/>
          <w:position w:val="-14"/>
        </w:rPr>
        <w:object w:dxaOrig="1640" w:dyaOrig="420" w14:anchorId="0C2431C9">
          <v:shape id="_x0000_i1167" type="#_x0000_t75" style="width:82.75pt;height:21.5pt" o:ole="">
            <v:imagedata r:id="rId293" o:title=""/>
          </v:shape>
          <o:OLEObject Type="Embed" ProgID="Equation.3" ShapeID="_x0000_i1167" DrawAspect="Content" ObjectID="_1367674118" r:id="rId294"/>
        </w:object>
      </w:r>
    </w:p>
    <w:p w14:paraId="558B2E47" w14:textId="77777777" w:rsidR="00977028" w:rsidRDefault="00977028" w:rsidP="009E425C">
      <w:pPr>
        <w:tabs>
          <w:tab w:val="center" w:pos="4800"/>
          <w:tab w:val="right" w:pos="9500"/>
        </w:tabs>
        <w:spacing w:line="480" w:lineRule="auto"/>
        <w:rPr>
          <w:noProof/>
        </w:rPr>
      </w:pPr>
      <w:r>
        <w:rPr>
          <w:noProof/>
        </w:rPr>
        <w:t xml:space="preserve">Adult survival </w:t>
      </w:r>
      <w:r w:rsidRPr="00883815">
        <w:rPr>
          <w:position w:val="-14"/>
        </w:rPr>
        <w:object w:dxaOrig="340" w:dyaOrig="400" w14:anchorId="6396AB2F">
          <v:shape id="_x0000_i1168" type="#_x0000_t75" style="width:17.2pt;height:20.4pt" o:ole="">
            <v:imagedata r:id="rId295" o:title=""/>
          </v:shape>
          <o:OLEObject Type="Embed" ProgID="Equation.3" ShapeID="_x0000_i1168" DrawAspect="Content" ObjectID="_1367674119" r:id="rId296"/>
        </w:object>
      </w:r>
      <w:r>
        <w:t xml:space="preserve"> </w:t>
      </w:r>
      <w:r>
        <w:rPr>
          <w:noProof/>
        </w:rPr>
        <w:t xml:space="preserve">(a percentage) is given by, </w:t>
      </w:r>
    </w:p>
    <w:p w14:paraId="577B4BD5" w14:textId="77777777" w:rsidR="00051851" w:rsidRDefault="00990D78" w:rsidP="009E425C">
      <w:pPr>
        <w:tabs>
          <w:tab w:val="center" w:pos="4800"/>
          <w:tab w:val="right" w:pos="9500"/>
        </w:tabs>
        <w:spacing w:line="480" w:lineRule="auto"/>
        <w:jc w:val="center"/>
        <w:rPr>
          <w:noProof/>
        </w:rPr>
      </w:pPr>
      <w:r w:rsidRPr="00263D15">
        <w:rPr>
          <w:noProof/>
          <w:position w:val="-14"/>
        </w:rPr>
        <w:object w:dxaOrig="1780" w:dyaOrig="400" w14:anchorId="263208A3">
          <v:shape id="_x0000_i1169" type="#_x0000_t75" style="width:89.2pt;height:20.4pt" o:ole="">
            <v:imagedata r:id="rId297" o:title=""/>
          </v:shape>
          <o:OLEObject Type="Embed" ProgID="Equation.3" ShapeID="_x0000_i1169" DrawAspect="Content" ObjectID="_1367674120" r:id="rId298"/>
        </w:object>
      </w:r>
    </w:p>
    <w:p w14:paraId="301915C1" w14:textId="77777777" w:rsidR="00051851" w:rsidRDefault="00051851" w:rsidP="009E425C">
      <w:pPr>
        <w:tabs>
          <w:tab w:val="center" w:pos="4800"/>
          <w:tab w:val="right" w:pos="9500"/>
        </w:tabs>
        <w:spacing w:line="480" w:lineRule="auto"/>
        <w:rPr>
          <w:noProof/>
        </w:rPr>
      </w:pPr>
      <w:r>
        <w:rPr>
          <w:noProof/>
        </w:rPr>
        <w:t>where</w:t>
      </w:r>
    </w:p>
    <w:p w14:paraId="4D644BC1" w14:textId="77777777" w:rsidR="00051851" w:rsidRDefault="00DB34AE" w:rsidP="009E425C">
      <w:pPr>
        <w:tabs>
          <w:tab w:val="center" w:pos="4800"/>
          <w:tab w:val="right" w:pos="9500"/>
        </w:tabs>
        <w:spacing w:line="480" w:lineRule="auto"/>
        <w:jc w:val="center"/>
        <w:rPr>
          <w:noProof/>
        </w:rPr>
      </w:pPr>
      <w:r w:rsidRPr="00263D15">
        <w:rPr>
          <w:noProof/>
          <w:position w:val="-30"/>
        </w:rPr>
        <w:object w:dxaOrig="2299" w:dyaOrig="700" w14:anchorId="68821188">
          <v:shape id="_x0000_i1170" type="#_x0000_t75" style="width:115pt;height:34.4pt" o:ole="">
            <v:imagedata r:id="rId299" o:title=""/>
          </v:shape>
          <o:OLEObject Type="Embed" ProgID="Equation.3" ShapeID="_x0000_i1170" DrawAspect="Content" ObjectID="_1367674121" r:id="rId300"/>
        </w:object>
      </w:r>
      <w:r>
        <w:rPr>
          <w:noProof/>
        </w:rPr>
        <w:t>.</w:t>
      </w:r>
    </w:p>
    <w:p w14:paraId="1BBAFF43" w14:textId="77777777" w:rsidR="00B76DB0" w:rsidRDefault="00700EFE" w:rsidP="009E425C">
      <w:pPr>
        <w:tabs>
          <w:tab w:val="center" w:pos="4800"/>
          <w:tab w:val="right" w:pos="9500"/>
        </w:tabs>
        <w:spacing w:line="480" w:lineRule="auto"/>
        <w:rPr>
          <w:noProof/>
        </w:rPr>
      </w:pPr>
      <w:r>
        <w:rPr>
          <w:noProof/>
        </w:rPr>
        <w:t>a</w:t>
      </w:r>
      <w:r w:rsidRPr="00700EFE">
        <w:rPr>
          <w:noProof/>
        </w:rPr>
        <w:t xml:space="preserve">nd </w:t>
      </w:r>
      <w:r w:rsidR="00051851" w:rsidRPr="00700EFE">
        <w:rPr>
          <w:i/>
          <w:noProof/>
        </w:rPr>
        <w:t>A</w:t>
      </w:r>
      <w:r w:rsidR="00051851">
        <w:rPr>
          <w:noProof/>
        </w:rPr>
        <w:t xml:space="preserve"> is the maximum age group in the model (a plus group)</w:t>
      </w:r>
      <w:r w:rsidR="00B76DB0">
        <w:rPr>
          <w:noProof/>
        </w:rPr>
        <w:t>.</w:t>
      </w:r>
    </w:p>
    <w:p w14:paraId="6FDF6023" w14:textId="77777777" w:rsidR="00051851" w:rsidRDefault="00B76DB0" w:rsidP="009E425C">
      <w:pPr>
        <w:tabs>
          <w:tab w:val="center" w:pos="4800"/>
          <w:tab w:val="right" w:pos="9500"/>
        </w:tabs>
        <w:spacing w:line="480" w:lineRule="auto"/>
        <w:rPr>
          <w:noProof/>
        </w:rPr>
      </w:pPr>
      <w:r>
        <w:rPr>
          <w:noProof/>
        </w:rPr>
        <w:t>T</w:t>
      </w:r>
      <w:r w:rsidR="00051851">
        <w:rPr>
          <w:noProof/>
        </w:rPr>
        <w:t>he juvenile survival rate to age 5 (</w:t>
      </w:r>
      <w:r w:rsidR="004D5162">
        <w:rPr>
          <w:noProof/>
        </w:rPr>
        <w:t>a percentage</w:t>
      </w:r>
      <w:r w:rsidR="00051851">
        <w:rPr>
          <w:noProof/>
        </w:rPr>
        <w:t>) is,</w:t>
      </w:r>
    </w:p>
    <w:p w14:paraId="677824C2" w14:textId="77777777" w:rsidR="00051851" w:rsidRDefault="00E43A7E" w:rsidP="009E425C">
      <w:pPr>
        <w:tabs>
          <w:tab w:val="center" w:pos="4800"/>
          <w:tab w:val="right" w:pos="9500"/>
        </w:tabs>
        <w:spacing w:line="480" w:lineRule="auto"/>
        <w:jc w:val="center"/>
        <w:rPr>
          <w:noProof/>
        </w:rPr>
      </w:pPr>
      <w:r w:rsidRPr="00263D15">
        <w:rPr>
          <w:noProof/>
          <w:position w:val="-14"/>
        </w:rPr>
        <w:object w:dxaOrig="1400" w:dyaOrig="540" w14:anchorId="60E770B6">
          <v:shape id="_x0000_i1171" type="#_x0000_t75" style="width:70.95pt;height:26.85pt" o:ole="">
            <v:imagedata r:id="rId301" o:title=""/>
          </v:shape>
          <o:OLEObject Type="Embed" ProgID="Equation.3" ShapeID="_x0000_i1171" DrawAspect="Content" ObjectID="_1367674122" r:id="rId302"/>
        </w:object>
      </w:r>
      <w:r w:rsidR="00B76DB0">
        <w:rPr>
          <w:noProof/>
        </w:rPr>
        <w:t>,</w:t>
      </w:r>
    </w:p>
    <w:p w14:paraId="07272509" w14:textId="77777777" w:rsidR="00051851" w:rsidRDefault="00051851" w:rsidP="009E425C">
      <w:pPr>
        <w:tabs>
          <w:tab w:val="center" w:pos="4800"/>
          <w:tab w:val="right" w:pos="9500"/>
        </w:tabs>
        <w:spacing w:line="480" w:lineRule="auto"/>
        <w:rPr>
          <w:noProof/>
        </w:rPr>
      </w:pPr>
      <w:r>
        <w:rPr>
          <w:noProof/>
        </w:rPr>
        <w:t xml:space="preserve">where </w:t>
      </w:r>
      <w:r w:rsidR="00E43A7E" w:rsidRPr="00263D15">
        <w:rPr>
          <w:noProof/>
          <w:position w:val="-14"/>
        </w:rPr>
        <w:object w:dxaOrig="340" w:dyaOrig="400" w14:anchorId="29DBDBF2">
          <v:shape id="_x0000_i1172" type="#_x0000_t75" style="width:17.2pt;height:20.4pt" o:ole="">
            <v:imagedata r:id="rId303" o:title=""/>
          </v:shape>
          <o:OLEObject Type="Embed" ProgID="Equation.3" ShapeID="_x0000_i1172" DrawAspect="Content" ObjectID="_1367674123" r:id="rId304"/>
        </w:object>
      </w:r>
      <w:r>
        <w:rPr>
          <w:noProof/>
        </w:rPr>
        <w:t xml:space="preserve"> is the total mortality rate over the previous 4 years for juveniles that are aged 5 at the start of year </w:t>
      </w:r>
      <w:r w:rsidRPr="00263D15">
        <w:rPr>
          <w:noProof/>
          <w:position w:val="-10"/>
        </w:rPr>
        <w:object w:dxaOrig="220" w:dyaOrig="260" w14:anchorId="7291A6FB">
          <v:shape id="_x0000_i1173" type="#_x0000_t75" style="width:11.8pt;height:11.8pt" o:ole="">
            <v:imagedata r:id="rId305" o:title=""/>
          </v:shape>
          <o:OLEObject Type="Embed" ProgID="Equation.3" ShapeID="_x0000_i1173" DrawAspect="Content" ObjectID="_1367674124" r:id="rId306"/>
        </w:object>
      </w:r>
      <w:r>
        <w:rPr>
          <w:noProof/>
        </w:rPr>
        <w:t>,</w:t>
      </w:r>
    </w:p>
    <w:p w14:paraId="03C475BB" w14:textId="77777777" w:rsidR="00051851" w:rsidRDefault="00447481" w:rsidP="009E425C">
      <w:pPr>
        <w:tabs>
          <w:tab w:val="center" w:pos="4800"/>
          <w:tab w:val="right" w:pos="9500"/>
        </w:tabs>
        <w:spacing w:line="480" w:lineRule="auto"/>
        <w:jc w:val="center"/>
        <w:rPr>
          <w:noProof/>
        </w:rPr>
      </w:pPr>
      <w:r w:rsidRPr="00E43A7E">
        <w:rPr>
          <w:noProof/>
          <w:position w:val="-30"/>
        </w:rPr>
        <w:object w:dxaOrig="3080" w:dyaOrig="720" w14:anchorId="58BFE3BE">
          <v:shape id="_x0000_i1174" type="#_x0000_t75" style="width:153.65pt;height:36.55pt" o:ole="">
            <v:imagedata r:id="rId307" o:title=""/>
          </v:shape>
          <o:OLEObject Type="Embed" ProgID="Equation.3" ShapeID="_x0000_i1174" DrawAspect="Content" ObjectID="_1367674125" r:id="rId308"/>
        </w:object>
      </w:r>
    </w:p>
    <w:p w14:paraId="22E547E6" w14:textId="77777777" w:rsidR="00051851" w:rsidRDefault="00051851" w:rsidP="009E425C">
      <w:pPr>
        <w:tabs>
          <w:tab w:val="center" w:pos="4800"/>
          <w:tab w:val="right" w:pos="9500"/>
        </w:tabs>
        <w:spacing w:line="480" w:lineRule="auto"/>
        <w:rPr>
          <w:noProof/>
        </w:rPr>
      </w:pPr>
      <w:r>
        <w:rPr>
          <w:noProof/>
        </w:rPr>
        <w:t xml:space="preserve">Juvenile survival to age 5 </w:t>
      </w:r>
      <w:r w:rsidR="00447481" w:rsidRPr="00263D15">
        <w:rPr>
          <w:noProof/>
          <w:position w:val="-14"/>
        </w:rPr>
        <w:object w:dxaOrig="320" w:dyaOrig="400" w14:anchorId="5490D3E7">
          <v:shape id="_x0000_i1175" type="#_x0000_t75" style="width:16.1pt;height:20.4pt" o:ole="">
            <v:imagedata r:id="rId309" o:title=""/>
          </v:shape>
          <o:OLEObject Type="Embed" ProgID="Equation.3" ShapeID="_x0000_i1175" DrawAspect="Content" ObjectID="_1367674126" r:id="rId310"/>
        </w:object>
      </w:r>
      <w:r>
        <w:rPr>
          <w:noProof/>
        </w:rPr>
        <w:t xml:space="preserve"> cannot easily be expressed in terms of a ratio of the numbers of juveniles present in various years because birds leave the juvenile category through maturation, not just through mortality.</w:t>
      </w:r>
    </w:p>
    <w:p w14:paraId="51040889" w14:textId="77777777" w:rsidR="00051851" w:rsidRDefault="00051851" w:rsidP="009E425C">
      <w:pPr>
        <w:tabs>
          <w:tab w:val="center" w:pos="4800"/>
          <w:tab w:val="right" w:pos="9500"/>
        </w:tabs>
        <w:spacing w:line="480" w:lineRule="auto"/>
        <w:rPr>
          <w:noProof/>
        </w:rPr>
      </w:pPr>
      <w:r>
        <w:rPr>
          <w:noProof/>
        </w:rPr>
        <w:t>Note that the annual breeding success is given by the number of chicks fledged divided by the number of breeding pairs. Therefore one can choose to condition the model on any two of the three quantities: number of breeding pairs, number of chicks fledged, or breeding success.</w:t>
      </w:r>
    </w:p>
    <w:p w14:paraId="22C862A3" w14:textId="77777777" w:rsidR="00051851" w:rsidRDefault="00051851" w:rsidP="009E425C">
      <w:pPr>
        <w:tabs>
          <w:tab w:val="center" w:pos="4800"/>
          <w:tab w:val="right" w:pos="9500"/>
        </w:tabs>
        <w:spacing w:line="480" w:lineRule="auto"/>
        <w:rPr>
          <w:noProof/>
        </w:rPr>
      </w:pPr>
      <w:r w:rsidRPr="00DA17E7">
        <w:rPr>
          <w:noProof/>
        </w:rPr>
        <w:lastRenderedPageBreak/>
        <w:t>Finally, a response variable was calculated to match the observed bycatch rate</w:t>
      </w:r>
      <w:r w:rsidR="00DA17E7" w:rsidRPr="00DA17E7">
        <w:rPr>
          <w:noProof/>
        </w:rPr>
        <w:t>,</w:t>
      </w:r>
      <w:r w:rsidRPr="00DA17E7">
        <w:rPr>
          <w:noProof/>
        </w:rPr>
        <w:t xml:space="preserve"> representing</w:t>
      </w:r>
      <w:r>
        <w:rPr>
          <w:noProof/>
        </w:rPr>
        <w:t xml:space="preserve"> numbers of birds per </w:t>
      </w:r>
      <w:r w:rsidR="00DA17E7">
        <w:rPr>
          <w:noProof/>
        </w:rPr>
        <w:t>t</w:t>
      </w:r>
      <w:r>
        <w:rPr>
          <w:noProof/>
        </w:rPr>
        <w:t xml:space="preserve">housand trawl hours, observed in a specified set of </w:t>
      </w:r>
      <w:r w:rsidR="00447481">
        <w:rPr>
          <w:noProof/>
        </w:rPr>
        <w:t>1</w:t>
      </w:r>
      <w:r w:rsidRPr="00D00661">
        <w:rPr>
          <w:noProof/>
        </w:rPr>
        <w:t xml:space="preserve">˚ </w:t>
      </w:r>
      <w:r>
        <w:rPr>
          <w:noProof/>
        </w:rPr>
        <w:t xml:space="preserve">blocks over a span of months by </w:t>
      </w:r>
      <w:r w:rsidR="00DA17E7">
        <w:rPr>
          <w:noProof/>
        </w:rPr>
        <w:t>the trawl</w:t>
      </w:r>
      <w:r>
        <w:rPr>
          <w:noProof/>
        </w:rPr>
        <w:t xml:space="preserve"> super-fleet. This was given by the estimated catch in number of birds </w:t>
      </w:r>
      <w:r w:rsidRPr="00263D15">
        <w:rPr>
          <w:noProof/>
          <w:position w:val="-12"/>
        </w:rPr>
        <w:object w:dxaOrig="279" w:dyaOrig="360" w14:anchorId="531E23A0">
          <v:shape id="_x0000_i1176" type="#_x0000_t75" style="width:15.05pt;height:18.25pt" o:ole="">
            <v:imagedata r:id="rId311" o:title=""/>
          </v:shape>
          <o:OLEObject Type="Embed" ProgID="Equation.3" ShapeID="_x0000_i1176" DrawAspect="Content" ObjectID="_1367674127" r:id="rId312"/>
        </w:object>
      </w:r>
      <w:r>
        <w:rPr>
          <w:noProof/>
        </w:rPr>
        <w:t xml:space="preserve"> divided by the effort in thousands</w:t>
      </w:r>
      <w:r w:rsidR="000A211D">
        <w:rPr>
          <w:noProof/>
        </w:rPr>
        <w:t xml:space="preserve"> of</w:t>
      </w:r>
      <w:r>
        <w:rPr>
          <w:noProof/>
        </w:rPr>
        <w:t xml:space="preserve"> trawl hours </w:t>
      </w:r>
      <w:r w:rsidRPr="00263D15">
        <w:rPr>
          <w:noProof/>
          <w:position w:val="-12"/>
        </w:rPr>
        <w:object w:dxaOrig="279" w:dyaOrig="360" w14:anchorId="4649A1BE">
          <v:shape id="_x0000_i1177" type="#_x0000_t75" style="width:15.05pt;height:18.25pt" o:ole="">
            <v:imagedata r:id="rId313" o:title=""/>
          </v:shape>
          <o:OLEObject Type="Embed" ProgID="Equation.3" ShapeID="_x0000_i1177" DrawAspect="Content" ObjectID="_1367674128" r:id="rId314"/>
        </w:object>
      </w:r>
      <w:r>
        <w:rPr>
          <w:noProof/>
        </w:rPr>
        <w:t xml:space="preserve"> over that region and time, for the </w:t>
      </w:r>
      <w:r w:rsidR="00DA17E7">
        <w:rPr>
          <w:noProof/>
        </w:rPr>
        <w:t xml:space="preserve">single </w:t>
      </w:r>
      <w:r w:rsidRPr="00DA17E7">
        <w:rPr>
          <w:noProof/>
        </w:rPr>
        <w:t>bycatch observation</w:t>
      </w:r>
      <w:r w:rsidR="00DA17E7">
        <w:rPr>
          <w:noProof/>
        </w:rPr>
        <w:t xml:space="preserve"> </w:t>
      </w:r>
      <w:r w:rsidR="00DA17E7" w:rsidRPr="00DA17E7">
        <w:rPr>
          <w:i/>
          <w:noProof/>
        </w:rPr>
        <w:t>i</w:t>
      </w:r>
      <w:r w:rsidRPr="00DA17E7">
        <w:rPr>
          <w:noProof/>
        </w:rPr>
        <w:t>,</w:t>
      </w:r>
    </w:p>
    <w:p w14:paraId="7C7CCC25" w14:textId="77777777" w:rsidR="00051851" w:rsidRDefault="00E52C1B" w:rsidP="009E425C">
      <w:pPr>
        <w:tabs>
          <w:tab w:val="center" w:pos="4800"/>
          <w:tab w:val="right" w:pos="9500"/>
        </w:tabs>
        <w:spacing w:line="480" w:lineRule="auto"/>
        <w:jc w:val="center"/>
        <w:rPr>
          <w:noProof/>
        </w:rPr>
      </w:pPr>
      <w:r w:rsidRPr="00263D15">
        <w:rPr>
          <w:noProof/>
          <w:position w:val="-12"/>
        </w:rPr>
        <w:object w:dxaOrig="1040" w:dyaOrig="360" w14:anchorId="11CED017">
          <v:shape id="_x0000_i1178" type="#_x0000_t75" style="width:51.6pt;height:18.25pt" o:ole="">
            <v:imagedata r:id="rId315" o:title=""/>
          </v:shape>
          <o:OLEObject Type="Embed" ProgID="Equation.3" ShapeID="_x0000_i1178" DrawAspect="Content" ObjectID="_1367674129" r:id="rId316"/>
        </w:object>
      </w:r>
      <w:r w:rsidR="000F3FE7">
        <w:rPr>
          <w:noProof/>
        </w:rPr>
        <w:t>.</w:t>
      </w:r>
    </w:p>
    <w:p w14:paraId="5AB0ABD7" w14:textId="77777777" w:rsidR="00051851" w:rsidRDefault="00051851" w:rsidP="009E425C">
      <w:pPr>
        <w:tabs>
          <w:tab w:val="center" w:pos="4800"/>
          <w:tab w:val="right" w:pos="9500"/>
        </w:tabs>
        <w:spacing w:line="480" w:lineRule="auto"/>
        <w:rPr>
          <w:noProof/>
        </w:rPr>
      </w:pPr>
      <w:r>
        <w:rPr>
          <w:noProof/>
        </w:rPr>
        <w:t xml:space="preserve">The number of birds caught </w:t>
      </w:r>
      <w:r w:rsidRPr="00263D15">
        <w:rPr>
          <w:noProof/>
          <w:position w:val="-12"/>
        </w:rPr>
        <w:object w:dxaOrig="279" w:dyaOrig="360" w14:anchorId="4611C292">
          <v:shape id="_x0000_i1179" type="#_x0000_t75" style="width:15.05pt;height:18.25pt" o:ole="">
            <v:imagedata r:id="rId317" o:title=""/>
          </v:shape>
          <o:OLEObject Type="Embed" ProgID="Equation.3" ShapeID="_x0000_i1179" DrawAspect="Content" ObjectID="_1367674130" r:id="rId318"/>
        </w:object>
      </w:r>
      <w:r>
        <w:rPr>
          <w:noProof/>
        </w:rPr>
        <w:t xml:space="preserve"> is estimated in the same way as </w:t>
      </w:r>
      <w:r w:rsidRPr="00263D15">
        <w:rPr>
          <w:noProof/>
          <w:position w:val="-14"/>
        </w:rPr>
        <w:object w:dxaOrig="460" w:dyaOrig="400" w14:anchorId="32622811">
          <v:shape id="_x0000_i1180" type="#_x0000_t75" style="width:23.65pt;height:20.4pt" o:ole="">
            <v:imagedata r:id="rId319" o:title=""/>
          </v:shape>
          <o:OLEObject Type="Embed" ProgID="Equation.3" ShapeID="_x0000_i1180" DrawAspect="Content" ObjectID="_1367674131" r:id="rId320"/>
        </w:object>
      </w:r>
      <w:r>
        <w:rPr>
          <w:noProof/>
        </w:rPr>
        <w:t xml:space="preserve"> </w:t>
      </w:r>
      <w:r w:rsidRPr="00220D08">
        <w:rPr>
          <w:noProof/>
        </w:rPr>
        <w:t xml:space="preserve">in equation </w:t>
      </w:r>
      <w:r w:rsidR="00D05A28">
        <w:rPr>
          <w:noProof/>
        </w:rPr>
        <w:t>6</w:t>
      </w:r>
      <w:r>
        <w:rPr>
          <w:noProof/>
        </w:rPr>
        <w:t xml:space="preserve">, with appropriate summation over </w:t>
      </w:r>
      <w:r w:rsidR="000F3FE7">
        <w:rPr>
          <w:noProof/>
        </w:rPr>
        <w:t>1</w:t>
      </w:r>
      <w:r w:rsidRPr="00D00661">
        <w:rPr>
          <w:noProof/>
        </w:rPr>
        <w:t xml:space="preserve">˚ </w:t>
      </w:r>
      <w:r>
        <w:rPr>
          <w:noProof/>
        </w:rPr>
        <w:t xml:space="preserve">degree blocks and time periods and over all categories </w:t>
      </w:r>
      <w:r w:rsidRPr="00263D15">
        <w:rPr>
          <w:noProof/>
          <w:position w:val="-6"/>
        </w:rPr>
        <w:object w:dxaOrig="180" w:dyaOrig="220" w14:anchorId="7AA7E386">
          <v:shape id="_x0000_i1181" type="#_x0000_t75" style="width:8.6pt;height:11.8pt" o:ole="">
            <v:imagedata r:id="rId321" o:title=""/>
          </v:shape>
          <o:OLEObject Type="Embed" ProgID="Equation.3" ShapeID="_x0000_i1181" DrawAspect="Content" ObjectID="_1367674132" r:id="rId322"/>
        </w:object>
      </w:r>
      <w:r>
        <w:rPr>
          <w:noProof/>
        </w:rPr>
        <w:t>.</w:t>
      </w:r>
    </w:p>
    <w:p w14:paraId="46BD2F72" w14:textId="77777777" w:rsidR="0099614C" w:rsidRDefault="0099614C" w:rsidP="009E425C">
      <w:pPr>
        <w:pStyle w:val="Heading1"/>
        <w:numPr>
          <w:ilvl w:val="0"/>
          <w:numId w:val="24"/>
        </w:numPr>
        <w:spacing w:line="480" w:lineRule="auto"/>
        <w:rPr>
          <w:noProof/>
        </w:rPr>
      </w:pPr>
      <w:r>
        <w:rPr>
          <w:noProof/>
        </w:rPr>
        <w:t>Likelihood</w:t>
      </w:r>
    </w:p>
    <w:p w14:paraId="62D2082C" w14:textId="77777777" w:rsidR="00F37FC6" w:rsidRDefault="004F2781" w:rsidP="009E425C">
      <w:pPr>
        <w:tabs>
          <w:tab w:val="center" w:pos="4800"/>
          <w:tab w:val="right" w:pos="9500"/>
        </w:tabs>
        <w:spacing w:line="480" w:lineRule="auto"/>
        <w:rPr>
          <w:noProof/>
        </w:rPr>
      </w:pPr>
      <w:r>
        <w:rPr>
          <w:noProof/>
        </w:rPr>
        <w:t xml:space="preserve">Maximum likelihood was used to estimate the model parameters. </w:t>
      </w:r>
      <w:r w:rsidR="00C311F2">
        <w:rPr>
          <w:noProof/>
        </w:rPr>
        <w:t xml:space="preserve">Normal distributions are assumed for the residuals for the </w:t>
      </w:r>
      <w:r w:rsidR="00F37FC6">
        <w:rPr>
          <w:noProof/>
        </w:rPr>
        <w:t xml:space="preserve">expected </w:t>
      </w:r>
      <w:r w:rsidR="00F37FC6" w:rsidRPr="00263D15">
        <w:rPr>
          <w:noProof/>
          <w:position w:val="-14"/>
        </w:rPr>
        <w:object w:dxaOrig="400" w:dyaOrig="380" w14:anchorId="15D0733C">
          <v:shape id="_x0000_i1182" type="#_x0000_t75" style="width:20.4pt;height:18.25pt" o:ole="">
            <v:imagedata r:id="rId323" o:title=""/>
          </v:shape>
          <o:OLEObject Type="Embed" ProgID="Equation.3" ShapeID="_x0000_i1182" DrawAspect="Content" ObjectID="_1367674133" r:id="rId324"/>
        </w:object>
      </w:r>
      <w:r w:rsidR="00F37FC6">
        <w:rPr>
          <w:noProof/>
        </w:rPr>
        <w:t xml:space="preserve"> and observed </w:t>
      </w:r>
      <w:r w:rsidR="00F37FC6" w:rsidRPr="00963865">
        <w:rPr>
          <w:position w:val="-14"/>
        </w:rPr>
        <w:object w:dxaOrig="440" w:dyaOrig="400" w14:anchorId="78E17978">
          <v:shape id="_x0000_i1183" type="#_x0000_t75" style="width:21.5pt;height:20.4pt" o:ole="">
            <v:imagedata r:id="rId325" o:title=""/>
          </v:shape>
          <o:OLEObject Type="Embed" ProgID="Equation.3" ShapeID="_x0000_i1183" DrawAspect="Content" ObjectID="_1367674134" r:id="rId326"/>
        </w:object>
      </w:r>
      <w:r w:rsidR="00586C7F">
        <w:t xml:space="preserve"> </w:t>
      </w:r>
      <w:r w:rsidR="00C311F2">
        <w:rPr>
          <w:noProof/>
        </w:rPr>
        <w:t>number of breeding pairs</w:t>
      </w:r>
      <w:r w:rsidR="00F37FC6">
        <w:rPr>
          <w:noProof/>
        </w:rPr>
        <w:t>,</w:t>
      </w:r>
    </w:p>
    <w:p w14:paraId="2E905F12" w14:textId="77777777" w:rsidR="00F37FC6" w:rsidRDefault="00F37FC6" w:rsidP="009E425C">
      <w:pPr>
        <w:tabs>
          <w:tab w:val="center" w:pos="4800"/>
          <w:tab w:val="right" w:pos="9500"/>
        </w:tabs>
        <w:spacing w:line="480" w:lineRule="auto"/>
        <w:jc w:val="center"/>
        <w:rPr>
          <w:noProof/>
        </w:rPr>
      </w:pPr>
      <w:r w:rsidRPr="00263D15">
        <w:rPr>
          <w:noProof/>
          <w:position w:val="-14"/>
        </w:rPr>
        <w:object w:dxaOrig="420" w:dyaOrig="380" w14:anchorId="7CFDE507">
          <v:shape id="_x0000_i1184" type="#_x0000_t75" style="width:21.5pt;height:18.25pt" o:ole="">
            <v:imagedata r:id="rId327" o:title=""/>
          </v:shape>
          <o:OLEObject Type="Embed" ProgID="Equation.3" ShapeID="_x0000_i1184" DrawAspect="Content" ObjectID="_1367674135" r:id="rId328"/>
        </w:object>
      </w:r>
      <w:r>
        <w:rPr>
          <w:noProof/>
        </w:rPr>
        <w:t xml:space="preserve"> ~ </w:t>
      </w:r>
      <w:r w:rsidR="00586C7F" w:rsidRPr="00F37FC6">
        <w:rPr>
          <w:noProof/>
          <w:position w:val="-14"/>
        </w:rPr>
        <w:object w:dxaOrig="1260" w:dyaOrig="400" w14:anchorId="3348483D">
          <v:shape id="_x0000_i1185" type="#_x0000_t75" style="width:64.5pt;height:21.5pt" o:ole="">
            <v:imagedata r:id="rId329" o:title=""/>
          </v:shape>
          <o:OLEObject Type="Embed" ProgID="Equation.3" ShapeID="_x0000_i1185" DrawAspect="Content" ObjectID="_1367674136" r:id="rId330"/>
        </w:object>
      </w:r>
      <w:r>
        <w:rPr>
          <w:noProof/>
        </w:rPr>
        <w:t xml:space="preserve"> </w:t>
      </w:r>
    </w:p>
    <w:p w14:paraId="739BFC45" w14:textId="77777777" w:rsidR="00521019" w:rsidRDefault="00F37FC6" w:rsidP="009E425C">
      <w:pPr>
        <w:tabs>
          <w:tab w:val="center" w:pos="4800"/>
          <w:tab w:val="right" w:pos="9500"/>
        </w:tabs>
        <w:spacing w:line="480" w:lineRule="auto"/>
        <w:jc w:val="left"/>
        <w:rPr>
          <w:noProof/>
        </w:rPr>
      </w:pPr>
      <w:r>
        <w:rPr>
          <w:noProof/>
        </w:rPr>
        <w:t xml:space="preserve">for all years </w:t>
      </w:r>
      <w:r>
        <w:rPr>
          <w:i/>
          <w:noProof/>
        </w:rPr>
        <w:t>y</w:t>
      </w:r>
      <w:r>
        <w:rPr>
          <w:noProof/>
        </w:rPr>
        <w:t xml:space="preserve"> for which observations exist. Similarly, a normal distribution is assumed for the residuals of the expected </w:t>
      </w:r>
      <w:r w:rsidRPr="002D42DA">
        <w:rPr>
          <w:noProof/>
          <w:position w:val="-14"/>
        </w:rPr>
        <w:object w:dxaOrig="300" w:dyaOrig="420" w14:anchorId="77080806">
          <v:shape id="_x0000_i1186" type="#_x0000_t75" style="width:15.05pt;height:21.5pt" o:ole="">
            <v:imagedata r:id="rId331" o:title=""/>
          </v:shape>
          <o:OLEObject Type="Embed" ProgID="Equation.3" ShapeID="_x0000_i1186" DrawAspect="Content" ObjectID="_1367674137" r:id="rId332"/>
        </w:object>
      </w:r>
      <w:r>
        <w:rPr>
          <w:noProof/>
        </w:rPr>
        <w:t xml:space="preserve"> and observed </w:t>
      </w:r>
      <w:r w:rsidR="00CE1919" w:rsidRPr="00F37FC6">
        <w:rPr>
          <w:noProof/>
          <w:position w:val="-14"/>
        </w:rPr>
        <w:object w:dxaOrig="460" w:dyaOrig="420" w14:anchorId="0A28D368">
          <v:shape id="_x0000_i1187" type="#_x0000_t75" style="width:23.65pt;height:21.5pt" o:ole="">
            <v:imagedata r:id="rId333" o:title=""/>
          </v:shape>
          <o:OLEObject Type="Embed" ProgID="Equation.3" ShapeID="_x0000_i1187" DrawAspect="Content" ObjectID="_1367674138" r:id="rId334"/>
        </w:object>
      </w:r>
      <w:r>
        <w:rPr>
          <w:noProof/>
        </w:rPr>
        <w:t xml:space="preserve"> breeding success</w:t>
      </w:r>
      <w:r w:rsidR="00F9067B">
        <w:rPr>
          <w:noProof/>
        </w:rPr>
        <w:t xml:space="preserve"> for all years </w:t>
      </w:r>
      <w:r w:rsidR="00F9067B">
        <w:rPr>
          <w:i/>
          <w:noProof/>
        </w:rPr>
        <w:t>y</w:t>
      </w:r>
      <w:r w:rsidR="00F9067B">
        <w:rPr>
          <w:noProof/>
        </w:rPr>
        <w:t xml:space="preserve"> for which observations exist</w:t>
      </w:r>
      <w:r>
        <w:rPr>
          <w:noProof/>
        </w:rPr>
        <w:t>,</w:t>
      </w:r>
    </w:p>
    <w:p w14:paraId="4229CEE3" w14:textId="77777777" w:rsidR="00F37FC6" w:rsidRDefault="00F9067B" w:rsidP="009E425C">
      <w:pPr>
        <w:tabs>
          <w:tab w:val="center" w:pos="4800"/>
          <w:tab w:val="right" w:pos="9500"/>
        </w:tabs>
        <w:spacing w:line="480" w:lineRule="auto"/>
        <w:jc w:val="center"/>
        <w:rPr>
          <w:noProof/>
        </w:rPr>
      </w:pPr>
      <w:r w:rsidRPr="00963865">
        <w:rPr>
          <w:position w:val="-14"/>
        </w:rPr>
        <w:object w:dxaOrig="300" w:dyaOrig="420" w14:anchorId="5B42EEC2">
          <v:shape id="_x0000_i1188" type="#_x0000_t75" style="width:15.05pt;height:21.5pt" o:ole="">
            <v:imagedata r:id="rId335" o:title=""/>
          </v:shape>
          <o:OLEObject Type="Embed" ProgID="Equation.3" ShapeID="_x0000_i1188" DrawAspect="Content" ObjectID="_1367674139" r:id="rId336"/>
        </w:object>
      </w:r>
      <w:r w:rsidR="00F37FC6">
        <w:rPr>
          <w:noProof/>
        </w:rPr>
        <w:t xml:space="preserve"> ~ </w:t>
      </w:r>
      <w:r w:rsidR="00EA090A" w:rsidRPr="00F37FC6">
        <w:rPr>
          <w:noProof/>
          <w:position w:val="-14"/>
        </w:rPr>
        <w:object w:dxaOrig="1219" w:dyaOrig="420" w14:anchorId="31CE683C">
          <v:shape id="_x0000_i1189" type="#_x0000_t75" style="width:62.35pt;height:21.5pt" o:ole="">
            <v:imagedata r:id="rId337" o:title=""/>
          </v:shape>
          <o:OLEObject Type="Embed" ProgID="Equation.3" ShapeID="_x0000_i1189" DrawAspect="Content" ObjectID="_1367674140" r:id="rId338"/>
        </w:object>
      </w:r>
      <w:r w:rsidR="00EA090A">
        <w:rPr>
          <w:noProof/>
        </w:rPr>
        <w:t>.</w:t>
      </w:r>
    </w:p>
    <w:p w14:paraId="58F2C2FD" w14:textId="77777777" w:rsidR="00CE1919" w:rsidRDefault="00EA090A" w:rsidP="009E425C">
      <w:pPr>
        <w:tabs>
          <w:tab w:val="center" w:pos="4800"/>
          <w:tab w:val="right" w:pos="9500"/>
        </w:tabs>
        <w:spacing w:line="480" w:lineRule="auto"/>
        <w:jc w:val="left"/>
      </w:pPr>
      <w:r>
        <w:rPr>
          <w:noProof/>
        </w:rPr>
        <w:t xml:space="preserve">Values of </w:t>
      </w:r>
      <w:r w:rsidRPr="00963865">
        <w:rPr>
          <w:position w:val="-10"/>
        </w:rPr>
        <w:object w:dxaOrig="320" w:dyaOrig="340" w14:anchorId="5681A4E1">
          <v:shape id="_x0000_i1190" type="#_x0000_t75" style="width:16.1pt;height:17.2pt" o:ole="">
            <v:imagedata r:id="rId339" o:title=""/>
          </v:shape>
          <o:OLEObject Type="Embed" ProgID="Equation.3" ShapeID="_x0000_i1190" DrawAspect="Content" ObjectID="_1367674141" r:id="rId340"/>
        </w:object>
      </w:r>
      <w:r w:rsidR="00936B44">
        <w:t xml:space="preserve"> = 405</w:t>
      </w:r>
      <w:r>
        <w:t xml:space="preserve"> and </w:t>
      </w:r>
      <w:r w:rsidRPr="00963865">
        <w:rPr>
          <w:position w:val="-14"/>
        </w:rPr>
        <w:object w:dxaOrig="340" w:dyaOrig="380" w14:anchorId="469F38D5">
          <v:shape id="_x0000_i1191" type="#_x0000_t75" style="width:17.2pt;height:18.25pt" o:ole="">
            <v:imagedata r:id="rId341" o:title=""/>
          </v:shape>
          <o:OLEObject Type="Embed" ProgID="Equation.3" ShapeID="_x0000_i1191" DrawAspect="Content" ObjectID="_1367674142" r:id="rId342"/>
        </w:object>
      </w:r>
      <w:r>
        <w:t xml:space="preserve"> = </w:t>
      </w:r>
      <w:r w:rsidR="00936B44">
        <w:t>0.015</w:t>
      </w:r>
      <w:r>
        <w:t xml:space="preserve"> were obtained using iterative re-weighting.</w:t>
      </w:r>
    </w:p>
    <w:p w14:paraId="742F4CA8" w14:textId="77777777" w:rsidR="00EA090A" w:rsidRDefault="00415D69" w:rsidP="009E425C">
      <w:pPr>
        <w:tabs>
          <w:tab w:val="center" w:pos="4800"/>
          <w:tab w:val="right" w:pos="9500"/>
        </w:tabs>
        <w:spacing w:line="480" w:lineRule="auto"/>
        <w:jc w:val="left"/>
        <w:rPr>
          <w:noProof/>
        </w:rPr>
      </w:pPr>
      <w:r>
        <w:t>A b</w:t>
      </w:r>
      <w:r w:rsidR="00EA090A">
        <w:t>inomi</w:t>
      </w:r>
      <w:r>
        <w:t>al distribution</w:t>
      </w:r>
      <w:r w:rsidR="00EA090A">
        <w:t xml:space="preserve"> w</w:t>
      </w:r>
      <w:r>
        <w:t>as</w:t>
      </w:r>
      <w:r w:rsidR="00EA090A">
        <w:t xml:space="preserve"> assumed for the adult </w:t>
      </w:r>
      <w:r>
        <w:t>survival rate</w:t>
      </w:r>
      <w:r w:rsidR="00EA090A">
        <w:t>, a</w:t>
      </w:r>
      <w:r>
        <w:t xml:space="preserve">long with </w:t>
      </w:r>
      <w:r w:rsidR="00AE3C82">
        <w:t xml:space="preserve">an assumed </w:t>
      </w:r>
      <w:r>
        <w:t>effective sample size</w:t>
      </w:r>
      <w:r w:rsidR="00EA090A">
        <w:t xml:space="preserve"> of 100 animals, which seemed to achieve a good balance with the other </w:t>
      </w:r>
      <w:r w:rsidR="00EA090A">
        <w:lastRenderedPageBreak/>
        <w:t>data sources</w:t>
      </w:r>
      <w:r>
        <w:t xml:space="preserve">. The binomial probability was </w:t>
      </w:r>
      <w:r w:rsidR="00DE7EB7">
        <w:t>given by the observed survival rates</w:t>
      </w:r>
      <w:r w:rsidRPr="00963865">
        <w:rPr>
          <w:position w:val="-14"/>
        </w:rPr>
        <w:object w:dxaOrig="960" w:dyaOrig="400" w14:anchorId="65542F33">
          <v:shape id="_x0000_i1192" type="#_x0000_t75" style="width:47.3pt;height:20.4pt" o:ole="">
            <v:imagedata r:id="rId343" o:title=""/>
          </v:shape>
          <o:OLEObject Type="Embed" ProgID="Equation.3" ShapeID="_x0000_i1192" DrawAspect="Content" ObjectID="_1367674143" r:id="rId344"/>
        </w:object>
      </w:r>
      <w:r>
        <w:t xml:space="preserve">, and </w:t>
      </w:r>
      <w:r w:rsidR="000B682F">
        <w:t xml:space="preserve">the number of observations was </w:t>
      </w:r>
      <w:r w:rsidR="004C0D81">
        <w:t xml:space="preserve">the integer part of </w:t>
      </w:r>
      <w:r w:rsidR="000B682F">
        <w:t>(</w:t>
      </w:r>
      <w:r w:rsidR="000B682F" w:rsidRPr="00263D15">
        <w:rPr>
          <w:noProof/>
          <w:position w:val="-14"/>
        </w:rPr>
        <w:object w:dxaOrig="700" w:dyaOrig="400" w14:anchorId="69A39FFA">
          <v:shape id="_x0000_i1193" type="#_x0000_t75" style="width:35.45pt;height:19.35pt" o:ole="">
            <v:imagedata r:id="rId345" o:title=""/>
          </v:shape>
          <o:OLEObject Type="Embed" ProgID="Equation.3" ShapeID="_x0000_i1193" DrawAspect="Content" ObjectID="_1367674144" r:id="rId346"/>
        </w:object>
      </w:r>
      <w:r w:rsidR="000B682F">
        <w:rPr>
          <w:noProof/>
        </w:rPr>
        <w:t xml:space="preserve">) out of 100 trials. </w:t>
      </w:r>
    </w:p>
    <w:p w14:paraId="559CC6AF" w14:textId="77777777" w:rsidR="00CE1919" w:rsidRDefault="00415D69" w:rsidP="009E425C">
      <w:pPr>
        <w:tabs>
          <w:tab w:val="center" w:pos="4800"/>
          <w:tab w:val="right" w:pos="9500"/>
        </w:tabs>
        <w:spacing w:line="480" w:lineRule="auto"/>
        <w:jc w:val="center"/>
        <w:rPr>
          <w:noProof/>
        </w:rPr>
      </w:pPr>
      <w:r w:rsidRPr="00263D15">
        <w:rPr>
          <w:noProof/>
          <w:position w:val="-14"/>
        </w:rPr>
        <w:object w:dxaOrig="700" w:dyaOrig="400" w14:anchorId="453D1B9A">
          <v:shape id="_x0000_i1194" type="#_x0000_t75" style="width:35.45pt;height:19.35pt" o:ole="">
            <v:imagedata r:id="rId347" o:title=""/>
          </v:shape>
          <o:OLEObject Type="Embed" ProgID="Equation.3" ShapeID="_x0000_i1194" DrawAspect="Content" ObjectID="_1367674145" r:id="rId348"/>
        </w:object>
      </w:r>
      <w:r w:rsidR="00CE1919">
        <w:rPr>
          <w:noProof/>
        </w:rPr>
        <w:t xml:space="preserve"> ~ </w:t>
      </w:r>
      <w:r w:rsidR="00AE3C82" w:rsidRPr="00F37FC6">
        <w:rPr>
          <w:noProof/>
          <w:position w:val="-14"/>
        </w:rPr>
        <w:object w:dxaOrig="1939" w:dyaOrig="400" w14:anchorId="5458BE5B">
          <v:shape id="_x0000_i1195" type="#_x0000_t75" style="width:99.95pt;height:21.5pt" o:ole="">
            <v:imagedata r:id="rId349" o:title=""/>
          </v:shape>
          <o:OLEObject Type="Embed" ProgID="Equation.3" ShapeID="_x0000_i1195" DrawAspect="Content" ObjectID="_1367674146" r:id="rId350"/>
        </w:object>
      </w:r>
      <w:r w:rsidR="00CE1919">
        <w:rPr>
          <w:noProof/>
        </w:rPr>
        <w:t xml:space="preserve"> </w:t>
      </w:r>
    </w:p>
    <w:p w14:paraId="7A7F18F0" w14:textId="77777777" w:rsidR="00F37FC6" w:rsidRDefault="00DE7EB7" w:rsidP="009E425C">
      <w:pPr>
        <w:tabs>
          <w:tab w:val="center" w:pos="4800"/>
          <w:tab w:val="right" w:pos="9500"/>
        </w:tabs>
        <w:spacing w:line="480" w:lineRule="auto"/>
        <w:jc w:val="left"/>
        <w:rPr>
          <w:noProof/>
        </w:rPr>
      </w:pPr>
      <w:r>
        <w:rPr>
          <w:noProof/>
        </w:rPr>
        <w:t>Similarly, for juvenile survival,</w:t>
      </w:r>
    </w:p>
    <w:p w14:paraId="78ECA891" w14:textId="77777777" w:rsidR="00DE7EB7" w:rsidRDefault="00936B44" w:rsidP="009E425C">
      <w:pPr>
        <w:tabs>
          <w:tab w:val="center" w:pos="4800"/>
          <w:tab w:val="right" w:pos="9500"/>
        </w:tabs>
        <w:spacing w:line="480" w:lineRule="auto"/>
        <w:jc w:val="center"/>
        <w:rPr>
          <w:noProof/>
        </w:rPr>
      </w:pPr>
      <w:r w:rsidRPr="00263D15">
        <w:rPr>
          <w:noProof/>
          <w:position w:val="-14"/>
        </w:rPr>
        <w:object w:dxaOrig="700" w:dyaOrig="400" w14:anchorId="6B8B99F9">
          <v:shape id="_x0000_i1196" type="#_x0000_t75" style="width:35.45pt;height:19.35pt" o:ole="">
            <v:imagedata r:id="rId351" o:title=""/>
          </v:shape>
          <o:OLEObject Type="Embed" ProgID="Equation.3" ShapeID="_x0000_i1196" DrawAspect="Content" ObjectID="_1367674147" r:id="rId352"/>
        </w:object>
      </w:r>
      <w:r w:rsidR="00DE7EB7">
        <w:rPr>
          <w:noProof/>
        </w:rPr>
        <w:t xml:space="preserve"> ~ </w:t>
      </w:r>
      <w:r w:rsidR="00AE3C82" w:rsidRPr="00F37FC6">
        <w:rPr>
          <w:noProof/>
          <w:position w:val="-14"/>
        </w:rPr>
        <w:object w:dxaOrig="1920" w:dyaOrig="400" w14:anchorId="659EDB64">
          <v:shape id="_x0000_i1197" type="#_x0000_t75" style="width:98.85pt;height:21.5pt" o:ole="">
            <v:imagedata r:id="rId353" o:title=""/>
          </v:shape>
          <o:OLEObject Type="Embed" ProgID="Equation.3" ShapeID="_x0000_i1197" DrawAspect="Content" ObjectID="_1367674148" r:id="rId354"/>
        </w:object>
      </w:r>
      <w:r w:rsidR="00DE7EB7">
        <w:rPr>
          <w:noProof/>
        </w:rPr>
        <w:t xml:space="preserve"> </w:t>
      </w:r>
    </w:p>
    <w:p w14:paraId="2A0BCCC5" w14:textId="77777777" w:rsidR="00F37FC6" w:rsidRDefault="00936B44" w:rsidP="009E425C">
      <w:pPr>
        <w:tabs>
          <w:tab w:val="center" w:pos="4800"/>
          <w:tab w:val="right" w:pos="9500"/>
        </w:tabs>
        <w:spacing w:line="480" w:lineRule="auto"/>
        <w:rPr>
          <w:noProof/>
        </w:rPr>
      </w:pPr>
      <w:r>
        <w:rPr>
          <w:noProof/>
        </w:rPr>
        <w:t>A normal distribution was assumed for the single observed bycatch rate</w:t>
      </w:r>
      <w:r w:rsidR="00857F5C">
        <w:rPr>
          <w:noProof/>
        </w:rPr>
        <w:t xml:space="preserve"> of 12.66 birds per thousand trawl</w:t>
      </w:r>
      <w:r w:rsidR="00905D85">
        <w:rPr>
          <w:noProof/>
        </w:rPr>
        <w:t>s</w:t>
      </w:r>
      <w:r>
        <w:rPr>
          <w:noProof/>
        </w:rPr>
        <w:t xml:space="preserve">. As iterative reweighting is not possible given a single value, </w:t>
      </w:r>
      <w:r w:rsidR="00857F5C">
        <w:rPr>
          <w:noProof/>
        </w:rPr>
        <w:t xml:space="preserve">a value of 1 was chosen, </w:t>
      </w:r>
      <w:r w:rsidR="00840B54">
        <w:rPr>
          <w:noProof/>
        </w:rPr>
        <w:t>somewhat arbitrarily, to give a fit to the bycatch observation that did not dominate, or neglect, that data source.</w:t>
      </w:r>
    </w:p>
    <w:p w14:paraId="21BB726B" w14:textId="77777777" w:rsidR="00F27B4E" w:rsidRDefault="00F27B4E" w:rsidP="009E425C">
      <w:pPr>
        <w:pStyle w:val="Heading1"/>
        <w:numPr>
          <w:ilvl w:val="0"/>
          <w:numId w:val="24"/>
        </w:numPr>
        <w:spacing w:line="480" w:lineRule="auto"/>
        <w:rPr>
          <w:noProof/>
        </w:rPr>
      </w:pPr>
      <w:r>
        <w:rPr>
          <w:noProof/>
        </w:rPr>
        <w:t>Estimated parameters</w:t>
      </w:r>
      <w:r w:rsidR="00EE2583">
        <w:rPr>
          <w:noProof/>
        </w:rPr>
        <w:t xml:space="preserve"> and standard errors</w:t>
      </w:r>
    </w:p>
    <w:p w14:paraId="2F2125F9" w14:textId="77777777" w:rsidR="009A22C9" w:rsidRDefault="00F27B4E" w:rsidP="009E425C">
      <w:pPr>
        <w:spacing w:line="480" w:lineRule="auto"/>
        <w:rPr>
          <w:noProof/>
        </w:rPr>
      </w:pPr>
      <w:r>
        <w:t>The estimated parameters of the model are</w:t>
      </w:r>
      <w:r w:rsidR="00E9598C">
        <w:t xml:space="preserve"> the breeding success at unexploited equilibrium </w:t>
      </w:r>
      <w:r w:rsidR="009A22C9" w:rsidRPr="00266FCD">
        <w:rPr>
          <w:noProof/>
          <w:position w:val="-12"/>
        </w:rPr>
        <w:object w:dxaOrig="300" w:dyaOrig="400" w14:anchorId="1A5387F0">
          <v:shape id="_x0000_i1198" type="#_x0000_t75" style="width:15.05pt;height:21.5pt" o:ole="">
            <v:imagedata r:id="rId355" o:title=""/>
          </v:shape>
          <o:OLEObject Type="Embed" ProgID="Equation.3" ShapeID="_x0000_i1198" DrawAspect="Content" ObjectID="_1367674149" r:id="rId356"/>
        </w:object>
      </w:r>
      <w:r w:rsidR="00E9598C">
        <w:rPr>
          <w:noProof/>
        </w:rPr>
        <w:t xml:space="preserve">; </w:t>
      </w:r>
      <w:r w:rsidR="000373DF">
        <w:rPr>
          <w:noProof/>
        </w:rPr>
        <w:t xml:space="preserve">the adult natural mortality rate </w:t>
      </w:r>
      <w:r w:rsidR="000373DF" w:rsidRPr="000373DF">
        <w:rPr>
          <w:i/>
          <w:noProof/>
        </w:rPr>
        <w:t>M</w:t>
      </w:r>
      <w:r w:rsidR="000373DF">
        <w:rPr>
          <w:noProof/>
        </w:rPr>
        <w:t xml:space="preserve">, </w:t>
      </w:r>
      <w:r w:rsidR="00E9598C">
        <w:rPr>
          <w:noProof/>
        </w:rPr>
        <w:t xml:space="preserve">the </w:t>
      </w:r>
      <w:r w:rsidR="005909D7">
        <w:rPr>
          <w:noProof/>
        </w:rPr>
        <w:t xml:space="preserve">additional mortality prior to the start of modelling </w:t>
      </w:r>
      <w:r w:rsidR="005909D7">
        <w:rPr>
          <w:i/>
          <w:noProof/>
        </w:rPr>
        <w:t>X</w:t>
      </w:r>
      <w:r w:rsidR="005909D7">
        <w:rPr>
          <w:noProof/>
        </w:rPr>
        <w:t xml:space="preserve">; </w:t>
      </w:r>
      <w:r w:rsidR="0014108A">
        <w:rPr>
          <w:noProof/>
        </w:rPr>
        <w:t xml:space="preserve">the parameters governing density dependence for juvenile birds </w:t>
      </w:r>
      <w:r w:rsidR="0014108A" w:rsidRPr="0014108A">
        <w:rPr>
          <w:rFonts w:ascii="Symbol" w:hAnsi="Symbol"/>
          <w:i/>
          <w:noProof/>
        </w:rPr>
        <w:t></w:t>
      </w:r>
      <w:r w:rsidR="0014108A">
        <w:rPr>
          <w:noProof/>
        </w:rPr>
        <w:t xml:space="preserve">, and for chicks </w:t>
      </w:r>
      <w:r w:rsidR="0014108A">
        <w:rPr>
          <w:rFonts w:ascii="Symbol" w:hAnsi="Symbol"/>
          <w:noProof/>
        </w:rPr>
        <w:t></w:t>
      </w:r>
      <w:r w:rsidR="0014108A">
        <w:rPr>
          <w:noProof/>
        </w:rPr>
        <w:t xml:space="preserve">; the catchability parameters for the pelagic line </w:t>
      </w:r>
      <w:r w:rsidR="0014108A" w:rsidRPr="0014108A">
        <w:rPr>
          <w:noProof/>
          <w:position w:val="-10"/>
        </w:rPr>
        <w:object w:dxaOrig="320" w:dyaOrig="360" w14:anchorId="1192B84A">
          <v:shape id="_x0000_i1199" type="#_x0000_t75" style="width:16.1pt;height:18.25pt" o:ole="">
            <v:imagedata r:id="rId357" o:title=""/>
          </v:shape>
          <o:OLEObject Type="Embed" ProgID="Equation.3" ShapeID="_x0000_i1199" DrawAspect="Content" ObjectID="_1367674150" r:id="rId358"/>
        </w:object>
      </w:r>
      <w:r w:rsidR="0014108A">
        <w:rPr>
          <w:noProof/>
        </w:rPr>
        <w:t xml:space="preserve">, demersal line </w:t>
      </w:r>
      <w:r w:rsidR="0014108A" w:rsidRPr="0014108A">
        <w:rPr>
          <w:noProof/>
          <w:position w:val="-10"/>
        </w:rPr>
        <w:object w:dxaOrig="320" w:dyaOrig="360" w14:anchorId="44B4A7E7">
          <v:shape id="_x0000_i1200" type="#_x0000_t75" style="width:16.1pt;height:18.25pt" o:ole="">
            <v:imagedata r:id="rId359" o:title=""/>
          </v:shape>
          <o:OLEObject Type="Embed" ProgID="Equation.3" ShapeID="_x0000_i1200" DrawAspect="Content" ObjectID="_1367674151" r:id="rId360"/>
        </w:object>
      </w:r>
      <w:r w:rsidR="0014108A">
        <w:rPr>
          <w:noProof/>
        </w:rPr>
        <w:t xml:space="preserve"> and trawl </w:t>
      </w:r>
      <w:r w:rsidR="0014108A" w:rsidRPr="0014108A">
        <w:rPr>
          <w:noProof/>
          <w:position w:val="-10"/>
        </w:rPr>
        <w:object w:dxaOrig="260" w:dyaOrig="360" w14:anchorId="619A2B86">
          <v:shape id="_x0000_i1201" type="#_x0000_t75" style="width:12.9pt;height:18.25pt" o:ole="">
            <v:imagedata r:id="rId361" o:title=""/>
          </v:shape>
          <o:OLEObject Type="Embed" ProgID="Equation.3" ShapeID="_x0000_i1201" DrawAspect="Content" ObjectID="_1367674152" r:id="rId362"/>
        </w:object>
      </w:r>
      <w:r w:rsidR="0014108A">
        <w:rPr>
          <w:noProof/>
        </w:rPr>
        <w:t xml:space="preserve"> super-fleets</w:t>
      </w:r>
      <w:r w:rsidR="00776A73">
        <w:rPr>
          <w:noProof/>
        </w:rPr>
        <w:t xml:space="preserve">; and the </w:t>
      </w:r>
      <w:r w:rsidR="00495B9F">
        <w:rPr>
          <w:noProof/>
        </w:rPr>
        <w:t xml:space="preserve">three environmental parameters </w:t>
      </w:r>
      <w:r w:rsidR="00495B9F" w:rsidRPr="00F946AB">
        <w:rPr>
          <w:position w:val="-12"/>
        </w:rPr>
        <w:object w:dxaOrig="240" w:dyaOrig="360" w14:anchorId="72848F04">
          <v:shape id="_x0000_i1202" type="#_x0000_t75" style="width:11.8pt;height:18.25pt" o:ole="">
            <v:imagedata r:id="rId363" o:title=""/>
          </v:shape>
          <o:OLEObject Type="Embed" ProgID="Equation.3" ShapeID="_x0000_i1202" DrawAspect="Content" ObjectID="_1367674153" r:id="rId364"/>
        </w:object>
      </w:r>
      <w:r w:rsidR="0014108A">
        <w:rPr>
          <w:noProof/>
        </w:rPr>
        <w:t xml:space="preserve">. The juvenile density dependence </w:t>
      </w:r>
      <w:r w:rsidR="0014108A" w:rsidRPr="0014108A">
        <w:rPr>
          <w:rFonts w:ascii="Symbol" w:hAnsi="Symbol"/>
          <w:i/>
          <w:noProof/>
        </w:rPr>
        <w:t></w:t>
      </w:r>
      <w:r w:rsidR="0014108A">
        <w:rPr>
          <w:noProof/>
        </w:rPr>
        <w:t xml:space="preserve"> and demersal catchability </w:t>
      </w:r>
      <w:r w:rsidR="0014108A" w:rsidRPr="0014108A">
        <w:rPr>
          <w:noProof/>
          <w:position w:val="-10"/>
        </w:rPr>
        <w:object w:dxaOrig="320" w:dyaOrig="360" w14:anchorId="626F7666">
          <v:shape id="_x0000_i1203" type="#_x0000_t75" style="width:16.1pt;height:18.25pt" o:ole="">
            <v:imagedata r:id="rId365" o:title=""/>
          </v:shape>
          <o:OLEObject Type="Embed" ProgID="Equation.3" ShapeID="_x0000_i1203" DrawAspect="Content" ObjectID="_1367674154" r:id="rId366"/>
        </w:object>
      </w:r>
      <w:r w:rsidR="0014108A">
        <w:rPr>
          <w:noProof/>
        </w:rPr>
        <w:t xml:space="preserve"> parameters were estimated to be zero for all forms of the model explored.</w:t>
      </w:r>
    </w:p>
    <w:p w14:paraId="25BA96A7" w14:textId="77777777" w:rsidR="00EE2583" w:rsidRDefault="00EE2583" w:rsidP="00EE2583">
      <w:pPr>
        <w:spacing w:line="480" w:lineRule="auto"/>
        <w:rPr>
          <w:noProof/>
        </w:rPr>
      </w:pPr>
      <w:r>
        <w:rPr>
          <w:noProof/>
        </w:rPr>
        <w:t>Standard errors for parameter estimates were approximated using the Fisher information matrix derived from the Hessian evaluated at the maximum likelihood.</w:t>
      </w:r>
    </w:p>
    <w:p w14:paraId="02324C4E" w14:textId="77777777" w:rsidR="00E431A8" w:rsidRDefault="00E431A8" w:rsidP="009E425C">
      <w:pPr>
        <w:spacing w:line="480" w:lineRule="auto"/>
        <w:rPr>
          <w:noProof/>
        </w:rPr>
      </w:pPr>
    </w:p>
    <w:sectPr w:rsidR="00E431A8" w:rsidSect="006E7C5E">
      <w:footerReference w:type="even" r:id="rId367"/>
      <w:footerReference w:type="default" r:id="rId368"/>
      <w:footerReference w:type="first" r:id="rId369"/>
      <w:pgSz w:w="11906" w:h="16838" w:code="9"/>
      <w:pgMar w:top="1440" w:right="1440" w:bottom="1440" w:left="1440" w:header="709" w:footer="709" w:gutter="0"/>
      <w:lnNumType w:countBy="1" w:restart="newSection"/>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BA9C10" w14:textId="77777777" w:rsidR="00F547D8" w:rsidRPr="00902629" w:rsidRDefault="00F547D8">
      <w:r>
        <w:separator/>
      </w:r>
    </w:p>
  </w:endnote>
  <w:endnote w:type="continuationSeparator" w:id="0">
    <w:p w14:paraId="76787155" w14:textId="77777777" w:rsidR="00F547D8" w:rsidRPr="00902629" w:rsidRDefault="00F54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0B551C" w14:textId="77777777" w:rsidR="00F547D8" w:rsidRDefault="00B05D32" w:rsidP="00226B8D">
    <w:pPr>
      <w:pStyle w:val="Footer"/>
      <w:framePr w:wrap="around" w:vAnchor="text" w:hAnchor="margin" w:xAlign="right" w:y="1"/>
      <w:rPr>
        <w:rStyle w:val="PageNumber"/>
      </w:rPr>
    </w:pPr>
    <w:r>
      <w:rPr>
        <w:rStyle w:val="PageNumber"/>
      </w:rPr>
      <w:fldChar w:fldCharType="begin"/>
    </w:r>
    <w:r w:rsidR="00F547D8">
      <w:rPr>
        <w:rStyle w:val="PageNumber"/>
      </w:rPr>
      <w:instrText xml:space="preserve">PAGE  </w:instrText>
    </w:r>
    <w:r>
      <w:rPr>
        <w:rStyle w:val="PageNumber"/>
      </w:rPr>
      <w:fldChar w:fldCharType="end"/>
    </w:r>
  </w:p>
  <w:p w14:paraId="07CCC9E0" w14:textId="77777777" w:rsidR="00F547D8" w:rsidRDefault="00F547D8" w:rsidP="00A5585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F2F381" w14:textId="77777777" w:rsidR="00F547D8" w:rsidRDefault="00B05D32" w:rsidP="00226B8D">
    <w:pPr>
      <w:pStyle w:val="Footer"/>
      <w:framePr w:wrap="around" w:vAnchor="text" w:hAnchor="margin" w:xAlign="right" w:y="1"/>
      <w:rPr>
        <w:rStyle w:val="PageNumber"/>
      </w:rPr>
    </w:pPr>
    <w:r>
      <w:rPr>
        <w:rStyle w:val="PageNumber"/>
      </w:rPr>
      <w:fldChar w:fldCharType="begin"/>
    </w:r>
    <w:r w:rsidR="00F547D8">
      <w:rPr>
        <w:rStyle w:val="PageNumber"/>
      </w:rPr>
      <w:instrText xml:space="preserve">PAGE  </w:instrText>
    </w:r>
    <w:r>
      <w:rPr>
        <w:rStyle w:val="PageNumber"/>
      </w:rPr>
      <w:fldChar w:fldCharType="separate"/>
    </w:r>
    <w:r w:rsidR="00B67F1C">
      <w:rPr>
        <w:rStyle w:val="PageNumber"/>
        <w:noProof/>
      </w:rPr>
      <w:t>15</w:t>
    </w:r>
    <w:r>
      <w:rPr>
        <w:rStyle w:val="PageNumber"/>
      </w:rPr>
      <w:fldChar w:fldCharType="end"/>
    </w:r>
  </w:p>
  <w:p w14:paraId="0C7461DA" w14:textId="77777777" w:rsidR="00F547D8" w:rsidRDefault="00F547D8" w:rsidP="00A5585C">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93353"/>
      <w:docPartObj>
        <w:docPartGallery w:val="Page Numbers (Bottom of Page)"/>
        <w:docPartUnique/>
      </w:docPartObj>
    </w:sdtPr>
    <w:sdtEndPr/>
    <w:sdtContent>
      <w:p w14:paraId="46933E2D" w14:textId="77777777" w:rsidR="00F547D8" w:rsidRDefault="00B67F1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9C52263" w14:textId="77777777" w:rsidR="00F547D8" w:rsidRDefault="00F547D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1E2143" w14:textId="77777777" w:rsidR="00F547D8" w:rsidRPr="00902629" w:rsidRDefault="00F547D8">
      <w:r>
        <w:separator/>
      </w:r>
    </w:p>
  </w:footnote>
  <w:footnote w:type="continuationSeparator" w:id="0">
    <w:p w14:paraId="3FBA0271" w14:textId="77777777" w:rsidR="00F547D8" w:rsidRPr="00902629" w:rsidRDefault="00F547D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9842884"/>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DB6A0E00"/>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7B7CE95A"/>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27264048"/>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452C361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99256A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1E8F22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87703B3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93409BD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F960874C"/>
    <w:lvl w:ilvl="0">
      <w:start w:val="1"/>
      <w:numFmt w:val="bullet"/>
      <w:lvlText w:val=""/>
      <w:lvlJc w:val="left"/>
      <w:pPr>
        <w:tabs>
          <w:tab w:val="num" w:pos="360"/>
        </w:tabs>
        <w:ind w:left="360" w:hanging="360"/>
      </w:pPr>
      <w:rPr>
        <w:rFonts w:ascii="Symbol" w:hAnsi="Symbol" w:hint="default"/>
      </w:rPr>
    </w:lvl>
  </w:abstractNum>
  <w:abstractNum w:abstractNumId="10">
    <w:nsid w:val="2661227A"/>
    <w:multiLevelType w:val="hybridMultilevel"/>
    <w:tmpl w:val="A634B900"/>
    <w:lvl w:ilvl="0" w:tplc="A1D03384">
      <w:numFmt w:val="bullet"/>
      <w:lvlText w:val="-"/>
      <w:lvlJc w:val="left"/>
      <w:pPr>
        <w:ind w:left="1778" w:hanging="360"/>
      </w:pPr>
      <w:rPr>
        <w:rFonts w:ascii="Calibri" w:eastAsiaTheme="minorEastAsia" w:hAnsi="Calibri" w:cs="Calibri"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11">
    <w:nsid w:val="29CC426C"/>
    <w:multiLevelType w:val="hybridMultilevel"/>
    <w:tmpl w:val="BB146214"/>
    <w:lvl w:ilvl="0" w:tplc="0C09000F">
      <w:start w:val="1"/>
      <w:numFmt w:val="decimal"/>
      <w:lvlText w:val="%1."/>
      <w:lvlJc w:val="left"/>
      <w:pPr>
        <w:tabs>
          <w:tab w:val="num" w:pos="360"/>
        </w:tabs>
        <w:ind w:left="360" w:hanging="360"/>
      </w:pPr>
      <w:rPr>
        <w:rFonts w:cs="Times New Roman"/>
      </w:rPr>
    </w:lvl>
    <w:lvl w:ilvl="1" w:tplc="0C090019" w:tentative="1">
      <w:start w:val="1"/>
      <w:numFmt w:val="lowerLetter"/>
      <w:lvlText w:val="%2."/>
      <w:lvlJc w:val="left"/>
      <w:pPr>
        <w:tabs>
          <w:tab w:val="num" w:pos="1080"/>
        </w:tabs>
        <w:ind w:left="1080" w:hanging="360"/>
      </w:pPr>
      <w:rPr>
        <w:rFonts w:cs="Times New Roman"/>
      </w:rPr>
    </w:lvl>
    <w:lvl w:ilvl="2" w:tplc="0C09001B" w:tentative="1">
      <w:start w:val="1"/>
      <w:numFmt w:val="lowerRoman"/>
      <w:lvlText w:val="%3."/>
      <w:lvlJc w:val="right"/>
      <w:pPr>
        <w:tabs>
          <w:tab w:val="num" w:pos="1800"/>
        </w:tabs>
        <w:ind w:left="1800" w:hanging="180"/>
      </w:pPr>
      <w:rPr>
        <w:rFonts w:cs="Times New Roman"/>
      </w:rPr>
    </w:lvl>
    <w:lvl w:ilvl="3" w:tplc="0C09000F" w:tentative="1">
      <w:start w:val="1"/>
      <w:numFmt w:val="decimal"/>
      <w:lvlText w:val="%4."/>
      <w:lvlJc w:val="left"/>
      <w:pPr>
        <w:tabs>
          <w:tab w:val="num" w:pos="2520"/>
        </w:tabs>
        <w:ind w:left="2520" w:hanging="360"/>
      </w:pPr>
      <w:rPr>
        <w:rFonts w:cs="Times New Roman"/>
      </w:rPr>
    </w:lvl>
    <w:lvl w:ilvl="4" w:tplc="0C090019" w:tentative="1">
      <w:start w:val="1"/>
      <w:numFmt w:val="lowerLetter"/>
      <w:lvlText w:val="%5."/>
      <w:lvlJc w:val="left"/>
      <w:pPr>
        <w:tabs>
          <w:tab w:val="num" w:pos="3240"/>
        </w:tabs>
        <w:ind w:left="3240" w:hanging="360"/>
      </w:pPr>
      <w:rPr>
        <w:rFonts w:cs="Times New Roman"/>
      </w:rPr>
    </w:lvl>
    <w:lvl w:ilvl="5" w:tplc="0C09001B" w:tentative="1">
      <w:start w:val="1"/>
      <w:numFmt w:val="lowerRoman"/>
      <w:lvlText w:val="%6."/>
      <w:lvlJc w:val="right"/>
      <w:pPr>
        <w:tabs>
          <w:tab w:val="num" w:pos="3960"/>
        </w:tabs>
        <w:ind w:left="3960" w:hanging="180"/>
      </w:pPr>
      <w:rPr>
        <w:rFonts w:cs="Times New Roman"/>
      </w:rPr>
    </w:lvl>
    <w:lvl w:ilvl="6" w:tplc="0C09000F" w:tentative="1">
      <w:start w:val="1"/>
      <w:numFmt w:val="decimal"/>
      <w:lvlText w:val="%7."/>
      <w:lvlJc w:val="left"/>
      <w:pPr>
        <w:tabs>
          <w:tab w:val="num" w:pos="4680"/>
        </w:tabs>
        <w:ind w:left="4680" w:hanging="360"/>
      </w:pPr>
      <w:rPr>
        <w:rFonts w:cs="Times New Roman"/>
      </w:rPr>
    </w:lvl>
    <w:lvl w:ilvl="7" w:tplc="0C090019" w:tentative="1">
      <w:start w:val="1"/>
      <w:numFmt w:val="lowerLetter"/>
      <w:lvlText w:val="%8."/>
      <w:lvlJc w:val="left"/>
      <w:pPr>
        <w:tabs>
          <w:tab w:val="num" w:pos="5400"/>
        </w:tabs>
        <w:ind w:left="5400" w:hanging="360"/>
      </w:pPr>
      <w:rPr>
        <w:rFonts w:cs="Times New Roman"/>
      </w:rPr>
    </w:lvl>
    <w:lvl w:ilvl="8" w:tplc="0C09001B" w:tentative="1">
      <w:start w:val="1"/>
      <w:numFmt w:val="lowerRoman"/>
      <w:lvlText w:val="%9."/>
      <w:lvlJc w:val="right"/>
      <w:pPr>
        <w:tabs>
          <w:tab w:val="num" w:pos="6120"/>
        </w:tabs>
        <w:ind w:left="6120" w:hanging="180"/>
      </w:pPr>
      <w:rPr>
        <w:rFonts w:cs="Times New Roman"/>
      </w:rPr>
    </w:lvl>
  </w:abstractNum>
  <w:abstractNum w:abstractNumId="12">
    <w:nsid w:val="33923844"/>
    <w:multiLevelType w:val="hybridMultilevel"/>
    <w:tmpl w:val="878CAB0A"/>
    <w:lvl w:ilvl="0" w:tplc="A1D03384">
      <w:numFmt w:val="bullet"/>
      <w:lvlText w:val="-"/>
      <w:lvlJc w:val="left"/>
      <w:pPr>
        <w:ind w:left="1778" w:hanging="360"/>
      </w:pPr>
      <w:rPr>
        <w:rFonts w:ascii="Calibri" w:eastAsiaTheme="minorEastAsia" w:hAnsi="Calibri" w:cs="Calibri"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13">
    <w:nsid w:val="384744AF"/>
    <w:multiLevelType w:val="hybridMultilevel"/>
    <w:tmpl w:val="4BD832AC"/>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14">
    <w:nsid w:val="38851047"/>
    <w:multiLevelType w:val="hybridMultilevel"/>
    <w:tmpl w:val="E47C0B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4A850AB8"/>
    <w:multiLevelType w:val="hybridMultilevel"/>
    <w:tmpl w:val="C76057BA"/>
    <w:lvl w:ilvl="0" w:tplc="0C09000F">
      <w:start w:val="1"/>
      <w:numFmt w:val="decimal"/>
      <w:lvlText w:val="%1."/>
      <w:lvlJc w:val="left"/>
      <w:pPr>
        <w:tabs>
          <w:tab w:val="num" w:pos="720"/>
        </w:tabs>
        <w:ind w:left="720" w:hanging="360"/>
      </w:pPr>
      <w:rPr>
        <w:rFonts w:cs="Times New Roman"/>
      </w:rPr>
    </w:lvl>
    <w:lvl w:ilvl="1" w:tplc="0C090019" w:tentative="1">
      <w:start w:val="1"/>
      <w:numFmt w:val="lowerLetter"/>
      <w:lvlText w:val="%2."/>
      <w:lvlJc w:val="left"/>
      <w:pPr>
        <w:tabs>
          <w:tab w:val="num" w:pos="1440"/>
        </w:tabs>
        <w:ind w:left="1440" w:hanging="360"/>
      </w:pPr>
      <w:rPr>
        <w:rFonts w:cs="Times New Roman"/>
      </w:rPr>
    </w:lvl>
    <w:lvl w:ilvl="2" w:tplc="0C09001B">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16">
    <w:nsid w:val="51545810"/>
    <w:multiLevelType w:val="hybridMultilevel"/>
    <w:tmpl w:val="D910F746"/>
    <w:lvl w:ilvl="0" w:tplc="201AEEB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5C377E51"/>
    <w:multiLevelType w:val="hybridMultilevel"/>
    <w:tmpl w:val="61AA3196"/>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18">
    <w:nsid w:val="5E80152D"/>
    <w:multiLevelType w:val="hybridMultilevel"/>
    <w:tmpl w:val="F7DEA920"/>
    <w:lvl w:ilvl="0" w:tplc="76B2F746">
      <w:numFmt w:val="bullet"/>
      <w:lvlText w:val="-"/>
      <w:lvlJc w:val="left"/>
      <w:pPr>
        <w:ind w:left="720" w:hanging="360"/>
      </w:pPr>
      <w:rPr>
        <w:rFonts w:ascii="Calibri" w:eastAsia="Times New Roman" w:hAnsi="Calibri"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5F3C5368"/>
    <w:multiLevelType w:val="hybridMultilevel"/>
    <w:tmpl w:val="74F43480"/>
    <w:lvl w:ilvl="0" w:tplc="0E228060">
      <w:numFmt w:val="bullet"/>
      <w:lvlText w:val="-"/>
      <w:lvlJc w:val="left"/>
      <w:pPr>
        <w:ind w:left="720" w:hanging="360"/>
      </w:pPr>
      <w:rPr>
        <w:rFonts w:ascii="Calibri" w:eastAsia="Times New Roman" w:hAnsi="Calibri"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6058684A"/>
    <w:multiLevelType w:val="hybridMultilevel"/>
    <w:tmpl w:val="302ED214"/>
    <w:lvl w:ilvl="0" w:tplc="0A665638">
      <w:start w:val="1"/>
      <w:numFmt w:val="decimal"/>
      <w:lvlText w:val="%1"/>
      <w:lvlJc w:val="left"/>
      <w:pPr>
        <w:ind w:left="1215" w:hanging="495"/>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nsid w:val="63C259B7"/>
    <w:multiLevelType w:val="hybridMultilevel"/>
    <w:tmpl w:val="E4228FD2"/>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2">
    <w:nsid w:val="65BF2FB3"/>
    <w:multiLevelType w:val="hybridMultilevel"/>
    <w:tmpl w:val="AD0662DE"/>
    <w:lvl w:ilvl="0" w:tplc="A1D03384">
      <w:numFmt w:val="bullet"/>
      <w:lvlText w:val="-"/>
      <w:lvlJc w:val="left"/>
      <w:pPr>
        <w:ind w:left="1069" w:hanging="360"/>
      </w:pPr>
      <w:rPr>
        <w:rFonts w:ascii="Calibri" w:eastAsiaTheme="minorEastAsia" w:hAnsi="Calibri" w:cs="Calibri" w:hint="default"/>
      </w:rPr>
    </w:lvl>
    <w:lvl w:ilvl="1" w:tplc="0C090003" w:tentative="1">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3">
    <w:nsid w:val="78EA0354"/>
    <w:multiLevelType w:val="hybridMultilevel"/>
    <w:tmpl w:val="9F7E385C"/>
    <w:lvl w:ilvl="0" w:tplc="A1D03384">
      <w:numFmt w:val="bullet"/>
      <w:lvlText w:val="-"/>
      <w:lvlJc w:val="left"/>
      <w:pPr>
        <w:ind w:left="1778" w:hanging="360"/>
      </w:pPr>
      <w:rPr>
        <w:rFonts w:ascii="Calibri" w:eastAsiaTheme="minorEastAsia" w:hAnsi="Calibri" w:cs="Calibri"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num w:numId="1">
    <w:abstractNumId w:val="21"/>
  </w:num>
  <w:num w:numId="2">
    <w:abstractNumId w:val="19"/>
  </w:num>
  <w:num w:numId="3">
    <w:abstractNumId w:val="18"/>
  </w:num>
  <w:num w:numId="4">
    <w:abstractNumId w:val="11"/>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5"/>
  </w:num>
  <w:num w:numId="16">
    <w:abstractNumId w:val="16"/>
  </w:num>
  <w:num w:numId="17">
    <w:abstractNumId w:val="13"/>
  </w:num>
  <w:num w:numId="18">
    <w:abstractNumId w:val="17"/>
  </w:num>
  <w:num w:numId="19">
    <w:abstractNumId w:val="22"/>
  </w:num>
  <w:num w:numId="20">
    <w:abstractNumId w:val="12"/>
  </w:num>
  <w:num w:numId="21">
    <w:abstractNumId w:val="23"/>
  </w:num>
  <w:num w:numId="22">
    <w:abstractNumId w:val="10"/>
  </w:num>
  <w:num w:numId="23">
    <w:abstractNumId w:val="20"/>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1E7A10"/>
    <w:rsid w:val="000003CC"/>
    <w:rsid w:val="00001BBF"/>
    <w:rsid w:val="000023A1"/>
    <w:rsid w:val="00005174"/>
    <w:rsid w:val="000056BD"/>
    <w:rsid w:val="00006B00"/>
    <w:rsid w:val="00006DB3"/>
    <w:rsid w:val="0001097B"/>
    <w:rsid w:val="0001195D"/>
    <w:rsid w:val="00011F45"/>
    <w:rsid w:val="00012D64"/>
    <w:rsid w:val="0001358E"/>
    <w:rsid w:val="000143D2"/>
    <w:rsid w:val="00014531"/>
    <w:rsid w:val="00017BD1"/>
    <w:rsid w:val="0002438C"/>
    <w:rsid w:val="00024506"/>
    <w:rsid w:val="00024802"/>
    <w:rsid w:val="00024CDC"/>
    <w:rsid w:val="00024F15"/>
    <w:rsid w:val="00024F23"/>
    <w:rsid w:val="00025679"/>
    <w:rsid w:val="00026198"/>
    <w:rsid w:val="000265CA"/>
    <w:rsid w:val="0002769F"/>
    <w:rsid w:val="00027EE8"/>
    <w:rsid w:val="000300C8"/>
    <w:rsid w:val="00030D49"/>
    <w:rsid w:val="00030D67"/>
    <w:rsid w:val="0003195E"/>
    <w:rsid w:val="00035F46"/>
    <w:rsid w:val="000361CE"/>
    <w:rsid w:val="000364BE"/>
    <w:rsid w:val="000367C6"/>
    <w:rsid w:val="00036C6F"/>
    <w:rsid w:val="00037392"/>
    <w:rsid w:val="000373DF"/>
    <w:rsid w:val="00040547"/>
    <w:rsid w:val="00040BB3"/>
    <w:rsid w:val="00041EC6"/>
    <w:rsid w:val="0004260B"/>
    <w:rsid w:val="00042E8C"/>
    <w:rsid w:val="00042F23"/>
    <w:rsid w:val="00042F3B"/>
    <w:rsid w:val="000438DF"/>
    <w:rsid w:val="000440C7"/>
    <w:rsid w:val="0004456D"/>
    <w:rsid w:val="00044C83"/>
    <w:rsid w:val="00045AB3"/>
    <w:rsid w:val="00045C8C"/>
    <w:rsid w:val="0004603B"/>
    <w:rsid w:val="0005071B"/>
    <w:rsid w:val="000508DB"/>
    <w:rsid w:val="00051851"/>
    <w:rsid w:val="000520F3"/>
    <w:rsid w:val="00052591"/>
    <w:rsid w:val="0005273D"/>
    <w:rsid w:val="00053833"/>
    <w:rsid w:val="0005440A"/>
    <w:rsid w:val="0005444E"/>
    <w:rsid w:val="000558FD"/>
    <w:rsid w:val="00056709"/>
    <w:rsid w:val="000571F6"/>
    <w:rsid w:val="0005758E"/>
    <w:rsid w:val="00062533"/>
    <w:rsid w:val="00063291"/>
    <w:rsid w:val="000655A5"/>
    <w:rsid w:val="00066109"/>
    <w:rsid w:val="00066F57"/>
    <w:rsid w:val="0006707E"/>
    <w:rsid w:val="00071741"/>
    <w:rsid w:val="00071CCE"/>
    <w:rsid w:val="00071D30"/>
    <w:rsid w:val="000734B8"/>
    <w:rsid w:val="00074334"/>
    <w:rsid w:val="000743CA"/>
    <w:rsid w:val="000763CC"/>
    <w:rsid w:val="00076615"/>
    <w:rsid w:val="00076A49"/>
    <w:rsid w:val="00076BF6"/>
    <w:rsid w:val="00077ACF"/>
    <w:rsid w:val="000813D6"/>
    <w:rsid w:val="00081DB3"/>
    <w:rsid w:val="0008442F"/>
    <w:rsid w:val="00084512"/>
    <w:rsid w:val="000849B7"/>
    <w:rsid w:val="000850F3"/>
    <w:rsid w:val="00085448"/>
    <w:rsid w:val="0008579B"/>
    <w:rsid w:val="00085F69"/>
    <w:rsid w:val="00086C84"/>
    <w:rsid w:val="00086E3A"/>
    <w:rsid w:val="0009118D"/>
    <w:rsid w:val="000916DA"/>
    <w:rsid w:val="00091A8E"/>
    <w:rsid w:val="00092279"/>
    <w:rsid w:val="00093956"/>
    <w:rsid w:val="0009398F"/>
    <w:rsid w:val="0009559F"/>
    <w:rsid w:val="00095A5B"/>
    <w:rsid w:val="00095EDA"/>
    <w:rsid w:val="00096589"/>
    <w:rsid w:val="00096CE7"/>
    <w:rsid w:val="000979DB"/>
    <w:rsid w:val="00097C76"/>
    <w:rsid w:val="000A0449"/>
    <w:rsid w:val="000A10A6"/>
    <w:rsid w:val="000A211D"/>
    <w:rsid w:val="000A2800"/>
    <w:rsid w:val="000A2C3B"/>
    <w:rsid w:val="000A5D67"/>
    <w:rsid w:val="000A6F83"/>
    <w:rsid w:val="000A7C7E"/>
    <w:rsid w:val="000B04D4"/>
    <w:rsid w:val="000B05CC"/>
    <w:rsid w:val="000B0C14"/>
    <w:rsid w:val="000B1BC5"/>
    <w:rsid w:val="000B23C8"/>
    <w:rsid w:val="000B2952"/>
    <w:rsid w:val="000B3091"/>
    <w:rsid w:val="000B3973"/>
    <w:rsid w:val="000B3B72"/>
    <w:rsid w:val="000B42DE"/>
    <w:rsid w:val="000B682F"/>
    <w:rsid w:val="000B7F10"/>
    <w:rsid w:val="000C0721"/>
    <w:rsid w:val="000C144A"/>
    <w:rsid w:val="000C233F"/>
    <w:rsid w:val="000C25C2"/>
    <w:rsid w:val="000C2AB7"/>
    <w:rsid w:val="000C3379"/>
    <w:rsid w:val="000C4101"/>
    <w:rsid w:val="000C48FE"/>
    <w:rsid w:val="000C7D16"/>
    <w:rsid w:val="000D01F4"/>
    <w:rsid w:val="000D0D83"/>
    <w:rsid w:val="000D0ECB"/>
    <w:rsid w:val="000D24BD"/>
    <w:rsid w:val="000D2BAA"/>
    <w:rsid w:val="000D3D9C"/>
    <w:rsid w:val="000D5D8B"/>
    <w:rsid w:val="000D690F"/>
    <w:rsid w:val="000D6C1F"/>
    <w:rsid w:val="000D79EA"/>
    <w:rsid w:val="000D79EB"/>
    <w:rsid w:val="000E331D"/>
    <w:rsid w:val="000E430E"/>
    <w:rsid w:val="000E4C87"/>
    <w:rsid w:val="000E5744"/>
    <w:rsid w:val="000F0970"/>
    <w:rsid w:val="000F09DC"/>
    <w:rsid w:val="000F11E6"/>
    <w:rsid w:val="000F12FD"/>
    <w:rsid w:val="000F2487"/>
    <w:rsid w:val="000F3FE7"/>
    <w:rsid w:val="000F3FF9"/>
    <w:rsid w:val="000F465D"/>
    <w:rsid w:val="000F5B91"/>
    <w:rsid w:val="00100360"/>
    <w:rsid w:val="0010164F"/>
    <w:rsid w:val="00101DE8"/>
    <w:rsid w:val="0010208A"/>
    <w:rsid w:val="00102692"/>
    <w:rsid w:val="001029CB"/>
    <w:rsid w:val="00103255"/>
    <w:rsid w:val="00103AF3"/>
    <w:rsid w:val="00103D26"/>
    <w:rsid w:val="001048B3"/>
    <w:rsid w:val="001070B7"/>
    <w:rsid w:val="001123A5"/>
    <w:rsid w:val="00113618"/>
    <w:rsid w:val="00114327"/>
    <w:rsid w:val="00114DDC"/>
    <w:rsid w:val="00115041"/>
    <w:rsid w:val="00115D8C"/>
    <w:rsid w:val="0011611F"/>
    <w:rsid w:val="00116555"/>
    <w:rsid w:val="00116918"/>
    <w:rsid w:val="00116DEE"/>
    <w:rsid w:val="001208C0"/>
    <w:rsid w:val="00120B30"/>
    <w:rsid w:val="00121AA5"/>
    <w:rsid w:val="00121F5D"/>
    <w:rsid w:val="00122AFD"/>
    <w:rsid w:val="0012374E"/>
    <w:rsid w:val="00123848"/>
    <w:rsid w:val="00123D09"/>
    <w:rsid w:val="00123FFA"/>
    <w:rsid w:val="00124209"/>
    <w:rsid w:val="00124219"/>
    <w:rsid w:val="001246A4"/>
    <w:rsid w:val="00130A2D"/>
    <w:rsid w:val="00130BC3"/>
    <w:rsid w:val="0013279C"/>
    <w:rsid w:val="0013291B"/>
    <w:rsid w:val="00133BD9"/>
    <w:rsid w:val="001360F8"/>
    <w:rsid w:val="00136E38"/>
    <w:rsid w:val="00137368"/>
    <w:rsid w:val="001379F6"/>
    <w:rsid w:val="00140B4C"/>
    <w:rsid w:val="0014108A"/>
    <w:rsid w:val="00141457"/>
    <w:rsid w:val="00141DE0"/>
    <w:rsid w:val="00142247"/>
    <w:rsid w:val="00145F94"/>
    <w:rsid w:val="001463C1"/>
    <w:rsid w:val="00146A30"/>
    <w:rsid w:val="00146A6C"/>
    <w:rsid w:val="00147736"/>
    <w:rsid w:val="001509D7"/>
    <w:rsid w:val="00154113"/>
    <w:rsid w:val="001562CC"/>
    <w:rsid w:val="0015678A"/>
    <w:rsid w:val="0016048A"/>
    <w:rsid w:val="00161397"/>
    <w:rsid w:val="0016359F"/>
    <w:rsid w:val="00163604"/>
    <w:rsid w:val="00164305"/>
    <w:rsid w:val="00164F8A"/>
    <w:rsid w:val="00167362"/>
    <w:rsid w:val="00167A17"/>
    <w:rsid w:val="00167F01"/>
    <w:rsid w:val="00171AAD"/>
    <w:rsid w:val="00171E63"/>
    <w:rsid w:val="00173E05"/>
    <w:rsid w:val="001759CC"/>
    <w:rsid w:val="001767ED"/>
    <w:rsid w:val="00177388"/>
    <w:rsid w:val="001779EE"/>
    <w:rsid w:val="00177D8A"/>
    <w:rsid w:val="00180E8D"/>
    <w:rsid w:val="00182509"/>
    <w:rsid w:val="0018305F"/>
    <w:rsid w:val="001831E1"/>
    <w:rsid w:val="00183769"/>
    <w:rsid w:val="001841D1"/>
    <w:rsid w:val="00184D16"/>
    <w:rsid w:val="00185512"/>
    <w:rsid w:val="00185679"/>
    <w:rsid w:val="0018608A"/>
    <w:rsid w:val="00186A53"/>
    <w:rsid w:val="001874FC"/>
    <w:rsid w:val="0019044C"/>
    <w:rsid w:val="001904B6"/>
    <w:rsid w:val="0019233D"/>
    <w:rsid w:val="0019259D"/>
    <w:rsid w:val="001931AF"/>
    <w:rsid w:val="00193473"/>
    <w:rsid w:val="001937B0"/>
    <w:rsid w:val="001942D0"/>
    <w:rsid w:val="0019692B"/>
    <w:rsid w:val="00196FC9"/>
    <w:rsid w:val="001972F1"/>
    <w:rsid w:val="00197B33"/>
    <w:rsid w:val="001A01D2"/>
    <w:rsid w:val="001A04E6"/>
    <w:rsid w:val="001A0535"/>
    <w:rsid w:val="001A0A31"/>
    <w:rsid w:val="001A2150"/>
    <w:rsid w:val="001A2F39"/>
    <w:rsid w:val="001A30A5"/>
    <w:rsid w:val="001A3B45"/>
    <w:rsid w:val="001A51B8"/>
    <w:rsid w:val="001A642B"/>
    <w:rsid w:val="001A6BC0"/>
    <w:rsid w:val="001A6E51"/>
    <w:rsid w:val="001A705B"/>
    <w:rsid w:val="001A785C"/>
    <w:rsid w:val="001B09FF"/>
    <w:rsid w:val="001B2A70"/>
    <w:rsid w:val="001B2D79"/>
    <w:rsid w:val="001B4A85"/>
    <w:rsid w:val="001B4DB0"/>
    <w:rsid w:val="001B77BF"/>
    <w:rsid w:val="001C00C6"/>
    <w:rsid w:val="001C0473"/>
    <w:rsid w:val="001C1616"/>
    <w:rsid w:val="001C2157"/>
    <w:rsid w:val="001C2492"/>
    <w:rsid w:val="001C3445"/>
    <w:rsid w:val="001C40D9"/>
    <w:rsid w:val="001C40DA"/>
    <w:rsid w:val="001C4A4A"/>
    <w:rsid w:val="001C55E1"/>
    <w:rsid w:val="001C5B24"/>
    <w:rsid w:val="001C647F"/>
    <w:rsid w:val="001C6615"/>
    <w:rsid w:val="001C69D9"/>
    <w:rsid w:val="001D1425"/>
    <w:rsid w:val="001D1CBF"/>
    <w:rsid w:val="001D3197"/>
    <w:rsid w:val="001D38A9"/>
    <w:rsid w:val="001D3E2A"/>
    <w:rsid w:val="001D4D46"/>
    <w:rsid w:val="001D52DD"/>
    <w:rsid w:val="001D5B7C"/>
    <w:rsid w:val="001D5EF1"/>
    <w:rsid w:val="001D690E"/>
    <w:rsid w:val="001D6E35"/>
    <w:rsid w:val="001D7055"/>
    <w:rsid w:val="001E04C0"/>
    <w:rsid w:val="001E1440"/>
    <w:rsid w:val="001E18F8"/>
    <w:rsid w:val="001E3D0C"/>
    <w:rsid w:val="001E576A"/>
    <w:rsid w:val="001E5E25"/>
    <w:rsid w:val="001E61B8"/>
    <w:rsid w:val="001E6699"/>
    <w:rsid w:val="001E6DD5"/>
    <w:rsid w:val="001E723D"/>
    <w:rsid w:val="001E7A10"/>
    <w:rsid w:val="001F03B0"/>
    <w:rsid w:val="001F1A51"/>
    <w:rsid w:val="001F2344"/>
    <w:rsid w:val="001F383C"/>
    <w:rsid w:val="001F4222"/>
    <w:rsid w:val="001F4BE4"/>
    <w:rsid w:val="001F59FC"/>
    <w:rsid w:val="001F5D6E"/>
    <w:rsid w:val="001F5FD4"/>
    <w:rsid w:val="001F6745"/>
    <w:rsid w:val="001F7550"/>
    <w:rsid w:val="001F7FA8"/>
    <w:rsid w:val="0020065D"/>
    <w:rsid w:val="002008AE"/>
    <w:rsid w:val="00201FA5"/>
    <w:rsid w:val="00203360"/>
    <w:rsid w:val="00204442"/>
    <w:rsid w:val="00205DEB"/>
    <w:rsid w:val="00207D24"/>
    <w:rsid w:val="00207F29"/>
    <w:rsid w:val="0021080D"/>
    <w:rsid w:val="00210EA1"/>
    <w:rsid w:val="00211A70"/>
    <w:rsid w:val="00212C07"/>
    <w:rsid w:val="00212EB8"/>
    <w:rsid w:val="0021311B"/>
    <w:rsid w:val="002141AF"/>
    <w:rsid w:val="002142E9"/>
    <w:rsid w:val="00216076"/>
    <w:rsid w:val="00216839"/>
    <w:rsid w:val="002169C9"/>
    <w:rsid w:val="002201E4"/>
    <w:rsid w:val="00220D08"/>
    <w:rsid w:val="0022172C"/>
    <w:rsid w:val="00223507"/>
    <w:rsid w:val="00223D80"/>
    <w:rsid w:val="00224F5C"/>
    <w:rsid w:val="00225AFA"/>
    <w:rsid w:val="00226B8D"/>
    <w:rsid w:val="00227160"/>
    <w:rsid w:val="00231277"/>
    <w:rsid w:val="00231DD2"/>
    <w:rsid w:val="00232FAD"/>
    <w:rsid w:val="00233F69"/>
    <w:rsid w:val="00234BD0"/>
    <w:rsid w:val="0023514C"/>
    <w:rsid w:val="002357AC"/>
    <w:rsid w:val="00235906"/>
    <w:rsid w:val="00236390"/>
    <w:rsid w:val="002364C0"/>
    <w:rsid w:val="00236C79"/>
    <w:rsid w:val="0023733D"/>
    <w:rsid w:val="0024020D"/>
    <w:rsid w:val="00240BAB"/>
    <w:rsid w:val="00240EDF"/>
    <w:rsid w:val="00241B31"/>
    <w:rsid w:val="00242F68"/>
    <w:rsid w:val="002435E8"/>
    <w:rsid w:val="002439A1"/>
    <w:rsid w:val="00243B4C"/>
    <w:rsid w:val="00243CDC"/>
    <w:rsid w:val="002448BB"/>
    <w:rsid w:val="00245A61"/>
    <w:rsid w:val="00245CEA"/>
    <w:rsid w:val="0024626B"/>
    <w:rsid w:val="0025013D"/>
    <w:rsid w:val="00250577"/>
    <w:rsid w:val="00252ECD"/>
    <w:rsid w:val="0025415A"/>
    <w:rsid w:val="0025495D"/>
    <w:rsid w:val="002601DA"/>
    <w:rsid w:val="00260E1D"/>
    <w:rsid w:val="00262A0B"/>
    <w:rsid w:val="002632B0"/>
    <w:rsid w:val="0026463A"/>
    <w:rsid w:val="00265BE8"/>
    <w:rsid w:val="00265C35"/>
    <w:rsid w:val="00266121"/>
    <w:rsid w:val="00266818"/>
    <w:rsid w:val="00266ABD"/>
    <w:rsid w:val="00266FCD"/>
    <w:rsid w:val="00267036"/>
    <w:rsid w:val="00267823"/>
    <w:rsid w:val="00267ACB"/>
    <w:rsid w:val="00267B4A"/>
    <w:rsid w:val="00270F88"/>
    <w:rsid w:val="0027138D"/>
    <w:rsid w:val="00272DFF"/>
    <w:rsid w:val="00273BD5"/>
    <w:rsid w:val="0027475D"/>
    <w:rsid w:val="00274D25"/>
    <w:rsid w:val="00274F57"/>
    <w:rsid w:val="00276D47"/>
    <w:rsid w:val="00277632"/>
    <w:rsid w:val="0027797E"/>
    <w:rsid w:val="0028030A"/>
    <w:rsid w:val="00280EF1"/>
    <w:rsid w:val="00281086"/>
    <w:rsid w:val="0028316B"/>
    <w:rsid w:val="00283329"/>
    <w:rsid w:val="0028652D"/>
    <w:rsid w:val="0028724D"/>
    <w:rsid w:val="00287BA5"/>
    <w:rsid w:val="00290184"/>
    <w:rsid w:val="00291DC2"/>
    <w:rsid w:val="002933E5"/>
    <w:rsid w:val="00293899"/>
    <w:rsid w:val="00293BD4"/>
    <w:rsid w:val="00296844"/>
    <w:rsid w:val="002979CA"/>
    <w:rsid w:val="00297B4F"/>
    <w:rsid w:val="00297CF9"/>
    <w:rsid w:val="00297ED1"/>
    <w:rsid w:val="002A1F4B"/>
    <w:rsid w:val="002A320E"/>
    <w:rsid w:val="002A3365"/>
    <w:rsid w:val="002A369E"/>
    <w:rsid w:val="002A3F33"/>
    <w:rsid w:val="002A5139"/>
    <w:rsid w:val="002A5B7D"/>
    <w:rsid w:val="002A6212"/>
    <w:rsid w:val="002A6D2B"/>
    <w:rsid w:val="002B003C"/>
    <w:rsid w:val="002B183B"/>
    <w:rsid w:val="002B434F"/>
    <w:rsid w:val="002B4A78"/>
    <w:rsid w:val="002B4CAE"/>
    <w:rsid w:val="002B5C77"/>
    <w:rsid w:val="002B5DF8"/>
    <w:rsid w:val="002B5E00"/>
    <w:rsid w:val="002B6A46"/>
    <w:rsid w:val="002B6BA3"/>
    <w:rsid w:val="002C0423"/>
    <w:rsid w:val="002C05FB"/>
    <w:rsid w:val="002C0EB8"/>
    <w:rsid w:val="002C2E4F"/>
    <w:rsid w:val="002C33B9"/>
    <w:rsid w:val="002C3DD1"/>
    <w:rsid w:val="002C4238"/>
    <w:rsid w:val="002C51E9"/>
    <w:rsid w:val="002C53FA"/>
    <w:rsid w:val="002C5D48"/>
    <w:rsid w:val="002C5D52"/>
    <w:rsid w:val="002C760D"/>
    <w:rsid w:val="002C778B"/>
    <w:rsid w:val="002C7821"/>
    <w:rsid w:val="002D1156"/>
    <w:rsid w:val="002D1FEA"/>
    <w:rsid w:val="002D220C"/>
    <w:rsid w:val="002D2DE9"/>
    <w:rsid w:val="002D2E3F"/>
    <w:rsid w:val="002D30B5"/>
    <w:rsid w:val="002D42DA"/>
    <w:rsid w:val="002D4825"/>
    <w:rsid w:val="002D4B7F"/>
    <w:rsid w:val="002D54AE"/>
    <w:rsid w:val="002D55EC"/>
    <w:rsid w:val="002D6A2C"/>
    <w:rsid w:val="002D7363"/>
    <w:rsid w:val="002D7F74"/>
    <w:rsid w:val="002E0199"/>
    <w:rsid w:val="002E1803"/>
    <w:rsid w:val="002E4AD6"/>
    <w:rsid w:val="002E5898"/>
    <w:rsid w:val="002E5ADC"/>
    <w:rsid w:val="002E6997"/>
    <w:rsid w:val="002E6D99"/>
    <w:rsid w:val="002E720A"/>
    <w:rsid w:val="002F1934"/>
    <w:rsid w:val="002F1D59"/>
    <w:rsid w:val="002F25F7"/>
    <w:rsid w:val="002F3166"/>
    <w:rsid w:val="002F3EAB"/>
    <w:rsid w:val="002F46DA"/>
    <w:rsid w:val="002F51EA"/>
    <w:rsid w:val="002F576E"/>
    <w:rsid w:val="002F61DB"/>
    <w:rsid w:val="002F65F8"/>
    <w:rsid w:val="00300A10"/>
    <w:rsid w:val="003039A4"/>
    <w:rsid w:val="00303A46"/>
    <w:rsid w:val="00303B82"/>
    <w:rsid w:val="0030427A"/>
    <w:rsid w:val="003054FF"/>
    <w:rsid w:val="00305681"/>
    <w:rsid w:val="00305B2C"/>
    <w:rsid w:val="003063F2"/>
    <w:rsid w:val="00306C07"/>
    <w:rsid w:val="00306CC9"/>
    <w:rsid w:val="00306EF8"/>
    <w:rsid w:val="00307696"/>
    <w:rsid w:val="00312276"/>
    <w:rsid w:val="00313169"/>
    <w:rsid w:val="00316838"/>
    <w:rsid w:val="00316D3C"/>
    <w:rsid w:val="00316F28"/>
    <w:rsid w:val="00317194"/>
    <w:rsid w:val="0032266A"/>
    <w:rsid w:val="00323346"/>
    <w:rsid w:val="003238C0"/>
    <w:rsid w:val="0032460C"/>
    <w:rsid w:val="003254DD"/>
    <w:rsid w:val="00325956"/>
    <w:rsid w:val="00325FCE"/>
    <w:rsid w:val="003306C4"/>
    <w:rsid w:val="00330C1C"/>
    <w:rsid w:val="00330F5A"/>
    <w:rsid w:val="00331475"/>
    <w:rsid w:val="00331FF8"/>
    <w:rsid w:val="003325B2"/>
    <w:rsid w:val="00334673"/>
    <w:rsid w:val="00335183"/>
    <w:rsid w:val="003355C3"/>
    <w:rsid w:val="003365DE"/>
    <w:rsid w:val="00337FDB"/>
    <w:rsid w:val="00341871"/>
    <w:rsid w:val="003435E7"/>
    <w:rsid w:val="00343A27"/>
    <w:rsid w:val="00343AD4"/>
    <w:rsid w:val="0034449D"/>
    <w:rsid w:val="0034460A"/>
    <w:rsid w:val="00345CFA"/>
    <w:rsid w:val="00346C25"/>
    <w:rsid w:val="003514C8"/>
    <w:rsid w:val="0035275C"/>
    <w:rsid w:val="003535E5"/>
    <w:rsid w:val="00356DB9"/>
    <w:rsid w:val="00360BC9"/>
    <w:rsid w:val="00361BB5"/>
    <w:rsid w:val="00363D84"/>
    <w:rsid w:val="00364293"/>
    <w:rsid w:val="00365355"/>
    <w:rsid w:val="00366F25"/>
    <w:rsid w:val="003679BB"/>
    <w:rsid w:val="00367F94"/>
    <w:rsid w:val="00370AA9"/>
    <w:rsid w:val="00370C60"/>
    <w:rsid w:val="0037162F"/>
    <w:rsid w:val="00371802"/>
    <w:rsid w:val="0037232F"/>
    <w:rsid w:val="003724C3"/>
    <w:rsid w:val="0037376F"/>
    <w:rsid w:val="003739D9"/>
    <w:rsid w:val="00373A4C"/>
    <w:rsid w:val="003756A5"/>
    <w:rsid w:val="00375B22"/>
    <w:rsid w:val="003771A4"/>
    <w:rsid w:val="00377EA2"/>
    <w:rsid w:val="00380471"/>
    <w:rsid w:val="003816B9"/>
    <w:rsid w:val="00381F8D"/>
    <w:rsid w:val="003824F9"/>
    <w:rsid w:val="0038346A"/>
    <w:rsid w:val="00385915"/>
    <w:rsid w:val="00385E77"/>
    <w:rsid w:val="00386383"/>
    <w:rsid w:val="003866E1"/>
    <w:rsid w:val="00386B70"/>
    <w:rsid w:val="003870E5"/>
    <w:rsid w:val="00387C71"/>
    <w:rsid w:val="00387F6E"/>
    <w:rsid w:val="003904CE"/>
    <w:rsid w:val="003915B6"/>
    <w:rsid w:val="00393839"/>
    <w:rsid w:val="00393D6F"/>
    <w:rsid w:val="00393E1C"/>
    <w:rsid w:val="003940CA"/>
    <w:rsid w:val="003947B2"/>
    <w:rsid w:val="003A0371"/>
    <w:rsid w:val="003A057C"/>
    <w:rsid w:val="003A0FBC"/>
    <w:rsid w:val="003A1F5D"/>
    <w:rsid w:val="003A2636"/>
    <w:rsid w:val="003A329F"/>
    <w:rsid w:val="003A3554"/>
    <w:rsid w:val="003A379D"/>
    <w:rsid w:val="003A4059"/>
    <w:rsid w:val="003A5361"/>
    <w:rsid w:val="003A5794"/>
    <w:rsid w:val="003A66C1"/>
    <w:rsid w:val="003A6F1B"/>
    <w:rsid w:val="003A7828"/>
    <w:rsid w:val="003A7ADF"/>
    <w:rsid w:val="003B2F8E"/>
    <w:rsid w:val="003B4290"/>
    <w:rsid w:val="003B50CD"/>
    <w:rsid w:val="003B5142"/>
    <w:rsid w:val="003B5914"/>
    <w:rsid w:val="003C4703"/>
    <w:rsid w:val="003C514F"/>
    <w:rsid w:val="003C7A0B"/>
    <w:rsid w:val="003D035D"/>
    <w:rsid w:val="003D1E4A"/>
    <w:rsid w:val="003D3568"/>
    <w:rsid w:val="003D3A1B"/>
    <w:rsid w:val="003D5665"/>
    <w:rsid w:val="003D5696"/>
    <w:rsid w:val="003D6812"/>
    <w:rsid w:val="003D6FBE"/>
    <w:rsid w:val="003D6FD3"/>
    <w:rsid w:val="003D7646"/>
    <w:rsid w:val="003E0BC6"/>
    <w:rsid w:val="003E187C"/>
    <w:rsid w:val="003E1E4E"/>
    <w:rsid w:val="003E2F5E"/>
    <w:rsid w:val="003E317A"/>
    <w:rsid w:val="003E424A"/>
    <w:rsid w:val="003E4DA9"/>
    <w:rsid w:val="003E7B24"/>
    <w:rsid w:val="003E7CCA"/>
    <w:rsid w:val="003E7F38"/>
    <w:rsid w:val="003F2D36"/>
    <w:rsid w:val="003F3A67"/>
    <w:rsid w:val="003F3CA7"/>
    <w:rsid w:val="003F458B"/>
    <w:rsid w:val="003F5296"/>
    <w:rsid w:val="003F5E03"/>
    <w:rsid w:val="003F685C"/>
    <w:rsid w:val="003F6E9C"/>
    <w:rsid w:val="00400B30"/>
    <w:rsid w:val="00403DC0"/>
    <w:rsid w:val="00404787"/>
    <w:rsid w:val="00404899"/>
    <w:rsid w:val="00404A7C"/>
    <w:rsid w:val="0040582C"/>
    <w:rsid w:val="00406C0F"/>
    <w:rsid w:val="00412362"/>
    <w:rsid w:val="0041279E"/>
    <w:rsid w:val="0041523E"/>
    <w:rsid w:val="00415D69"/>
    <w:rsid w:val="00416AC5"/>
    <w:rsid w:val="00420652"/>
    <w:rsid w:val="004216FA"/>
    <w:rsid w:val="00421BFD"/>
    <w:rsid w:val="004235B0"/>
    <w:rsid w:val="00424A71"/>
    <w:rsid w:val="004250DF"/>
    <w:rsid w:val="00425446"/>
    <w:rsid w:val="004254F1"/>
    <w:rsid w:val="00427ED3"/>
    <w:rsid w:val="00430596"/>
    <w:rsid w:val="00430C2E"/>
    <w:rsid w:val="00432022"/>
    <w:rsid w:val="004328DF"/>
    <w:rsid w:val="00432CAF"/>
    <w:rsid w:val="00437127"/>
    <w:rsid w:val="004372AE"/>
    <w:rsid w:val="00437E32"/>
    <w:rsid w:val="00440AB5"/>
    <w:rsid w:val="00441305"/>
    <w:rsid w:val="0044144E"/>
    <w:rsid w:val="00442042"/>
    <w:rsid w:val="004425B3"/>
    <w:rsid w:val="00443C7D"/>
    <w:rsid w:val="00443CF1"/>
    <w:rsid w:val="00445B85"/>
    <w:rsid w:val="0044675F"/>
    <w:rsid w:val="00446BF5"/>
    <w:rsid w:val="00447481"/>
    <w:rsid w:val="004479B2"/>
    <w:rsid w:val="00450491"/>
    <w:rsid w:val="00450B49"/>
    <w:rsid w:val="00450C73"/>
    <w:rsid w:val="004517F3"/>
    <w:rsid w:val="00452CF6"/>
    <w:rsid w:val="004536D4"/>
    <w:rsid w:val="00455AD1"/>
    <w:rsid w:val="00460575"/>
    <w:rsid w:val="004632D7"/>
    <w:rsid w:val="00464123"/>
    <w:rsid w:val="004644A2"/>
    <w:rsid w:val="0046539E"/>
    <w:rsid w:val="00466CCB"/>
    <w:rsid w:val="0046728D"/>
    <w:rsid w:val="0046788A"/>
    <w:rsid w:val="00470C8E"/>
    <w:rsid w:val="004727A3"/>
    <w:rsid w:val="00472D54"/>
    <w:rsid w:val="00473409"/>
    <w:rsid w:val="004752B5"/>
    <w:rsid w:val="00480E6A"/>
    <w:rsid w:val="00481F41"/>
    <w:rsid w:val="00483080"/>
    <w:rsid w:val="00483CA0"/>
    <w:rsid w:val="00483F01"/>
    <w:rsid w:val="00484DA8"/>
    <w:rsid w:val="0048556C"/>
    <w:rsid w:val="0048572E"/>
    <w:rsid w:val="00486910"/>
    <w:rsid w:val="00487418"/>
    <w:rsid w:val="00487654"/>
    <w:rsid w:val="0049134E"/>
    <w:rsid w:val="0049166E"/>
    <w:rsid w:val="004917DC"/>
    <w:rsid w:val="00491AA1"/>
    <w:rsid w:val="004938E9"/>
    <w:rsid w:val="0049414B"/>
    <w:rsid w:val="00495996"/>
    <w:rsid w:val="00495B9F"/>
    <w:rsid w:val="004960C7"/>
    <w:rsid w:val="00497CE8"/>
    <w:rsid w:val="004A0A86"/>
    <w:rsid w:val="004A0B40"/>
    <w:rsid w:val="004A10DB"/>
    <w:rsid w:val="004A166C"/>
    <w:rsid w:val="004A2A64"/>
    <w:rsid w:val="004A2B16"/>
    <w:rsid w:val="004A3C44"/>
    <w:rsid w:val="004A4BF1"/>
    <w:rsid w:val="004A5784"/>
    <w:rsid w:val="004A5BBF"/>
    <w:rsid w:val="004A5FDD"/>
    <w:rsid w:val="004A689F"/>
    <w:rsid w:val="004A710F"/>
    <w:rsid w:val="004A77A3"/>
    <w:rsid w:val="004B039B"/>
    <w:rsid w:val="004B0585"/>
    <w:rsid w:val="004B0F4B"/>
    <w:rsid w:val="004B1361"/>
    <w:rsid w:val="004B1BA9"/>
    <w:rsid w:val="004B26C2"/>
    <w:rsid w:val="004B30A2"/>
    <w:rsid w:val="004B421D"/>
    <w:rsid w:val="004B426D"/>
    <w:rsid w:val="004B4F1E"/>
    <w:rsid w:val="004B6A96"/>
    <w:rsid w:val="004B72A5"/>
    <w:rsid w:val="004B7486"/>
    <w:rsid w:val="004B7717"/>
    <w:rsid w:val="004B7C72"/>
    <w:rsid w:val="004C0D81"/>
    <w:rsid w:val="004C39B9"/>
    <w:rsid w:val="004C41B2"/>
    <w:rsid w:val="004C606F"/>
    <w:rsid w:val="004C65CB"/>
    <w:rsid w:val="004C67A4"/>
    <w:rsid w:val="004C6FDD"/>
    <w:rsid w:val="004C7607"/>
    <w:rsid w:val="004D17B2"/>
    <w:rsid w:val="004D19FB"/>
    <w:rsid w:val="004D2A8F"/>
    <w:rsid w:val="004D3305"/>
    <w:rsid w:val="004D44DC"/>
    <w:rsid w:val="004D5162"/>
    <w:rsid w:val="004D532B"/>
    <w:rsid w:val="004D6026"/>
    <w:rsid w:val="004D7549"/>
    <w:rsid w:val="004E1553"/>
    <w:rsid w:val="004E2590"/>
    <w:rsid w:val="004E3437"/>
    <w:rsid w:val="004E554C"/>
    <w:rsid w:val="004E61E3"/>
    <w:rsid w:val="004E634C"/>
    <w:rsid w:val="004F09F0"/>
    <w:rsid w:val="004F1E97"/>
    <w:rsid w:val="004F2781"/>
    <w:rsid w:val="004F2E90"/>
    <w:rsid w:val="004F33CD"/>
    <w:rsid w:val="004F3669"/>
    <w:rsid w:val="004F4946"/>
    <w:rsid w:val="004F6E46"/>
    <w:rsid w:val="004F7001"/>
    <w:rsid w:val="004F7981"/>
    <w:rsid w:val="00500A63"/>
    <w:rsid w:val="00501FFA"/>
    <w:rsid w:val="00502D81"/>
    <w:rsid w:val="0050396E"/>
    <w:rsid w:val="00503EF7"/>
    <w:rsid w:val="00504091"/>
    <w:rsid w:val="00505D3F"/>
    <w:rsid w:val="005063B5"/>
    <w:rsid w:val="00506F7B"/>
    <w:rsid w:val="00507B29"/>
    <w:rsid w:val="00507DAD"/>
    <w:rsid w:val="0051043E"/>
    <w:rsid w:val="00510479"/>
    <w:rsid w:val="005119FF"/>
    <w:rsid w:val="00512099"/>
    <w:rsid w:val="00512470"/>
    <w:rsid w:val="00512B84"/>
    <w:rsid w:val="005156E0"/>
    <w:rsid w:val="00516566"/>
    <w:rsid w:val="005173D6"/>
    <w:rsid w:val="00521019"/>
    <w:rsid w:val="00522D19"/>
    <w:rsid w:val="00522EF8"/>
    <w:rsid w:val="0052428B"/>
    <w:rsid w:val="00524D3A"/>
    <w:rsid w:val="005304AA"/>
    <w:rsid w:val="00531EF7"/>
    <w:rsid w:val="0053434E"/>
    <w:rsid w:val="00534C2D"/>
    <w:rsid w:val="00534C61"/>
    <w:rsid w:val="00534D17"/>
    <w:rsid w:val="005369E5"/>
    <w:rsid w:val="0053751F"/>
    <w:rsid w:val="005376E4"/>
    <w:rsid w:val="00537CA3"/>
    <w:rsid w:val="00537FF1"/>
    <w:rsid w:val="005402BD"/>
    <w:rsid w:val="005439DD"/>
    <w:rsid w:val="00543ADC"/>
    <w:rsid w:val="00543C9B"/>
    <w:rsid w:val="00544BD7"/>
    <w:rsid w:val="00544FB1"/>
    <w:rsid w:val="0054504D"/>
    <w:rsid w:val="005452AE"/>
    <w:rsid w:val="00545608"/>
    <w:rsid w:val="005462D7"/>
    <w:rsid w:val="005465B9"/>
    <w:rsid w:val="005468C9"/>
    <w:rsid w:val="005469DA"/>
    <w:rsid w:val="00550CAC"/>
    <w:rsid w:val="005516E5"/>
    <w:rsid w:val="005525B4"/>
    <w:rsid w:val="00553A38"/>
    <w:rsid w:val="00553F08"/>
    <w:rsid w:val="00554499"/>
    <w:rsid w:val="00554766"/>
    <w:rsid w:val="00555CDB"/>
    <w:rsid w:val="00556EFD"/>
    <w:rsid w:val="005576DD"/>
    <w:rsid w:val="00557893"/>
    <w:rsid w:val="00557E8F"/>
    <w:rsid w:val="00561A99"/>
    <w:rsid w:val="00562C3B"/>
    <w:rsid w:val="00562D80"/>
    <w:rsid w:val="0056334E"/>
    <w:rsid w:val="005638DF"/>
    <w:rsid w:val="00564879"/>
    <w:rsid w:val="00565335"/>
    <w:rsid w:val="00566DA4"/>
    <w:rsid w:val="00570E5C"/>
    <w:rsid w:val="00571FBE"/>
    <w:rsid w:val="00573229"/>
    <w:rsid w:val="00573481"/>
    <w:rsid w:val="00574681"/>
    <w:rsid w:val="005755B6"/>
    <w:rsid w:val="0057607A"/>
    <w:rsid w:val="005765EF"/>
    <w:rsid w:val="0057661A"/>
    <w:rsid w:val="00576E48"/>
    <w:rsid w:val="005815C5"/>
    <w:rsid w:val="005818E0"/>
    <w:rsid w:val="00582B0A"/>
    <w:rsid w:val="00582E9E"/>
    <w:rsid w:val="00583276"/>
    <w:rsid w:val="00583445"/>
    <w:rsid w:val="00583AF5"/>
    <w:rsid w:val="005843E2"/>
    <w:rsid w:val="00584B7B"/>
    <w:rsid w:val="00585996"/>
    <w:rsid w:val="00585E06"/>
    <w:rsid w:val="00586C7F"/>
    <w:rsid w:val="00587E87"/>
    <w:rsid w:val="005903CF"/>
    <w:rsid w:val="005909D7"/>
    <w:rsid w:val="00590A44"/>
    <w:rsid w:val="00590DB9"/>
    <w:rsid w:val="005923BF"/>
    <w:rsid w:val="0059597F"/>
    <w:rsid w:val="0059653A"/>
    <w:rsid w:val="0059668C"/>
    <w:rsid w:val="00596DE9"/>
    <w:rsid w:val="005A0518"/>
    <w:rsid w:val="005A0F5E"/>
    <w:rsid w:val="005A1690"/>
    <w:rsid w:val="005A1C68"/>
    <w:rsid w:val="005A2E55"/>
    <w:rsid w:val="005A30A8"/>
    <w:rsid w:val="005A3E1B"/>
    <w:rsid w:val="005A42F0"/>
    <w:rsid w:val="005A484F"/>
    <w:rsid w:val="005A51A0"/>
    <w:rsid w:val="005A5D67"/>
    <w:rsid w:val="005A64A9"/>
    <w:rsid w:val="005A7694"/>
    <w:rsid w:val="005A7A8F"/>
    <w:rsid w:val="005B0229"/>
    <w:rsid w:val="005B2382"/>
    <w:rsid w:val="005B2DF8"/>
    <w:rsid w:val="005B4E53"/>
    <w:rsid w:val="005B75C7"/>
    <w:rsid w:val="005B7CA4"/>
    <w:rsid w:val="005C0484"/>
    <w:rsid w:val="005C092E"/>
    <w:rsid w:val="005C1C3C"/>
    <w:rsid w:val="005C277A"/>
    <w:rsid w:val="005C29BB"/>
    <w:rsid w:val="005C2B9A"/>
    <w:rsid w:val="005C350C"/>
    <w:rsid w:val="005C4C08"/>
    <w:rsid w:val="005C4C1D"/>
    <w:rsid w:val="005C658A"/>
    <w:rsid w:val="005D349F"/>
    <w:rsid w:val="005D38C3"/>
    <w:rsid w:val="005D4272"/>
    <w:rsid w:val="005D493F"/>
    <w:rsid w:val="005D4DEC"/>
    <w:rsid w:val="005D537A"/>
    <w:rsid w:val="005D738F"/>
    <w:rsid w:val="005D7904"/>
    <w:rsid w:val="005E2570"/>
    <w:rsid w:val="005E484D"/>
    <w:rsid w:val="005E545B"/>
    <w:rsid w:val="005E6141"/>
    <w:rsid w:val="005E66C1"/>
    <w:rsid w:val="005E723E"/>
    <w:rsid w:val="005E761D"/>
    <w:rsid w:val="005F0512"/>
    <w:rsid w:val="005F1E89"/>
    <w:rsid w:val="005F3BED"/>
    <w:rsid w:val="005F48CB"/>
    <w:rsid w:val="005F6405"/>
    <w:rsid w:val="005F6EAF"/>
    <w:rsid w:val="005F7944"/>
    <w:rsid w:val="006011CA"/>
    <w:rsid w:val="006016F9"/>
    <w:rsid w:val="0060192D"/>
    <w:rsid w:val="00601C2C"/>
    <w:rsid w:val="00602680"/>
    <w:rsid w:val="00602FA9"/>
    <w:rsid w:val="00603234"/>
    <w:rsid w:val="00603329"/>
    <w:rsid w:val="0060375B"/>
    <w:rsid w:val="00604628"/>
    <w:rsid w:val="00604DAD"/>
    <w:rsid w:val="00605084"/>
    <w:rsid w:val="006073D8"/>
    <w:rsid w:val="0060744C"/>
    <w:rsid w:val="00610800"/>
    <w:rsid w:val="00611ABD"/>
    <w:rsid w:val="006123A7"/>
    <w:rsid w:val="00612D0A"/>
    <w:rsid w:val="00613594"/>
    <w:rsid w:val="00613953"/>
    <w:rsid w:val="006141AC"/>
    <w:rsid w:val="0061453D"/>
    <w:rsid w:val="00615E07"/>
    <w:rsid w:val="006165DB"/>
    <w:rsid w:val="00620D31"/>
    <w:rsid w:val="00621666"/>
    <w:rsid w:val="00621C52"/>
    <w:rsid w:val="00621FE2"/>
    <w:rsid w:val="00625038"/>
    <w:rsid w:val="00626189"/>
    <w:rsid w:val="006266EC"/>
    <w:rsid w:val="00627211"/>
    <w:rsid w:val="006279F7"/>
    <w:rsid w:val="00627FFE"/>
    <w:rsid w:val="006301BE"/>
    <w:rsid w:val="006306B6"/>
    <w:rsid w:val="00630741"/>
    <w:rsid w:val="00631531"/>
    <w:rsid w:val="006315F9"/>
    <w:rsid w:val="00631BF1"/>
    <w:rsid w:val="00631EC0"/>
    <w:rsid w:val="00631F9E"/>
    <w:rsid w:val="00632123"/>
    <w:rsid w:val="006323CE"/>
    <w:rsid w:val="006324DE"/>
    <w:rsid w:val="00632C90"/>
    <w:rsid w:val="00632EA6"/>
    <w:rsid w:val="006341C7"/>
    <w:rsid w:val="00635D7C"/>
    <w:rsid w:val="0063673A"/>
    <w:rsid w:val="0063759B"/>
    <w:rsid w:val="0063789D"/>
    <w:rsid w:val="00637E51"/>
    <w:rsid w:val="00637F58"/>
    <w:rsid w:val="0064019E"/>
    <w:rsid w:val="00641366"/>
    <w:rsid w:val="00641AAF"/>
    <w:rsid w:val="00641D8D"/>
    <w:rsid w:val="00641DBE"/>
    <w:rsid w:val="00642700"/>
    <w:rsid w:val="00642DC5"/>
    <w:rsid w:val="00644747"/>
    <w:rsid w:val="00645B68"/>
    <w:rsid w:val="006463FA"/>
    <w:rsid w:val="00651121"/>
    <w:rsid w:val="00654307"/>
    <w:rsid w:val="0065490A"/>
    <w:rsid w:val="00655F8B"/>
    <w:rsid w:val="00656B21"/>
    <w:rsid w:val="00657D00"/>
    <w:rsid w:val="0066194B"/>
    <w:rsid w:val="00662BA5"/>
    <w:rsid w:val="00663828"/>
    <w:rsid w:val="00664675"/>
    <w:rsid w:val="00664859"/>
    <w:rsid w:val="00664DD5"/>
    <w:rsid w:val="00665A04"/>
    <w:rsid w:val="00666499"/>
    <w:rsid w:val="00667E81"/>
    <w:rsid w:val="00670F5A"/>
    <w:rsid w:val="00671831"/>
    <w:rsid w:val="00671CD7"/>
    <w:rsid w:val="00672088"/>
    <w:rsid w:val="0067276F"/>
    <w:rsid w:val="006734DA"/>
    <w:rsid w:val="0067443F"/>
    <w:rsid w:val="00675699"/>
    <w:rsid w:val="006760AF"/>
    <w:rsid w:val="0067611D"/>
    <w:rsid w:val="006761E1"/>
    <w:rsid w:val="00676A37"/>
    <w:rsid w:val="00677512"/>
    <w:rsid w:val="00680BEC"/>
    <w:rsid w:val="00680EB3"/>
    <w:rsid w:val="00683DBE"/>
    <w:rsid w:val="006845CB"/>
    <w:rsid w:val="006848BE"/>
    <w:rsid w:val="00684F1A"/>
    <w:rsid w:val="00685442"/>
    <w:rsid w:val="00686B8C"/>
    <w:rsid w:val="00686D35"/>
    <w:rsid w:val="00686E3E"/>
    <w:rsid w:val="00693A30"/>
    <w:rsid w:val="006951C2"/>
    <w:rsid w:val="0069625C"/>
    <w:rsid w:val="00696506"/>
    <w:rsid w:val="0069689D"/>
    <w:rsid w:val="00696D15"/>
    <w:rsid w:val="006A0A10"/>
    <w:rsid w:val="006A20A5"/>
    <w:rsid w:val="006A2BD3"/>
    <w:rsid w:val="006A4324"/>
    <w:rsid w:val="006A472B"/>
    <w:rsid w:val="006A4E92"/>
    <w:rsid w:val="006A4F13"/>
    <w:rsid w:val="006A558A"/>
    <w:rsid w:val="006A5680"/>
    <w:rsid w:val="006A57B0"/>
    <w:rsid w:val="006B0A66"/>
    <w:rsid w:val="006B1128"/>
    <w:rsid w:val="006B1F59"/>
    <w:rsid w:val="006B21F8"/>
    <w:rsid w:val="006B2B0D"/>
    <w:rsid w:val="006B2E3D"/>
    <w:rsid w:val="006B4D21"/>
    <w:rsid w:val="006B5149"/>
    <w:rsid w:val="006B51BB"/>
    <w:rsid w:val="006B75DA"/>
    <w:rsid w:val="006B79B5"/>
    <w:rsid w:val="006C1A53"/>
    <w:rsid w:val="006C1C71"/>
    <w:rsid w:val="006C31FE"/>
    <w:rsid w:val="006C3B64"/>
    <w:rsid w:val="006C443D"/>
    <w:rsid w:val="006C4D06"/>
    <w:rsid w:val="006C4D62"/>
    <w:rsid w:val="006C70FB"/>
    <w:rsid w:val="006D0519"/>
    <w:rsid w:val="006D09AB"/>
    <w:rsid w:val="006D19BE"/>
    <w:rsid w:val="006D1C95"/>
    <w:rsid w:val="006D2811"/>
    <w:rsid w:val="006D3559"/>
    <w:rsid w:val="006D7882"/>
    <w:rsid w:val="006E1861"/>
    <w:rsid w:val="006E2FC8"/>
    <w:rsid w:val="006E3202"/>
    <w:rsid w:val="006E348D"/>
    <w:rsid w:val="006E35C3"/>
    <w:rsid w:val="006E5392"/>
    <w:rsid w:val="006E58DE"/>
    <w:rsid w:val="006E7606"/>
    <w:rsid w:val="006E7C5E"/>
    <w:rsid w:val="006F0BB8"/>
    <w:rsid w:val="006F0EA4"/>
    <w:rsid w:val="006F0F6F"/>
    <w:rsid w:val="006F1770"/>
    <w:rsid w:val="006F1812"/>
    <w:rsid w:val="006F1C96"/>
    <w:rsid w:val="006F259E"/>
    <w:rsid w:val="006F34AE"/>
    <w:rsid w:val="006F39C4"/>
    <w:rsid w:val="006F40C9"/>
    <w:rsid w:val="006F48E9"/>
    <w:rsid w:val="006F4A6B"/>
    <w:rsid w:val="006F4D58"/>
    <w:rsid w:val="006F4EA8"/>
    <w:rsid w:val="006F50AE"/>
    <w:rsid w:val="006F5593"/>
    <w:rsid w:val="00700EFE"/>
    <w:rsid w:val="0070217A"/>
    <w:rsid w:val="00702F3F"/>
    <w:rsid w:val="0070412A"/>
    <w:rsid w:val="007059D9"/>
    <w:rsid w:val="0070710D"/>
    <w:rsid w:val="00707E53"/>
    <w:rsid w:val="0071136C"/>
    <w:rsid w:val="00711557"/>
    <w:rsid w:val="007145BD"/>
    <w:rsid w:val="00715232"/>
    <w:rsid w:val="0071688D"/>
    <w:rsid w:val="00716AA6"/>
    <w:rsid w:val="00720504"/>
    <w:rsid w:val="00722C79"/>
    <w:rsid w:val="00723EDB"/>
    <w:rsid w:val="00724A08"/>
    <w:rsid w:val="0072502C"/>
    <w:rsid w:val="007250CD"/>
    <w:rsid w:val="0072582A"/>
    <w:rsid w:val="00726BF9"/>
    <w:rsid w:val="00727D48"/>
    <w:rsid w:val="007300CE"/>
    <w:rsid w:val="0073120A"/>
    <w:rsid w:val="0073375A"/>
    <w:rsid w:val="00733ED1"/>
    <w:rsid w:val="007340C7"/>
    <w:rsid w:val="0073589E"/>
    <w:rsid w:val="00735CB4"/>
    <w:rsid w:val="00736223"/>
    <w:rsid w:val="0073714E"/>
    <w:rsid w:val="007406A4"/>
    <w:rsid w:val="00740954"/>
    <w:rsid w:val="00741264"/>
    <w:rsid w:val="00741A0A"/>
    <w:rsid w:val="007423AB"/>
    <w:rsid w:val="007429F5"/>
    <w:rsid w:val="00743B9A"/>
    <w:rsid w:val="00744B13"/>
    <w:rsid w:val="00746EC2"/>
    <w:rsid w:val="0074782D"/>
    <w:rsid w:val="00747FA6"/>
    <w:rsid w:val="00750983"/>
    <w:rsid w:val="00750A3C"/>
    <w:rsid w:val="0075124F"/>
    <w:rsid w:val="00752692"/>
    <w:rsid w:val="007537CD"/>
    <w:rsid w:val="0075482F"/>
    <w:rsid w:val="00754969"/>
    <w:rsid w:val="00757F6A"/>
    <w:rsid w:val="007601DE"/>
    <w:rsid w:val="00760266"/>
    <w:rsid w:val="0076191B"/>
    <w:rsid w:val="00761BB2"/>
    <w:rsid w:val="00761E3C"/>
    <w:rsid w:val="00762BDF"/>
    <w:rsid w:val="0076358A"/>
    <w:rsid w:val="00763736"/>
    <w:rsid w:val="00764597"/>
    <w:rsid w:val="00766C83"/>
    <w:rsid w:val="00767391"/>
    <w:rsid w:val="00770E80"/>
    <w:rsid w:val="007714E0"/>
    <w:rsid w:val="007715F2"/>
    <w:rsid w:val="007748F3"/>
    <w:rsid w:val="00774D41"/>
    <w:rsid w:val="007755B3"/>
    <w:rsid w:val="0077689A"/>
    <w:rsid w:val="00776A73"/>
    <w:rsid w:val="00780EBA"/>
    <w:rsid w:val="007819D4"/>
    <w:rsid w:val="00781DE4"/>
    <w:rsid w:val="00782565"/>
    <w:rsid w:val="0078275B"/>
    <w:rsid w:val="00784739"/>
    <w:rsid w:val="00785D40"/>
    <w:rsid w:val="00785FE9"/>
    <w:rsid w:val="007902F2"/>
    <w:rsid w:val="007904F0"/>
    <w:rsid w:val="007906FA"/>
    <w:rsid w:val="007913BD"/>
    <w:rsid w:val="007913C9"/>
    <w:rsid w:val="00792EFB"/>
    <w:rsid w:val="00793BC2"/>
    <w:rsid w:val="0079547C"/>
    <w:rsid w:val="00795C1B"/>
    <w:rsid w:val="00795E28"/>
    <w:rsid w:val="0079695F"/>
    <w:rsid w:val="00796A55"/>
    <w:rsid w:val="007974C7"/>
    <w:rsid w:val="00797AAD"/>
    <w:rsid w:val="007A02F9"/>
    <w:rsid w:val="007A03BF"/>
    <w:rsid w:val="007A0721"/>
    <w:rsid w:val="007A2E5F"/>
    <w:rsid w:val="007A520C"/>
    <w:rsid w:val="007A63AB"/>
    <w:rsid w:val="007A65F9"/>
    <w:rsid w:val="007A718A"/>
    <w:rsid w:val="007B22D7"/>
    <w:rsid w:val="007B29B0"/>
    <w:rsid w:val="007B2DAC"/>
    <w:rsid w:val="007B4BBF"/>
    <w:rsid w:val="007B5004"/>
    <w:rsid w:val="007B5C05"/>
    <w:rsid w:val="007B667C"/>
    <w:rsid w:val="007B697C"/>
    <w:rsid w:val="007B7EC7"/>
    <w:rsid w:val="007B7F9C"/>
    <w:rsid w:val="007C2542"/>
    <w:rsid w:val="007C4325"/>
    <w:rsid w:val="007C460E"/>
    <w:rsid w:val="007C50BD"/>
    <w:rsid w:val="007C5207"/>
    <w:rsid w:val="007D0D3C"/>
    <w:rsid w:val="007D1DF8"/>
    <w:rsid w:val="007D2D4E"/>
    <w:rsid w:val="007D3D11"/>
    <w:rsid w:val="007D3F26"/>
    <w:rsid w:val="007D42FB"/>
    <w:rsid w:val="007D5790"/>
    <w:rsid w:val="007D624D"/>
    <w:rsid w:val="007D676D"/>
    <w:rsid w:val="007E1882"/>
    <w:rsid w:val="007E4538"/>
    <w:rsid w:val="007E4614"/>
    <w:rsid w:val="007E766C"/>
    <w:rsid w:val="007E7DDB"/>
    <w:rsid w:val="007F0B86"/>
    <w:rsid w:val="007F17F0"/>
    <w:rsid w:val="007F1ABC"/>
    <w:rsid w:val="007F45DE"/>
    <w:rsid w:val="007F4A3D"/>
    <w:rsid w:val="007F65F5"/>
    <w:rsid w:val="007F7845"/>
    <w:rsid w:val="0080019D"/>
    <w:rsid w:val="00800A34"/>
    <w:rsid w:val="00800F24"/>
    <w:rsid w:val="0080118E"/>
    <w:rsid w:val="0080142E"/>
    <w:rsid w:val="00802A8A"/>
    <w:rsid w:val="00802B13"/>
    <w:rsid w:val="00802CC4"/>
    <w:rsid w:val="00803E94"/>
    <w:rsid w:val="008042CB"/>
    <w:rsid w:val="00804A40"/>
    <w:rsid w:val="0080522F"/>
    <w:rsid w:val="00806469"/>
    <w:rsid w:val="00807B7F"/>
    <w:rsid w:val="00810C1B"/>
    <w:rsid w:val="00810CAD"/>
    <w:rsid w:val="00810DCE"/>
    <w:rsid w:val="00810EB4"/>
    <w:rsid w:val="0081121D"/>
    <w:rsid w:val="00812721"/>
    <w:rsid w:val="00812E19"/>
    <w:rsid w:val="00812F42"/>
    <w:rsid w:val="0081463F"/>
    <w:rsid w:val="00814C3E"/>
    <w:rsid w:val="00814E6E"/>
    <w:rsid w:val="00815969"/>
    <w:rsid w:val="0081645F"/>
    <w:rsid w:val="00817CD4"/>
    <w:rsid w:val="00820DE5"/>
    <w:rsid w:val="00821EF8"/>
    <w:rsid w:val="008234E3"/>
    <w:rsid w:val="00823778"/>
    <w:rsid w:val="008237EE"/>
    <w:rsid w:val="00823DB2"/>
    <w:rsid w:val="00824A09"/>
    <w:rsid w:val="00824B76"/>
    <w:rsid w:val="00825D04"/>
    <w:rsid w:val="00826F7D"/>
    <w:rsid w:val="008270AE"/>
    <w:rsid w:val="008272C2"/>
    <w:rsid w:val="008307A7"/>
    <w:rsid w:val="00830851"/>
    <w:rsid w:val="00830D49"/>
    <w:rsid w:val="00830EC6"/>
    <w:rsid w:val="00831E8A"/>
    <w:rsid w:val="008326DA"/>
    <w:rsid w:val="008333A3"/>
    <w:rsid w:val="00834AAA"/>
    <w:rsid w:val="00834D38"/>
    <w:rsid w:val="0083554C"/>
    <w:rsid w:val="00835756"/>
    <w:rsid w:val="00840B54"/>
    <w:rsid w:val="008420E4"/>
    <w:rsid w:val="00842892"/>
    <w:rsid w:val="00842DD0"/>
    <w:rsid w:val="008446A2"/>
    <w:rsid w:val="00845E3A"/>
    <w:rsid w:val="00847085"/>
    <w:rsid w:val="00847957"/>
    <w:rsid w:val="00851271"/>
    <w:rsid w:val="008514B6"/>
    <w:rsid w:val="008530E3"/>
    <w:rsid w:val="00853D86"/>
    <w:rsid w:val="0085440C"/>
    <w:rsid w:val="0085492E"/>
    <w:rsid w:val="008561ED"/>
    <w:rsid w:val="00856F8B"/>
    <w:rsid w:val="00857F5C"/>
    <w:rsid w:val="00860105"/>
    <w:rsid w:val="0086198E"/>
    <w:rsid w:val="00861C30"/>
    <w:rsid w:val="00862E27"/>
    <w:rsid w:val="008632CF"/>
    <w:rsid w:val="00863313"/>
    <w:rsid w:val="00864015"/>
    <w:rsid w:val="008640DE"/>
    <w:rsid w:val="00864BE7"/>
    <w:rsid w:val="00864C1A"/>
    <w:rsid w:val="008654BC"/>
    <w:rsid w:val="00866DBD"/>
    <w:rsid w:val="0086767E"/>
    <w:rsid w:val="008714DB"/>
    <w:rsid w:val="008716AB"/>
    <w:rsid w:val="0087188C"/>
    <w:rsid w:val="00872738"/>
    <w:rsid w:val="008745DB"/>
    <w:rsid w:val="00875CBB"/>
    <w:rsid w:val="00875D24"/>
    <w:rsid w:val="00876772"/>
    <w:rsid w:val="0088117D"/>
    <w:rsid w:val="008815B9"/>
    <w:rsid w:val="00881A9E"/>
    <w:rsid w:val="008834D9"/>
    <w:rsid w:val="008836A8"/>
    <w:rsid w:val="008840D3"/>
    <w:rsid w:val="00884A79"/>
    <w:rsid w:val="0088512A"/>
    <w:rsid w:val="00885133"/>
    <w:rsid w:val="00885B7C"/>
    <w:rsid w:val="0088743F"/>
    <w:rsid w:val="00887C4C"/>
    <w:rsid w:val="00890645"/>
    <w:rsid w:val="008915BF"/>
    <w:rsid w:val="008915EF"/>
    <w:rsid w:val="0089213B"/>
    <w:rsid w:val="00892D77"/>
    <w:rsid w:val="00893BF1"/>
    <w:rsid w:val="00895B88"/>
    <w:rsid w:val="00895BEC"/>
    <w:rsid w:val="00897637"/>
    <w:rsid w:val="008A0EFE"/>
    <w:rsid w:val="008A2601"/>
    <w:rsid w:val="008A3233"/>
    <w:rsid w:val="008A3C89"/>
    <w:rsid w:val="008A423D"/>
    <w:rsid w:val="008A5601"/>
    <w:rsid w:val="008A5A44"/>
    <w:rsid w:val="008A6295"/>
    <w:rsid w:val="008A6A94"/>
    <w:rsid w:val="008A6FAB"/>
    <w:rsid w:val="008A7DE3"/>
    <w:rsid w:val="008B0DD4"/>
    <w:rsid w:val="008B0E0A"/>
    <w:rsid w:val="008B1306"/>
    <w:rsid w:val="008B203E"/>
    <w:rsid w:val="008B4D49"/>
    <w:rsid w:val="008B5635"/>
    <w:rsid w:val="008B7BF3"/>
    <w:rsid w:val="008C0EDA"/>
    <w:rsid w:val="008C10B2"/>
    <w:rsid w:val="008C187F"/>
    <w:rsid w:val="008C1D5B"/>
    <w:rsid w:val="008C23B4"/>
    <w:rsid w:val="008C46C0"/>
    <w:rsid w:val="008C49DB"/>
    <w:rsid w:val="008C75A0"/>
    <w:rsid w:val="008D1B1F"/>
    <w:rsid w:val="008D3D19"/>
    <w:rsid w:val="008D4B3B"/>
    <w:rsid w:val="008D580C"/>
    <w:rsid w:val="008D6218"/>
    <w:rsid w:val="008D69B0"/>
    <w:rsid w:val="008D6D10"/>
    <w:rsid w:val="008E0BED"/>
    <w:rsid w:val="008E0CBA"/>
    <w:rsid w:val="008E38D4"/>
    <w:rsid w:val="008E408D"/>
    <w:rsid w:val="008E4229"/>
    <w:rsid w:val="008E4C0E"/>
    <w:rsid w:val="008E50F7"/>
    <w:rsid w:val="008E52B0"/>
    <w:rsid w:val="008E5E03"/>
    <w:rsid w:val="008E5EB3"/>
    <w:rsid w:val="008E62AC"/>
    <w:rsid w:val="008F0849"/>
    <w:rsid w:val="008F12D8"/>
    <w:rsid w:val="008F157A"/>
    <w:rsid w:val="008F17F1"/>
    <w:rsid w:val="008F22B2"/>
    <w:rsid w:val="008F308C"/>
    <w:rsid w:val="008F39BE"/>
    <w:rsid w:val="008F5EE6"/>
    <w:rsid w:val="008F5EF2"/>
    <w:rsid w:val="008F61ED"/>
    <w:rsid w:val="008F71E4"/>
    <w:rsid w:val="008F79DF"/>
    <w:rsid w:val="00900B90"/>
    <w:rsid w:val="00900D9E"/>
    <w:rsid w:val="009015CF"/>
    <w:rsid w:val="009019DC"/>
    <w:rsid w:val="00901A36"/>
    <w:rsid w:val="00902629"/>
    <w:rsid w:val="00902CF2"/>
    <w:rsid w:val="00903785"/>
    <w:rsid w:val="00904B49"/>
    <w:rsid w:val="00905A1E"/>
    <w:rsid w:val="00905D85"/>
    <w:rsid w:val="00905F0C"/>
    <w:rsid w:val="00906095"/>
    <w:rsid w:val="009061BE"/>
    <w:rsid w:val="0090763D"/>
    <w:rsid w:val="0091177F"/>
    <w:rsid w:val="00911789"/>
    <w:rsid w:val="00913122"/>
    <w:rsid w:val="0091342D"/>
    <w:rsid w:val="009170C1"/>
    <w:rsid w:val="00920699"/>
    <w:rsid w:val="00921034"/>
    <w:rsid w:val="0092110E"/>
    <w:rsid w:val="0092194D"/>
    <w:rsid w:val="00921A18"/>
    <w:rsid w:val="00921F4F"/>
    <w:rsid w:val="00923D98"/>
    <w:rsid w:val="00924837"/>
    <w:rsid w:val="00925B09"/>
    <w:rsid w:val="00925DD3"/>
    <w:rsid w:val="0092675A"/>
    <w:rsid w:val="00927970"/>
    <w:rsid w:val="0093031C"/>
    <w:rsid w:val="00930749"/>
    <w:rsid w:val="00934DD6"/>
    <w:rsid w:val="00935E81"/>
    <w:rsid w:val="0093677C"/>
    <w:rsid w:val="00936B44"/>
    <w:rsid w:val="00937074"/>
    <w:rsid w:val="00937EBA"/>
    <w:rsid w:val="009419DE"/>
    <w:rsid w:val="00941C74"/>
    <w:rsid w:val="00941CB9"/>
    <w:rsid w:val="00942137"/>
    <w:rsid w:val="0094219C"/>
    <w:rsid w:val="0094379F"/>
    <w:rsid w:val="0094492D"/>
    <w:rsid w:val="00944A80"/>
    <w:rsid w:val="00944E67"/>
    <w:rsid w:val="00945B5B"/>
    <w:rsid w:val="00945BFA"/>
    <w:rsid w:val="0095028A"/>
    <w:rsid w:val="00953E39"/>
    <w:rsid w:val="0095424E"/>
    <w:rsid w:val="00954606"/>
    <w:rsid w:val="00957BBD"/>
    <w:rsid w:val="00957BC1"/>
    <w:rsid w:val="00957C0B"/>
    <w:rsid w:val="00960048"/>
    <w:rsid w:val="009618A3"/>
    <w:rsid w:val="00961F96"/>
    <w:rsid w:val="00962677"/>
    <w:rsid w:val="00962D3F"/>
    <w:rsid w:val="00964740"/>
    <w:rsid w:val="00965AAB"/>
    <w:rsid w:val="00967653"/>
    <w:rsid w:val="00970376"/>
    <w:rsid w:val="00970AC2"/>
    <w:rsid w:val="0097125C"/>
    <w:rsid w:val="00971386"/>
    <w:rsid w:val="009737EF"/>
    <w:rsid w:val="009755F3"/>
    <w:rsid w:val="00975A40"/>
    <w:rsid w:val="00975BE3"/>
    <w:rsid w:val="00975FCE"/>
    <w:rsid w:val="00977028"/>
    <w:rsid w:val="00977385"/>
    <w:rsid w:val="009773A7"/>
    <w:rsid w:val="00981B37"/>
    <w:rsid w:val="00983B1A"/>
    <w:rsid w:val="00983EF3"/>
    <w:rsid w:val="00984106"/>
    <w:rsid w:val="00984E09"/>
    <w:rsid w:val="009854F8"/>
    <w:rsid w:val="00985794"/>
    <w:rsid w:val="00986899"/>
    <w:rsid w:val="00987C8F"/>
    <w:rsid w:val="00987DB8"/>
    <w:rsid w:val="00990289"/>
    <w:rsid w:val="00990637"/>
    <w:rsid w:val="00990C62"/>
    <w:rsid w:val="00990D78"/>
    <w:rsid w:val="0099239A"/>
    <w:rsid w:val="00992B75"/>
    <w:rsid w:val="009933BE"/>
    <w:rsid w:val="00993A4D"/>
    <w:rsid w:val="009945A6"/>
    <w:rsid w:val="00994F2A"/>
    <w:rsid w:val="00994FAE"/>
    <w:rsid w:val="009954E7"/>
    <w:rsid w:val="009956F7"/>
    <w:rsid w:val="0099614C"/>
    <w:rsid w:val="00996B29"/>
    <w:rsid w:val="00996D89"/>
    <w:rsid w:val="00997096"/>
    <w:rsid w:val="00997831"/>
    <w:rsid w:val="009A04C7"/>
    <w:rsid w:val="009A0744"/>
    <w:rsid w:val="009A07FC"/>
    <w:rsid w:val="009A1F21"/>
    <w:rsid w:val="009A22C9"/>
    <w:rsid w:val="009A3955"/>
    <w:rsid w:val="009A419E"/>
    <w:rsid w:val="009A58E7"/>
    <w:rsid w:val="009B13B3"/>
    <w:rsid w:val="009B1773"/>
    <w:rsid w:val="009B2F39"/>
    <w:rsid w:val="009B3AB4"/>
    <w:rsid w:val="009B49EE"/>
    <w:rsid w:val="009B5B01"/>
    <w:rsid w:val="009B6A55"/>
    <w:rsid w:val="009B6D84"/>
    <w:rsid w:val="009B6DE2"/>
    <w:rsid w:val="009C1A57"/>
    <w:rsid w:val="009C2220"/>
    <w:rsid w:val="009C3F6D"/>
    <w:rsid w:val="009C5EB1"/>
    <w:rsid w:val="009C6199"/>
    <w:rsid w:val="009C7591"/>
    <w:rsid w:val="009C7612"/>
    <w:rsid w:val="009D0352"/>
    <w:rsid w:val="009D14CC"/>
    <w:rsid w:val="009D2368"/>
    <w:rsid w:val="009D3316"/>
    <w:rsid w:val="009D38E1"/>
    <w:rsid w:val="009D4139"/>
    <w:rsid w:val="009D519C"/>
    <w:rsid w:val="009D61A6"/>
    <w:rsid w:val="009D70D8"/>
    <w:rsid w:val="009D75C1"/>
    <w:rsid w:val="009E018D"/>
    <w:rsid w:val="009E0E5D"/>
    <w:rsid w:val="009E13D0"/>
    <w:rsid w:val="009E196B"/>
    <w:rsid w:val="009E3038"/>
    <w:rsid w:val="009E3214"/>
    <w:rsid w:val="009E37A8"/>
    <w:rsid w:val="009E425C"/>
    <w:rsid w:val="009E42DF"/>
    <w:rsid w:val="009E477F"/>
    <w:rsid w:val="009E4882"/>
    <w:rsid w:val="009E4DA2"/>
    <w:rsid w:val="009E5D54"/>
    <w:rsid w:val="009F056D"/>
    <w:rsid w:val="009F1BE8"/>
    <w:rsid w:val="009F1D44"/>
    <w:rsid w:val="009F2865"/>
    <w:rsid w:val="009F2998"/>
    <w:rsid w:val="009F3B06"/>
    <w:rsid w:val="009F42DC"/>
    <w:rsid w:val="009F4A2C"/>
    <w:rsid w:val="009F582B"/>
    <w:rsid w:val="009F5A3B"/>
    <w:rsid w:val="009F63E7"/>
    <w:rsid w:val="00A012EB"/>
    <w:rsid w:val="00A019DF"/>
    <w:rsid w:val="00A0208C"/>
    <w:rsid w:val="00A02234"/>
    <w:rsid w:val="00A02493"/>
    <w:rsid w:val="00A02967"/>
    <w:rsid w:val="00A0386F"/>
    <w:rsid w:val="00A07B89"/>
    <w:rsid w:val="00A07E57"/>
    <w:rsid w:val="00A10749"/>
    <w:rsid w:val="00A10910"/>
    <w:rsid w:val="00A11C16"/>
    <w:rsid w:val="00A11D67"/>
    <w:rsid w:val="00A11E40"/>
    <w:rsid w:val="00A12B3D"/>
    <w:rsid w:val="00A162C6"/>
    <w:rsid w:val="00A17DE5"/>
    <w:rsid w:val="00A20DB3"/>
    <w:rsid w:val="00A20F21"/>
    <w:rsid w:val="00A221B5"/>
    <w:rsid w:val="00A22513"/>
    <w:rsid w:val="00A22539"/>
    <w:rsid w:val="00A22560"/>
    <w:rsid w:val="00A23AAD"/>
    <w:rsid w:val="00A23F7D"/>
    <w:rsid w:val="00A24BB9"/>
    <w:rsid w:val="00A24D44"/>
    <w:rsid w:val="00A24F23"/>
    <w:rsid w:val="00A27807"/>
    <w:rsid w:val="00A313EB"/>
    <w:rsid w:val="00A31C22"/>
    <w:rsid w:val="00A32B35"/>
    <w:rsid w:val="00A3442E"/>
    <w:rsid w:val="00A3445F"/>
    <w:rsid w:val="00A34B56"/>
    <w:rsid w:val="00A351B3"/>
    <w:rsid w:val="00A36E84"/>
    <w:rsid w:val="00A3703D"/>
    <w:rsid w:val="00A42385"/>
    <w:rsid w:val="00A43E3D"/>
    <w:rsid w:val="00A44CF0"/>
    <w:rsid w:val="00A45747"/>
    <w:rsid w:val="00A45ED8"/>
    <w:rsid w:val="00A45F61"/>
    <w:rsid w:val="00A460B0"/>
    <w:rsid w:val="00A51068"/>
    <w:rsid w:val="00A513F7"/>
    <w:rsid w:val="00A519DC"/>
    <w:rsid w:val="00A53B68"/>
    <w:rsid w:val="00A546D1"/>
    <w:rsid w:val="00A54AC3"/>
    <w:rsid w:val="00A55450"/>
    <w:rsid w:val="00A5585C"/>
    <w:rsid w:val="00A57305"/>
    <w:rsid w:val="00A62C77"/>
    <w:rsid w:val="00A634EA"/>
    <w:rsid w:val="00A63956"/>
    <w:rsid w:val="00A64A49"/>
    <w:rsid w:val="00A6588B"/>
    <w:rsid w:val="00A658A9"/>
    <w:rsid w:val="00A67D71"/>
    <w:rsid w:val="00A70102"/>
    <w:rsid w:val="00A70575"/>
    <w:rsid w:val="00A710E8"/>
    <w:rsid w:val="00A7139C"/>
    <w:rsid w:val="00A73752"/>
    <w:rsid w:val="00A73EDD"/>
    <w:rsid w:val="00A7688A"/>
    <w:rsid w:val="00A80C3A"/>
    <w:rsid w:val="00A820BF"/>
    <w:rsid w:val="00A82B6A"/>
    <w:rsid w:val="00A835ED"/>
    <w:rsid w:val="00A8418D"/>
    <w:rsid w:val="00A84643"/>
    <w:rsid w:val="00A84E52"/>
    <w:rsid w:val="00A90518"/>
    <w:rsid w:val="00A90551"/>
    <w:rsid w:val="00A90EE7"/>
    <w:rsid w:val="00A922CA"/>
    <w:rsid w:val="00A932EA"/>
    <w:rsid w:val="00A943D8"/>
    <w:rsid w:val="00A9526D"/>
    <w:rsid w:val="00A95553"/>
    <w:rsid w:val="00A955BD"/>
    <w:rsid w:val="00AA0087"/>
    <w:rsid w:val="00AA125B"/>
    <w:rsid w:val="00AA18B6"/>
    <w:rsid w:val="00AA3CA6"/>
    <w:rsid w:val="00AA4B90"/>
    <w:rsid w:val="00AA4ED7"/>
    <w:rsid w:val="00AA5668"/>
    <w:rsid w:val="00AA6C15"/>
    <w:rsid w:val="00AA73CC"/>
    <w:rsid w:val="00AB0116"/>
    <w:rsid w:val="00AB028D"/>
    <w:rsid w:val="00AB053B"/>
    <w:rsid w:val="00AB1022"/>
    <w:rsid w:val="00AB16A6"/>
    <w:rsid w:val="00AB2555"/>
    <w:rsid w:val="00AB44D5"/>
    <w:rsid w:val="00AB4A61"/>
    <w:rsid w:val="00AB4B52"/>
    <w:rsid w:val="00AB5013"/>
    <w:rsid w:val="00AB5384"/>
    <w:rsid w:val="00AB6991"/>
    <w:rsid w:val="00AB749A"/>
    <w:rsid w:val="00AB7554"/>
    <w:rsid w:val="00AB78E1"/>
    <w:rsid w:val="00AC01F8"/>
    <w:rsid w:val="00AC0FF3"/>
    <w:rsid w:val="00AC2110"/>
    <w:rsid w:val="00AC2C56"/>
    <w:rsid w:val="00AC36A6"/>
    <w:rsid w:val="00AC3D90"/>
    <w:rsid w:val="00AC6598"/>
    <w:rsid w:val="00AC68DD"/>
    <w:rsid w:val="00AC7060"/>
    <w:rsid w:val="00AC74FB"/>
    <w:rsid w:val="00AC7B5F"/>
    <w:rsid w:val="00AD175B"/>
    <w:rsid w:val="00AD2086"/>
    <w:rsid w:val="00AD2909"/>
    <w:rsid w:val="00AD2C2A"/>
    <w:rsid w:val="00AD610E"/>
    <w:rsid w:val="00AD6F44"/>
    <w:rsid w:val="00AD7CE0"/>
    <w:rsid w:val="00AD7E3C"/>
    <w:rsid w:val="00AE0C91"/>
    <w:rsid w:val="00AE0D5D"/>
    <w:rsid w:val="00AE0F4A"/>
    <w:rsid w:val="00AE0FFF"/>
    <w:rsid w:val="00AE35AD"/>
    <w:rsid w:val="00AE3C82"/>
    <w:rsid w:val="00AE3CDB"/>
    <w:rsid w:val="00AE4698"/>
    <w:rsid w:val="00AE5091"/>
    <w:rsid w:val="00AE5241"/>
    <w:rsid w:val="00AE5C3F"/>
    <w:rsid w:val="00AE5CFB"/>
    <w:rsid w:val="00AE5F19"/>
    <w:rsid w:val="00AE669A"/>
    <w:rsid w:val="00AF17D0"/>
    <w:rsid w:val="00AF1BA4"/>
    <w:rsid w:val="00AF1F88"/>
    <w:rsid w:val="00AF2BA2"/>
    <w:rsid w:val="00AF3771"/>
    <w:rsid w:val="00AF408C"/>
    <w:rsid w:val="00AF59D3"/>
    <w:rsid w:val="00AF637B"/>
    <w:rsid w:val="00AF6E63"/>
    <w:rsid w:val="00AF7F3C"/>
    <w:rsid w:val="00B002EB"/>
    <w:rsid w:val="00B01406"/>
    <w:rsid w:val="00B0151E"/>
    <w:rsid w:val="00B01A5D"/>
    <w:rsid w:val="00B04FD1"/>
    <w:rsid w:val="00B05D32"/>
    <w:rsid w:val="00B05F48"/>
    <w:rsid w:val="00B0700A"/>
    <w:rsid w:val="00B07C59"/>
    <w:rsid w:val="00B10099"/>
    <w:rsid w:val="00B10B12"/>
    <w:rsid w:val="00B110A1"/>
    <w:rsid w:val="00B112B8"/>
    <w:rsid w:val="00B11367"/>
    <w:rsid w:val="00B1227A"/>
    <w:rsid w:val="00B12F77"/>
    <w:rsid w:val="00B13345"/>
    <w:rsid w:val="00B13C68"/>
    <w:rsid w:val="00B13E00"/>
    <w:rsid w:val="00B13F2F"/>
    <w:rsid w:val="00B148D3"/>
    <w:rsid w:val="00B1516A"/>
    <w:rsid w:val="00B15384"/>
    <w:rsid w:val="00B178E2"/>
    <w:rsid w:val="00B17AFF"/>
    <w:rsid w:val="00B2087E"/>
    <w:rsid w:val="00B20996"/>
    <w:rsid w:val="00B216AE"/>
    <w:rsid w:val="00B21C8A"/>
    <w:rsid w:val="00B22942"/>
    <w:rsid w:val="00B23861"/>
    <w:rsid w:val="00B23B85"/>
    <w:rsid w:val="00B23BA5"/>
    <w:rsid w:val="00B2432D"/>
    <w:rsid w:val="00B24B75"/>
    <w:rsid w:val="00B24FE2"/>
    <w:rsid w:val="00B25591"/>
    <w:rsid w:val="00B258B3"/>
    <w:rsid w:val="00B25AFE"/>
    <w:rsid w:val="00B278E1"/>
    <w:rsid w:val="00B30F07"/>
    <w:rsid w:val="00B352B3"/>
    <w:rsid w:val="00B35641"/>
    <w:rsid w:val="00B3568F"/>
    <w:rsid w:val="00B363E3"/>
    <w:rsid w:val="00B36AD1"/>
    <w:rsid w:val="00B40CDC"/>
    <w:rsid w:val="00B4122A"/>
    <w:rsid w:val="00B41D82"/>
    <w:rsid w:val="00B42355"/>
    <w:rsid w:val="00B426FD"/>
    <w:rsid w:val="00B4396C"/>
    <w:rsid w:val="00B439EF"/>
    <w:rsid w:val="00B43F3F"/>
    <w:rsid w:val="00B440BF"/>
    <w:rsid w:val="00B44192"/>
    <w:rsid w:val="00B4501F"/>
    <w:rsid w:val="00B45D00"/>
    <w:rsid w:val="00B46361"/>
    <w:rsid w:val="00B46E7D"/>
    <w:rsid w:val="00B5167F"/>
    <w:rsid w:val="00B51A94"/>
    <w:rsid w:val="00B5304A"/>
    <w:rsid w:val="00B53338"/>
    <w:rsid w:val="00B53FBF"/>
    <w:rsid w:val="00B5422A"/>
    <w:rsid w:val="00B54743"/>
    <w:rsid w:val="00B609FF"/>
    <w:rsid w:val="00B63913"/>
    <w:rsid w:val="00B64601"/>
    <w:rsid w:val="00B64756"/>
    <w:rsid w:val="00B6592F"/>
    <w:rsid w:val="00B65DB5"/>
    <w:rsid w:val="00B6695B"/>
    <w:rsid w:val="00B67F1C"/>
    <w:rsid w:val="00B67FB5"/>
    <w:rsid w:val="00B71785"/>
    <w:rsid w:val="00B72795"/>
    <w:rsid w:val="00B728D7"/>
    <w:rsid w:val="00B733C6"/>
    <w:rsid w:val="00B76DB0"/>
    <w:rsid w:val="00B774AF"/>
    <w:rsid w:val="00B77924"/>
    <w:rsid w:val="00B800C4"/>
    <w:rsid w:val="00B80C4E"/>
    <w:rsid w:val="00B80C5B"/>
    <w:rsid w:val="00B82C6D"/>
    <w:rsid w:val="00B82D7D"/>
    <w:rsid w:val="00B82E1C"/>
    <w:rsid w:val="00B84593"/>
    <w:rsid w:val="00B84733"/>
    <w:rsid w:val="00B85455"/>
    <w:rsid w:val="00B85749"/>
    <w:rsid w:val="00B875D0"/>
    <w:rsid w:val="00B87EBB"/>
    <w:rsid w:val="00B92DC1"/>
    <w:rsid w:val="00B92EA3"/>
    <w:rsid w:val="00B936E5"/>
    <w:rsid w:val="00B93F86"/>
    <w:rsid w:val="00B9416A"/>
    <w:rsid w:val="00B96FF5"/>
    <w:rsid w:val="00BA1781"/>
    <w:rsid w:val="00BA1B8D"/>
    <w:rsid w:val="00BA1F8E"/>
    <w:rsid w:val="00BA356C"/>
    <w:rsid w:val="00BA5891"/>
    <w:rsid w:val="00BA5B6E"/>
    <w:rsid w:val="00BA5BBE"/>
    <w:rsid w:val="00BA5F3D"/>
    <w:rsid w:val="00BA625C"/>
    <w:rsid w:val="00BA6322"/>
    <w:rsid w:val="00BB0644"/>
    <w:rsid w:val="00BB1EF9"/>
    <w:rsid w:val="00BB4DCF"/>
    <w:rsid w:val="00BB5115"/>
    <w:rsid w:val="00BB5432"/>
    <w:rsid w:val="00BC06AD"/>
    <w:rsid w:val="00BC1607"/>
    <w:rsid w:val="00BC2199"/>
    <w:rsid w:val="00BC21A4"/>
    <w:rsid w:val="00BC2BB7"/>
    <w:rsid w:val="00BC2D10"/>
    <w:rsid w:val="00BC5FC6"/>
    <w:rsid w:val="00BC7014"/>
    <w:rsid w:val="00BC7F8A"/>
    <w:rsid w:val="00BD02B4"/>
    <w:rsid w:val="00BD0D94"/>
    <w:rsid w:val="00BD3CE0"/>
    <w:rsid w:val="00BD5947"/>
    <w:rsid w:val="00BD5F81"/>
    <w:rsid w:val="00BE009F"/>
    <w:rsid w:val="00BE1C7F"/>
    <w:rsid w:val="00BE2239"/>
    <w:rsid w:val="00BE3BDC"/>
    <w:rsid w:val="00BE410A"/>
    <w:rsid w:val="00BE45CB"/>
    <w:rsid w:val="00BE4B52"/>
    <w:rsid w:val="00BE57FC"/>
    <w:rsid w:val="00BE6518"/>
    <w:rsid w:val="00BE799E"/>
    <w:rsid w:val="00BF00FB"/>
    <w:rsid w:val="00BF33FA"/>
    <w:rsid w:val="00BF6968"/>
    <w:rsid w:val="00BF7E21"/>
    <w:rsid w:val="00BF7F6C"/>
    <w:rsid w:val="00C004D9"/>
    <w:rsid w:val="00C012F2"/>
    <w:rsid w:val="00C0281F"/>
    <w:rsid w:val="00C045F3"/>
    <w:rsid w:val="00C06302"/>
    <w:rsid w:val="00C13C7B"/>
    <w:rsid w:val="00C14203"/>
    <w:rsid w:val="00C144FE"/>
    <w:rsid w:val="00C14E43"/>
    <w:rsid w:val="00C16801"/>
    <w:rsid w:val="00C173AD"/>
    <w:rsid w:val="00C176E8"/>
    <w:rsid w:val="00C17E62"/>
    <w:rsid w:val="00C207E9"/>
    <w:rsid w:val="00C20B8B"/>
    <w:rsid w:val="00C20CCA"/>
    <w:rsid w:val="00C21148"/>
    <w:rsid w:val="00C2116F"/>
    <w:rsid w:val="00C2212D"/>
    <w:rsid w:val="00C22E14"/>
    <w:rsid w:val="00C2351A"/>
    <w:rsid w:val="00C243B2"/>
    <w:rsid w:val="00C244A8"/>
    <w:rsid w:val="00C244B1"/>
    <w:rsid w:val="00C24CD1"/>
    <w:rsid w:val="00C25BE8"/>
    <w:rsid w:val="00C26365"/>
    <w:rsid w:val="00C27C66"/>
    <w:rsid w:val="00C27E68"/>
    <w:rsid w:val="00C30730"/>
    <w:rsid w:val="00C30749"/>
    <w:rsid w:val="00C309D5"/>
    <w:rsid w:val="00C30F3F"/>
    <w:rsid w:val="00C311F2"/>
    <w:rsid w:val="00C3581E"/>
    <w:rsid w:val="00C364A2"/>
    <w:rsid w:val="00C37996"/>
    <w:rsid w:val="00C37A43"/>
    <w:rsid w:val="00C4038F"/>
    <w:rsid w:val="00C41525"/>
    <w:rsid w:val="00C42561"/>
    <w:rsid w:val="00C43FA0"/>
    <w:rsid w:val="00C46697"/>
    <w:rsid w:val="00C474C2"/>
    <w:rsid w:val="00C47725"/>
    <w:rsid w:val="00C51A13"/>
    <w:rsid w:val="00C521EE"/>
    <w:rsid w:val="00C52CD0"/>
    <w:rsid w:val="00C53676"/>
    <w:rsid w:val="00C540EE"/>
    <w:rsid w:val="00C54D13"/>
    <w:rsid w:val="00C5645A"/>
    <w:rsid w:val="00C56F02"/>
    <w:rsid w:val="00C615E7"/>
    <w:rsid w:val="00C61DAC"/>
    <w:rsid w:val="00C638E4"/>
    <w:rsid w:val="00C63BFC"/>
    <w:rsid w:val="00C64B47"/>
    <w:rsid w:val="00C6517D"/>
    <w:rsid w:val="00C6547B"/>
    <w:rsid w:val="00C65DB9"/>
    <w:rsid w:val="00C66068"/>
    <w:rsid w:val="00C66B32"/>
    <w:rsid w:val="00C67287"/>
    <w:rsid w:val="00C70247"/>
    <w:rsid w:val="00C70582"/>
    <w:rsid w:val="00C70EBE"/>
    <w:rsid w:val="00C71AA6"/>
    <w:rsid w:val="00C72CCD"/>
    <w:rsid w:val="00C737F9"/>
    <w:rsid w:val="00C745BD"/>
    <w:rsid w:val="00C748A7"/>
    <w:rsid w:val="00C749B8"/>
    <w:rsid w:val="00C76139"/>
    <w:rsid w:val="00C764C0"/>
    <w:rsid w:val="00C76C5C"/>
    <w:rsid w:val="00C77E3A"/>
    <w:rsid w:val="00C77F1F"/>
    <w:rsid w:val="00C81336"/>
    <w:rsid w:val="00C815D0"/>
    <w:rsid w:val="00C81AEE"/>
    <w:rsid w:val="00C820E8"/>
    <w:rsid w:val="00C82CF8"/>
    <w:rsid w:val="00C8362D"/>
    <w:rsid w:val="00C83B44"/>
    <w:rsid w:val="00C83FA1"/>
    <w:rsid w:val="00C84912"/>
    <w:rsid w:val="00C87B9C"/>
    <w:rsid w:val="00C918C8"/>
    <w:rsid w:val="00C93C3A"/>
    <w:rsid w:val="00C93F70"/>
    <w:rsid w:val="00C946D8"/>
    <w:rsid w:val="00C94988"/>
    <w:rsid w:val="00C95276"/>
    <w:rsid w:val="00C955EB"/>
    <w:rsid w:val="00C956F9"/>
    <w:rsid w:val="00C959CB"/>
    <w:rsid w:val="00C95B54"/>
    <w:rsid w:val="00C9617A"/>
    <w:rsid w:val="00C96A6D"/>
    <w:rsid w:val="00CA2B5A"/>
    <w:rsid w:val="00CA2C04"/>
    <w:rsid w:val="00CA4423"/>
    <w:rsid w:val="00CA58DD"/>
    <w:rsid w:val="00CA69C8"/>
    <w:rsid w:val="00CA6AAF"/>
    <w:rsid w:val="00CA7D91"/>
    <w:rsid w:val="00CB08CD"/>
    <w:rsid w:val="00CB0B8F"/>
    <w:rsid w:val="00CB0E4F"/>
    <w:rsid w:val="00CB2485"/>
    <w:rsid w:val="00CB2FBD"/>
    <w:rsid w:val="00CB3F4B"/>
    <w:rsid w:val="00CB54A7"/>
    <w:rsid w:val="00CB620C"/>
    <w:rsid w:val="00CB63BB"/>
    <w:rsid w:val="00CC1CCC"/>
    <w:rsid w:val="00CC2ABA"/>
    <w:rsid w:val="00CC305C"/>
    <w:rsid w:val="00CC3707"/>
    <w:rsid w:val="00CC4A5D"/>
    <w:rsid w:val="00CC54B5"/>
    <w:rsid w:val="00CD1444"/>
    <w:rsid w:val="00CD1696"/>
    <w:rsid w:val="00CD1F5E"/>
    <w:rsid w:val="00CD5793"/>
    <w:rsid w:val="00CD650A"/>
    <w:rsid w:val="00CD6D61"/>
    <w:rsid w:val="00CE01EB"/>
    <w:rsid w:val="00CE1919"/>
    <w:rsid w:val="00CE347A"/>
    <w:rsid w:val="00CE38AA"/>
    <w:rsid w:val="00CE514D"/>
    <w:rsid w:val="00CE64C6"/>
    <w:rsid w:val="00CE78ED"/>
    <w:rsid w:val="00CE7E23"/>
    <w:rsid w:val="00CF083C"/>
    <w:rsid w:val="00CF0BC6"/>
    <w:rsid w:val="00CF2B53"/>
    <w:rsid w:val="00CF32E7"/>
    <w:rsid w:val="00CF4B4F"/>
    <w:rsid w:val="00CF4FE4"/>
    <w:rsid w:val="00CF5AC4"/>
    <w:rsid w:val="00CF7D5F"/>
    <w:rsid w:val="00D0086E"/>
    <w:rsid w:val="00D01218"/>
    <w:rsid w:val="00D0127B"/>
    <w:rsid w:val="00D02CFD"/>
    <w:rsid w:val="00D02FDF"/>
    <w:rsid w:val="00D04605"/>
    <w:rsid w:val="00D04EA6"/>
    <w:rsid w:val="00D05A28"/>
    <w:rsid w:val="00D05A79"/>
    <w:rsid w:val="00D05D79"/>
    <w:rsid w:val="00D05DBA"/>
    <w:rsid w:val="00D073BD"/>
    <w:rsid w:val="00D101A5"/>
    <w:rsid w:val="00D1071A"/>
    <w:rsid w:val="00D10900"/>
    <w:rsid w:val="00D113C7"/>
    <w:rsid w:val="00D11B4B"/>
    <w:rsid w:val="00D128F9"/>
    <w:rsid w:val="00D1318D"/>
    <w:rsid w:val="00D1328D"/>
    <w:rsid w:val="00D13A2F"/>
    <w:rsid w:val="00D1790C"/>
    <w:rsid w:val="00D2063A"/>
    <w:rsid w:val="00D206D7"/>
    <w:rsid w:val="00D219B8"/>
    <w:rsid w:val="00D222DA"/>
    <w:rsid w:val="00D228FF"/>
    <w:rsid w:val="00D22CE9"/>
    <w:rsid w:val="00D23794"/>
    <w:rsid w:val="00D23A0C"/>
    <w:rsid w:val="00D245C7"/>
    <w:rsid w:val="00D252E6"/>
    <w:rsid w:val="00D25C43"/>
    <w:rsid w:val="00D2691E"/>
    <w:rsid w:val="00D27E88"/>
    <w:rsid w:val="00D302C1"/>
    <w:rsid w:val="00D32A9B"/>
    <w:rsid w:val="00D32E38"/>
    <w:rsid w:val="00D33FF0"/>
    <w:rsid w:val="00D35725"/>
    <w:rsid w:val="00D36933"/>
    <w:rsid w:val="00D36B13"/>
    <w:rsid w:val="00D3753F"/>
    <w:rsid w:val="00D37632"/>
    <w:rsid w:val="00D37803"/>
    <w:rsid w:val="00D37C40"/>
    <w:rsid w:val="00D4093F"/>
    <w:rsid w:val="00D41283"/>
    <w:rsid w:val="00D41481"/>
    <w:rsid w:val="00D42168"/>
    <w:rsid w:val="00D4282C"/>
    <w:rsid w:val="00D42F14"/>
    <w:rsid w:val="00D43501"/>
    <w:rsid w:val="00D44034"/>
    <w:rsid w:val="00D4448B"/>
    <w:rsid w:val="00D44542"/>
    <w:rsid w:val="00D45C55"/>
    <w:rsid w:val="00D46B74"/>
    <w:rsid w:val="00D51A1B"/>
    <w:rsid w:val="00D54F16"/>
    <w:rsid w:val="00D5627D"/>
    <w:rsid w:val="00D571C3"/>
    <w:rsid w:val="00D57240"/>
    <w:rsid w:val="00D57682"/>
    <w:rsid w:val="00D57E7C"/>
    <w:rsid w:val="00D60556"/>
    <w:rsid w:val="00D60E5A"/>
    <w:rsid w:val="00D61247"/>
    <w:rsid w:val="00D614E6"/>
    <w:rsid w:val="00D6161E"/>
    <w:rsid w:val="00D61DEE"/>
    <w:rsid w:val="00D62DE5"/>
    <w:rsid w:val="00D6434D"/>
    <w:rsid w:val="00D643EA"/>
    <w:rsid w:val="00D65075"/>
    <w:rsid w:val="00D6599E"/>
    <w:rsid w:val="00D669FA"/>
    <w:rsid w:val="00D71366"/>
    <w:rsid w:val="00D72561"/>
    <w:rsid w:val="00D72902"/>
    <w:rsid w:val="00D72E46"/>
    <w:rsid w:val="00D7328B"/>
    <w:rsid w:val="00D7489C"/>
    <w:rsid w:val="00D75346"/>
    <w:rsid w:val="00D76A1D"/>
    <w:rsid w:val="00D77867"/>
    <w:rsid w:val="00D77FDE"/>
    <w:rsid w:val="00D80273"/>
    <w:rsid w:val="00D821DA"/>
    <w:rsid w:val="00D83ACF"/>
    <w:rsid w:val="00D84E91"/>
    <w:rsid w:val="00D8551F"/>
    <w:rsid w:val="00D86F60"/>
    <w:rsid w:val="00D87765"/>
    <w:rsid w:val="00D87A19"/>
    <w:rsid w:val="00D905A9"/>
    <w:rsid w:val="00D90738"/>
    <w:rsid w:val="00D91400"/>
    <w:rsid w:val="00D96B3C"/>
    <w:rsid w:val="00D977FC"/>
    <w:rsid w:val="00D97F66"/>
    <w:rsid w:val="00DA0708"/>
    <w:rsid w:val="00DA07D0"/>
    <w:rsid w:val="00DA0DE0"/>
    <w:rsid w:val="00DA17E7"/>
    <w:rsid w:val="00DA1C44"/>
    <w:rsid w:val="00DA234C"/>
    <w:rsid w:val="00DA371C"/>
    <w:rsid w:val="00DA4D4D"/>
    <w:rsid w:val="00DA6676"/>
    <w:rsid w:val="00DA7291"/>
    <w:rsid w:val="00DB0D5F"/>
    <w:rsid w:val="00DB34AE"/>
    <w:rsid w:val="00DB3A3B"/>
    <w:rsid w:val="00DB5F94"/>
    <w:rsid w:val="00DB6CCA"/>
    <w:rsid w:val="00DB6DF6"/>
    <w:rsid w:val="00DB755F"/>
    <w:rsid w:val="00DC1C56"/>
    <w:rsid w:val="00DC4D5E"/>
    <w:rsid w:val="00DC58EF"/>
    <w:rsid w:val="00DC59A3"/>
    <w:rsid w:val="00DC6533"/>
    <w:rsid w:val="00DC77D8"/>
    <w:rsid w:val="00DC7BEA"/>
    <w:rsid w:val="00DD1B4D"/>
    <w:rsid w:val="00DD295D"/>
    <w:rsid w:val="00DD2B93"/>
    <w:rsid w:val="00DD4E7E"/>
    <w:rsid w:val="00DD7282"/>
    <w:rsid w:val="00DD7902"/>
    <w:rsid w:val="00DD7F34"/>
    <w:rsid w:val="00DE006C"/>
    <w:rsid w:val="00DE0969"/>
    <w:rsid w:val="00DE1C17"/>
    <w:rsid w:val="00DE1FA7"/>
    <w:rsid w:val="00DE2D92"/>
    <w:rsid w:val="00DE5D73"/>
    <w:rsid w:val="00DE6E0B"/>
    <w:rsid w:val="00DE70E0"/>
    <w:rsid w:val="00DE7EB7"/>
    <w:rsid w:val="00DF0FE8"/>
    <w:rsid w:val="00DF204B"/>
    <w:rsid w:val="00DF4568"/>
    <w:rsid w:val="00DF5AB3"/>
    <w:rsid w:val="00DF692D"/>
    <w:rsid w:val="00DF7972"/>
    <w:rsid w:val="00E008CB"/>
    <w:rsid w:val="00E012CA"/>
    <w:rsid w:val="00E03504"/>
    <w:rsid w:val="00E03E45"/>
    <w:rsid w:val="00E04FD6"/>
    <w:rsid w:val="00E07955"/>
    <w:rsid w:val="00E10146"/>
    <w:rsid w:val="00E105D8"/>
    <w:rsid w:val="00E10D77"/>
    <w:rsid w:val="00E12015"/>
    <w:rsid w:val="00E138EE"/>
    <w:rsid w:val="00E159A0"/>
    <w:rsid w:val="00E15C1A"/>
    <w:rsid w:val="00E17629"/>
    <w:rsid w:val="00E17963"/>
    <w:rsid w:val="00E17A49"/>
    <w:rsid w:val="00E20B49"/>
    <w:rsid w:val="00E20B92"/>
    <w:rsid w:val="00E20D0C"/>
    <w:rsid w:val="00E21FAA"/>
    <w:rsid w:val="00E224C3"/>
    <w:rsid w:val="00E230DC"/>
    <w:rsid w:val="00E24185"/>
    <w:rsid w:val="00E241C7"/>
    <w:rsid w:val="00E26543"/>
    <w:rsid w:val="00E26E92"/>
    <w:rsid w:val="00E27D6C"/>
    <w:rsid w:val="00E32F69"/>
    <w:rsid w:val="00E33D9B"/>
    <w:rsid w:val="00E341F8"/>
    <w:rsid w:val="00E34376"/>
    <w:rsid w:val="00E345B8"/>
    <w:rsid w:val="00E35550"/>
    <w:rsid w:val="00E35CA1"/>
    <w:rsid w:val="00E35DEF"/>
    <w:rsid w:val="00E37247"/>
    <w:rsid w:val="00E37261"/>
    <w:rsid w:val="00E41339"/>
    <w:rsid w:val="00E41507"/>
    <w:rsid w:val="00E42B76"/>
    <w:rsid w:val="00E431A8"/>
    <w:rsid w:val="00E43A7E"/>
    <w:rsid w:val="00E440E5"/>
    <w:rsid w:val="00E44115"/>
    <w:rsid w:val="00E4639A"/>
    <w:rsid w:val="00E50DF1"/>
    <w:rsid w:val="00E5273A"/>
    <w:rsid w:val="00E52C1B"/>
    <w:rsid w:val="00E534A8"/>
    <w:rsid w:val="00E55D24"/>
    <w:rsid w:val="00E60170"/>
    <w:rsid w:val="00E60BEC"/>
    <w:rsid w:val="00E630A9"/>
    <w:rsid w:val="00E63191"/>
    <w:rsid w:val="00E63DB0"/>
    <w:rsid w:val="00E6469F"/>
    <w:rsid w:val="00E64C87"/>
    <w:rsid w:val="00E65DE7"/>
    <w:rsid w:val="00E7048F"/>
    <w:rsid w:val="00E709FB"/>
    <w:rsid w:val="00E71F22"/>
    <w:rsid w:val="00E726E5"/>
    <w:rsid w:val="00E72AAF"/>
    <w:rsid w:val="00E72CBC"/>
    <w:rsid w:val="00E72DFF"/>
    <w:rsid w:val="00E735D7"/>
    <w:rsid w:val="00E75AAE"/>
    <w:rsid w:val="00E804A3"/>
    <w:rsid w:val="00E823E0"/>
    <w:rsid w:val="00E8293F"/>
    <w:rsid w:val="00E8382F"/>
    <w:rsid w:val="00E85157"/>
    <w:rsid w:val="00E8521C"/>
    <w:rsid w:val="00E86176"/>
    <w:rsid w:val="00E86347"/>
    <w:rsid w:val="00E90721"/>
    <w:rsid w:val="00E907DD"/>
    <w:rsid w:val="00E9237C"/>
    <w:rsid w:val="00E93154"/>
    <w:rsid w:val="00E94997"/>
    <w:rsid w:val="00E9598C"/>
    <w:rsid w:val="00E95A24"/>
    <w:rsid w:val="00E96D88"/>
    <w:rsid w:val="00E96EFC"/>
    <w:rsid w:val="00E97173"/>
    <w:rsid w:val="00EA073F"/>
    <w:rsid w:val="00EA090A"/>
    <w:rsid w:val="00EA0AD4"/>
    <w:rsid w:val="00EA29D6"/>
    <w:rsid w:val="00EA3A05"/>
    <w:rsid w:val="00EA5BC7"/>
    <w:rsid w:val="00EA687E"/>
    <w:rsid w:val="00EA6C3D"/>
    <w:rsid w:val="00EA7212"/>
    <w:rsid w:val="00EA7313"/>
    <w:rsid w:val="00EA7A8E"/>
    <w:rsid w:val="00EB1A82"/>
    <w:rsid w:val="00EB212B"/>
    <w:rsid w:val="00EB2CEE"/>
    <w:rsid w:val="00EB2EA0"/>
    <w:rsid w:val="00EB3E06"/>
    <w:rsid w:val="00EB5835"/>
    <w:rsid w:val="00EB5B86"/>
    <w:rsid w:val="00EB60A8"/>
    <w:rsid w:val="00EB60B8"/>
    <w:rsid w:val="00EB7392"/>
    <w:rsid w:val="00EC22C4"/>
    <w:rsid w:val="00EC32D1"/>
    <w:rsid w:val="00EC35F6"/>
    <w:rsid w:val="00EC3629"/>
    <w:rsid w:val="00EC4971"/>
    <w:rsid w:val="00ED1EBD"/>
    <w:rsid w:val="00ED2194"/>
    <w:rsid w:val="00ED3256"/>
    <w:rsid w:val="00ED3C75"/>
    <w:rsid w:val="00ED469F"/>
    <w:rsid w:val="00ED52D1"/>
    <w:rsid w:val="00ED5548"/>
    <w:rsid w:val="00ED5DAD"/>
    <w:rsid w:val="00ED620E"/>
    <w:rsid w:val="00ED6AAC"/>
    <w:rsid w:val="00ED6D25"/>
    <w:rsid w:val="00ED6F12"/>
    <w:rsid w:val="00ED7648"/>
    <w:rsid w:val="00EE05A5"/>
    <w:rsid w:val="00EE0A47"/>
    <w:rsid w:val="00EE2013"/>
    <w:rsid w:val="00EE2583"/>
    <w:rsid w:val="00EE25F1"/>
    <w:rsid w:val="00EE2FB7"/>
    <w:rsid w:val="00EE4C07"/>
    <w:rsid w:val="00EE5E63"/>
    <w:rsid w:val="00EE5EE0"/>
    <w:rsid w:val="00EE610E"/>
    <w:rsid w:val="00EE611E"/>
    <w:rsid w:val="00EE64F2"/>
    <w:rsid w:val="00EE66FE"/>
    <w:rsid w:val="00EE7FB9"/>
    <w:rsid w:val="00EF0CBC"/>
    <w:rsid w:val="00EF1DD8"/>
    <w:rsid w:val="00EF28E1"/>
    <w:rsid w:val="00EF308F"/>
    <w:rsid w:val="00EF3A8D"/>
    <w:rsid w:val="00EF407F"/>
    <w:rsid w:val="00EF5174"/>
    <w:rsid w:val="00EF5604"/>
    <w:rsid w:val="00EF5829"/>
    <w:rsid w:val="00EF69DA"/>
    <w:rsid w:val="00F00AFA"/>
    <w:rsid w:val="00F028FC"/>
    <w:rsid w:val="00F029BC"/>
    <w:rsid w:val="00F03FAD"/>
    <w:rsid w:val="00F04E78"/>
    <w:rsid w:val="00F05128"/>
    <w:rsid w:val="00F057D4"/>
    <w:rsid w:val="00F10435"/>
    <w:rsid w:val="00F1045C"/>
    <w:rsid w:val="00F10DE1"/>
    <w:rsid w:val="00F10F1D"/>
    <w:rsid w:val="00F11202"/>
    <w:rsid w:val="00F124E7"/>
    <w:rsid w:val="00F14787"/>
    <w:rsid w:val="00F16140"/>
    <w:rsid w:val="00F21095"/>
    <w:rsid w:val="00F2194B"/>
    <w:rsid w:val="00F21DDC"/>
    <w:rsid w:val="00F23E2B"/>
    <w:rsid w:val="00F248AB"/>
    <w:rsid w:val="00F2566C"/>
    <w:rsid w:val="00F27B4E"/>
    <w:rsid w:val="00F27C68"/>
    <w:rsid w:val="00F309B9"/>
    <w:rsid w:val="00F313C4"/>
    <w:rsid w:val="00F3284C"/>
    <w:rsid w:val="00F35898"/>
    <w:rsid w:val="00F35A6A"/>
    <w:rsid w:val="00F37453"/>
    <w:rsid w:val="00F37E5F"/>
    <w:rsid w:val="00F37FC6"/>
    <w:rsid w:val="00F409E4"/>
    <w:rsid w:val="00F41224"/>
    <w:rsid w:val="00F41671"/>
    <w:rsid w:val="00F41B0B"/>
    <w:rsid w:val="00F44B36"/>
    <w:rsid w:val="00F4504A"/>
    <w:rsid w:val="00F45766"/>
    <w:rsid w:val="00F4624F"/>
    <w:rsid w:val="00F503FA"/>
    <w:rsid w:val="00F50B3E"/>
    <w:rsid w:val="00F50C19"/>
    <w:rsid w:val="00F526BE"/>
    <w:rsid w:val="00F527E8"/>
    <w:rsid w:val="00F52A06"/>
    <w:rsid w:val="00F52D14"/>
    <w:rsid w:val="00F547D8"/>
    <w:rsid w:val="00F5582A"/>
    <w:rsid w:val="00F56C72"/>
    <w:rsid w:val="00F56DF9"/>
    <w:rsid w:val="00F57A10"/>
    <w:rsid w:val="00F57CC0"/>
    <w:rsid w:val="00F57E39"/>
    <w:rsid w:val="00F57EE7"/>
    <w:rsid w:val="00F601A9"/>
    <w:rsid w:val="00F615F5"/>
    <w:rsid w:val="00F6182E"/>
    <w:rsid w:val="00F61AAF"/>
    <w:rsid w:val="00F6242D"/>
    <w:rsid w:val="00F62FA0"/>
    <w:rsid w:val="00F63FE0"/>
    <w:rsid w:val="00F65F98"/>
    <w:rsid w:val="00F66170"/>
    <w:rsid w:val="00F67E47"/>
    <w:rsid w:val="00F70718"/>
    <w:rsid w:val="00F70B4A"/>
    <w:rsid w:val="00F722DC"/>
    <w:rsid w:val="00F750FC"/>
    <w:rsid w:val="00F75A58"/>
    <w:rsid w:val="00F762AB"/>
    <w:rsid w:val="00F7632B"/>
    <w:rsid w:val="00F767A7"/>
    <w:rsid w:val="00F768CC"/>
    <w:rsid w:val="00F7746E"/>
    <w:rsid w:val="00F77B1A"/>
    <w:rsid w:val="00F80322"/>
    <w:rsid w:val="00F8039E"/>
    <w:rsid w:val="00F80E31"/>
    <w:rsid w:val="00F8281A"/>
    <w:rsid w:val="00F82D28"/>
    <w:rsid w:val="00F835C2"/>
    <w:rsid w:val="00F840FA"/>
    <w:rsid w:val="00F847BD"/>
    <w:rsid w:val="00F85047"/>
    <w:rsid w:val="00F85A8E"/>
    <w:rsid w:val="00F85D6B"/>
    <w:rsid w:val="00F8710A"/>
    <w:rsid w:val="00F87D5F"/>
    <w:rsid w:val="00F9067B"/>
    <w:rsid w:val="00F90A6D"/>
    <w:rsid w:val="00F9281F"/>
    <w:rsid w:val="00F93C18"/>
    <w:rsid w:val="00F94683"/>
    <w:rsid w:val="00F94869"/>
    <w:rsid w:val="00F959D7"/>
    <w:rsid w:val="00F95E45"/>
    <w:rsid w:val="00F95F6A"/>
    <w:rsid w:val="00F97564"/>
    <w:rsid w:val="00F97C7E"/>
    <w:rsid w:val="00FA16C5"/>
    <w:rsid w:val="00FA2ED5"/>
    <w:rsid w:val="00FA374E"/>
    <w:rsid w:val="00FA3E8D"/>
    <w:rsid w:val="00FA4943"/>
    <w:rsid w:val="00FA4F6A"/>
    <w:rsid w:val="00FA625D"/>
    <w:rsid w:val="00FA6D6D"/>
    <w:rsid w:val="00FA7D45"/>
    <w:rsid w:val="00FB168F"/>
    <w:rsid w:val="00FB2594"/>
    <w:rsid w:val="00FB4919"/>
    <w:rsid w:val="00FB5E41"/>
    <w:rsid w:val="00FB6191"/>
    <w:rsid w:val="00FB7459"/>
    <w:rsid w:val="00FC3FD9"/>
    <w:rsid w:val="00FC50CB"/>
    <w:rsid w:val="00FC795C"/>
    <w:rsid w:val="00FD0707"/>
    <w:rsid w:val="00FD093E"/>
    <w:rsid w:val="00FD0E7A"/>
    <w:rsid w:val="00FD0EB7"/>
    <w:rsid w:val="00FD0ED9"/>
    <w:rsid w:val="00FD1E4E"/>
    <w:rsid w:val="00FD2785"/>
    <w:rsid w:val="00FD2874"/>
    <w:rsid w:val="00FD5E09"/>
    <w:rsid w:val="00FD6AB6"/>
    <w:rsid w:val="00FD78E6"/>
    <w:rsid w:val="00FE0C27"/>
    <w:rsid w:val="00FE18A0"/>
    <w:rsid w:val="00FE2855"/>
    <w:rsid w:val="00FE58C1"/>
    <w:rsid w:val="00FE66C7"/>
    <w:rsid w:val="00FE6879"/>
    <w:rsid w:val="00FE698A"/>
    <w:rsid w:val="00FF12CE"/>
    <w:rsid w:val="00FF1B2C"/>
    <w:rsid w:val="00FF1D9A"/>
    <w:rsid w:val="00FF2CD7"/>
    <w:rsid w:val="00FF33FB"/>
    <w:rsid w:val="00FF4061"/>
    <w:rsid w:val="00FF4561"/>
    <w:rsid w:val="00FF4D2E"/>
    <w:rsid w:val="00FF5EFB"/>
    <w:rsid w:val="00FF657A"/>
    <w:rsid w:val="00FF6C0E"/>
    <w:rsid w:val="00FF7590"/>
    <w:rsid w:val="00FF7880"/>
    <w:rsid w:val="00FF7A5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07"/>
    <o:shapelayout v:ext="edit">
      <o:idmap v:ext="edit" data="1"/>
    </o:shapelayout>
  </w:shapeDefaults>
  <w:decimalSymbol w:val="."/>
  <w:listSeparator w:val=","/>
  <w14:docId w14:val="4A966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2"/>
        <w:lang w:val="en-AU" w:eastAsia="en-AU" w:bidi="ar-SA"/>
      </w:rPr>
    </w:rPrDefault>
    <w:pPrDefault/>
  </w:docDefaults>
  <w:latentStyles w:defLockedState="1"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Placeholder Text" w:locked="0" w:unhideWhenUsed="0"/>
    <w:lsdException w:name="No Spacing" w:locked="0" w:semiHidden="0"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nhideWhenUsed="0" w:qFormat="1"/>
    <w:lsdException w:name="Intense Quote" w:locked="0" w:semiHidden="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nhideWhenUsed="0" w:qFormat="1"/>
    <w:lsdException w:name="Intense Emphasis" w:locked="0" w:semiHidden="0" w:unhideWhenUsed="0" w:qFormat="1"/>
    <w:lsdException w:name="Subtle Reference" w:locked="0" w:semiHidden="0" w:unhideWhenUsed="0" w:qFormat="1"/>
    <w:lsdException w:name="Intense Reference" w:locked="0" w:semiHidden="0" w:unhideWhenUsed="0" w:qFormat="1"/>
    <w:lsdException w:name="Book Title" w:locked="0" w:semiHidden="0" w:unhideWhenUsed="0" w:qFormat="1"/>
    <w:lsdException w:name="Bibliography" w:locked="0" w:uiPriority="37"/>
    <w:lsdException w:name="TOC Heading" w:locked="0" w:semiHidden="0" w:unhideWhenUsed="0" w:qFormat="1"/>
  </w:latentStyles>
  <w:style w:type="paragraph" w:default="1" w:styleId="Normal">
    <w:name w:val="Normal"/>
    <w:qFormat/>
    <w:rsid w:val="00F14787"/>
    <w:pPr>
      <w:spacing w:after="200" w:line="276" w:lineRule="auto"/>
      <w:jc w:val="both"/>
    </w:pPr>
    <w:rPr>
      <w:rFonts w:ascii="Times New Roman" w:hAnsi="Times New Roman"/>
      <w:sz w:val="24"/>
      <w:szCs w:val="20"/>
      <w:lang w:val="en-US" w:eastAsia="en-US"/>
    </w:rPr>
  </w:style>
  <w:style w:type="paragraph" w:styleId="Heading1">
    <w:name w:val="heading 1"/>
    <w:basedOn w:val="Normal"/>
    <w:next w:val="Normal"/>
    <w:link w:val="Heading1Char"/>
    <w:uiPriority w:val="99"/>
    <w:qFormat/>
    <w:rsid w:val="008C23B4"/>
    <w:pPr>
      <w:spacing w:before="300" w:after="40"/>
      <w:jc w:val="left"/>
      <w:outlineLvl w:val="0"/>
    </w:pPr>
    <w:rPr>
      <w:b/>
      <w:spacing w:val="5"/>
      <w:sz w:val="36"/>
      <w:szCs w:val="32"/>
    </w:rPr>
  </w:style>
  <w:style w:type="paragraph" w:styleId="Heading2">
    <w:name w:val="heading 2"/>
    <w:basedOn w:val="Normal"/>
    <w:next w:val="Normal"/>
    <w:link w:val="Heading2Char"/>
    <w:uiPriority w:val="99"/>
    <w:qFormat/>
    <w:rsid w:val="00CB0E4F"/>
    <w:pPr>
      <w:spacing w:before="240" w:after="80"/>
      <w:jc w:val="left"/>
      <w:outlineLvl w:val="1"/>
    </w:pPr>
    <w:rPr>
      <w:smallCaps/>
      <w:spacing w:val="5"/>
      <w:sz w:val="28"/>
      <w:szCs w:val="28"/>
    </w:rPr>
  </w:style>
  <w:style w:type="paragraph" w:styleId="Heading3">
    <w:name w:val="heading 3"/>
    <w:basedOn w:val="Normal"/>
    <w:next w:val="Normal"/>
    <w:link w:val="Heading3Char"/>
    <w:uiPriority w:val="99"/>
    <w:qFormat/>
    <w:rsid w:val="00CB0E4F"/>
    <w:pPr>
      <w:spacing w:after="0"/>
      <w:jc w:val="left"/>
      <w:outlineLvl w:val="2"/>
    </w:pPr>
    <w:rPr>
      <w:smallCaps/>
      <w:spacing w:val="5"/>
      <w:szCs w:val="24"/>
    </w:rPr>
  </w:style>
  <w:style w:type="paragraph" w:styleId="Heading4">
    <w:name w:val="heading 4"/>
    <w:basedOn w:val="Normal"/>
    <w:next w:val="Normal"/>
    <w:link w:val="Heading4Char"/>
    <w:uiPriority w:val="99"/>
    <w:qFormat/>
    <w:rsid w:val="00CB0E4F"/>
    <w:pPr>
      <w:spacing w:before="240" w:after="0"/>
      <w:jc w:val="left"/>
      <w:outlineLvl w:val="3"/>
    </w:pPr>
    <w:rPr>
      <w:smallCaps/>
      <w:spacing w:val="10"/>
      <w:sz w:val="22"/>
      <w:szCs w:val="22"/>
    </w:rPr>
  </w:style>
  <w:style w:type="paragraph" w:styleId="Heading5">
    <w:name w:val="heading 5"/>
    <w:basedOn w:val="Normal"/>
    <w:next w:val="Normal"/>
    <w:link w:val="Heading5Char"/>
    <w:uiPriority w:val="99"/>
    <w:qFormat/>
    <w:rsid w:val="00CB0E4F"/>
    <w:pPr>
      <w:spacing w:before="200" w:after="0"/>
      <w:jc w:val="left"/>
      <w:outlineLvl w:val="4"/>
    </w:pPr>
    <w:rPr>
      <w:smallCaps/>
      <w:color w:val="943634"/>
      <w:spacing w:val="10"/>
      <w:sz w:val="22"/>
      <w:szCs w:val="26"/>
    </w:rPr>
  </w:style>
  <w:style w:type="paragraph" w:styleId="Heading6">
    <w:name w:val="heading 6"/>
    <w:basedOn w:val="Normal"/>
    <w:next w:val="Normal"/>
    <w:link w:val="Heading6Char"/>
    <w:uiPriority w:val="99"/>
    <w:qFormat/>
    <w:rsid w:val="00CB0E4F"/>
    <w:pPr>
      <w:spacing w:after="0"/>
      <w:jc w:val="left"/>
      <w:outlineLvl w:val="5"/>
    </w:pPr>
    <w:rPr>
      <w:smallCaps/>
      <w:color w:val="C0504D"/>
      <w:spacing w:val="5"/>
      <w:sz w:val="22"/>
    </w:rPr>
  </w:style>
  <w:style w:type="paragraph" w:styleId="Heading7">
    <w:name w:val="heading 7"/>
    <w:basedOn w:val="Normal"/>
    <w:next w:val="Normal"/>
    <w:link w:val="Heading7Char"/>
    <w:uiPriority w:val="99"/>
    <w:qFormat/>
    <w:rsid w:val="00CB0E4F"/>
    <w:pPr>
      <w:spacing w:after="0"/>
      <w:jc w:val="left"/>
      <w:outlineLvl w:val="6"/>
    </w:pPr>
    <w:rPr>
      <w:b/>
      <w:smallCaps/>
      <w:color w:val="C0504D"/>
      <w:spacing w:val="10"/>
    </w:rPr>
  </w:style>
  <w:style w:type="paragraph" w:styleId="Heading8">
    <w:name w:val="heading 8"/>
    <w:basedOn w:val="Normal"/>
    <w:next w:val="Normal"/>
    <w:link w:val="Heading8Char"/>
    <w:uiPriority w:val="99"/>
    <w:qFormat/>
    <w:rsid w:val="00CB0E4F"/>
    <w:pPr>
      <w:spacing w:after="0"/>
      <w:jc w:val="left"/>
      <w:outlineLvl w:val="7"/>
    </w:pPr>
    <w:rPr>
      <w:b/>
      <w:i/>
      <w:smallCaps/>
      <w:color w:val="943634"/>
    </w:rPr>
  </w:style>
  <w:style w:type="paragraph" w:styleId="Heading9">
    <w:name w:val="heading 9"/>
    <w:basedOn w:val="Normal"/>
    <w:next w:val="Normal"/>
    <w:link w:val="Heading9Char"/>
    <w:uiPriority w:val="99"/>
    <w:qFormat/>
    <w:rsid w:val="00CB0E4F"/>
    <w:pPr>
      <w:spacing w:after="0"/>
      <w:jc w:val="left"/>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C23B4"/>
    <w:rPr>
      <w:rFonts w:ascii="Times New Roman" w:hAnsi="Times New Roman"/>
      <w:b/>
      <w:spacing w:val="5"/>
      <w:sz w:val="36"/>
      <w:szCs w:val="32"/>
      <w:lang w:val="en-US" w:eastAsia="en-US"/>
    </w:rPr>
  </w:style>
  <w:style w:type="character" w:customStyle="1" w:styleId="Heading2Char">
    <w:name w:val="Heading 2 Char"/>
    <w:basedOn w:val="DefaultParagraphFont"/>
    <w:link w:val="Heading2"/>
    <w:uiPriority w:val="9"/>
    <w:locked/>
    <w:rsid w:val="00CB0E4F"/>
    <w:rPr>
      <w:rFonts w:cs="Times New Roman"/>
      <w:smallCaps/>
      <w:spacing w:val="5"/>
      <w:sz w:val="28"/>
      <w:szCs w:val="28"/>
    </w:rPr>
  </w:style>
  <w:style w:type="character" w:customStyle="1" w:styleId="Heading3Char">
    <w:name w:val="Heading 3 Char"/>
    <w:basedOn w:val="DefaultParagraphFont"/>
    <w:link w:val="Heading3"/>
    <w:uiPriority w:val="9"/>
    <w:locked/>
    <w:rsid w:val="00CB0E4F"/>
    <w:rPr>
      <w:rFonts w:cs="Times New Roman"/>
      <w:smallCaps/>
      <w:spacing w:val="5"/>
      <w:sz w:val="24"/>
      <w:szCs w:val="24"/>
    </w:rPr>
  </w:style>
  <w:style w:type="character" w:customStyle="1" w:styleId="Heading4Char">
    <w:name w:val="Heading 4 Char"/>
    <w:basedOn w:val="DefaultParagraphFont"/>
    <w:link w:val="Heading4"/>
    <w:uiPriority w:val="9"/>
    <w:locked/>
    <w:rsid w:val="00CB0E4F"/>
    <w:rPr>
      <w:rFonts w:cs="Times New Roman"/>
      <w:smallCaps/>
      <w:spacing w:val="10"/>
      <w:sz w:val="22"/>
      <w:szCs w:val="22"/>
    </w:rPr>
  </w:style>
  <w:style w:type="character" w:customStyle="1" w:styleId="Heading5Char">
    <w:name w:val="Heading 5 Char"/>
    <w:basedOn w:val="DefaultParagraphFont"/>
    <w:link w:val="Heading5"/>
    <w:uiPriority w:val="9"/>
    <w:locked/>
    <w:rsid w:val="00CB0E4F"/>
    <w:rPr>
      <w:rFonts w:cs="Times New Roman"/>
      <w:smallCaps/>
      <w:color w:val="943634"/>
      <w:spacing w:val="10"/>
      <w:sz w:val="26"/>
      <w:szCs w:val="26"/>
    </w:rPr>
  </w:style>
  <w:style w:type="character" w:customStyle="1" w:styleId="Heading6Char">
    <w:name w:val="Heading 6 Char"/>
    <w:basedOn w:val="DefaultParagraphFont"/>
    <w:link w:val="Heading6"/>
    <w:uiPriority w:val="9"/>
    <w:locked/>
    <w:rsid w:val="00CB0E4F"/>
    <w:rPr>
      <w:rFonts w:cs="Times New Roman"/>
      <w:smallCaps/>
      <w:color w:val="C0504D"/>
      <w:spacing w:val="5"/>
      <w:sz w:val="22"/>
    </w:rPr>
  </w:style>
  <w:style w:type="character" w:customStyle="1" w:styleId="Heading7Char">
    <w:name w:val="Heading 7 Char"/>
    <w:basedOn w:val="DefaultParagraphFont"/>
    <w:link w:val="Heading7"/>
    <w:uiPriority w:val="99"/>
    <w:locked/>
    <w:rsid w:val="00CB0E4F"/>
    <w:rPr>
      <w:rFonts w:cs="Times New Roman"/>
      <w:b/>
      <w:smallCaps/>
      <w:color w:val="C0504D"/>
      <w:spacing w:val="10"/>
    </w:rPr>
  </w:style>
  <w:style w:type="character" w:customStyle="1" w:styleId="Heading8Char">
    <w:name w:val="Heading 8 Char"/>
    <w:basedOn w:val="DefaultParagraphFont"/>
    <w:link w:val="Heading8"/>
    <w:uiPriority w:val="99"/>
    <w:locked/>
    <w:rsid w:val="00CB0E4F"/>
    <w:rPr>
      <w:rFonts w:cs="Times New Roman"/>
      <w:b/>
      <w:i/>
      <w:smallCaps/>
      <w:color w:val="943634"/>
    </w:rPr>
  </w:style>
  <w:style w:type="character" w:customStyle="1" w:styleId="Heading9Char">
    <w:name w:val="Heading 9 Char"/>
    <w:basedOn w:val="DefaultParagraphFont"/>
    <w:link w:val="Heading9"/>
    <w:uiPriority w:val="99"/>
    <w:locked/>
    <w:rsid w:val="00CB0E4F"/>
    <w:rPr>
      <w:rFonts w:cs="Times New Roman"/>
      <w:b/>
      <w:i/>
      <w:smallCaps/>
      <w:color w:val="622423"/>
    </w:rPr>
  </w:style>
  <w:style w:type="paragraph" w:styleId="BalloonText">
    <w:name w:val="Balloon Text"/>
    <w:basedOn w:val="Normal"/>
    <w:link w:val="BalloonTextChar"/>
    <w:uiPriority w:val="99"/>
    <w:semiHidden/>
    <w:rsid w:val="005173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173D6"/>
    <w:rPr>
      <w:rFonts w:ascii="Tahoma" w:hAnsi="Tahoma" w:cs="Tahoma"/>
      <w:sz w:val="16"/>
      <w:szCs w:val="16"/>
    </w:rPr>
  </w:style>
  <w:style w:type="paragraph" w:styleId="ListParagraph">
    <w:name w:val="List Paragraph"/>
    <w:basedOn w:val="Normal"/>
    <w:uiPriority w:val="99"/>
    <w:qFormat/>
    <w:rsid w:val="00CB0E4F"/>
    <w:pPr>
      <w:ind w:left="720"/>
      <w:contextualSpacing/>
    </w:pPr>
  </w:style>
  <w:style w:type="character" w:customStyle="1" w:styleId="st">
    <w:name w:val="st"/>
    <w:basedOn w:val="DefaultParagraphFont"/>
    <w:uiPriority w:val="99"/>
    <w:rsid w:val="00665A04"/>
    <w:rPr>
      <w:rFonts w:cs="Times New Roman"/>
    </w:rPr>
  </w:style>
  <w:style w:type="character" w:styleId="Emphasis">
    <w:name w:val="Emphasis"/>
    <w:basedOn w:val="DefaultParagraphFont"/>
    <w:uiPriority w:val="99"/>
    <w:qFormat/>
    <w:rsid w:val="00CB0E4F"/>
    <w:rPr>
      <w:rFonts w:cs="Times New Roman"/>
      <w:b/>
      <w:i/>
      <w:spacing w:val="10"/>
    </w:rPr>
  </w:style>
  <w:style w:type="paragraph" w:styleId="Caption">
    <w:name w:val="caption"/>
    <w:basedOn w:val="Normal"/>
    <w:next w:val="Normal"/>
    <w:uiPriority w:val="99"/>
    <w:qFormat/>
    <w:rsid w:val="00243B4C"/>
    <w:rPr>
      <w:bCs/>
      <w:szCs w:val="18"/>
    </w:rPr>
  </w:style>
  <w:style w:type="paragraph" w:styleId="Title">
    <w:name w:val="Title"/>
    <w:basedOn w:val="Normal"/>
    <w:next w:val="Normal"/>
    <w:link w:val="TitleChar"/>
    <w:uiPriority w:val="99"/>
    <w:qFormat/>
    <w:rsid w:val="00CB0E4F"/>
    <w:pPr>
      <w:pBdr>
        <w:top w:val="single" w:sz="12" w:space="1" w:color="C0504D"/>
      </w:pBdr>
      <w:spacing w:line="240" w:lineRule="auto"/>
      <w:jc w:val="right"/>
    </w:pPr>
    <w:rPr>
      <w:smallCaps/>
      <w:sz w:val="48"/>
      <w:szCs w:val="48"/>
    </w:rPr>
  </w:style>
  <w:style w:type="character" w:customStyle="1" w:styleId="TitleChar">
    <w:name w:val="Title Char"/>
    <w:basedOn w:val="DefaultParagraphFont"/>
    <w:link w:val="Title"/>
    <w:uiPriority w:val="99"/>
    <w:locked/>
    <w:rsid w:val="00CB0E4F"/>
    <w:rPr>
      <w:rFonts w:cs="Times New Roman"/>
      <w:smallCaps/>
      <w:sz w:val="48"/>
      <w:szCs w:val="48"/>
    </w:rPr>
  </w:style>
  <w:style w:type="paragraph" w:styleId="Subtitle">
    <w:name w:val="Subtitle"/>
    <w:basedOn w:val="Normal"/>
    <w:next w:val="Normal"/>
    <w:link w:val="SubtitleChar"/>
    <w:uiPriority w:val="99"/>
    <w:qFormat/>
    <w:rsid w:val="00CB0E4F"/>
    <w:pPr>
      <w:spacing w:after="720" w:line="240" w:lineRule="auto"/>
      <w:jc w:val="right"/>
    </w:pPr>
    <w:rPr>
      <w:rFonts w:ascii="Cambria" w:hAnsi="Cambria"/>
      <w:szCs w:val="22"/>
    </w:rPr>
  </w:style>
  <w:style w:type="character" w:customStyle="1" w:styleId="SubtitleChar">
    <w:name w:val="Subtitle Char"/>
    <w:basedOn w:val="DefaultParagraphFont"/>
    <w:link w:val="Subtitle"/>
    <w:uiPriority w:val="99"/>
    <w:locked/>
    <w:rsid w:val="00CB0E4F"/>
    <w:rPr>
      <w:rFonts w:ascii="Cambria" w:hAnsi="Cambria" w:cs="Times New Roman"/>
      <w:sz w:val="22"/>
      <w:szCs w:val="22"/>
    </w:rPr>
  </w:style>
  <w:style w:type="character" w:styleId="Strong">
    <w:name w:val="Strong"/>
    <w:basedOn w:val="DefaultParagraphFont"/>
    <w:uiPriority w:val="99"/>
    <w:qFormat/>
    <w:rsid w:val="00CB0E4F"/>
    <w:rPr>
      <w:rFonts w:cs="Times New Roman"/>
      <w:b/>
      <w:color w:val="C0504D"/>
    </w:rPr>
  </w:style>
  <w:style w:type="paragraph" w:styleId="NoSpacing">
    <w:name w:val="No Spacing"/>
    <w:basedOn w:val="Normal"/>
    <w:link w:val="NoSpacingChar"/>
    <w:uiPriority w:val="99"/>
    <w:qFormat/>
    <w:rsid w:val="00CB0E4F"/>
    <w:pPr>
      <w:spacing w:after="0" w:line="240" w:lineRule="auto"/>
    </w:pPr>
  </w:style>
  <w:style w:type="paragraph" w:styleId="Quote">
    <w:name w:val="Quote"/>
    <w:basedOn w:val="Normal"/>
    <w:next w:val="Normal"/>
    <w:link w:val="QuoteChar"/>
    <w:uiPriority w:val="99"/>
    <w:qFormat/>
    <w:rsid w:val="00CB0E4F"/>
    <w:rPr>
      <w:i/>
    </w:rPr>
  </w:style>
  <w:style w:type="character" w:customStyle="1" w:styleId="QuoteChar">
    <w:name w:val="Quote Char"/>
    <w:basedOn w:val="DefaultParagraphFont"/>
    <w:link w:val="Quote"/>
    <w:uiPriority w:val="99"/>
    <w:locked/>
    <w:rsid w:val="00CB0E4F"/>
    <w:rPr>
      <w:rFonts w:cs="Times New Roman"/>
      <w:i/>
    </w:rPr>
  </w:style>
  <w:style w:type="paragraph" w:styleId="IntenseQuote">
    <w:name w:val="Intense Quote"/>
    <w:basedOn w:val="Normal"/>
    <w:next w:val="Normal"/>
    <w:link w:val="IntenseQuoteChar"/>
    <w:uiPriority w:val="99"/>
    <w:qFormat/>
    <w:rsid w:val="00CB0E4F"/>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basedOn w:val="DefaultParagraphFont"/>
    <w:link w:val="IntenseQuote"/>
    <w:uiPriority w:val="99"/>
    <w:locked/>
    <w:rsid w:val="00CB0E4F"/>
    <w:rPr>
      <w:rFonts w:cs="Times New Roman"/>
      <w:b/>
      <w:i/>
      <w:color w:val="FFFFFF"/>
      <w:shd w:val="clear" w:color="auto" w:fill="C0504D"/>
    </w:rPr>
  </w:style>
  <w:style w:type="character" w:styleId="SubtleEmphasis">
    <w:name w:val="Subtle Emphasis"/>
    <w:basedOn w:val="DefaultParagraphFont"/>
    <w:uiPriority w:val="99"/>
    <w:qFormat/>
    <w:rsid w:val="00CB0E4F"/>
    <w:rPr>
      <w:rFonts w:cs="Times New Roman"/>
      <w:i/>
    </w:rPr>
  </w:style>
  <w:style w:type="character" w:styleId="IntenseEmphasis">
    <w:name w:val="Intense Emphasis"/>
    <w:basedOn w:val="DefaultParagraphFont"/>
    <w:uiPriority w:val="99"/>
    <w:qFormat/>
    <w:rsid w:val="00CB0E4F"/>
    <w:rPr>
      <w:rFonts w:cs="Times New Roman"/>
      <w:b/>
      <w:i/>
      <w:color w:val="C0504D"/>
      <w:spacing w:val="10"/>
    </w:rPr>
  </w:style>
  <w:style w:type="character" w:styleId="SubtleReference">
    <w:name w:val="Subtle Reference"/>
    <w:basedOn w:val="DefaultParagraphFont"/>
    <w:uiPriority w:val="99"/>
    <w:qFormat/>
    <w:rsid w:val="00CB0E4F"/>
    <w:rPr>
      <w:rFonts w:cs="Times New Roman"/>
      <w:b/>
    </w:rPr>
  </w:style>
  <w:style w:type="character" w:styleId="IntenseReference">
    <w:name w:val="Intense Reference"/>
    <w:basedOn w:val="DefaultParagraphFont"/>
    <w:uiPriority w:val="99"/>
    <w:qFormat/>
    <w:rsid w:val="00CB0E4F"/>
    <w:rPr>
      <w:rFonts w:cs="Times New Roman"/>
      <w:b/>
      <w:smallCaps/>
      <w:spacing w:val="5"/>
      <w:sz w:val="22"/>
      <w:u w:val="single"/>
    </w:rPr>
  </w:style>
  <w:style w:type="character" w:styleId="BookTitle">
    <w:name w:val="Book Title"/>
    <w:basedOn w:val="DefaultParagraphFont"/>
    <w:uiPriority w:val="99"/>
    <w:qFormat/>
    <w:rsid w:val="00CB0E4F"/>
    <w:rPr>
      <w:rFonts w:ascii="Cambria" w:hAnsi="Cambria" w:cs="Times New Roman"/>
      <w:i/>
      <w:sz w:val="20"/>
    </w:rPr>
  </w:style>
  <w:style w:type="paragraph" w:styleId="TOCHeading">
    <w:name w:val="TOC Heading"/>
    <w:basedOn w:val="Heading1"/>
    <w:next w:val="Normal"/>
    <w:uiPriority w:val="99"/>
    <w:qFormat/>
    <w:rsid w:val="00CB0E4F"/>
    <w:pPr>
      <w:outlineLvl w:val="9"/>
    </w:pPr>
  </w:style>
  <w:style w:type="character" w:customStyle="1" w:styleId="NoSpacingChar">
    <w:name w:val="No Spacing Char"/>
    <w:basedOn w:val="DefaultParagraphFont"/>
    <w:link w:val="NoSpacing"/>
    <w:uiPriority w:val="99"/>
    <w:locked/>
    <w:rsid w:val="00CB0E4F"/>
    <w:rPr>
      <w:rFonts w:cs="Times New Roman"/>
    </w:rPr>
  </w:style>
  <w:style w:type="character" w:styleId="CommentReference">
    <w:name w:val="annotation reference"/>
    <w:basedOn w:val="DefaultParagraphFont"/>
    <w:uiPriority w:val="99"/>
    <w:semiHidden/>
    <w:rsid w:val="00403DC0"/>
    <w:rPr>
      <w:rFonts w:cs="Times New Roman"/>
      <w:sz w:val="16"/>
      <w:szCs w:val="16"/>
    </w:rPr>
  </w:style>
  <w:style w:type="paragraph" w:styleId="CommentText">
    <w:name w:val="annotation text"/>
    <w:basedOn w:val="Normal"/>
    <w:link w:val="CommentTextChar"/>
    <w:uiPriority w:val="99"/>
    <w:semiHidden/>
    <w:rsid w:val="00403DC0"/>
    <w:pPr>
      <w:spacing w:line="240" w:lineRule="auto"/>
    </w:pPr>
  </w:style>
  <w:style w:type="character" w:customStyle="1" w:styleId="CommentTextChar">
    <w:name w:val="Comment Text Char"/>
    <w:basedOn w:val="DefaultParagraphFont"/>
    <w:link w:val="CommentText"/>
    <w:uiPriority w:val="99"/>
    <w:semiHidden/>
    <w:locked/>
    <w:rsid w:val="00403DC0"/>
    <w:rPr>
      <w:rFonts w:cs="Times New Roman"/>
    </w:rPr>
  </w:style>
  <w:style w:type="paragraph" w:styleId="CommentSubject">
    <w:name w:val="annotation subject"/>
    <w:basedOn w:val="CommentText"/>
    <w:next w:val="CommentText"/>
    <w:link w:val="CommentSubjectChar"/>
    <w:uiPriority w:val="99"/>
    <w:semiHidden/>
    <w:rsid w:val="00403DC0"/>
    <w:rPr>
      <w:b/>
      <w:bCs/>
    </w:rPr>
  </w:style>
  <w:style w:type="character" w:customStyle="1" w:styleId="CommentSubjectChar">
    <w:name w:val="Comment Subject Char"/>
    <w:basedOn w:val="CommentTextChar"/>
    <w:link w:val="CommentSubject"/>
    <w:uiPriority w:val="99"/>
    <w:semiHidden/>
    <w:locked/>
    <w:rsid w:val="00403DC0"/>
    <w:rPr>
      <w:rFonts w:cs="Times New Roman"/>
      <w:b/>
      <w:bCs/>
    </w:rPr>
  </w:style>
  <w:style w:type="character" w:styleId="PlaceholderText">
    <w:name w:val="Placeholder Text"/>
    <w:basedOn w:val="DefaultParagraphFont"/>
    <w:uiPriority w:val="99"/>
    <w:semiHidden/>
    <w:rsid w:val="00761E3C"/>
    <w:rPr>
      <w:rFonts w:cs="Times New Roman"/>
      <w:color w:val="808080"/>
    </w:rPr>
  </w:style>
  <w:style w:type="character" w:styleId="Hyperlink">
    <w:name w:val="Hyperlink"/>
    <w:basedOn w:val="DefaultParagraphFont"/>
    <w:uiPriority w:val="99"/>
    <w:rsid w:val="009E0E5D"/>
    <w:rPr>
      <w:rFonts w:cs="Times New Roman"/>
      <w:color w:val="0000FF"/>
      <w:u w:val="single"/>
    </w:rPr>
  </w:style>
  <w:style w:type="paragraph" w:styleId="Footer">
    <w:name w:val="footer"/>
    <w:basedOn w:val="Normal"/>
    <w:link w:val="FooterChar"/>
    <w:uiPriority w:val="99"/>
    <w:rsid w:val="00A5585C"/>
    <w:pPr>
      <w:tabs>
        <w:tab w:val="center" w:pos="4153"/>
        <w:tab w:val="right" w:pos="8306"/>
      </w:tabs>
    </w:pPr>
  </w:style>
  <w:style w:type="character" w:customStyle="1" w:styleId="FooterChar">
    <w:name w:val="Footer Char"/>
    <w:basedOn w:val="DefaultParagraphFont"/>
    <w:link w:val="Footer"/>
    <w:uiPriority w:val="99"/>
    <w:locked/>
    <w:rsid w:val="008514B6"/>
    <w:rPr>
      <w:rFonts w:cs="Times New Roman"/>
      <w:sz w:val="20"/>
      <w:szCs w:val="20"/>
      <w:lang w:val="en-US" w:eastAsia="en-US"/>
    </w:rPr>
  </w:style>
  <w:style w:type="character" w:styleId="PageNumber">
    <w:name w:val="page number"/>
    <w:basedOn w:val="DefaultParagraphFont"/>
    <w:uiPriority w:val="99"/>
    <w:rsid w:val="00A5585C"/>
    <w:rPr>
      <w:rFonts w:cs="Times New Roman"/>
    </w:rPr>
  </w:style>
  <w:style w:type="character" w:styleId="LineNumber">
    <w:name w:val="line number"/>
    <w:basedOn w:val="DefaultParagraphFont"/>
    <w:uiPriority w:val="99"/>
    <w:rsid w:val="006E7C5E"/>
    <w:rPr>
      <w:rFonts w:cs="Times New Roman"/>
    </w:rPr>
  </w:style>
  <w:style w:type="paragraph" w:customStyle="1" w:styleId="References">
    <w:name w:val="References"/>
    <w:basedOn w:val="Normal"/>
    <w:uiPriority w:val="99"/>
    <w:rsid w:val="00FE6879"/>
    <w:pPr>
      <w:spacing w:before="120" w:after="0" w:line="240" w:lineRule="auto"/>
      <w:jc w:val="left"/>
    </w:pPr>
    <w:rPr>
      <w:sz w:val="18"/>
      <w:szCs w:val="22"/>
      <w:lang w:val="en-AU"/>
    </w:rPr>
  </w:style>
  <w:style w:type="table" w:styleId="TableGrid">
    <w:name w:val="Table Grid"/>
    <w:basedOn w:val="TableNormal"/>
    <w:uiPriority w:val="99"/>
    <w:locked/>
    <w:rsid w:val="00223D8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B3E06"/>
    <w:rPr>
      <w:rFonts w:ascii="Times New Roman" w:hAnsi="Times New Roman"/>
      <w:sz w:val="24"/>
      <w:szCs w:val="20"/>
      <w:lang w:val="en-US" w:eastAsia="en-US"/>
    </w:rPr>
  </w:style>
  <w:style w:type="paragraph" w:customStyle="1" w:styleId="Body">
    <w:name w:val="Body"/>
    <w:basedOn w:val="Normal"/>
    <w:link w:val="BodyChar"/>
    <w:uiPriority w:val="99"/>
    <w:rsid w:val="00AB16A6"/>
    <w:pPr>
      <w:spacing w:before="120" w:after="120"/>
      <w:ind w:right="57"/>
      <w:jc w:val="left"/>
    </w:pPr>
    <w:rPr>
      <w:sz w:val="22"/>
      <w:szCs w:val="22"/>
      <w:lang w:val="en-AU" w:eastAsia="en-AU"/>
    </w:rPr>
  </w:style>
  <w:style w:type="character" w:customStyle="1" w:styleId="BodyChar">
    <w:name w:val="Body Char"/>
    <w:basedOn w:val="DefaultParagraphFont"/>
    <w:link w:val="Body"/>
    <w:uiPriority w:val="99"/>
    <w:locked/>
    <w:rsid w:val="00AB16A6"/>
    <w:rPr>
      <w:rFonts w:eastAsia="Times New Roman" w:cs="Times New Roman"/>
      <w:sz w:val="22"/>
      <w:szCs w:val="22"/>
      <w:lang w:val="en-AU" w:eastAsia="en-AU" w:bidi="ar-SA"/>
    </w:rPr>
  </w:style>
  <w:style w:type="paragraph" w:styleId="NormalWeb">
    <w:name w:val="Normal (Web)"/>
    <w:basedOn w:val="Normal"/>
    <w:uiPriority w:val="99"/>
    <w:semiHidden/>
    <w:unhideWhenUsed/>
    <w:locked/>
    <w:rsid w:val="004328DF"/>
    <w:pPr>
      <w:spacing w:before="100" w:beforeAutospacing="1" w:after="100" w:afterAutospacing="1" w:line="240" w:lineRule="auto"/>
      <w:jc w:val="left"/>
    </w:pPr>
    <w:rPr>
      <w:szCs w:val="24"/>
    </w:rPr>
  </w:style>
  <w:style w:type="character" w:customStyle="1" w:styleId="autors">
    <w:name w:val="autors"/>
    <w:basedOn w:val="DefaultParagraphFont"/>
    <w:rsid w:val="00242F68"/>
  </w:style>
  <w:style w:type="paragraph" w:styleId="DocumentMap">
    <w:name w:val="Document Map"/>
    <w:basedOn w:val="Normal"/>
    <w:link w:val="DocumentMapChar"/>
    <w:uiPriority w:val="99"/>
    <w:semiHidden/>
    <w:unhideWhenUsed/>
    <w:locked/>
    <w:rsid w:val="001A6BC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1A6BC0"/>
    <w:rPr>
      <w:rFonts w:ascii="Tahoma" w:hAnsi="Tahoma" w:cs="Tahoma"/>
      <w:sz w:val="16"/>
      <w:szCs w:val="16"/>
      <w:lang w:val="en-US" w:eastAsia="en-US"/>
    </w:rPr>
  </w:style>
  <w:style w:type="paragraph" w:styleId="Header">
    <w:name w:val="header"/>
    <w:basedOn w:val="Normal"/>
    <w:link w:val="HeaderChar"/>
    <w:uiPriority w:val="99"/>
    <w:semiHidden/>
    <w:unhideWhenUsed/>
    <w:locked/>
    <w:rsid w:val="00DE70E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E70E0"/>
    <w:rPr>
      <w:rFonts w:ascii="Times New Roman" w:hAnsi="Times New Roman"/>
      <w:sz w:val="24"/>
      <w:szCs w:val="20"/>
      <w:lang w:val="en-US" w:eastAsia="en-US"/>
    </w:rPr>
  </w:style>
  <w:style w:type="character" w:customStyle="1" w:styleId="highlight">
    <w:name w:val="highlight"/>
    <w:basedOn w:val="DefaultParagraphFont"/>
    <w:rsid w:val="007913C9"/>
  </w:style>
  <w:style w:type="character" w:styleId="HTMLCite">
    <w:name w:val="HTML Cite"/>
    <w:basedOn w:val="DefaultParagraphFont"/>
    <w:uiPriority w:val="99"/>
    <w:semiHidden/>
    <w:unhideWhenUsed/>
    <w:locked/>
    <w:rsid w:val="00574681"/>
    <w:rPr>
      <w:i/>
      <w:iCs/>
    </w:rPr>
  </w:style>
  <w:style w:type="paragraph" w:styleId="PlainText">
    <w:name w:val="Plain Text"/>
    <w:basedOn w:val="Normal"/>
    <w:link w:val="PlainTextChar"/>
    <w:uiPriority w:val="99"/>
    <w:locked/>
    <w:rsid w:val="00051851"/>
    <w:pPr>
      <w:spacing w:after="0" w:line="240" w:lineRule="auto"/>
      <w:jc w:val="left"/>
    </w:pPr>
    <w:rPr>
      <w:rFonts w:ascii="Consolas" w:eastAsia="Calibri" w:hAnsi="Consolas"/>
      <w:sz w:val="21"/>
      <w:szCs w:val="21"/>
      <w:lang w:val="en-AU"/>
    </w:rPr>
  </w:style>
  <w:style w:type="character" w:customStyle="1" w:styleId="PlainTextChar">
    <w:name w:val="Plain Text Char"/>
    <w:basedOn w:val="DefaultParagraphFont"/>
    <w:link w:val="PlainText"/>
    <w:uiPriority w:val="99"/>
    <w:rsid w:val="00051851"/>
    <w:rPr>
      <w:rFonts w:ascii="Consolas" w:eastAsia="Calibri" w:hAnsi="Consolas"/>
      <w:sz w:val="21"/>
      <w:szCs w:val="21"/>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899885">
      <w:bodyDiv w:val="1"/>
      <w:marLeft w:val="0"/>
      <w:marRight w:val="0"/>
      <w:marTop w:val="0"/>
      <w:marBottom w:val="0"/>
      <w:divBdr>
        <w:top w:val="none" w:sz="0" w:space="0" w:color="auto"/>
        <w:left w:val="none" w:sz="0" w:space="0" w:color="auto"/>
        <w:bottom w:val="none" w:sz="0" w:space="0" w:color="auto"/>
        <w:right w:val="none" w:sz="0" w:space="0" w:color="auto"/>
      </w:divBdr>
    </w:div>
    <w:div w:id="504631606">
      <w:bodyDiv w:val="1"/>
      <w:marLeft w:val="0"/>
      <w:marRight w:val="0"/>
      <w:marTop w:val="0"/>
      <w:marBottom w:val="0"/>
      <w:divBdr>
        <w:top w:val="none" w:sz="0" w:space="0" w:color="auto"/>
        <w:left w:val="none" w:sz="0" w:space="0" w:color="auto"/>
        <w:bottom w:val="none" w:sz="0" w:space="0" w:color="auto"/>
        <w:right w:val="none" w:sz="0" w:space="0" w:color="auto"/>
      </w:divBdr>
    </w:div>
    <w:div w:id="510416857">
      <w:bodyDiv w:val="1"/>
      <w:marLeft w:val="0"/>
      <w:marRight w:val="0"/>
      <w:marTop w:val="0"/>
      <w:marBottom w:val="0"/>
      <w:divBdr>
        <w:top w:val="none" w:sz="0" w:space="0" w:color="auto"/>
        <w:left w:val="none" w:sz="0" w:space="0" w:color="auto"/>
        <w:bottom w:val="none" w:sz="0" w:space="0" w:color="auto"/>
        <w:right w:val="none" w:sz="0" w:space="0" w:color="auto"/>
      </w:divBdr>
    </w:div>
    <w:div w:id="838496086">
      <w:bodyDiv w:val="1"/>
      <w:marLeft w:val="0"/>
      <w:marRight w:val="0"/>
      <w:marTop w:val="0"/>
      <w:marBottom w:val="0"/>
      <w:divBdr>
        <w:top w:val="none" w:sz="0" w:space="0" w:color="auto"/>
        <w:left w:val="none" w:sz="0" w:space="0" w:color="auto"/>
        <w:bottom w:val="none" w:sz="0" w:space="0" w:color="auto"/>
        <w:right w:val="none" w:sz="0" w:space="0" w:color="auto"/>
      </w:divBdr>
    </w:div>
    <w:div w:id="852840138">
      <w:bodyDiv w:val="1"/>
      <w:marLeft w:val="0"/>
      <w:marRight w:val="0"/>
      <w:marTop w:val="0"/>
      <w:marBottom w:val="0"/>
      <w:divBdr>
        <w:top w:val="none" w:sz="0" w:space="0" w:color="auto"/>
        <w:left w:val="none" w:sz="0" w:space="0" w:color="auto"/>
        <w:bottom w:val="none" w:sz="0" w:space="0" w:color="auto"/>
        <w:right w:val="none" w:sz="0" w:space="0" w:color="auto"/>
      </w:divBdr>
    </w:div>
    <w:div w:id="1176383095">
      <w:bodyDiv w:val="1"/>
      <w:marLeft w:val="0"/>
      <w:marRight w:val="0"/>
      <w:marTop w:val="0"/>
      <w:marBottom w:val="0"/>
      <w:divBdr>
        <w:top w:val="none" w:sz="0" w:space="0" w:color="auto"/>
        <w:left w:val="none" w:sz="0" w:space="0" w:color="auto"/>
        <w:bottom w:val="none" w:sz="0" w:space="0" w:color="auto"/>
        <w:right w:val="none" w:sz="0" w:space="0" w:color="auto"/>
      </w:divBdr>
    </w:div>
    <w:div w:id="1194343779">
      <w:marLeft w:val="0"/>
      <w:marRight w:val="0"/>
      <w:marTop w:val="0"/>
      <w:marBottom w:val="0"/>
      <w:divBdr>
        <w:top w:val="none" w:sz="0" w:space="0" w:color="auto"/>
        <w:left w:val="none" w:sz="0" w:space="0" w:color="auto"/>
        <w:bottom w:val="none" w:sz="0" w:space="0" w:color="auto"/>
        <w:right w:val="none" w:sz="0" w:space="0" w:color="auto"/>
      </w:divBdr>
    </w:div>
    <w:div w:id="1194343780">
      <w:marLeft w:val="0"/>
      <w:marRight w:val="0"/>
      <w:marTop w:val="0"/>
      <w:marBottom w:val="0"/>
      <w:divBdr>
        <w:top w:val="none" w:sz="0" w:space="0" w:color="auto"/>
        <w:left w:val="none" w:sz="0" w:space="0" w:color="auto"/>
        <w:bottom w:val="none" w:sz="0" w:space="0" w:color="auto"/>
        <w:right w:val="none" w:sz="0" w:space="0" w:color="auto"/>
      </w:divBdr>
    </w:div>
    <w:div w:id="1194343781">
      <w:marLeft w:val="0"/>
      <w:marRight w:val="0"/>
      <w:marTop w:val="0"/>
      <w:marBottom w:val="0"/>
      <w:divBdr>
        <w:top w:val="none" w:sz="0" w:space="0" w:color="auto"/>
        <w:left w:val="none" w:sz="0" w:space="0" w:color="auto"/>
        <w:bottom w:val="none" w:sz="0" w:space="0" w:color="auto"/>
        <w:right w:val="none" w:sz="0" w:space="0" w:color="auto"/>
      </w:divBdr>
    </w:div>
    <w:div w:id="1194343782">
      <w:marLeft w:val="0"/>
      <w:marRight w:val="0"/>
      <w:marTop w:val="0"/>
      <w:marBottom w:val="0"/>
      <w:divBdr>
        <w:top w:val="none" w:sz="0" w:space="0" w:color="auto"/>
        <w:left w:val="none" w:sz="0" w:space="0" w:color="auto"/>
        <w:bottom w:val="none" w:sz="0" w:space="0" w:color="auto"/>
        <w:right w:val="none" w:sz="0" w:space="0" w:color="auto"/>
      </w:divBdr>
    </w:div>
    <w:div w:id="1194343783">
      <w:marLeft w:val="0"/>
      <w:marRight w:val="0"/>
      <w:marTop w:val="0"/>
      <w:marBottom w:val="0"/>
      <w:divBdr>
        <w:top w:val="none" w:sz="0" w:space="0" w:color="auto"/>
        <w:left w:val="none" w:sz="0" w:space="0" w:color="auto"/>
        <w:bottom w:val="none" w:sz="0" w:space="0" w:color="auto"/>
        <w:right w:val="none" w:sz="0" w:space="0" w:color="auto"/>
      </w:divBdr>
    </w:div>
    <w:div w:id="1194343784">
      <w:marLeft w:val="0"/>
      <w:marRight w:val="0"/>
      <w:marTop w:val="0"/>
      <w:marBottom w:val="0"/>
      <w:divBdr>
        <w:top w:val="none" w:sz="0" w:space="0" w:color="auto"/>
        <w:left w:val="none" w:sz="0" w:space="0" w:color="auto"/>
        <w:bottom w:val="none" w:sz="0" w:space="0" w:color="auto"/>
        <w:right w:val="none" w:sz="0" w:space="0" w:color="auto"/>
      </w:divBdr>
    </w:div>
    <w:div w:id="1194343785">
      <w:marLeft w:val="0"/>
      <w:marRight w:val="0"/>
      <w:marTop w:val="0"/>
      <w:marBottom w:val="0"/>
      <w:divBdr>
        <w:top w:val="none" w:sz="0" w:space="0" w:color="auto"/>
        <w:left w:val="none" w:sz="0" w:space="0" w:color="auto"/>
        <w:bottom w:val="none" w:sz="0" w:space="0" w:color="auto"/>
        <w:right w:val="none" w:sz="0" w:space="0" w:color="auto"/>
      </w:divBdr>
    </w:div>
    <w:div w:id="1194343786">
      <w:marLeft w:val="0"/>
      <w:marRight w:val="0"/>
      <w:marTop w:val="0"/>
      <w:marBottom w:val="0"/>
      <w:divBdr>
        <w:top w:val="none" w:sz="0" w:space="0" w:color="auto"/>
        <w:left w:val="none" w:sz="0" w:space="0" w:color="auto"/>
        <w:bottom w:val="none" w:sz="0" w:space="0" w:color="auto"/>
        <w:right w:val="none" w:sz="0" w:space="0" w:color="auto"/>
      </w:divBdr>
    </w:div>
    <w:div w:id="1194343787">
      <w:marLeft w:val="0"/>
      <w:marRight w:val="0"/>
      <w:marTop w:val="0"/>
      <w:marBottom w:val="0"/>
      <w:divBdr>
        <w:top w:val="none" w:sz="0" w:space="0" w:color="auto"/>
        <w:left w:val="none" w:sz="0" w:space="0" w:color="auto"/>
        <w:bottom w:val="none" w:sz="0" w:space="0" w:color="auto"/>
        <w:right w:val="none" w:sz="0" w:space="0" w:color="auto"/>
      </w:divBdr>
    </w:div>
    <w:div w:id="1194343788">
      <w:marLeft w:val="0"/>
      <w:marRight w:val="0"/>
      <w:marTop w:val="0"/>
      <w:marBottom w:val="0"/>
      <w:divBdr>
        <w:top w:val="none" w:sz="0" w:space="0" w:color="auto"/>
        <w:left w:val="none" w:sz="0" w:space="0" w:color="auto"/>
        <w:bottom w:val="none" w:sz="0" w:space="0" w:color="auto"/>
        <w:right w:val="none" w:sz="0" w:space="0" w:color="auto"/>
      </w:divBdr>
    </w:div>
    <w:div w:id="1194343789">
      <w:marLeft w:val="0"/>
      <w:marRight w:val="0"/>
      <w:marTop w:val="0"/>
      <w:marBottom w:val="0"/>
      <w:divBdr>
        <w:top w:val="none" w:sz="0" w:space="0" w:color="auto"/>
        <w:left w:val="none" w:sz="0" w:space="0" w:color="auto"/>
        <w:bottom w:val="none" w:sz="0" w:space="0" w:color="auto"/>
        <w:right w:val="none" w:sz="0" w:space="0" w:color="auto"/>
      </w:divBdr>
    </w:div>
    <w:div w:id="1546789745">
      <w:bodyDiv w:val="1"/>
      <w:marLeft w:val="0"/>
      <w:marRight w:val="0"/>
      <w:marTop w:val="0"/>
      <w:marBottom w:val="0"/>
      <w:divBdr>
        <w:top w:val="none" w:sz="0" w:space="0" w:color="auto"/>
        <w:left w:val="none" w:sz="0" w:space="0" w:color="auto"/>
        <w:bottom w:val="none" w:sz="0" w:space="0" w:color="auto"/>
        <w:right w:val="none" w:sz="0" w:space="0" w:color="auto"/>
      </w:divBdr>
    </w:div>
    <w:div w:id="1754692941">
      <w:bodyDiv w:val="1"/>
      <w:marLeft w:val="0"/>
      <w:marRight w:val="0"/>
      <w:marTop w:val="0"/>
      <w:marBottom w:val="0"/>
      <w:divBdr>
        <w:top w:val="none" w:sz="0" w:space="0" w:color="auto"/>
        <w:left w:val="none" w:sz="0" w:space="0" w:color="auto"/>
        <w:bottom w:val="none" w:sz="0" w:space="0" w:color="auto"/>
        <w:right w:val="none" w:sz="0" w:space="0" w:color="auto"/>
      </w:divBdr>
      <w:divsChild>
        <w:div w:id="181557994">
          <w:marLeft w:val="0"/>
          <w:marRight w:val="0"/>
          <w:marTop w:val="0"/>
          <w:marBottom w:val="0"/>
          <w:divBdr>
            <w:top w:val="none" w:sz="0" w:space="0" w:color="auto"/>
            <w:left w:val="none" w:sz="0" w:space="0" w:color="auto"/>
            <w:bottom w:val="none" w:sz="0" w:space="0" w:color="auto"/>
            <w:right w:val="none" w:sz="0" w:space="0" w:color="auto"/>
          </w:divBdr>
        </w:div>
        <w:div w:id="1607538849">
          <w:marLeft w:val="0"/>
          <w:marRight w:val="0"/>
          <w:marTop w:val="0"/>
          <w:marBottom w:val="0"/>
          <w:divBdr>
            <w:top w:val="none" w:sz="0" w:space="0" w:color="auto"/>
            <w:left w:val="none" w:sz="0" w:space="0" w:color="auto"/>
            <w:bottom w:val="none" w:sz="0" w:space="0" w:color="auto"/>
            <w:right w:val="none" w:sz="0" w:space="0" w:color="auto"/>
          </w:divBdr>
        </w:div>
        <w:div w:id="19936798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06" Type="http://schemas.openxmlformats.org/officeDocument/2006/relationships/oleObject" Target="embeddings/Microsoft_Equation49.bin"/><Relationship Id="rId107" Type="http://schemas.openxmlformats.org/officeDocument/2006/relationships/image" Target="media/image50.wmf"/><Relationship Id="rId108" Type="http://schemas.openxmlformats.org/officeDocument/2006/relationships/oleObject" Target="embeddings/Microsoft_Equation50.bin"/><Relationship Id="rId109" Type="http://schemas.openxmlformats.org/officeDocument/2006/relationships/image" Target="media/image51.wmf"/><Relationship Id="rId345" Type="http://schemas.openxmlformats.org/officeDocument/2006/relationships/image" Target="media/image169.wmf"/><Relationship Id="rId346" Type="http://schemas.openxmlformats.org/officeDocument/2006/relationships/oleObject" Target="embeddings/Microsoft_Equation169.bin"/><Relationship Id="rId347" Type="http://schemas.openxmlformats.org/officeDocument/2006/relationships/image" Target="media/image170.wmf"/><Relationship Id="rId348" Type="http://schemas.openxmlformats.org/officeDocument/2006/relationships/oleObject" Target="embeddings/Microsoft_Equation170.bin"/><Relationship Id="rId349" Type="http://schemas.openxmlformats.org/officeDocument/2006/relationships/image" Target="media/image171.wmf"/><Relationship Id="rId70" Type="http://schemas.openxmlformats.org/officeDocument/2006/relationships/oleObject" Target="embeddings/Microsoft_Equation31.bin"/><Relationship Id="rId71" Type="http://schemas.openxmlformats.org/officeDocument/2006/relationships/image" Target="media/image32.wmf"/><Relationship Id="rId72" Type="http://schemas.openxmlformats.org/officeDocument/2006/relationships/oleObject" Target="embeddings/Microsoft_Equation32.bin"/><Relationship Id="rId73" Type="http://schemas.openxmlformats.org/officeDocument/2006/relationships/image" Target="media/image33.wmf"/><Relationship Id="rId74" Type="http://schemas.openxmlformats.org/officeDocument/2006/relationships/oleObject" Target="embeddings/Microsoft_Equation33.bin"/><Relationship Id="rId75" Type="http://schemas.openxmlformats.org/officeDocument/2006/relationships/image" Target="media/image34.wmf"/><Relationship Id="rId76" Type="http://schemas.openxmlformats.org/officeDocument/2006/relationships/oleObject" Target="embeddings/Microsoft_Equation34.bin"/><Relationship Id="rId77" Type="http://schemas.openxmlformats.org/officeDocument/2006/relationships/image" Target="media/image35.wmf"/><Relationship Id="rId78" Type="http://schemas.openxmlformats.org/officeDocument/2006/relationships/oleObject" Target="embeddings/Microsoft_Equation35.bin"/><Relationship Id="rId79" Type="http://schemas.openxmlformats.org/officeDocument/2006/relationships/image" Target="media/image36.wmf"/><Relationship Id="rId170" Type="http://schemas.openxmlformats.org/officeDocument/2006/relationships/oleObject" Target="embeddings/Microsoft_Equation81.bin"/><Relationship Id="rId171" Type="http://schemas.openxmlformats.org/officeDocument/2006/relationships/image" Target="media/image82.wmf"/><Relationship Id="rId172" Type="http://schemas.openxmlformats.org/officeDocument/2006/relationships/oleObject" Target="embeddings/Microsoft_Equation82.bin"/><Relationship Id="rId173" Type="http://schemas.openxmlformats.org/officeDocument/2006/relationships/image" Target="media/image83.wmf"/><Relationship Id="rId174" Type="http://schemas.openxmlformats.org/officeDocument/2006/relationships/oleObject" Target="embeddings/Microsoft_Equation83.bin"/><Relationship Id="rId175" Type="http://schemas.openxmlformats.org/officeDocument/2006/relationships/image" Target="media/image84.wmf"/><Relationship Id="rId176" Type="http://schemas.openxmlformats.org/officeDocument/2006/relationships/oleObject" Target="embeddings/Microsoft_Equation84.bin"/><Relationship Id="rId177" Type="http://schemas.openxmlformats.org/officeDocument/2006/relationships/image" Target="media/image85.wmf"/><Relationship Id="rId178" Type="http://schemas.openxmlformats.org/officeDocument/2006/relationships/oleObject" Target="embeddings/Microsoft_Equation85.bin"/><Relationship Id="rId179" Type="http://schemas.openxmlformats.org/officeDocument/2006/relationships/image" Target="media/image86.wmf"/><Relationship Id="rId260" Type="http://schemas.openxmlformats.org/officeDocument/2006/relationships/oleObject" Target="embeddings/Microsoft_Equation126.bin"/><Relationship Id="rId10" Type="http://schemas.openxmlformats.org/officeDocument/2006/relationships/oleObject" Target="embeddings/Microsoft_Equation1.bin"/><Relationship Id="rId11" Type="http://schemas.openxmlformats.org/officeDocument/2006/relationships/image" Target="media/image2.wmf"/><Relationship Id="rId12" Type="http://schemas.openxmlformats.org/officeDocument/2006/relationships/oleObject" Target="embeddings/Microsoft_Equation2.bin"/><Relationship Id="rId13" Type="http://schemas.openxmlformats.org/officeDocument/2006/relationships/image" Target="media/image3.wmf"/><Relationship Id="rId14" Type="http://schemas.openxmlformats.org/officeDocument/2006/relationships/oleObject" Target="embeddings/Microsoft_Equation3.bin"/><Relationship Id="rId15" Type="http://schemas.openxmlformats.org/officeDocument/2006/relationships/image" Target="media/image4.wmf"/><Relationship Id="rId16" Type="http://schemas.openxmlformats.org/officeDocument/2006/relationships/oleObject" Target="embeddings/Microsoft_Equation4.bin"/><Relationship Id="rId17" Type="http://schemas.openxmlformats.org/officeDocument/2006/relationships/image" Target="media/image5.wmf"/><Relationship Id="rId18" Type="http://schemas.openxmlformats.org/officeDocument/2006/relationships/oleObject" Target="embeddings/Microsoft_Equation5.bin"/><Relationship Id="rId19" Type="http://schemas.openxmlformats.org/officeDocument/2006/relationships/image" Target="media/image6.wmf"/><Relationship Id="rId261" Type="http://schemas.openxmlformats.org/officeDocument/2006/relationships/image" Target="media/image127.wmf"/><Relationship Id="rId262" Type="http://schemas.openxmlformats.org/officeDocument/2006/relationships/oleObject" Target="embeddings/Microsoft_Equation127.bin"/><Relationship Id="rId263" Type="http://schemas.openxmlformats.org/officeDocument/2006/relationships/image" Target="media/image128.wmf"/><Relationship Id="rId264" Type="http://schemas.openxmlformats.org/officeDocument/2006/relationships/oleObject" Target="embeddings/Microsoft_Equation128.bin"/><Relationship Id="rId110" Type="http://schemas.openxmlformats.org/officeDocument/2006/relationships/oleObject" Target="embeddings/Microsoft_Equation51.bin"/><Relationship Id="rId111" Type="http://schemas.openxmlformats.org/officeDocument/2006/relationships/image" Target="media/image52.wmf"/><Relationship Id="rId112" Type="http://schemas.openxmlformats.org/officeDocument/2006/relationships/oleObject" Target="embeddings/Microsoft_Equation52.bin"/><Relationship Id="rId113" Type="http://schemas.openxmlformats.org/officeDocument/2006/relationships/image" Target="media/image53.wmf"/><Relationship Id="rId114" Type="http://schemas.openxmlformats.org/officeDocument/2006/relationships/oleObject" Target="embeddings/Microsoft_Equation53.bin"/><Relationship Id="rId115" Type="http://schemas.openxmlformats.org/officeDocument/2006/relationships/image" Target="media/image54.wmf"/><Relationship Id="rId116" Type="http://schemas.openxmlformats.org/officeDocument/2006/relationships/oleObject" Target="embeddings/Microsoft_Equation54.bin"/><Relationship Id="rId117" Type="http://schemas.openxmlformats.org/officeDocument/2006/relationships/image" Target="media/image55.wmf"/><Relationship Id="rId118" Type="http://schemas.openxmlformats.org/officeDocument/2006/relationships/oleObject" Target="embeddings/Microsoft_Equation55.bin"/><Relationship Id="rId119" Type="http://schemas.openxmlformats.org/officeDocument/2006/relationships/image" Target="media/image56.wmf"/><Relationship Id="rId200" Type="http://schemas.openxmlformats.org/officeDocument/2006/relationships/oleObject" Target="embeddings/Microsoft_Equation96.bin"/><Relationship Id="rId201" Type="http://schemas.openxmlformats.org/officeDocument/2006/relationships/image" Target="media/image97.wmf"/><Relationship Id="rId202" Type="http://schemas.openxmlformats.org/officeDocument/2006/relationships/oleObject" Target="embeddings/Microsoft_Equation97.bin"/><Relationship Id="rId203" Type="http://schemas.openxmlformats.org/officeDocument/2006/relationships/image" Target="media/image98.wmf"/><Relationship Id="rId204" Type="http://schemas.openxmlformats.org/officeDocument/2006/relationships/oleObject" Target="embeddings/Microsoft_Equation98.bin"/><Relationship Id="rId205" Type="http://schemas.openxmlformats.org/officeDocument/2006/relationships/image" Target="media/image99.wmf"/><Relationship Id="rId206" Type="http://schemas.openxmlformats.org/officeDocument/2006/relationships/oleObject" Target="embeddings/Microsoft_Equation99.bin"/><Relationship Id="rId207" Type="http://schemas.openxmlformats.org/officeDocument/2006/relationships/image" Target="media/image100.wmf"/><Relationship Id="rId208" Type="http://schemas.openxmlformats.org/officeDocument/2006/relationships/oleObject" Target="embeddings/Microsoft_Equation100.bin"/><Relationship Id="rId209" Type="http://schemas.openxmlformats.org/officeDocument/2006/relationships/image" Target="media/image101.wmf"/><Relationship Id="rId265" Type="http://schemas.openxmlformats.org/officeDocument/2006/relationships/image" Target="media/image129.wmf"/><Relationship Id="rId266" Type="http://schemas.openxmlformats.org/officeDocument/2006/relationships/oleObject" Target="embeddings/Microsoft_Equation129.bin"/><Relationship Id="rId267" Type="http://schemas.openxmlformats.org/officeDocument/2006/relationships/image" Target="media/image130.wmf"/><Relationship Id="rId268" Type="http://schemas.openxmlformats.org/officeDocument/2006/relationships/oleObject" Target="embeddings/Microsoft_Equation130.bin"/><Relationship Id="rId269" Type="http://schemas.openxmlformats.org/officeDocument/2006/relationships/image" Target="media/image131.wmf"/><Relationship Id="rId350" Type="http://schemas.openxmlformats.org/officeDocument/2006/relationships/oleObject" Target="embeddings/Microsoft_Equation171.bin"/><Relationship Id="rId351" Type="http://schemas.openxmlformats.org/officeDocument/2006/relationships/image" Target="media/image172.wmf"/><Relationship Id="rId352" Type="http://schemas.openxmlformats.org/officeDocument/2006/relationships/oleObject" Target="embeddings/Microsoft_Equation172.bin"/><Relationship Id="rId353" Type="http://schemas.openxmlformats.org/officeDocument/2006/relationships/image" Target="media/image173.wmf"/><Relationship Id="rId354" Type="http://schemas.openxmlformats.org/officeDocument/2006/relationships/oleObject" Target="embeddings/Microsoft_Equation173.bin"/><Relationship Id="rId355" Type="http://schemas.openxmlformats.org/officeDocument/2006/relationships/image" Target="media/image174.wmf"/><Relationship Id="rId356" Type="http://schemas.openxmlformats.org/officeDocument/2006/relationships/oleObject" Target="embeddings/Microsoft_Equation174.bin"/><Relationship Id="rId357" Type="http://schemas.openxmlformats.org/officeDocument/2006/relationships/image" Target="media/image175.wmf"/><Relationship Id="rId358" Type="http://schemas.openxmlformats.org/officeDocument/2006/relationships/oleObject" Target="embeddings/Microsoft_Equation175.bin"/><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wmf"/><Relationship Id="rId359" Type="http://schemas.openxmlformats.org/officeDocument/2006/relationships/image" Target="media/image176.wmf"/><Relationship Id="rId80" Type="http://schemas.openxmlformats.org/officeDocument/2006/relationships/oleObject" Target="embeddings/Microsoft_Equation36.bin"/><Relationship Id="rId81" Type="http://schemas.openxmlformats.org/officeDocument/2006/relationships/image" Target="media/image37.wmf"/><Relationship Id="rId82" Type="http://schemas.openxmlformats.org/officeDocument/2006/relationships/oleObject" Target="embeddings/Microsoft_Equation37.bin"/><Relationship Id="rId83" Type="http://schemas.openxmlformats.org/officeDocument/2006/relationships/image" Target="media/image38.wmf"/><Relationship Id="rId84" Type="http://schemas.openxmlformats.org/officeDocument/2006/relationships/oleObject" Target="embeddings/Microsoft_Equation38.bin"/><Relationship Id="rId85" Type="http://schemas.openxmlformats.org/officeDocument/2006/relationships/image" Target="media/image39.wmf"/><Relationship Id="rId86" Type="http://schemas.openxmlformats.org/officeDocument/2006/relationships/oleObject" Target="embeddings/Microsoft_Equation39.bin"/><Relationship Id="rId87" Type="http://schemas.openxmlformats.org/officeDocument/2006/relationships/image" Target="media/image40.wmf"/><Relationship Id="rId88" Type="http://schemas.openxmlformats.org/officeDocument/2006/relationships/oleObject" Target="embeddings/Microsoft_Equation40.bin"/><Relationship Id="rId89" Type="http://schemas.openxmlformats.org/officeDocument/2006/relationships/image" Target="media/image41.wmf"/><Relationship Id="rId180" Type="http://schemas.openxmlformats.org/officeDocument/2006/relationships/oleObject" Target="embeddings/Microsoft_Equation86.bin"/><Relationship Id="rId181" Type="http://schemas.openxmlformats.org/officeDocument/2006/relationships/image" Target="media/image87.wmf"/><Relationship Id="rId182" Type="http://schemas.openxmlformats.org/officeDocument/2006/relationships/oleObject" Target="embeddings/Microsoft_Equation87.bin"/><Relationship Id="rId183" Type="http://schemas.openxmlformats.org/officeDocument/2006/relationships/image" Target="media/image88.wmf"/><Relationship Id="rId184" Type="http://schemas.openxmlformats.org/officeDocument/2006/relationships/oleObject" Target="embeddings/Microsoft_Equation88.bin"/><Relationship Id="rId185" Type="http://schemas.openxmlformats.org/officeDocument/2006/relationships/image" Target="media/image89.wmf"/><Relationship Id="rId186" Type="http://schemas.openxmlformats.org/officeDocument/2006/relationships/oleObject" Target="embeddings/Microsoft_Equation89.bin"/><Relationship Id="rId187" Type="http://schemas.openxmlformats.org/officeDocument/2006/relationships/image" Target="media/image90.wmf"/><Relationship Id="rId188" Type="http://schemas.openxmlformats.org/officeDocument/2006/relationships/oleObject" Target="embeddings/Microsoft_Equation90.bin"/><Relationship Id="rId189" Type="http://schemas.openxmlformats.org/officeDocument/2006/relationships/image" Target="media/image91.wmf"/><Relationship Id="rId270" Type="http://schemas.openxmlformats.org/officeDocument/2006/relationships/oleObject" Target="embeddings/Microsoft_Equation131.bin"/><Relationship Id="rId20" Type="http://schemas.openxmlformats.org/officeDocument/2006/relationships/oleObject" Target="embeddings/Microsoft_Equation6.bin"/><Relationship Id="rId21" Type="http://schemas.openxmlformats.org/officeDocument/2006/relationships/image" Target="media/image7.wmf"/><Relationship Id="rId22" Type="http://schemas.openxmlformats.org/officeDocument/2006/relationships/oleObject" Target="embeddings/Microsoft_Equation7.bin"/><Relationship Id="rId23" Type="http://schemas.openxmlformats.org/officeDocument/2006/relationships/image" Target="media/image8.wmf"/><Relationship Id="rId24" Type="http://schemas.openxmlformats.org/officeDocument/2006/relationships/oleObject" Target="embeddings/Microsoft_Equation8.bin"/><Relationship Id="rId25" Type="http://schemas.openxmlformats.org/officeDocument/2006/relationships/image" Target="media/image9.wmf"/><Relationship Id="rId26" Type="http://schemas.openxmlformats.org/officeDocument/2006/relationships/oleObject" Target="embeddings/Microsoft_Equation9.bin"/><Relationship Id="rId27" Type="http://schemas.openxmlformats.org/officeDocument/2006/relationships/image" Target="media/image10.wmf"/><Relationship Id="rId28" Type="http://schemas.openxmlformats.org/officeDocument/2006/relationships/oleObject" Target="embeddings/Microsoft_Equation10.bin"/><Relationship Id="rId29" Type="http://schemas.openxmlformats.org/officeDocument/2006/relationships/image" Target="media/image11.wmf"/><Relationship Id="rId271" Type="http://schemas.openxmlformats.org/officeDocument/2006/relationships/image" Target="media/image132.wmf"/><Relationship Id="rId272" Type="http://schemas.openxmlformats.org/officeDocument/2006/relationships/oleObject" Target="embeddings/Microsoft_Equation132.bin"/><Relationship Id="rId273" Type="http://schemas.openxmlformats.org/officeDocument/2006/relationships/image" Target="media/image133.wmf"/><Relationship Id="rId274" Type="http://schemas.openxmlformats.org/officeDocument/2006/relationships/oleObject" Target="embeddings/Microsoft_Equation133.bin"/><Relationship Id="rId120" Type="http://schemas.openxmlformats.org/officeDocument/2006/relationships/oleObject" Target="embeddings/Microsoft_Equation56.bin"/><Relationship Id="rId121" Type="http://schemas.openxmlformats.org/officeDocument/2006/relationships/image" Target="media/image57.wmf"/><Relationship Id="rId122" Type="http://schemas.openxmlformats.org/officeDocument/2006/relationships/oleObject" Target="embeddings/Microsoft_Equation57.bin"/><Relationship Id="rId123" Type="http://schemas.openxmlformats.org/officeDocument/2006/relationships/image" Target="media/image58.wmf"/><Relationship Id="rId124" Type="http://schemas.openxmlformats.org/officeDocument/2006/relationships/oleObject" Target="embeddings/Microsoft_Equation58.bin"/><Relationship Id="rId125" Type="http://schemas.openxmlformats.org/officeDocument/2006/relationships/image" Target="media/image59.wmf"/><Relationship Id="rId126" Type="http://schemas.openxmlformats.org/officeDocument/2006/relationships/oleObject" Target="embeddings/Microsoft_Equation59.bin"/><Relationship Id="rId127" Type="http://schemas.openxmlformats.org/officeDocument/2006/relationships/image" Target="media/image60.wmf"/><Relationship Id="rId128" Type="http://schemas.openxmlformats.org/officeDocument/2006/relationships/oleObject" Target="embeddings/Microsoft_Equation60.bin"/><Relationship Id="rId129" Type="http://schemas.openxmlformats.org/officeDocument/2006/relationships/image" Target="media/image61.wmf"/><Relationship Id="rId210" Type="http://schemas.openxmlformats.org/officeDocument/2006/relationships/oleObject" Target="embeddings/Microsoft_Equation101.bin"/><Relationship Id="rId211" Type="http://schemas.openxmlformats.org/officeDocument/2006/relationships/image" Target="media/image102.wmf"/><Relationship Id="rId212" Type="http://schemas.openxmlformats.org/officeDocument/2006/relationships/oleObject" Target="embeddings/Microsoft_Equation102.bin"/><Relationship Id="rId213" Type="http://schemas.openxmlformats.org/officeDocument/2006/relationships/image" Target="media/image103.wmf"/><Relationship Id="rId214" Type="http://schemas.openxmlformats.org/officeDocument/2006/relationships/oleObject" Target="embeddings/Microsoft_Equation103.bin"/><Relationship Id="rId215" Type="http://schemas.openxmlformats.org/officeDocument/2006/relationships/image" Target="media/image104.wmf"/><Relationship Id="rId216" Type="http://schemas.openxmlformats.org/officeDocument/2006/relationships/oleObject" Target="embeddings/Microsoft_Equation104.bin"/><Relationship Id="rId217" Type="http://schemas.openxmlformats.org/officeDocument/2006/relationships/image" Target="media/image105.wmf"/><Relationship Id="rId218" Type="http://schemas.openxmlformats.org/officeDocument/2006/relationships/oleObject" Target="embeddings/Microsoft_Equation105.bin"/><Relationship Id="rId219" Type="http://schemas.openxmlformats.org/officeDocument/2006/relationships/image" Target="media/image106.wmf"/><Relationship Id="rId275" Type="http://schemas.openxmlformats.org/officeDocument/2006/relationships/image" Target="media/image134.wmf"/><Relationship Id="rId276" Type="http://schemas.openxmlformats.org/officeDocument/2006/relationships/oleObject" Target="embeddings/Microsoft_Equation134.bin"/><Relationship Id="rId277" Type="http://schemas.openxmlformats.org/officeDocument/2006/relationships/image" Target="media/image135.wmf"/><Relationship Id="rId278" Type="http://schemas.openxmlformats.org/officeDocument/2006/relationships/oleObject" Target="embeddings/Microsoft_Equation135.bin"/><Relationship Id="rId279" Type="http://schemas.openxmlformats.org/officeDocument/2006/relationships/image" Target="media/image136.wmf"/><Relationship Id="rId300" Type="http://schemas.openxmlformats.org/officeDocument/2006/relationships/oleObject" Target="embeddings/Microsoft_Equation146.bin"/><Relationship Id="rId301" Type="http://schemas.openxmlformats.org/officeDocument/2006/relationships/image" Target="media/image147.wmf"/><Relationship Id="rId302" Type="http://schemas.openxmlformats.org/officeDocument/2006/relationships/oleObject" Target="embeddings/Microsoft_Equation147.bin"/><Relationship Id="rId303" Type="http://schemas.openxmlformats.org/officeDocument/2006/relationships/image" Target="media/image148.wmf"/><Relationship Id="rId304" Type="http://schemas.openxmlformats.org/officeDocument/2006/relationships/oleObject" Target="embeddings/Microsoft_Equation148.bin"/><Relationship Id="rId305" Type="http://schemas.openxmlformats.org/officeDocument/2006/relationships/image" Target="media/image149.wmf"/><Relationship Id="rId306" Type="http://schemas.openxmlformats.org/officeDocument/2006/relationships/oleObject" Target="embeddings/Microsoft_Equation149.bin"/><Relationship Id="rId307" Type="http://schemas.openxmlformats.org/officeDocument/2006/relationships/image" Target="media/image150.wmf"/><Relationship Id="rId308" Type="http://schemas.openxmlformats.org/officeDocument/2006/relationships/oleObject" Target="embeddings/Microsoft_Equation150.bin"/><Relationship Id="rId309" Type="http://schemas.openxmlformats.org/officeDocument/2006/relationships/image" Target="media/image151.wmf"/><Relationship Id="rId360" Type="http://schemas.openxmlformats.org/officeDocument/2006/relationships/oleObject" Target="embeddings/Microsoft_Equation176.bin"/><Relationship Id="rId361" Type="http://schemas.openxmlformats.org/officeDocument/2006/relationships/image" Target="media/image177.wmf"/><Relationship Id="rId362" Type="http://schemas.openxmlformats.org/officeDocument/2006/relationships/oleObject" Target="embeddings/Microsoft_Equation177.bin"/><Relationship Id="rId363" Type="http://schemas.openxmlformats.org/officeDocument/2006/relationships/image" Target="media/image178.wmf"/><Relationship Id="rId364" Type="http://schemas.openxmlformats.org/officeDocument/2006/relationships/oleObject" Target="embeddings/Microsoft_Equation178.bin"/><Relationship Id="rId365" Type="http://schemas.openxmlformats.org/officeDocument/2006/relationships/image" Target="media/image179.wmf"/><Relationship Id="rId366" Type="http://schemas.openxmlformats.org/officeDocument/2006/relationships/oleObject" Target="embeddings/Microsoft_Equation179.bin"/><Relationship Id="rId367" Type="http://schemas.openxmlformats.org/officeDocument/2006/relationships/footer" Target="footer1.xml"/><Relationship Id="rId368" Type="http://schemas.openxmlformats.org/officeDocument/2006/relationships/footer" Target="footer2.xml"/><Relationship Id="rId369" Type="http://schemas.openxmlformats.org/officeDocument/2006/relationships/footer" Target="footer3.xml"/><Relationship Id="rId90" Type="http://schemas.openxmlformats.org/officeDocument/2006/relationships/oleObject" Target="embeddings/Microsoft_Equation41.bin"/><Relationship Id="rId91" Type="http://schemas.openxmlformats.org/officeDocument/2006/relationships/image" Target="media/image42.wmf"/><Relationship Id="rId92" Type="http://schemas.openxmlformats.org/officeDocument/2006/relationships/oleObject" Target="embeddings/Microsoft_Equation42.bin"/><Relationship Id="rId93" Type="http://schemas.openxmlformats.org/officeDocument/2006/relationships/image" Target="media/image43.wmf"/><Relationship Id="rId94" Type="http://schemas.openxmlformats.org/officeDocument/2006/relationships/oleObject" Target="embeddings/Microsoft_Equation43.bin"/><Relationship Id="rId95" Type="http://schemas.openxmlformats.org/officeDocument/2006/relationships/image" Target="media/image44.wmf"/><Relationship Id="rId96" Type="http://schemas.openxmlformats.org/officeDocument/2006/relationships/oleObject" Target="embeddings/Microsoft_Equation44.bin"/><Relationship Id="rId97" Type="http://schemas.openxmlformats.org/officeDocument/2006/relationships/image" Target="media/image45.wmf"/><Relationship Id="rId98" Type="http://schemas.openxmlformats.org/officeDocument/2006/relationships/oleObject" Target="embeddings/Microsoft_Equation45.bin"/><Relationship Id="rId99" Type="http://schemas.openxmlformats.org/officeDocument/2006/relationships/image" Target="media/image46.wmf"/><Relationship Id="rId190" Type="http://schemas.openxmlformats.org/officeDocument/2006/relationships/oleObject" Target="embeddings/Microsoft_Equation91.bin"/><Relationship Id="rId191" Type="http://schemas.openxmlformats.org/officeDocument/2006/relationships/image" Target="media/image92.wmf"/><Relationship Id="rId192" Type="http://schemas.openxmlformats.org/officeDocument/2006/relationships/oleObject" Target="embeddings/Microsoft_Equation92.bin"/><Relationship Id="rId193" Type="http://schemas.openxmlformats.org/officeDocument/2006/relationships/image" Target="media/image93.wmf"/><Relationship Id="rId194" Type="http://schemas.openxmlformats.org/officeDocument/2006/relationships/oleObject" Target="embeddings/Microsoft_Equation93.bin"/><Relationship Id="rId195" Type="http://schemas.openxmlformats.org/officeDocument/2006/relationships/image" Target="media/image94.wmf"/><Relationship Id="rId196" Type="http://schemas.openxmlformats.org/officeDocument/2006/relationships/oleObject" Target="embeddings/Microsoft_Equation94.bin"/><Relationship Id="rId197" Type="http://schemas.openxmlformats.org/officeDocument/2006/relationships/image" Target="media/image95.wmf"/><Relationship Id="rId198" Type="http://schemas.openxmlformats.org/officeDocument/2006/relationships/oleObject" Target="embeddings/Microsoft_Equation95.bin"/><Relationship Id="rId199" Type="http://schemas.openxmlformats.org/officeDocument/2006/relationships/image" Target="media/image96.wmf"/><Relationship Id="rId280" Type="http://schemas.openxmlformats.org/officeDocument/2006/relationships/oleObject" Target="embeddings/Microsoft_Equation136.bin"/><Relationship Id="rId30" Type="http://schemas.openxmlformats.org/officeDocument/2006/relationships/oleObject" Target="embeddings/Microsoft_Equation11.bin"/><Relationship Id="rId31" Type="http://schemas.openxmlformats.org/officeDocument/2006/relationships/image" Target="media/image12.wmf"/><Relationship Id="rId32" Type="http://schemas.openxmlformats.org/officeDocument/2006/relationships/oleObject" Target="embeddings/Microsoft_Equation12.bin"/><Relationship Id="rId33" Type="http://schemas.openxmlformats.org/officeDocument/2006/relationships/image" Target="media/image13.wmf"/><Relationship Id="rId34" Type="http://schemas.openxmlformats.org/officeDocument/2006/relationships/oleObject" Target="embeddings/Microsoft_Equation13.bin"/><Relationship Id="rId35" Type="http://schemas.openxmlformats.org/officeDocument/2006/relationships/image" Target="media/image14.wmf"/><Relationship Id="rId36" Type="http://schemas.openxmlformats.org/officeDocument/2006/relationships/oleObject" Target="embeddings/Microsoft_Equation14.bin"/><Relationship Id="rId37" Type="http://schemas.openxmlformats.org/officeDocument/2006/relationships/image" Target="media/image15.wmf"/><Relationship Id="rId38" Type="http://schemas.openxmlformats.org/officeDocument/2006/relationships/oleObject" Target="embeddings/Microsoft_Equation15.bin"/><Relationship Id="rId39" Type="http://schemas.openxmlformats.org/officeDocument/2006/relationships/image" Target="media/image16.wmf"/><Relationship Id="rId281" Type="http://schemas.openxmlformats.org/officeDocument/2006/relationships/image" Target="media/image137.wmf"/><Relationship Id="rId282" Type="http://schemas.openxmlformats.org/officeDocument/2006/relationships/oleObject" Target="embeddings/Microsoft_Equation137.bin"/><Relationship Id="rId283" Type="http://schemas.openxmlformats.org/officeDocument/2006/relationships/image" Target="media/image138.wmf"/><Relationship Id="rId284" Type="http://schemas.openxmlformats.org/officeDocument/2006/relationships/oleObject" Target="embeddings/Microsoft_Equation138.bin"/><Relationship Id="rId130" Type="http://schemas.openxmlformats.org/officeDocument/2006/relationships/oleObject" Target="embeddings/Microsoft_Equation61.bin"/><Relationship Id="rId131" Type="http://schemas.openxmlformats.org/officeDocument/2006/relationships/image" Target="media/image62.wmf"/><Relationship Id="rId132" Type="http://schemas.openxmlformats.org/officeDocument/2006/relationships/oleObject" Target="embeddings/Microsoft_Equation62.bin"/><Relationship Id="rId133" Type="http://schemas.openxmlformats.org/officeDocument/2006/relationships/image" Target="media/image63.wmf"/><Relationship Id="rId220" Type="http://schemas.openxmlformats.org/officeDocument/2006/relationships/oleObject" Target="embeddings/Microsoft_Equation106.bin"/><Relationship Id="rId221" Type="http://schemas.openxmlformats.org/officeDocument/2006/relationships/image" Target="media/image107.wmf"/><Relationship Id="rId222" Type="http://schemas.openxmlformats.org/officeDocument/2006/relationships/oleObject" Target="embeddings/Microsoft_Equation107.bin"/><Relationship Id="rId223" Type="http://schemas.openxmlformats.org/officeDocument/2006/relationships/image" Target="media/image108.wmf"/><Relationship Id="rId224" Type="http://schemas.openxmlformats.org/officeDocument/2006/relationships/oleObject" Target="embeddings/Microsoft_Equation108.bin"/><Relationship Id="rId225" Type="http://schemas.openxmlformats.org/officeDocument/2006/relationships/image" Target="media/image109.wmf"/><Relationship Id="rId226" Type="http://schemas.openxmlformats.org/officeDocument/2006/relationships/oleObject" Target="embeddings/Microsoft_Equation109.bin"/><Relationship Id="rId227" Type="http://schemas.openxmlformats.org/officeDocument/2006/relationships/image" Target="media/image110.wmf"/><Relationship Id="rId228" Type="http://schemas.openxmlformats.org/officeDocument/2006/relationships/oleObject" Target="embeddings/Microsoft_Equation110.bin"/><Relationship Id="rId229" Type="http://schemas.openxmlformats.org/officeDocument/2006/relationships/image" Target="media/image111.wmf"/><Relationship Id="rId134" Type="http://schemas.openxmlformats.org/officeDocument/2006/relationships/oleObject" Target="embeddings/Microsoft_Equation63.bin"/><Relationship Id="rId135" Type="http://schemas.openxmlformats.org/officeDocument/2006/relationships/image" Target="media/image64.wmf"/><Relationship Id="rId136" Type="http://schemas.openxmlformats.org/officeDocument/2006/relationships/oleObject" Target="embeddings/Microsoft_Equation64.bin"/><Relationship Id="rId137" Type="http://schemas.openxmlformats.org/officeDocument/2006/relationships/image" Target="media/image65.wmf"/><Relationship Id="rId138" Type="http://schemas.openxmlformats.org/officeDocument/2006/relationships/oleObject" Target="embeddings/Microsoft_Equation65.bin"/><Relationship Id="rId139" Type="http://schemas.openxmlformats.org/officeDocument/2006/relationships/image" Target="media/image66.wmf"/><Relationship Id="rId285" Type="http://schemas.openxmlformats.org/officeDocument/2006/relationships/image" Target="media/image139.wmf"/><Relationship Id="rId286" Type="http://schemas.openxmlformats.org/officeDocument/2006/relationships/oleObject" Target="embeddings/Microsoft_Equation139.bin"/><Relationship Id="rId287" Type="http://schemas.openxmlformats.org/officeDocument/2006/relationships/image" Target="media/image140.wmf"/><Relationship Id="rId288" Type="http://schemas.openxmlformats.org/officeDocument/2006/relationships/oleObject" Target="embeddings/Microsoft_Equation140.bin"/><Relationship Id="rId289" Type="http://schemas.openxmlformats.org/officeDocument/2006/relationships/image" Target="media/image141.wmf"/><Relationship Id="rId310" Type="http://schemas.openxmlformats.org/officeDocument/2006/relationships/oleObject" Target="embeddings/Microsoft_Equation151.bin"/><Relationship Id="rId311" Type="http://schemas.openxmlformats.org/officeDocument/2006/relationships/image" Target="media/image152.wmf"/><Relationship Id="rId312" Type="http://schemas.openxmlformats.org/officeDocument/2006/relationships/oleObject" Target="embeddings/Microsoft_Equation152.bin"/><Relationship Id="rId313" Type="http://schemas.openxmlformats.org/officeDocument/2006/relationships/image" Target="media/image153.wmf"/><Relationship Id="rId314" Type="http://schemas.openxmlformats.org/officeDocument/2006/relationships/oleObject" Target="embeddings/Microsoft_Equation153.bin"/><Relationship Id="rId315" Type="http://schemas.openxmlformats.org/officeDocument/2006/relationships/image" Target="media/image154.wmf"/><Relationship Id="rId316" Type="http://schemas.openxmlformats.org/officeDocument/2006/relationships/oleObject" Target="embeddings/Microsoft_Equation154.bin"/><Relationship Id="rId317" Type="http://schemas.openxmlformats.org/officeDocument/2006/relationships/image" Target="media/image155.wmf"/><Relationship Id="rId318" Type="http://schemas.openxmlformats.org/officeDocument/2006/relationships/oleObject" Target="embeddings/Microsoft_Equation155.bin"/><Relationship Id="rId319" Type="http://schemas.openxmlformats.org/officeDocument/2006/relationships/image" Target="media/image156.wmf"/><Relationship Id="rId370" Type="http://schemas.openxmlformats.org/officeDocument/2006/relationships/fontTable" Target="fontTable.xml"/><Relationship Id="rId371" Type="http://schemas.openxmlformats.org/officeDocument/2006/relationships/theme" Target="theme/theme1.xml"/><Relationship Id="rId290" Type="http://schemas.openxmlformats.org/officeDocument/2006/relationships/oleObject" Target="embeddings/Microsoft_Equation141.bin"/><Relationship Id="rId291" Type="http://schemas.openxmlformats.org/officeDocument/2006/relationships/image" Target="media/image142.wmf"/><Relationship Id="rId292" Type="http://schemas.openxmlformats.org/officeDocument/2006/relationships/oleObject" Target="embeddings/Microsoft_Equation142.bin"/><Relationship Id="rId293" Type="http://schemas.openxmlformats.org/officeDocument/2006/relationships/image" Target="media/image143.wmf"/><Relationship Id="rId294" Type="http://schemas.openxmlformats.org/officeDocument/2006/relationships/oleObject" Target="embeddings/Microsoft_Equation143.bin"/><Relationship Id="rId295" Type="http://schemas.openxmlformats.org/officeDocument/2006/relationships/image" Target="media/image144.wmf"/><Relationship Id="rId296" Type="http://schemas.openxmlformats.org/officeDocument/2006/relationships/oleObject" Target="embeddings/Microsoft_Equation144.bin"/><Relationship Id="rId40" Type="http://schemas.openxmlformats.org/officeDocument/2006/relationships/oleObject" Target="embeddings/Microsoft_Equation16.bin"/><Relationship Id="rId41" Type="http://schemas.openxmlformats.org/officeDocument/2006/relationships/image" Target="media/image17.wmf"/><Relationship Id="rId42" Type="http://schemas.openxmlformats.org/officeDocument/2006/relationships/oleObject" Target="embeddings/Microsoft_Equation17.bin"/><Relationship Id="rId43" Type="http://schemas.openxmlformats.org/officeDocument/2006/relationships/image" Target="media/image18.wmf"/><Relationship Id="rId44" Type="http://schemas.openxmlformats.org/officeDocument/2006/relationships/oleObject" Target="embeddings/Microsoft_Equation18.bin"/><Relationship Id="rId45" Type="http://schemas.openxmlformats.org/officeDocument/2006/relationships/image" Target="media/image19.wmf"/><Relationship Id="rId46" Type="http://schemas.openxmlformats.org/officeDocument/2006/relationships/oleObject" Target="embeddings/Microsoft_Equation19.bin"/><Relationship Id="rId47" Type="http://schemas.openxmlformats.org/officeDocument/2006/relationships/image" Target="media/image20.wmf"/><Relationship Id="rId48" Type="http://schemas.openxmlformats.org/officeDocument/2006/relationships/oleObject" Target="embeddings/Microsoft_Equation20.bin"/><Relationship Id="rId49" Type="http://schemas.openxmlformats.org/officeDocument/2006/relationships/image" Target="media/image21.wmf"/><Relationship Id="rId297" Type="http://schemas.openxmlformats.org/officeDocument/2006/relationships/image" Target="media/image145.wmf"/><Relationship Id="rId298" Type="http://schemas.openxmlformats.org/officeDocument/2006/relationships/oleObject" Target="embeddings/Microsoft_Equation145.bin"/><Relationship Id="rId299" Type="http://schemas.openxmlformats.org/officeDocument/2006/relationships/image" Target="media/image146.wmf"/><Relationship Id="rId140" Type="http://schemas.openxmlformats.org/officeDocument/2006/relationships/oleObject" Target="embeddings/Microsoft_Equation66.bin"/><Relationship Id="rId141" Type="http://schemas.openxmlformats.org/officeDocument/2006/relationships/image" Target="media/image67.wmf"/><Relationship Id="rId142" Type="http://schemas.openxmlformats.org/officeDocument/2006/relationships/oleObject" Target="embeddings/Microsoft_Equation67.bin"/><Relationship Id="rId143" Type="http://schemas.openxmlformats.org/officeDocument/2006/relationships/image" Target="media/image68.wmf"/><Relationship Id="rId144" Type="http://schemas.openxmlformats.org/officeDocument/2006/relationships/oleObject" Target="embeddings/Microsoft_Equation68.bin"/><Relationship Id="rId145" Type="http://schemas.openxmlformats.org/officeDocument/2006/relationships/image" Target="media/image69.wmf"/><Relationship Id="rId146" Type="http://schemas.openxmlformats.org/officeDocument/2006/relationships/oleObject" Target="embeddings/Microsoft_Equation69.bin"/><Relationship Id="rId147" Type="http://schemas.openxmlformats.org/officeDocument/2006/relationships/image" Target="media/image70.wmf"/><Relationship Id="rId148" Type="http://schemas.openxmlformats.org/officeDocument/2006/relationships/oleObject" Target="embeddings/Microsoft_Equation70.bin"/><Relationship Id="rId149" Type="http://schemas.openxmlformats.org/officeDocument/2006/relationships/image" Target="media/image71.wmf"/><Relationship Id="rId230" Type="http://schemas.openxmlformats.org/officeDocument/2006/relationships/oleObject" Target="embeddings/Microsoft_Equation111.bin"/><Relationship Id="rId231" Type="http://schemas.openxmlformats.org/officeDocument/2006/relationships/image" Target="media/image112.wmf"/><Relationship Id="rId232" Type="http://schemas.openxmlformats.org/officeDocument/2006/relationships/oleObject" Target="embeddings/Microsoft_Equation112.bin"/><Relationship Id="rId233" Type="http://schemas.openxmlformats.org/officeDocument/2006/relationships/image" Target="media/image113.wmf"/><Relationship Id="rId234" Type="http://schemas.openxmlformats.org/officeDocument/2006/relationships/oleObject" Target="embeddings/Microsoft_Equation113.bin"/><Relationship Id="rId235" Type="http://schemas.openxmlformats.org/officeDocument/2006/relationships/image" Target="media/image114.wmf"/><Relationship Id="rId236" Type="http://schemas.openxmlformats.org/officeDocument/2006/relationships/oleObject" Target="embeddings/Microsoft_Equation114.bin"/><Relationship Id="rId237" Type="http://schemas.openxmlformats.org/officeDocument/2006/relationships/image" Target="media/image115.wmf"/><Relationship Id="rId238" Type="http://schemas.openxmlformats.org/officeDocument/2006/relationships/oleObject" Target="embeddings/Microsoft_Equation115.bin"/><Relationship Id="rId239" Type="http://schemas.openxmlformats.org/officeDocument/2006/relationships/image" Target="media/image116.wmf"/><Relationship Id="rId320" Type="http://schemas.openxmlformats.org/officeDocument/2006/relationships/oleObject" Target="embeddings/Microsoft_Equation156.bin"/><Relationship Id="rId321" Type="http://schemas.openxmlformats.org/officeDocument/2006/relationships/image" Target="media/image157.wmf"/><Relationship Id="rId322" Type="http://schemas.openxmlformats.org/officeDocument/2006/relationships/oleObject" Target="embeddings/Microsoft_Equation157.bin"/><Relationship Id="rId323" Type="http://schemas.openxmlformats.org/officeDocument/2006/relationships/image" Target="media/image158.wmf"/><Relationship Id="rId324" Type="http://schemas.openxmlformats.org/officeDocument/2006/relationships/oleObject" Target="embeddings/Microsoft_Equation158.bin"/><Relationship Id="rId325" Type="http://schemas.openxmlformats.org/officeDocument/2006/relationships/image" Target="media/image159.wmf"/><Relationship Id="rId326" Type="http://schemas.openxmlformats.org/officeDocument/2006/relationships/oleObject" Target="embeddings/Microsoft_Equation159.bin"/><Relationship Id="rId327" Type="http://schemas.openxmlformats.org/officeDocument/2006/relationships/image" Target="media/image160.wmf"/><Relationship Id="rId328" Type="http://schemas.openxmlformats.org/officeDocument/2006/relationships/oleObject" Target="embeddings/Microsoft_Equation160.bin"/><Relationship Id="rId329" Type="http://schemas.openxmlformats.org/officeDocument/2006/relationships/image" Target="media/image161.wmf"/><Relationship Id="rId50" Type="http://schemas.openxmlformats.org/officeDocument/2006/relationships/oleObject" Target="embeddings/Microsoft_Equation21.bin"/><Relationship Id="rId51" Type="http://schemas.openxmlformats.org/officeDocument/2006/relationships/image" Target="media/image22.wmf"/><Relationship Id="rId52" Type="http://schemas.openxmlformats.org/officeDocument/2006/relationships/oleObject" Target="embeddings/Microsoft_Equation22.bin"/><Relationship Id="rId53" Type="http://schemas.openxmlformats.org/officeDocument/2006/relationships/image" Target="media/image23.wmf"/><Relationship Id="rId54" Type="http://schemas.openxmlformats.org/officeDocument/2006/relationships/oleObject" Target="embeddings/Microsoft_Equation23.bin"/><Relationship Id="rId55" Type="http://schemas.openxmlformats.org/officeDocument/2006/relationships/image" Target="media/image24.wmf"/><Relationship Id="rId56" Type="http://schemas.openxmlformats.org/officeDocument/2006/relationships/oleObject" Target="embeddings/Microsoft_Equation24.bin"/><Relationship Id="rId57" Type="http://schemas.openxmlformats.org/officeDocument/2006/relationships/image" Target="media/image25.wmf"/><Relationship Id="rId58" Type="http://schemas.openxmlformats.org/officeDocument/2006/relationships/oleObject" Target="embeddings/Microsoft_Equation25.bin"/><Relationship Id="rId59" Type="http://schemas.openxmlformats.org/officeDocument/2006/relationships/image" Target="media/image26.wmf"/><Relationship Id="rId150" Type="http://schemas.openxmlformats.org/officeDocument/2006/relationships/oleObject" Target="embeddings/Microsoft_Equation71.bin"/><Relationship Id="rId151" Type="http://schemas.openxmlformats.org/officeDocument/2006/relationships/image" Target="media/image72.wmf"/><Relationship Id="rId152" Type="http://schemas.openxmlformats.org/officeDocument/2006/relationships/oleObject" Target="embeddings/Microsoft_Equation72.bin"/><Relationship Id="rId153" Type="http://schemas.openxmlformats.org/officeDocument/2006/relationships/image" Target="media/image73.wmf"/><Relationship Id="rId154" Type="http://schemas.openxmlformats.org/officeDocument/2006/relationships/oleObject" Target="embeddings/Microsoft_Equation73.bin"/><Relationship Id="rId155" Type="http://schemas.openxmlformats.org/officeDocument/2006/relationships/image" Target="media/image74.wmf"/><Relationship Id="rId156" Type="http://schemas.openxmlformats.org/officeDocument/2006/relationships/oleObject" Target="embeddings/Microsoft_Equation74.bin"/><Relationship Id="rId157" Type="http://schemas.openxmlformats.org/officeDocument/2006/relationships/image" Target="media/image75.wmf"/><Relationship Id="rId158" Type="http://schemas.openxmlformats.org/officeDocument/2006/relationships/oleObject" Target="embeddings/Microsoft_Equation75.bin"/><Relationship Id="rId159" Type="http://schemas.openxmlformats.org/officeDocument/2006/relationships/image" Target="media/image76.wmf"/><Relationship Id="rId240" Type="http://schemas.openxmlformats.org/officeDocument/2006/relationships/oleObject" Target="embeddings/Microsoft_Equation116.bin"/><Relationship Id="rId241" Type="http://schemas.openxmlformats.org/officeDocument/2006/relationships/image" Target="media/image117.wmf"/><Relationship Id="rId242" Type="http://schemas.openxmlformats.org/officeDocument/2006/relationships/oleObject" Target="embeddings/Microsoft_Equation117.bin"/><Relationship Id="rId243" Type="http://schemas.openxmlformats.org/officeDocument/2006/relationships/image" Target="media/image118.wmf"/><Relationship Id="rId244" Type="http://schemas.openxmlformats.org/officeDocument/2006/relationships/oleObject" Target="embeddings/Microsoft_Equation118.bin"/><Relationship Id="rId245" Type="http://schemas.openxmlformats.org/officeDocument/2006/relationships/image" Target="media/image119.wmf"/><Relationship Id="rId246" Type="http://schemas.openxmlformats.org/officeDocument/2006/relationships/oleObject" Target="embeddings/Microsoft_Equation119.bin"/><Relationship Id="rId247" Type="http://schemas.openxmlformats.org/officeDocument/2006/relationships/image" Target="media/image120.wmf"/><Relationship Id="rId248" Type="http://schemas.openxmlformats.org/officeDocument/2006/relationships/oleObject" Target="embeddings/Microsoft_Equation120.bin"/><Relationship Id="rId249" Type="http://schemas.openxmlformats.org/officeDocument/2006/relationships/image" Target="media/image121.wmf"/><Relationship Id="rId330" Type="http://schemas.openxmlformats.org/officeDocument/2006/relationships/oleObject" Target="embeddings/Microsoft_Equation161.bin"/><Relationship Id="rId331" Type="http://schemas.openxmlformats.org/officeDocument/2006/relationships/image" Target="media/image162.wmf"/><Relationship Id="rId332" Type="http://schemas.openxmlformats.org/officeDocument/2006/relationships/oleObject" Target="embeddings/Microsoft_Equation162.bin"/><Relationship Id="rId333" Type="http://schemas.openxmlformats.org/officeDocument/2006/relationships/image" Target="media/image163.wmf"/><Relationship Id="rId334" Type="http://schemas.openxmlformats.org/officeDocument/2006/relationships/oleObject" Target="embeddings/Microsoft_Equation163.bin"/><Relationship Id="rId335" Type="http://schemas.openxmlformats.org/officeDocument/2006/relationships/image" Target="media/image164.wmf"/><Relationship Id="rId336" Type="http://schemas.openxmlformats.org/officeDocument/2006/relationships/oleObject" Target="embeddings/Microsoft_Equation164.bin"/><Relationship Id="rId337" Type="http://schemas.openxmlformats.org/officeDocument/2006/relationships/image" Target="media/image165.wmf"/><Relationship Id="rId338" Type="http://schemas.openxmlformats.org/officeDocument/2006/relationships/oleObject" Target="embeddings/Microsoft_Equation165.bin"/><Relationship Id="rId339" Type="http://schemas.openxmlformats.org/officeDocument/2006/relationships/image" Target="media/image166.wmf"/><Relationship Id="rId60" Type="http://schemas.openxmlformats.org/officeDocument/2006/relationships/oleObject" Target="embeddings/Microsoft_Equation26.bin"/><Relationship Id="rId61" Type="http://schemas.openxmlformats.org/officeDocument/2006/relationships/image" Target="media/image27.wmf"/><Relationship Id="rId62" Type="http://schemas.openxmlformats.org/officeDocument/2006/relationships/oleObject" Target="embeddings/Microsoft_Equation27.bin"/><Relationship Id="rId63" Type="http://schemas.openxmlformats.org/officeDocument/2006/relationships/image" Target="media/image28.wmf"/><Relationship Id="rId64" Type="http://schemas.openxmlformats.org/officeDocument/2006/relationships/oleObject" Target="embeddings/Microsoft_Equation28.bin"/><Relationship Id="rId65" Type="http://schemas.openxmlformats.org/officeDocument/2006/relationships/image" Target="media/image29.wmf"/><Relationship Id="rId66" Type="http://schemas.openxmlformats.org/officeDocument/2006/relationships/oleObject" Target="embeddings/Microsoft_Equation29.bin"/><Relationship Id="rId67" Type="http://schemas.openxmlformats.org/officeDocument/2006/relationships/image" Target="media/image30.wmf"/><Relationship Id="rId68" Type="http://schemas.openxmlformats.org/officeDocument/2006/relationships/oleObject" Target="embeddings/Microsoft_Equation30.bin"/><Relationship Id="rId69" Type="http://schemas.openxmlformats.org/officeDocument/2006/relationships/image" Target="media/image31.wmf"/><Relationship Id="rId160" Type="http://schemas.openxmlformats.org/officeDocument/2006/relationships/oleObject" Target="embeddings/Microsoft_Equation76.bin"/><Relationship Id="rId161" Type="http://schemas.openxmlformats.org/officeDocument/2006/relationships/image" Target="media/image77.wmf"/><Relationship Id="rId162" Type="http://schemas.openxmlformats.org/officeDocument/2006/relationships/oleObject" Target="embeddings/Microsoft_Equation77.bin"/><Relationship Id="rId163" Type="http://schemas.openxmlformats.org/officeDocument/2006/relationships/image" Target="media/image78.wmf"/><Relationship Id="rId164" Type="http://schemas.openxmlformats.org/officeDocument/2006/relationships/oleObject" Target="embeddings/Microsoft_Equation78.bin"/><Relationship Id="rId165" Type="http://schemas.openxmlformats.org/officeDocument/2006/relationships/image" Target="media/image79.wmf"/><Relationship Id="rId166" Type="http://schemas.openxmlformats.org/officeDocument/2006/relationships/oleObject" Target="embeddings/Microsoft_Equation79.bin"/><Relationship Id="rId167" Type="http://schemas.openxmlformats.org/officeDocument/2006/relationships/image" Target="media/image80.wmf"/><Relationship Id="rId168" Type="http://schemas.openxmlformats.org/officeDocument/2006/relationships/oleObject" Target="embeddings/Microsoft_Equation80.bin"/><Relationship Id="rId169" Type="http://schemas.openxmlformats.org/officeDocument/2006/relationships/image" Target="media/image81.wmf"/><Relationship Id="rId250" Type="http://schemas.openxmlformats.org/officeDocument/2006/relationships/oleObject" Target="embeddings/Microsoft_Equation121.bin"/><Relationship Id="rId251" Type="http://schemas.openxmlformats.org/officeDocument/2006/relationships/image" Target="media/image122.wmf"/><Relationship Id="rId252" Type="http://schemas.openxmlformats.org/officeDocument/2006/relationships/oleObject" Target="embeddings/Microsoft_Equation122.bin"/><Relationship Id="rId253" Type="http://schemas.openxmlformats.org/officeDocument/2006/relationships/image" Target="media/image123.wmf"/><Relationship Id="rId254" Type="http://schemas.openxmlformats.org/officeDocument/2006/relationships/oleObject" Target="embeddings/Microsoft_Equation123.bin"/><Relationship Id="rId255" Type="http://schemas.openxmlformats.org/officeDocument/2006/relationships/image" Target="media/image124.wmf"/><Relationship Id="rId256" Type="http://schemas.openxmlformats.org/officeDocument/2006/relationships/oleObject" Target="embeddings/Microsoft_Equation124.bin"/><Relationship Id="rId257" Type="http://schemas.openxmlformats.org/officeDocument/2006/relationships/image" Target="media/image125.wmf"/><Relationship Id="rId258" Type="http://schemas.openxmlformats.org/officeDocument/2006/relationships/oleObject" Target="embeddings/Microsoft_Equation125.bin"/><Relationship Id="rId259" Type="http://schemas.openxmlformats.org/officeDocument/2006/relationships/image" Target="media/image126.wmf"/><Relationship Id="rId340" Type="http://schemas.openxmlformats.org/officeDocument/2006/relationships/oleObject" Target="embeddings/Microsoft_Equation166.bin"/><Relationship Id="rId341" Type="http://schemas.openxmlformats.org/officeDocument/2006/relationships/image" Target="media/image167.wmf"/><Relationship Id="rId342" Type="http://schemas.openxmlformats.org/officeDocument/2006/relationships/oleObject" Target="embeddings/Microsoft_Equation167.bin"/><Relationship Id="rId343" Type="http://schemas.openxmlformats.org/officeDocument/2006/relationships/image" Target="media/image168.wmf"/><Relationship Id="rId344" Type="http://schemas.openxmlformats.org/officeDocument/2006/relationships/oleObject" Target="embeddings/Microsoft_Equation168.bin"/><Relationship Id="rId100" Type="http://schemas.openxmlformats.org/officeDocument/2006/relationships/oleObject" Target="embeddings/Microsoft_Equation46.bin"/><Relationship Id="rId101" Type="http://schemas.openxmlformats.org/officeDocument/2006/relationships/image" Target="media/image47.wmf"/><Relationship Id="rId102" Type="http://schemas.openxmlformats.org/officeDocument/2006/relationships/oleObject" Target="embeddings/Microsoft_Equation47.bin"/><Relationship Id="rId103" Type="http://schemas.openxmlformats.org/officeDocument/2006/relationships/image" Target="media/image48.wmf"/><Relationship Id="rId104" Type="http://schemas.openxmlformats.org/officeDocument/2006/relationships/oleObject" Target="embeddings/Microsoft_Equation48.bin"/><Relationship Id="rId105" Type="http://schemas.openxmlformats.org/officeDocument/2006/relationships/image" Target="media/image49.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866C8C2-0AEC-5E45-8D36-E214C03D1D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5</Pages>
  <Words>3518</Words>
  <Characters>20053</Characters>
  <Application>Microsoft Macintosh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Effects of climate change and fisheries bycatch on shy albatross (Thalassarche cauta)</vt:lpstr>
    </vt:vector>
  </TitlesOfParts>
  <Company>CSIRO</Company>
  <LinksUpToDate>false</LinksUpToDate>
  <CharactersWithSpaces>23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s of climate change and fisheries bycatch on shy albatross (Thalassarche cauta)</dc:title>
  <dc:creator>Thomson, Robin (CMAR, Hobart)</dc:creator>
  <cp:lastModifiedBy>Lorilei Gonzales</cp:lastModifiedBy>
  <cp:revision>10</cp:revision>
  <cp:lastPrinted>2013-02-28T06:23:00Z</cp:lastPrinted>
  <dcterms:created xsi:type="dcterms:W3CDTF">2015-03-03T22:55:00Z</dcterms:created>
  <dcterms:modified xsi:type="dcterms:W3CDTF">2015-05-22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H:\h-drive\Refs\Refs.bib</vt:lpwstr>
  </property>
  <property fmtid="{D5CDD505-2E9C-101B-9397-08002B2CF9AE}" pid="3" name="BIBSTYLE">
    <vt:lpwstr>IEEEtran</vt:lpwstr>
  </property>
</Properties>
</file>